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B5360" w14:textId="237BC763" w:rsidR="00166E2C" w:rsidRDefault="00166E2C"/>
    <w:p w14:paraId="554FFF3D" w14:textId="77777777" w:rsidR="00155975" w:rsidRDefault="00155975" w:rsidP="00155975"/>
    <w:p w14:paraId="3D58926F" w14:textId="72B3871C" w:rsidR="00783836" w:rsidRPr="00C13528" w:rsidRDefault="003749C5" w:rsidP="00B0279E">
      <w:pPr>
        <w:pStyle w:val="Heading2"/>
      </w:pPr>
      <w:r w:rsidRPr="00C13528">
        <w:t>S</w:t>
      </w:r>
      <w:r w:rsidR="00330A69">
        <w:t>2</w:t>
      </w:r>
      <w:r w:rsidRPr="00C13528">
        <w:t xml:space="preserve"> Table. </w:t>
      </w:r>
      <w:r w:rsidR="008A57C9" w:rsidRPr="00C13528">
        <w:t xml:space="preserve">Primary </w:t>
      </w:r>
      <w:r w:rsidR="006C72F2">
        <w:t>S</w:t>
      </w:r>
      <w:r w:rsidR="008A57C9" w:rsidRPr="00C13528">
        <w:t xml:space="preserve">tudies </w:t>
      </w:r>
      <w:r w:rsidR="006C72F2">
        <w:t>R</w:t>
      </w:r>
      <w:r w:rsidR="008A57C9" w:rsidRPr="00C13528">
        <w:t xml:space="preserve">isk of </w:t>
      </w:r>
      <w:r w:rsidR="006C72F2">
        <w:t>B</w:t>
      </w:r>
      <w:r w:rsidR="008A57C9" w:rsidRPr="00C13528">
        <w:t>ias</w:t>
      </w:r>
      <w:r w:rsidRPr="00C13528">
        <w:t xml:space="preserve">. </w:t>
      </w:r>
    </w:p>
    <w:tbl>
      <w:tblPr>
        <w:tblStyle w:val="TableGrid"/>
        <w:tblW w:w="0" w:type="auto"/>
        <w:tblCellMar>
          <w:top w:w="57" w:type="dxa"/>
          <w:bottom w:w="57" w:type="dxa"/>
        </w:tblCellMar>
        <w:tblLook w:val="04A0" w:firstRow="1" w:lastRow="0" w:firstColumn="1" w:lastColumn="0" w:noHBand="0" w:noVBand="1"/>
      </w:tblPr>
      <w:tblGrid>
        <w:gridCol w:w="2120"/>
        <w:gridCol w:w="2407"/>
        <w:gridCol w:w="3962"/>
        <w:gridCol w:w="5438"/>
      </w:tblGrid>
      <w:tr w:rsidR="00162403" w:rsidRPr="00F86140" w14:paraId="61D28B91" w14:textId="77777777" w:rsidTr="00761BF5">
        <w:trPr>
          <w:trHeight w:val="567"/>
        </w:trPr>
        <w:tc>
          <w:tcPr>
            <w:tcW w:w="2122" w:type="dxa"/>
            <w:tcBorders>
              <w:top w:val="single" w:sz="4" w:space="0" w:color="auto"/>
              <w:left w:val="single" w:sz="4" w:space="0" w:color="auto"/>
              <w:bottom w:val="single" w:sz="4" w:space="0" w:color="auto"/>
              <w:right w:val="nil"/>
            </w:tcBorders>
            <w:vAlign w:val="center"/>
          </w:tcPr>
          <w:p w14:paraId="3F0FF04F" w14:textId="77777777" w:rsidR="008A57C9" w:rsidRPr="00C13528" w:rsidRDefault="008A57C9" w:rsidP="00761BF5">
            <w:pPr>
              <w:jc w:val="center"/>
              <w:rPr>
                <w:b/>
                <w:bCs/>
              </w:rPr>
            </w:pPr>
            <w:r w:rsidRPr="00C13528">
              <w:rPr>
                <w:b/>
                <w:bCs/>
              </w:rPr>
              <w:t>Primary study</w:t>
            </w:r>
          </w:p>
        </w:tc>
        <w:tc>
          <w:tcPr>
            <w:tcW w:w="2409" w:type="dxa"/>
            <w:tcBorders>
              <w:top w:val="single" w:sz="4" w:space="0" w:color="auto"/>
              <w:left w:val="nil"/>
              <w:bottom w:val="single" w:sz="4" w:space="0" w:color="auto"/>
              <w:right w:val="nil"/>
            </w:tcBorders>
            <w:vAlign w:val="center"/>
          </w:tcPr>
          <w:p w14:paraId="6182EB54" w14:textId="77777777" w:rsidR="008A57C9" w:rsidRPr="00C13528" w:rsidRDefault="008A57C9" w:rsidP="00761BF5">
            <w:pPr>
              <w:jc w:val="center"/>
              <w:rPr>
                <w:b/>
                <w:bCs/>
              </w:rPr>
            </w:pPr>
            <w:r w:rsidRPr="00C13528">
              <w:rPr>
                <w:b/>
                <w:bCs/>
              </w:rPr>
              <w:t>Review(s) reporting on primary study</w:t>
            </w:r>
          </w:p>
        </w:tc>
        <w:tc>
          <w:tcPr>
            <w:tcW w:w="3969" w:type="dxa"/>
            <w:tcBorders>
              <w:top w:val="single" w:sz="4" w:space="0" w:color="auto"/>
              <w:left w:val="nil"/>
              <w:bottom w:val="single" w:sz="4" w:space="0" w:color="auto"/>
              <w:right w:val="nil"/>
            </w:tcBorders>
            <w:vAlign w:val="center"/>
          </w:tcPr>
          <w:p w14:paraId="768ACD2E" w14:textId="77777777" w:rsidR="008A57C9" w:rsidRPr="00C13528" w:rsidRDefault="008A57C9" w:rsidP="00761BF5">
            <w:pPr>
              <w:jc w:val="center"/>
              <w:rPr>
                <w:b/>
                <w:bCs/>
              </w:rPr>
            </w:pPr>
            <w:r w:rsidRPr="00C13528">
              <w:rPr>
                <w:b/>
                <w:bCs/>
              </w:rPr>
              <w:t>Risk of bias tool used</w:t>
            </w:r>
          </w:p>
        </w:tc>
        <w:tc>
          <w:tcPr>
            <w:tcW w:w="5448" w:type="dxa"/>
            <w:tcBorders>
              <w:top w:val="single" w:sz="4" w:space="0" w:color="auto"/>
              <w:left w:val="nil"/>
              <w:bottom w:val="single" w:sz="4" w:space="0" w:color="auto"/>
              <w:right w:val="single" w:sz="4" w:space="0" w:color="auto"/>
            </w:tcBorders>
            <w:vAlign w:val="center"/>
          </w:tcPr>
          <w:p w14:paraId="45EE4B7B" w14:textId="77777777" w:rsidR="008A57C9" w:rsidRPr="00C13528" w:rsidRDefault="008A57C9" w:rsidP="00761BF5">
            <w:pPr>
              <w:jc w:val="center"/>
              <w:rPr>
                <w:b/>
                <w:bCs/>
              </w:rPr>
            </w:pPr>
            <w:r w:rsidRPr="00C13528">
              <w:rPr>
                <w:b/>
                <w:bCs/>
              </w:rPr>
              <w:t>Risk of bias score</w:t>
            </w:r>
          </w:p>
        </w:tc>
      </w:tr>
      <w:tr w:rsidR="00162403" w:rsidRPr="00F86140" w14:paraId="5A54CA6C" w14:textId="77777777" w:rsidTr="00761BF5">
        <w:trPr>
          <w:trHeight w:val="567"/>
        </w:trPr>
        <w:tc>
          <w:tcPr>
            <w:tcW w:w="2122" w:type="dxa"/>
            <w:tcBorders>
              <w:top w:val="single" w:sz="4" w:space="0" w:color="auto"/>
              <w:left w:val="single" w:sz="4" w:space="0" w:color="auto"/>
              <w:bottom w:val="nil"/>
              <w:right w:val="nil"/>
            </w:tcBorders>
          </w:tcPr>
          <w:p w14:paraId="65412A5E" w14:textId="0F0497A5" w:rsidR="008A57C9" w:rsidRPr="00C13528" w:rsidRDefault="008A57C9" w:rsidP="00761BF5">
            <w:pPr>
              <w:jc w:val="center"/>
            </w:pPr>
            <w:r w:rsidRPr="00C13528">
              <w:t>Anglin et al., 2014</w:t>
            </w:r>
            <w:r w:rsidRPr="00C13528">
              <w:fldChar w:fldCharType="begin"/>
            </w:r>
            <w:r w:rsidR="004B7640">
              <w:instrText xml:space="preserve"> ADDIN EN.CITE &lt;EndNote&gt;&lt;Cite&gt;&lt;Author&gt;Anglin&lt;/Author&gt;&lt;Year&gt;2014&lt;/Year&gt;&lt;RecNum&gt;2422&lt;/RecNum&gt;&lt;DisplayText&gt;[1]&lt;/DisplayText&gt;&lt;record&gt;&lt;rec-number&gt;2422&lt;/rec-number&gt;&lt;foreign-keys&gt;&lt;key app="EN" db-id="9apdstdpss02x4edxa8xfd9k255p20a5zsz0" timestamp="1678300521"&gt;2422&lt;/key&gt;&lt;/foreign-keys&gt;&lt;ref-type name="Journal Article"&gt;17&lt;/ref-type&gt;&lt;contributors&gt;&lt;authors&gt;&lt;author&gt;Anglin, Deidre M&lt;/author&gt;&lt;author&gt;Lighty, Quenesha&lt;/author&gt;&lt;author&gt;Greenspoon, Michelle&lt;/author&gt;&lt;author&gt;Ellman, Lauren M&lt;/author&gt;&lt;/authors&gt;&lt;/contributors&gt;&lt;titles&gt;&lt;title&gt;Racial discrimination is associated with distressing subthreshold positive psychotic symptoms among US urban ethnic minority young adults&lt;/title&gt;&lt;secondary-title&gt;Social psychiatry and psychiatric epidemiology&lt;/secondary-title&gt;&lt;/titles&gt;&lt;periodical&gt;&lt;full-title&gt;Social psychiatry and psychiatric epidemiology&lt;/full-title&gt;&lt;/periodical&gt;&lt;pages&gt;1545-1555&lt;/pages&gt;&lt;volume&gt;49&lt;/volume&gt;&lt;dates&gt;&lt;year&gt;2014&lt;/year&gt;&lt;/dates&gt;&lt;isbn&gt;0933-7954&lt;/isbn&gt;&lt;urls&gt;&lt;/urls&gt;&lt;/record&gt;&lt;/Cite&gt;&lt;Cite AuthorYear="1"&gt;&lt;Author&gt;Anglin&lt;/Author&gt;&lt;Year&gt;2014&lt;/Year&gt;&lt;RecNum&gt;2422&lt;/RecNum&gt;&lt;record&gt;&lt;rec-number&gt;2422&lt;/rec-number&gt;&lt;foreign-keys&gt;&lt;key app="EN" db-id="9apdstdpss02x4edxa8xfd9k255p20a5zsz0" timestamp="1678300521"&gt;2422&lt;/key&gt;&lt;/foreign-keys&gt;&lt;ref-type name="Journal Article"&gt;17&lt;/ref-type&gt;&lt;contributors&gt;&lt;authors&gt;&lt;author&gt;Anglin, Deidre M&lt;/author&gt;&lt;author&gt;Lighty, Quenesha&lt;/author&gt;&lt;author&gt;Greenspoon, Michelle&lt;/author&gt;&lt;author&gt;Ellman, Lauren M&lt;/author&gt;&lt;/authors&gt;&lt;/contributors&gt;&lt;titles&gt;&lt;title&gt;Racial discrimination is associated with distressing subthreshold positive psychotic symptoms among US urban ethnic minority young adults&lt;/title&gt;&lt;secondary-title&gt;Social psychiatry and psychiatric epidemiology&lt;/secondary-title&gt;&lt;/titles&gt;&lt;periodical&gt;&lt;full-title&gt;Social psychiatry and psychiatric epidemiology&lt;/full-title&gt;&lt;/periodical&gt;&lt;pages&gt;1545-1555&lt;/pages&gt;&lt;volume&gt;49&lt;/volume&gt;&lt;dates&gt;&lt;year&gt;2014&lt;/year&gt;&lt;/dates&gt;&lt;isbn&gt;0933-7954&lt;/isbn&gt;&lt;urls&gt;&lt;/urls&gt;&lt;/record&gt;&lt;/Cite&gt;&lt;/EndNote&gt;</w:instrText>
            </w:r>
            <w:r w:rsidRPr="00C13528">
              <w:fldChar w:fldCharType="separate"/>
            </w:r>
            <w:r w:rsidR="004B7640">
              <w:rPr>
                <w:noProof/>
              </w:rPr>
              <w:t>[</w:t>
            </w:r>
            <w:hyperlink w:anchor="_ENREF_1" w:tooltip="Anglin, 2014 #2422" w:history="1">
              <w:r w:rsidR="000367FE">
                <w:rPr>
                  <w:noProof/>
                </w:rPr>
                <w:t>1</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1003392F" w14:textId="082B5415"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66B57C2A" w14:textId="77777777" w:rsidR="008A57C9" w:rsidRPr="00C13528" w:rsidRDefault="008A57C9" w:rsidP="00761BF5"/>
          <w:p w14:paraId="5B694B05" w14:textId="77777777" w:rsidR="008A57C9" w:rsidRPr="00C13528" w:rsidRDefault="008A57C9" w:rsidP="00761BF5"/>
        </w:tc>
        <w:tc>
          <w:tcPr>
            <w:tcW w:w="3969" w:type="dxa"/>
            <w:tcBorders>
              <w:top w:val="single" w:sz="4" w:space="0" w:color="auto"/>
              <w:left w:val="nil"/>
              <w:bottom w:val="single" w:sz="4" w:space="0" w:color="auto"/>
              <w:right w:val="nil"/>
            </w:tcBorders>
          </w:tcPr>
          <w:p w14:paraId="716FF101" w14:textId="77777777" w:rsidR="008A57C9" w:rsidRPr="00C13528" w:rsidRDefault="008A57C9" w:rsidP="00761BF5">
            <w:r w:rsidRPr="00C13528">
              <w:t>STROBE</w:t>
            </w:r>
          </w:p>
          <w:p w14:paraId="6E7DACAB" w14:textId="77777777" w:rsidR="008A57C9" w:rsidRPr="00C13528" w:rsidRDefault="008A57C9" w:rsidP="00761BF5">
            <w:r w:rsidRPr="00C13528">
              <w:t>(a score of 1 (presence) or 0 (absence) was coded for each item (total score on 32))</w:t>
            </w:r>
          </w:p>
          <w:p w14:paraId="66561F52" w14:textId="77777777" w:rsidR="008A57C9" w:rsidRPr="00C13528" w:rsidRDefault="008A57C9" w:rsidP="00761BF5"/>
          <w:p w14:paraId="10FC68BB"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3E4A7C8A" w14:textId="77777777" w:rsidR="008A57C9" w:rsidRPr="00C13528" w:rsidRDefault="008A57C9" w:rsidP="00761BF5">
            <w:r w:rsidRPr="00C13528">
              <w:t>23</w:t>
            </w:r>
          </w:p>
          <w:p w14:paraId="4A989339" w14:textId="77777777" w:rsidR="008A57C9" w:rsidRPr="00C13528" w:rsidRDefault="008A57C9" w:rsidP="00761BF5"/>
        </w:tc>
      </w:tr>
      <w:tr w:rsidR="00162403" w:rsidRPr="00F86140" w14:paraId="6AF9DCCE" w14:textId="77777777" w:rsidTr="00761BF5">
        <w:trPr>
          <w:trHeight w:val="567"/>
        </w:trPr>
        <w:tc>
          <w:tcPr>
            <w:tcW w:w="2122" w:type="dxa"/>
            <w:tcBorders>
              <w:top w:val="nil"/>
              <w:left w:val="single" w:sz="4" w:space="0" w:color="auto"/>
              <w:bottom w:val="single" w:sz="4" w:space="0" w:color="auto"/>
              <w:right w:val="nil"/>
            </w:tcBorders>
          </w:tcPr>
          <w:p w14:paraId="01E66D7A"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00028571" w14:textId="55A20369"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7BC5E24B" w14:textId="77777777" w:rsidR="008A57C9" w:rsidRPr="00C13528" w:rsidRDefault="008A57C9" w:rsidP="00761BF5"/>
        </w:tc>
        <w:tc>
          <w:tcPr>
            <w:tcW w:w="3969" w:type="dxa"/>
            <w:tcBorders>
              <w:top w:val="single" w:sz="4" w:space="0" w:color="auto"/>
              <w:left w:val="nil"/>
              <w:bottom w:val="single" w:sz="4" w:space="0" w:color="auto"/>
              <w:right w:val="nil"/>
            </w:tcBorders>
          </w:tcPr>
          <w:p w14:paraId="71874874"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6DF38B17" w14:textId="77777777" w:rsidR="008A57C9" w:rsidRPr="00C13528" w:rsidRDefault="008A57C9" w:rsidP="00761BF5">
            <w:r w:rsidRPr="00C13528">
              <w:t>Selection bias: Weak</w:t>
            </w:r>
          </w:p>
          <w:p w14:paraId="332BE26C" w14:textId="77777777" w:rsidR="008A57C9" w:rsidRPr="00C13528" w:rsidRDefault="008A57C9" w:rsidP="00761BF5">
            <w:r w:rsidRPr="00C13528">
              <w:t>Study design: Weak</w:t>
            </w:r>
          </w:p>
          <w:p w14:paraId="359A26D2" w14:textId="77777777" w:rsidR="008A57C9" w:rsidRPr="00C13528" w:rsidRDefault="008A57C9" w:rsidP="00761BF5">
            <w:r w:rsidRPr="00C13528">
              <w:t>Confounders: Moderate</w:t>
            </w:r>
          </w:p>
          <w:p w14:paraId="75D01B1B" w14:textId="77777777" w:rsidR="008A57C9" w:rsidRPr="00C13528" w:rsidRDefault="008A57C9" w:rsidP="00761BF5">
            <w:r w:rsidRPr="00C13528">
              <w:t>Blinding: Moderate</w:t>
            </w:r>
          </w:p>
          <w:p w14:paraId="4BACCC53" w14:textId="77777777" w:rsidR="008A57C9" w:rsidRPr="00C13528" w:rsidRDefault="008A57C9" w:rsidP="00761BF5">
            <w:r w:rsidRPr="00C13528">
              <w:t>Data collection: Strong</w:t>
            </w:r>
          </w:p>
          <w:p w14:paraId="3F276D2F" w14:textId="77777777" w:rsidR="008A57C9" w:rsidRPr="00C13528" w:rsidRDefault="008A57C9" w:rsidP="00761BF5">
            <w:r w:rsidRPr="00C13528">
              <w:t>Withdrawals and dropouts: NA given the cross-sectional nature of studies</w:t>
            </w:r>
          </w:p>
          <w:p w14:paraId="66948687" w14:textId="77777777" w:rsidR="008A57C9" w:rsidRPr="00C13528" w:rsidRDefault="008A57C9" w:rsidP="00761BF5"/>
        </w:tc>
      </w:tr>
      <w:tr w:rsidR="00162403" w:rsidRPr="00F86140" w14:paraId="390C2378" w14:textId="77777777" w:rsidTr="00761BF5">
        <w:trPr>
          <w:trHeight w:val="567"/>
        </w:trPr>
        <w:tc>
          <w:tcPr>
            <w:tcW w:w="2122" w:type="dxa"/>
            <w:tcBorders>
              <w:top w:val="single" w:sz="4" w:space="0" w:color="auto"/>
              <w:left w:val="single" w:sz="4" w:space="0" w:color="auto"/>
              <w:bottom w:val="nil"/>
              <w:right w:val="nil"/>
            </w:tcBorders>
          </w:tcPr>
          <w:p w14:paraId="0E98BD08" w14:textId="7A222F86" w:rsidR="008A57C9" w:rsidRPr="00C13528" w:rsidRDefault="008A57C9" w:rsidP="00761BF5">
            <w:pPr>
              <w:jc w:val="center"/>
            </w:pPr>
            <w:r w:rsidRPr="00C13528">
              <w:rPr>
                <w:color w:val="000000"/>
              </w:rPr>
              <w:t>Anglin</w:t>
            </w:r>
            <w:r w:rsidRPr="00C13528">
              <w:t xml:space="preserve"> et al., 2016</w:t>
            </w:r>
            <w:r w:rsidRPr="00C13528">
              <w:rPr>
                <w:color w:val="000000"/>
              </w:rPr>
              <w:fldChar w:fldCharType="begin">
                <w:fldData xml:space="preserve">PEVuZE5vdGU+PENpdGU+PEF1dGhvcj5BbmdsaW48L0F1dGhvcj48WWVhcj4yMDE2PC9ZZWFyPjxS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</w:fldData>
              </w:fldChar>
            </w:r>
            <w:r w:rsidR="004B7640">
              <w:rPr>
                <w:color w:val="000000"/>
              </w:rPr>
              <w:instrText xml:space="preserve"> ADDIN EN.CITE </w:instrText>
            </w:r>
            <w:r w:rsidR="004B7640">
              <w:rPr>
                <w:color w:val="000000"/>
              </w:rPr>
              <w:fldChar w:fldCharType="begin">
                <w:fldData xml:space="preserve">PEVuZE5vdGU+PENpdGU+PEF1dGhvcj5BbmdsaW48L0F1dGhvcj48WWVhcj4yMDE2PC9ZZWFyPjxS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</w:fldData>
              </w:fldChar>
            </w:r>
            <w:r w:rsidR="004B7640">
              <w:rPr>
                <w:color w:val="000000"/>
              </w:rPr>
              <w:instrText xml:space="preserve"> ADDIN EN.CITE.DATA </w:instrText>
            </w:r>
            <w:r w:rsidR="004B7640">
              <w:rPr>
                <w:color w:val="000000"/>
              </w:rPr>
            </w:r>
            <w:r w:rsidR="004B7640">
              <w:rPr>
                <w:color w:val="000000"/>
              </w:rPr>
              <w:fldChar w:fldCharType="end"/>
            </w:r>
            <w:r w:rsidRPr="00C13528">
              <w:rPr>
                <w:color w:val="000000"/>
              </w:rPr>
            </w:r>
            <w:r w:rsidRPr="00C13528">
              <w:rPr>
                <w:color w:val="000000"/>
              </w:rPr>
              <w:fldChar w:fldCharType="separate"/>
            </w:r>
            <w:r w:rsidR="004B7640">
              <w:rPr>
                <w:noProof/>
                <w:color w:val="000000"/>
              </w:rPr>
              <w:t>[</w:t>
            </w:r>
            <w:hyperlink w:anchor="_ENREF_4" w:tooltip="Anglin, 2016 #2618" w:history="1">
              <w:r w:rsidR="000367FE">
                <w:rPr>
                  <w:noProof/>
                  <w:color w:val="000000"/>
                </w:rPr>
                <w:t>4</w:t>
              </w:r>
            </w:hyperlink>
            <w:r w:rsidR="004B7640">
              <w:rPr>
                <w:noProof/>
                <w:color w:val="000000"/>
              </w:rPr>
              <w:t>]</w:t>
            </w:r>
            <w:r w:rsidRPr="00C13528">
              <w:rPr>
                <w:color w:val="000000"/>
              </w:rPr>
              <w:fldChar w:fldCharType="end"/>
            </w:r>
          </w:p>
        </w:tc>
        <w:tc>
          <w:tcPr>
            <w:tcW w:w="2409" w:type="dxa"/>
            <w:tcBorders>
              <w:top w:val="single" w:sz="4" w:space="0" w:color="auto"/>
              <w:left w:val="nil"/>
              <w:bottom w:val="single" w:sz="4" w:space="0" w:color="auto"/>
              <w:right w:val="nil"/>
            </w:tcBorders>
          </w:tcPr>
          <w:p w14:paraId="1498887E" w14:textId="5926FB7A"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3AB9002C" w14:textId="77777777" w:rsidR="008A57C9" w:rsidRPr="00C13528" w:rsidRDefault="008A57C9" w:rsidP="00761BF5"/>
          <w:p w14:paraId="66486CE0" w14:textId="77777777" w:rsidR="008A57C9" w:rsidRPr="00C13528" w:rsidRDefault="008A57C9" w:rsidP="00761BF5"/>
        </w:tc>
        <w:tc>
          <w:tcPr>
            <w:tcW w:w="3969" w:type="dxa"/>
            <w:tcBorders>
              <w:top w:val="single" w:sz="4" w:space="0" w:color="auto"/>
              <w:left w:val="nil"/>
              <w:bottom w:val="single" w:sz="4" w:space="0" w:color="auto"/>
              <w:right w:val="nil"/>
            </w:tcBorders>
          </w:tcPr>
          <w:p w14:paraId="0385C5DD" w14:textId="77777777" w:rsidR="008A57C9" w:rsidRPr="00C13528" w:rsidRDefault="008A57C9" w:rsidP="00761BF5">
            <w:r w:rsidRPr="00C13528">
              <w:t>STROBE</w:t>
            </w:r>
          </w:p>
          <w:p w14:paraId="3E0465C2" w14:textId="77777777" w:rsidR="008A57C9" w:rsidRPr="00C13528" w:rsidRDefault="008A57C9" w:rsidP="00761BF5">
            <w:r w:rsidRPr="00C13528">
              <w:t>(a score of 1 (presence) or 0 (absence) was coded for each item (total score on 32))</w:t>
            </w:r>
          </w:p>
          <w:p w14:paraId="49C09F57" w14:textId="77777777" w:rsidR="008A57C9" w:rsidRPr="00C13528" w:rsidRDefault="008A57C9" w:rsidP="00761BF5"/>
          <w:p w14:paraId="7DAD9A9A"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08110986" w14:textId="77777777" w:rsidR="008A57C9" w:rsidRPr="00C13528" w:rsidRDefault="008A57C9" w:rsidP="00761BF5">
            <w:r w:rsidRPr="00C13528">
              <w:t>23</w:t>
            </w:r>
          </w:p>
          <w:p w14:paraId="10A70BA9" w14:textId="77777777" w:rsidR="008A57C9" w:rsidRPr="00C13528" w:rsidRDefault="008A57C9" w:rsidP="00761BF5"/>
          <w:p w14:paraId="73770BC9" w14:textId="77777777" w:rsidR="008A57C9" w:rsidRPr="00C13528" w:rsidRDefault="008A57C9" w:rsidP="00761BF5"/>
        </w:tc>
      </w:tr>
      <w:tr w:rsidR="00162403" w:rsidRPr="00F86140" w14:paraId="2800F1CE" w14:textId="77777777" w:rsidTr="00761BF5">
        <w:trPr>
          <w:trHeight w:val="567"/>
        </w:trPr>
        <w:tc>
          <w:tcPr>
            <w:tcW w:w="2122" w:type="dxa"/>
            <w:tcBorders>
              <w:top w:val="nil"/>
              <w:left w:val="single" w:sz="4" w:space="0" w:color="auto"/>
              <w:bottom w:val="single" w:sz="4" w:space="0" w:color="auto"/>
              <w:right w:val="nil"/>
            </w:tcBorders>
          </w:tcPr>
          <w:p w14:paraId="21B97967" w14:textId="77777777" w:rsidR="008A57C9" w:rsidRPr="00C13528" w:rsidRDefault="008A57C9" w:rsidP="00761BF5">
            <w:pPr>
              <w:jc w:val="center"/>
              <w:rPr>
                <w:color w:val="000000"/>
              </w:rPr>
            </w:pPr>
          </w:p>
        </w:tc>
        <w:tc>
          <w:tcPr>
            <w:tcW w:w="2409" w:type="dxa"/>
            <w:tcBorders>
              <w:top w:val="single" w:sz="4" w:space="0" w:color="auto"/>
              <w:left w:val="nil"/>
              <w:bottom w:val="single" w:sz="4" w:space="0" w:color="auto"/>
              <w:right w:val="nil"/>
            </w:tcBorders>
          </w:tcPr>
          <w:p w14:paraId="637330D8" w14:textId="27D93E3B"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5525B2CC" w14:textId="77777777" w:rsidR="008A57C9" w:rsidRPr="00C13528" w:rsidRDefault="008A57C9" w:rsidP="00761BF5"/>
        </w:tc>
        <w:tc>
          <w:tcPr>
            <w:tcW w:w="3969" w:type="dxa"/>
            <w:tcBorders>
              <w:top w:val="single" w:sz="4" w:space="0" w:color="auto"/>
              <w:left w:val="nil"/>
              <w:bottom w:val="single" w:sz="4" w:space="0" w:color="auto"/>
              <w:right w:val="nil"/>
            </w:tcBorders>
          </w:tcPr>
          <w:p w14:paraId="22491E44"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6A1AEE97" w14:textId="77777777" w:rsidR="008A57C9" w:rsidRPr="00C13528" w:rsidRDefault="008A57C9" w:rsidP="00761BF5">
            <w:r w:rsidRPr="00C13528">
              <w:t>Selection bias: Weak</w:t>
            </w:r>
          </w:p>
          <w:p w14:paraId="26401988" w14:textId="77777777" w:rsidR="008A57C9" w:rsidRPr="00C13528" w:rsidRDefault="008A57C9" w:rsidP="00761BF5">
            <w:r w:rsidRPr="00C13528">
              <w:t>Study design: Weak</w:t>
            </w:r>
          </w:p>
          <w:p w14:paraId="042047DB" w14:textId="77777777" w:rsidR="008A57C9" w:rsidRPr="00C13528" w:rsidRDefault="008A57C9" w:rsidP="00761BF5">
            <w:r w:rsidRPr="00C13528">
              <w:t>Confounders: Weak</w:t>
            </w:r>
          </w:p>
          <w:p w14:paraId="6571610B" w14:textId="77777777" w:rsidR="008A57C9" w:rsidRPr="00C13528" w:rsidRDefault="008A57C9" w:rsidP="00761BF5">
            <w:r w:rsidRPr="00C13528">
              <w:lastRenderedPageBreak/>
              <w:t>Blinding: Moderate</w:t>
            </w:r>
          </w:p>
          <w:p w14:paraId="49A4BD96" w14:textId="77777777" w:rsidR="008A57C9" w:rsidRPr="00C13528" w:rsidRDefault="008A57C9" w:rsidP="00761BF5">
            <w:r w:rsidRPr="00C13528">
              <w:t>Data collection: Strong</w:t>
            </w:r>
          </w:p>
          <w:p w14:paraId="5009EE1F" w14:textId="77777777" w:rsidR="008A57C9" w:rsidRPr="00C13528" w:rsidRDefault="008A57C9" w:rsidP="00761BF5">
            <w:r w:rsidRPr="00C13528">
              <w:t>Withdrawals and dropouts: NA given the cross-sectional nature of studies</w:t>
            </w:r>
          </w:p>
        </w:tc>
      </w:tr>
      <w:tr w:rsidR="00162403" w:rsidRPr="00F86140" w14:paraId="724C520A" w14:textId="77777777" w:rsidTr="00761BF5">
        <w:trPr>
          <w:trHeight w:val="567"/>
        </w:trPr>
        <w:tc>
          <w:tcPr>
            <w:tcW w:w="2122" w:type="dxa"/>
            <w:tcBorders>
              <w:top w:val="single" w:sz="4" w:space="0" w:color="auto"/>
              <w:left w:val="single" w:sz="4" w:space="0" w:color="auto"/>
              <w:bottom w:val="nil"/>
              <w:right w:val="nil"/>
            </w:tcBorders>
          </w:tcPr>
          <w:p w14:paraId="47493DCF" w14:textId="4D694D37" w:rsidR="008A57C9" w:rsidRPr="00C13528" w:rsidRDefault="008A57C9" w:rsidP="00761BF5">
            <w:pPr>
              <w:jc w:val="center"/>
            </w:pPr>
            <w:r w:rsidRPr="00C13528">
              <w:t>Anglin et al., 2018</w:t>
            </w:r>
            <w:r w:rsidRPr="00C13528">
              <w:fldChar w:fldCharType="begin">
                <w:fldData xml:space="preserve">PEVuZE5vdGU+PENpdGU+PEF1dGhvcj5BbmdsaW48L0F1dGhvcj48WWVhcj4yMDE4PC9ZZWFyPjxS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</w:fldData>
              </w:fldChar>
            </w:r>
            <w:r w:rsidR="004B7640">
              <w:instrText xml:space="preserve"> ADDIN EN.CITE </w:instrText>
            </w:r>
            <w:r w:rsidR="004B7640">
              <w:fldChar w:fldCharType="begin">
                <w:fldData xml:space="preserve">PEVuZE5vdGU+PENpdGU+PEF1dGhvcj5BbmdsaW48L0F1dGhvcj48WWVhcj4yMDE4PC9ZZWFyPjxS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</w:fldData>
              </w:fldChar>
            </w:r>
            <w:r w:rsidR="004B7640">
              <w:instrText xml:space="preserve"> ADDIN EN.CITE.DATA </w:instrText>
            </w:r>
            <w:r w:rsidR="004B7640">
              <w:fldChar w:fldCharType="end"/>
            </w:r>
            <w:r w:rsidRPr="00C13528">
              <w:fldChar w:fldCharType="separate"/>
            </w:r>
            <w:r w:rsidR="004B7640">
              <w:rPr>
                <w:noProof/>
              </w:rPr>
              <w:t>[</w:t>
            </w:r>
            <w:hyperlink w:anchor="_ENREF_5" w:tooltip="Anglin, 2018 #2619" w:history="1">
              <w:r w:rsidR="000367FE">
                <w:rPr>
                  <w:noProof/>
                </w:rPr>
                <w:t>5</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5FD4FD19" w14:textId="1DBB4CC0"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08FE8C31" w14:textId="77777777" w:rsidR="008A57C9" w:rsidRPr="00C13528" w:rsidRDefault="008A57C9" w:rsidP="00761BF5"/>
          <w:p w14:paraId="2854DAB1" w14:textId="77777777" w:rsidR="008A57C9" w:rsidRPr="00C13528" w:rsidRDefault="008A57C9" w:rsidP="00761BF5"/>
        </w:tc>
        <w:tc>
          <w:tcPr>
            <w:tcW w:w="3969" w:type="dxa"/>
            <w:tcBorders>
              <w:top w:val="single" w:sz="4" w:space="0" w:color="auto"/>
              <w:left w:val="nil"/>
              <w:bottom w:val="single" w:sz="4" w:space="0" w:color="auto"/>
              <w:right w:val="nil"/>
            </w:tcBorders>
          </w:tcPr>
          <w:p w14:paraId="5A567631" w14:textId="77777777" w:rsidR="008A57C9" w:rsidRPr="00C13528" w:rsidRDefault="008A57C9" w:rsidP="00761BF5">
            <w:r w:rsidRPr="00C13528">
              <w:t>STROBE</w:t>
            </w:r>
          </w:p>
          <w:p w14:paraId="420110FD" w14:textId="77777777" w:rsidR="008A57C9" w:rsidRPr="00C13528" w:rsidRDefault="008A57C9" w:rsidP="00761BF5">
            <w:r w:rsidRPr="00C13528">
              <w:t>(a score of 1 (presence) or 0 (absence) was coded for each item (total score on 32))</w:t>
            </w:r>
          </w:p>
          <w:p w14:paraId="3DF595EC" w14:textId="77777777" w:rsidR="008A57C9" w:rsidRPr="00C13528" w:rsidRDefault="008A57C9" w:rsidP="00761BF5"/>
          <w:p w14:paraId="11855AAD"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43F44D74" w14:textId="77777777" w:rsidR="008A57C9" w:rsidRPr="00C13528" w:rsidRDefault="008A57C9" w:rsidP="00761BF5">
            <w:r w:rsidRPr="00C13528">
              <w:t>22</w:t>
            </w:r>
          </w:p>
          <w:p w14:paraId="0E4C343C" w14:textId="77777777" w:rsidR="008A57C9" w:rsidRPr="00C13528" w:rsidRDefault="008A57C9" w:rsidP="00761BF5"/>
          <w:p w14:paraId="1C7C9427" w14:textId="77777777" w:rsidR="008A57C9" w:rsidRPr="00C13528" w:rsidRDefault="008A57C9" w:rsidP="00761BF5"/>
        </w:tc>
      </w:tr>
      <w:tr w:rsidR="00162403" w:rsidRPr="00F86140" w14:paraId="3C3A5526" w14:textId="77777777" w:rsidTr="00761BF5">
        <w:trPr>
          <w:trHeight w:val="567"/>
        </w:trPr>
        <w:tc>
          <w:tcPr>
            <w:tcW w:w="2122" w:type="dxa"/>
            <w:tcBorders>
              <w:top w:val="nil"/>
              <w:left w:val="single" w:sz="4" w:space="0" w:color="auto"/>
              <w:bottom w:val="single" w:sz="4" w:space="0" w:color="auto"/>
              <w:right w:val="nil"/>
            </w:tcBorders>
          </w:tcPr>
          <w:p w14:paraId="74F43A79"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587422ED" w14:textId="22E58BBC"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7A6CB862" w14:textId="77777777" w:rsidR="008A57C9" w:rsidRPr="00C13528" w:rsidRDefault="008A57C9" w:rsidP="00761BF5"/>
        </w:tc>
        <w:tc>
          <w:tcPr>
            <w:tcW w:w="3969" w:type="dxa"/>
            <w:tcBorders>
              <w:top w:val="single" w:sz="4" w:space="0" w:color="auto"/>
              <w:left w:val="nil"/>
              <w:bottom w:val="single" w:sz="4" w:space="0" w:color="auto"/>
              <w:right w:val="nil"/>
            </w:tcBorders>
          </w:tcPr>
          <w:p w14:paraId="37EA8316"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3AB3A3A8" w14:textId="77777777" w:rsidR="008A57C9" w:rsidRPr="00C13528" w:rsidRDefault="008A57C9" w:rsidP="00761BF5">
            <w:r w:rsidRPr="00C13528">
              <w:t>Selection bias: Weak</w:t>
            </w:r>
          </w:p>
          <w:p w14:paraId="189A3482" w14:textId="77777777" w:rsidR="008A57C9" w:rsidRPr="00C13528" w:rsidRDefault="008A57C9" w:rsidP="00761BF5">
            <w:r w:rsidRPr="00C13528">
              <w:t>Study design: Weak</w:t>
            </w:r>
          </w:p>
          <w:p w14:paraId="6EDD15D9" w14:textId="77777777" w:rsidR="008A57C9" w:rsidRPr="00C13528" w:rsidRDefault="008A57C9" w:rsidP="00761BF5">
            <w:r w:rsidRPr="00C13528">
              <w:t>Confounders: Weak</w:t>
            </w:r>
          </w:p>
          <w:p w14:paraId="329C0FA2" w14:textId="77777777" w:rsidR="008A57C9" w:rsidRPr="00C13528" w:rsidRDefault="008A57C9" w:rsidP="00761BF5">
            <w:r w:rsidRPr="00C13528">
              <w:t>Blinding: Moderate</w:t>
            </w:r>
          </w:p>
          <w:p w14:paraId="28107F9D" w14:textId="77777777" w:rsidR="008A57C9" w:rsidRPr="00C13528" w:rsidRDefault="008A57C9" w:rsidP="00761BF5">
            <w:r w:rsidRPr="00C13528">
              <w:t>Data collection: Strong</w:t>
            </w:r>
          </w:p>
          <w:p w14:paraId="1BFC61A2" w14:textId="77777777" w:rsidR="008A57C9" w:rsidRPr="00C13528" w:rsidRDefault="008A57C9" w:rsidP="00761BF5">
            <w:r w:rsidRPr="00C13528">
              <w:t>Withdrawals and dropouts: NA given the cross-sectional nature of studies</w:t>
            </w:r>
          </w:p>
        </w:tc>
      </w:tr>
      <w:tr w:rsidR="00162403" w:rsidRPr="00F86140" w14:paraId="35F7B3CA" w14:textId="77777777" w:rsidTr="00761BF5">
        <w:trPr>
          <w:trHeight w:val="567"/>
        </w:trPr>
        <w:tc>
          <w:tcPr>
            <w:tcW w:w="2122" w:type="dxa"/>
            <w:tcBorders>
              <w:top w:val="single" w:sz="4" w:space="0" w:color="auto"/>
              <w:left w:val="single" w:sz="4" w:space="0" w:color="auto"/>
              <w:bottom w:val="nil"/>
              <w:right w:val="nil"/>
            </w:tcBorders>
          </w:tcPr>
          <w:p w14:paraId="24E16FB8" w14:textId="13615B39" w:rsidR="008A57C9" w:rsidRPr="00C13528" w:rsidRDefault="008A57C9" w:rsidP="00761BF5">
            <w:pPr>
              <w:jc w:val="center"/>
            </w:pPr>
            <w:proofErr w:type="spellStart"/>
            <w:r w:rsidRPr="00C13528">
              <w:t>Bécares</w:t>
            </w:r>
            <w:proofErr w:type="spellEnd"/>
            <w:r w:rsidRPr="00C13528">
              <w:t xml:space="preserve"> et al., 2009</w:t>
            </w:r>
            <w:r w:rsidRPr="00C13528">
              <w:fldChar w:fldCharType="begin">
                <w:fldData xml:space="preserve">PEVuZE5vdGU+PENpdGU+PEF1dGhvcj5Cw6ljYXJlczwvQXV0aG9yPjxZZWFyPjIwMDk8L1llYXI+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</w:fldData>
              </w:fldChar>
            </w:r>
            <w:r w:rsidR="004B7640">
              <w:instrText xml:space="preserve"> ADDIN EN.CITE </w:instrText>
            </w:r>
            <w:r w:rsidR="004B7640">
              <w:fldChar w:fldCharType="begin">
                <w:fldData xml:space="preserve">PEVuZE5vdGU+PENpdGU+PEF1dGhvcj5Cw6ljYXJlczwvQXV0aG9yPjxZZWFyPjIwMDk8L1llYXI+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6" w:tooltip="Bécares, 2009 #2620" w:history="1">
              <w:r w:rsidR="000367FE">
                <w:rPr>
                  <w:noProof/>
                </w:rPr>
                <w:t>6</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7787A24F" w14:textId="0FFD7945"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296AA0F2" w14:textId="77777777" w:rsidR="008A57C9" w:rsidRPr="00C13528" w:rsidRDefault="008A57C9" w:rsidP="00761BF5"/>
        </w:tc>
        <w:tc>
          <w:tcPr>
            <w:tcW w:w="3969" w:type="dxa"/>
            <w:tcBorders>
              <w:top w:val="single" w:sz="4" w:space="0" w:color="auto"/>
              <w:left w:val="nil"/>
              <w:bottom w:val="single" w:sz="4" w:space="0" w:color="auto"/>
              <w:right w:val="nil"/>
            </w:tcBorders>
          </w:tcPr>
          <w:p w14:paraId="7AAD1B22" w14:textId="77777777" w:rsidR="008A57C9" w:rsidRPr="00C13528" w:rsidRDefault="008A57C9" w:rsidP="00761BF5">
            <w:r w:rsidRPr="00C13528">
              <w:t>STROBE</w:t>
            </w:r>
          </w:p>
          <w:p w14:paraId="5DF6E288" w14:textId="77777777" w:rsidR="008A57C9" w:rsidRPr="00C13528" w:rsidRDefault="008A57C9" w:rsidP="00761BF5">
            <w:r w:rsidRPr="00C13528">
              <w:t>(a score of 1 (presence) or 0 (absence) was coded for each item (total score on 32))</w:t>
            </w:r>
          </w:p>
        </w:tc>
        <w:tc>
          <w:tcPr>
            <w:tcW w:w="5448" w:type="dxa"/>
            <w:tcBorders>
              <w:top w:val="single" w:sz="4" w:space="0" w:color="auto"/>
              <w:left w:val="nil"/>
              <w:bottom w:val="single" w:sz="4" w:space="0" w:color="auto"/>
              <w:right w:val="single" w:sz="4" w:space="0" w:color="auto"/>
            </w:tcBorders>
          </w:tcPr>
          <w:p w14:paraId="635D6CEC" w14:textId="77777777" w:rsidR="008A57C9" w:rsidRPr="00C13528" w:rsidRDefault="008A57C9" w:rsidP="00761BF5">
            <w:r w:rsidRPr="00C13528">
              <w:t>22</w:t>
            </w:r>
          </w:p>
          <w:p w14:paraId="12287AB2" w14:textId="77777777" w:rsidR="008A57C9" w:rsidRPr="00C13528" w:rsidRDefault="008A57C9" w:rsidP="00761BF5"/>
        </w:tc>
      </w:tr>
      <w:tr w:rsidR="00162403" w:rsidRPr="00F86140" w14:paraId="0589815E" w14:textId="77777777" w:rsidTr="00761BF5">
        <w:trPr>
          <w:trHeight w:val="567"/>
        </w:trPr>
        <w:tc>
          <w:tcPr>
            <w:tcW w:w="2122" w:type="dxa"/>
            <w:tcBorders>
              <w:top w:val="nil"/>
              <w:left w:val="single" w:sz="4" w:space="0" w:color="auto"/>
              <w:bottom w:val="nil"/>
              <w:right w:val="nil"/>
            </w:tcBorders>
          </w:tcPr>
          <w:p w14:paraId="7AB91DE7"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2ABD18BC" w14:textId="673D8618" w:rsidR="008A57C9" w:rsidRPr="00C13528" w:rsidRDefault="008A57C9" w:rsidP="00761BF5">
            <w:r w:rsidRPr="00C13528">
              <w:t>Paradies et al., 2015</w:t>
            </w:r>
            <w:r w:rsidRPr="00C13528">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 </w:instrText>
            </w:r>
            <w:r w:rsidR="004B7640">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DATA </w:instrText>
            </w:r>
            <w:r w:rsidR="004B7640">
              <w:fldChar w:fldCharType="end"/>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p>
          <w:p w14:paraId="336ABAD7" w14:textId="77777777" w:rsidR="008A57C9" w:rsidRPr="00C13528" w:rsidRDefault="008A57C9" w:rsidP="00761BF5"/>
        </w:tc>
        <w:tc>
          <w:tcPr>
            <w:tcW w:w="3969" w:type="dxa"/>
            <w:tcBorders>
              <w:top w:val="single" w:sz="4" w:space="0" w:color="auto"/>
              <w:left w:val="nil"/>
              <w:bottom w:val="single" w:sz="4" w:space="0" w:color="auto"/>
              <w:right w:val="nil"/>
            </w:tcBorders>
          </w:tcPr>
          <w:p w14:paraId="208E9C14" w14:textId="77777777" w:rsidR="008A57C9" w:rsidRPr="00C13528" w:rsidRDefault="008A57C9" w:rsidP="00761BF5">
            <w:r w:rsidRPr="00C13528">
              <w:t>Review reported that an assessment was conducted using the author’s own measure</w:t>
            </w:r>
          </w:p>
        </w:tc>
        <w:tc>
          <w:tcPr>
            <w:tcW w:w="5448" w:type="dxa"/>
            <w:tcBorders>
              <w:top w:val="single" w:sz="4" w:space="0" w:color="auto"/>
              <w:left w:val="nil"/>
              <w:bottom w:val="single" w:sz="4" w:space="0" w:color="auto"/>
              <w:right w:val="single" w:sz="4" w:space="0" w:color="auto"/>
            </w:tcBorders>
          </w:tcPr>
          <w:p w14:paraId="1A067A2B" w14:textId="77777777" w:rsidR="008A57C9" w:rsidRPr="00C13528" w:rsidRDefault="008A57C9" w:rsidP="00761BF5">
            <w:r w:rsidRPr="00C13528">
              <w:t>Review reported that an assessment was conducted but did not report the score</w:t>
            </w:r>
          </w:p>
        </w:tc>
      </w:tr>
      <w:tr w:rsidR="00162403" w:rsidRPr="00F86140" w14:paraId="60B3196E" w14:textId="77777777" w:rsidTr="00761BF5">
        <w:trPr>
          <w:trHeight w:val="567"/>
        </w:trPr>
        <w:tc>
          <w:tcPr>
            <w:tcW w:w="2122" w:type="dxa"/>
            <w:tcBorders>
              <w:top w:val="nil"/>
              <w:left w:val="single" w:sz="4" w:space="0" w:color="auto"/>
              <w:bottom w:val="single" w:sz="4" w:space="0" w:color="auto"/>
              <w:right w:val="nil"/>
            </w:tcBorders>
          </w:tcPr>
          <w:p w14:paraId="07349A0A"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08062F87" w14:textId="26AD2EDF"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705A02DD" w14:textId="77777777" w:rsidR="008A57C9" w:rsidRPr="00C13528" w:rsidRDefault="008A57C9" w:rsidP="00761BF5"/>
        </w:tc>
        <w:tc>
          <w:tcPr>
            <w:tcW w:w="3969" w:type="dxa"/>
            <w:tcBorders>
              <w:top w:val="single" w:sz="4" w:space="0" w:color="auto"/>
              <w:left w:val="nil"/>
              <w:bottom w:val="single" w:sz="4" w:space="0" w:color="auto"/>
              <w:right w:val="nil"/>
            </w:tcBorders>
          </w:tcPr>
          <w:p w14:paraId="482CDAA9"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7BCD6154" w14:textId="77777777" w:rsidR="008A57C9" w:rsidRPr="00C13528" w:rsidRDefault="008A57C9" w:rsidP="00761BF5">
            <w:r w:rsidRPr="00C13528">
              <w:t>Selection bias: Moderate</w:t>
            </w:r>
          </w:p>
          <w:p w14:paraId="111BCEDA" w14:textId="77777777" w:rsidR="008A57C9" w:rsidRPr="00C13528" w:rsidRDefault="008A57C9" w:rsidP="00761BF5">
            <w:r w:rsidRPr="00C13528">
              <w:t>Study design: Weak</w:t>
            </w:r>
          </w:p>
          <w:p w14:paraId="72DB33EB" w14:textId="77777777" w:rsidR="008A57C9" w:rsidRPr="00C13528" w:rsidRDefault="008A57C9" w:rsidP="00761BF5">
            <w:r w:rsidRPr="00C13528">
              <w:t>Confounders: Strong</w:t>
            </w:r>
          </w:p>
          <w:p w14:paraId="5E63BD73" w14:textId="77777777" w:rsidR="008A57C9" w:rsidRPr="00C13528" w:rsidRDefault="008A57C9" w:rsidP="00761BF5">
            <w:r w:rsidRPr="00C13528">
              <w:t>Blinding: Moderate</w:t>
            </w:r>
          </w:p>
          <w:p w14:paraId="3367C104" w14:textId="77777777" w:rsidR="008A57C9" w:rsidRPr="00C13528" w:rsidRDefault="008A57C9" w:rsidP="00761BF5">
            <w:r w:rsidRPr="00C13528">
              <w:t>Data collection: Moderate</w:t>
            </w:r>
          </w:p>
          <w:p w14:paraId="2E6480EF" w14:textId="77777777" w:rsidR="008A57C9" w:rsidRPr="00C13528" w:rsidRDefault="008A57C9" w:rsidP="00761BF5">
            <w:r w:rsidRPr="00C13528">
              <w:lastRenderedPageBreak/>
              <w:t>Withdrawals and dropouts: NA given the cross-sectional nature of studies</w:t>
            </w:r>
          </w:p>
        </w:tc>
      </w:tr>
      <w:tr w:rsidR="00162403" w:rsidRPr="00F86140" w14:paraId="725B93D6" w14:textId="77777777" w:rsidTr="00761BF5">
        <w:trPr>
          <w:trHeight w:val="567"/>
        </w:trPr>
        <w:tc>
          <w:tcPr>
            <w:tcW w:w="2122" w:type="dxa"/>
            <w:tcBorders>
              <w:top w:val="single" w:sz="4" w:space="0" w:color="auto"/>
              <w:left w:val="single" w:sz="4" w:space="0" w:color="auto"/>
              <w:bottom w:val="nil"/>
              <w:right w:val="nil"/>
            </w:tcBorders>
          </w:tcPr>
          <w:p w14:paraId="51E36B2D" w14:textId="2BD185A9" w:rsidR="008A57C9" w:rsidRPr="00C13528" w:rsidRDefault="008A57C9" w:rsidP="00761BF5">
            <w:pPr>
              <w:jc w:val="center"/>
            </w:pPr>
            <w:r w:rsidRPr="00C13528">
              <w:lastRenderedPageBreak/>
              <w:t>Berg et al., 2011</w:t>
            </w:r>
            <w:r w:rsidRPr="00C13528">
              <w:fldChar w:fldCharType="begin">
                <w:fldData xml:space="preserve">PEVuZE5vdGU+PENpdGU+PEF1dGhvcj5CZXJnPC9BdXRob3I+PFllYXI+MjAxMTwvWWVhcj48UmVj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</w:fldData>
              </w:fldChar>
            </w:r>
            <w:r w:rsidR="004B7640">
              <w:instrText xml:space="preserve"> ADDIN EN.CITE </w:instrText>
            </w:r>
            <w:r w:rsidR="004B7640">
              <w:fldChar w:fldCharType="begin">
                <w:fldData xml:space="preserve">PEVuZE5vdGU+PENpdGU+PEF1dGhvcj5CZXJnPC9BdXRob3I+PFllYXI+MjAxMTwvWWVhcj48UmVj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</w:fldData>
              </w:fldChar>
            </w:r>
            <w:r w:rsidR="004B7640">
              <w:instrText xml:space="preserve"> ADDIN EN.CITE.DATA </w:instrText>
            </w:r>
            <w:r w:rsidR="004B7640">
              <w:fldChar w:fldCharType="end"/>
            </w:r>
            <w:r w:rsidRPr="00C13528">
              <w:fldChar w:fldCharType="separate"/>
            </w:r>
            <w:r w:rsidR="004B7640">
              <w:rPr>
                <w:noProof/>
              </w:rPr>
              <w:t>[</w:t>
            </w:r>
            <w:hyperlink w:anchor="_ENREF_8" w:tooltip="Berg, 2011 #2255" w:history="1">
              <w:r w:rsidR="000367FE">
                <w:rPr>
                  <w:noProof/>
                </w:rPr>
                <w:t>8</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1C936B80" w14:textId="1BB1207F"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5E8FD248" w14:textId="77777777" w:rsidR="008A57C9" w:rsidRPr="00C13528" w:rsidRDefault="008A57C9" w:rsidP="00761BF5"/>
        </w:tc>
        <w:tc>
          <w:tcPr>
            <w:tcW w:w="3969" w:type="dxa"/>
            <w:tcBorders>
              <w:top w:val="single" w:sz="4" w:space="0" w:color="auto"/>
              <w:left w:val="nil"/>
              <w:bottom w:val="single" w:sz="4" w:space="0" w:color="auto"/>
              <w:right w:val="nil"/>
            </w:tcBorders>
          </w:tcPr>
          <w:p w14:paraId="4E830A9E" w14:textId="77777777" w:rsidR="008A57C9" w:rsidRPr="00C13528" w:rsidRDefault="008A57C9" w:rsidP="00761BF5">
            <w:r w:rsidRPr="00C13528">
              <w:t>STROBE</w:t>
            </w:r>
          </w:p>
          <w:p w14:paraId="143B2FE9" w14:textId="77777777" w:rsidR="008A57C9" w:rsidRPr="00C13528" w:rsidRDefault="008A57C9" w:rsidP="00761BF5">
            <w:r w:rsidRPr="00C13528">
              <w:t>(a score of 1 (presence) or 0 (absence) was coded for each item (total score on 32))</w:t>
            </w:r>
          </w:p>
          <w:p w14:paraId="3DA9AF53"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31B7C70A" w14:textId="77777777" w:rsidR="008A57C9" w:rsidRPr="00C13528" w:rsidRDefault="008A57C9" w:rsidP="00761BF5">
            <w:r w:rsidRPr="00C13528">
              <w:t>27</w:t>
            </w:r>
          </w:p>
        </w:tc>
      </w:tr>
      <w:tr w:rsidR="00162403" w:rsidRPr="00F86140" w14:paraId="6F46C5C5" w14:textId="77777777" w:rsidTr="00761BF5">
        <w:trPr>
          <w:trHeight w:val="567"/>
        </w:trPr>
        <w:tc>
          <w:tcPr>
            <w:tcW w:w="2122" w:type="dxa"/>
            <w:tcBorders>
              <w:top w:val="nil"/>
              <w:left w:val="single" w:sz="4" w:space="0" w:color="auto"/>
              <w:bottom w:val="nil"/>
              <w:right w:val="nil"/>
            </w:tcBorders>
          </w:tcPr>
          <w:p w14:paraId="3E436457"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3A6D3127" w14:textId="05115FC7" w:rsidR="008A57C9" w:rsidRPr="00C13528" w:rsidRDefault="008A57C9" w:rsidP="00761BF5">
            <w:r w:rsidRPr="00C13528">
              <w:t>Paradies et al., 2015</w:t>
            </w:r>
            <w:r w:rsidRPr="00C13528">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 </w:instrText>
            </w:r>
            <w:r w:rsidR="004B7640">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DATA </w:instrText>
            </w:r>
            <w:r w:rsidR="004B7640">
              <w:fldChar w:fldCharType="end"/>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p>
          <w:p w14:paraId="0A036CF4" w14:textId="77777777" w:rsidR="008A57C9" w:rsidRPr="00C13528" w:rsidRDefault="008A57C9" w:rsidP="00761BF5"/>
        </w:tc>
        <w:tc>
          <w:tcPr>
            <w:tcW w:w="3969" w:type="dxa"/>
            <w:tcBorders>
              <w:top w:val="single" w:sz="4" w:space="0" w:color="auto"/>
              <w:left w:val="nil"/>
              <w:bottom w:val="single" w:sz="4" w:space="0" w:color="auto"/>
              <w:right w:val="nil"/>
            </w:tcBorders>
          </w:tcPr>
          <w:p w14:paraId="40778091" w14:textId="77777777" w:rsidR="008A57C9" w:rsidRPr="00C13528" w:rsidRDefault="008A57C9" w:rsidP="00761BF5">
            <w:r w:rsidRPr="00C13528">
              <w:t>Review reported that an assessment was conducted using the author’s own measure</w:t>
            </w:r>
          </w:p>
        </w:tc>
        <w:tc>
          <w:tcPr>
            <w:tcW w:w="5448" w:type="dxa"/>
            <w:tcBorders>
              <w:top w:val="single" w:sz="4" w:space="0" w:color="auto"/>
              <w:left w:val="nil"/>
              <w:bottom w:val="single" w:sz="4" w:space="0" w:color="auto"/>
              <w:right w:val="single" w:sz="4" w:space="0" w:color="auto"/>
            </w:tcBorders>
          </w:tcPr>
          <w:p w14:paraId="438C0FCB" w14:textId="77777777" w:rsidR="008A57C9" w:rsidRPr="00C13528" w:rsidRDefault="008A57C9" w:rsidP="00761BF5">
            <w:r w:rsidRPr="00C13528">
              <w:t>Review reported that an assessment was conducted but did not report the score</w:t>
            </w:r>
          </w:p>
        </w:tc>
      </w:tr>
      <w:tr w:rsidR="00162403" w:rsidRPr="00F86140" w14:paraId="5D7D2AF1" w14:textId="77777777" w:rsidTr="00761BF5">
        <w:trPr>
          <w:trHeight w:val="567"/>
        </w:trPr>
        <w:tc>
          <w:tcPr>
            <w:tcW w:w="2122" w:type="dxa"/>
            <w:tcBorders>
              <w:top w:val="nil"/>
              <w:left w:val="single" w:sz="4" w:space="0" w:color="auto"/>
              <w:bottom w:val="single" w:sz="4" w:space="0" w:color="auto"/>
              <w:right w:val="nil"/>
            </w:tcBorders>
          </w:tcPr>
          <w:p w14:paraId="091E0D68"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60F50567" w14:textId="3AFA192C"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32DD2A38" w14:textId="77777777" w:rsidR="008A57C9" w:rsidRPr="00C13528" w:rsidRDefault="008A57C9" w:rsidP="00761BF5"/>
        </w:tc>
        <w:tc>
          <w:tcPr>
            <w:tcW w:w="3969" w:type="dxa"/>
            <w:tcBorders>
              <w:top w:val="single" w:sz="4" w:space="0" w:color="auto"/>
              <w:left w:val="nil"/>
              <w:bottom w:val="single" w:sz="4" w:space="0" w:color="auto"/>
              <w:right w:val="nil"/>
            </w:tcBorders>
          </w:tcPr>
          <w:p w14:paraId="69A96C1A"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23A4FF68" w14:textId="77777777" w:rsidR="008A57C9" w:rsidRPr="00C13528" w:rsidRDefault="008A57C9" w:rsidP="00761BF5">
            <w:r w:rsidRPr="00C13528">
              <w:t>Selection bias: Moderate</w:t>
            </w:r>
          </w:p>
          <w:p w14:paraId="0BE70A15" w14:textId="77777777" w:rsidR="008A57C9" w:rsidRPr="00C13528" w:rsidRDefault="008A57C9" w:rsidP="00761BF5">
            <w:r w:rsidRPr="00C13528">
              <w:t>Study design: Weak</w:t>
            </w:r>
          </w:p>
          <w:p w14:paraId="397A7E2D" w14:textId="77777777" w:rsidR="008A57C9" w:rsidRPr="00C13528" w:rsidRDefault="008A57C9" w:rsidP="00761BF5">
            <w:r w:rsidRPr="00C13528">
              <w:t>Confounders: Weak</w:t>
            </w:r>
          </w:p>
          <w:p w14:paraId="2B47672E" w14:textId="77777777" w:rsidR="008A57C9" w:rsidRPr="00C13528" w:rsidRDefault="008A57C9" w:rsidP="00761BF5">
            <w:r w:rsidRPr="00C13528">
              <w:t>Blinding: Moderate</w:t>
            </w:r>
          </w:p>
          <w:p w14:paraId="6D4E1996" w14:textId="77777777" w:rsidR="008A57C9" w:rsidRPr="00C13528" w:rsidRDefault="008A57C9" w:rsidP="00761BF5">
            <w:r w:rsidRPr="00C13528">
              <w:t>Data collection: Strong</w:t>
            </w:r>
          </w:p>
          <w:p w14:paraId="68389370" w14:textId="77777777" w:rsidR="008A57C9" w:rsidRPr="00C13528" w:rsidRDefault="008A57C9" w:rsidP="00761BF5">
            <w:r w:rsidRPr="00C13528">
              <w:t>Withdrawals and dropouts: NA given the cross-sectional nature of studies</w:t>
            </w:r>
          </w:p>
        </w:tc>
      </w:tr>
      <w:tr w:rsidR="00162403" w:rsidRPr="00F86140" w14:paraId="5A106B51" w14:textId="77777777" w:rsidTr="00761BF5">
        <w:trPr>
          <w:trHeight w:val="567"/>
        </w:trPr>
        <w:tc>
          <w:tcPr>
            <w:tcW w:w="2122" w:type="dxa"/>
            <w:tcBorders>
              <w:top w:val="single" w:sz="4" w:space="0" w:color="auto"/>
              <w:bottom w:val="single" w:sz="4" w:space="0" w:color="auto"/>
              <w:right w:val="nil"/>
            </w:tcBorders>
          </w:tcPr>
          <w:p w14:paraId="25E5580A" w14:textId="29171FD5" w:rsidR="008A57C9" w:rsidRPr="00C13528" w:rsidRDefault="008A57C9" w:rsidP="00761BF5">
            <w:pPr>
              <w:jc w:val="center"/>
            </w:pPr>
            <w:r w:rsidRPr="00C13528">
              <w:t>Bowen-Reid and Harrell, 2002</w:t>
            </w:r>
            <w:r w:rsidRPr="00C13528">
              <w:fldChar w:fldCharType="begin"/>
            </w:r>
            <w:r w:rsidR="004B7640">
              <w:instrText xml:space="preserve"> ADDIN EN.CITE &lt;EndNote&gt;&lt;Cite&gt;&lt;Author&gt;Bowen-Reid&lt;/Author&gt;&lt;Year&gt;2002&lt;/Year&gt;&lt;RecNum&gt;2621&lt;/RecNum&gt;&lt;DisplayText&gt;[9]&lt;/DisplayText&gt;&lt;record&gt;&lt;rec-number&gt;2621&lt;/rec-number&gt;&lt;foreign-keys&gt;&lt;key app="EN" db-id="9apdstdpss02x4edxa8xfd9k255p20a5zsz0" timestamp="1711484049"&gt;2621&lt;/key&gt;&lt;/foreign-keys&gt;&lt;ref-type name="Journal Article"&gt;17&lt;/ref-type&gt;&lt;contributors&gt;&lt;authors&gt;&lt;author&gt;Bowen-Reid, Terra L.&lt;/author&gt;&lt;author&gt;Harrell, Jules P.&lt;/author&gt;&lt;/authors&gt;&lt;/contributors&gt;&lt;titles&gt;&lt;title&gt;Racist Experiences and Health Outcomes: An Examination of Spirituality as a Buffer&lt;/title&gt;&lt;secondary-title&gt;Journal of Black Psychology&lt;/secondary-title&gt;&lt;/titles&gt;&lt;periodical&gt;&lt;full-title&gt;Journal of Black Psychology&lt;/full-title&gt;&lt;/periodical&gt;&lt;pages&gt;18-36&lt;/pages&gt;&lt;volume&gt;28&lt;/volume&gt;&lt;number&gt;1&lt;/number&gt;&lt;dates&gt;&lt;year&gt;2002&lt;/year&gt;&lt;/dates&gt;&lt;urls&gt;&lt;related-urls&gt;&lt;url&gt;https://journals.sagepub.com/doi/abs/10.1177/0095798402028001002&lt;/url&gt;&lt;/related-urls&gt;&lt;/urls&gt;&lt;electronic-resource-num&gt;10.1177/0095798402028001002&lt;/electronic-resource-num&gt;&lt;/record&gt;&lt;/Cite&gt;&lt;Cite AuthorYear="1"&gt;&lt;Author&gt;Bowen-Reid&lt;/Author&gt;&lt;Year&gt;2002&lt;/Year&gt;&lt;RecNum&gt;2621&lt;/RecNum&gt;&lt;record&gt;&lt;rec-number&gt;2621&lt;/rec-number&gt;&lt;foreign-keys&gt;&lt;key app="EN" db-id="9apdstdpss02x4edxa8xfd9k255p20a5zsz0" timestamp="1711484049"&gt;2621&lt;/key&gt;&lt;/foreign-keys&gt;&lt;ref-type name="Journal Article"&gt;17&lt;/ref-type&gt;&lt;contributors&gt;&lt;authors&gt;&lt;author&gt;Bowen-Reid, Terra L.&lt;/author&gt;&lt;author&gt;Harrell, Jules P.&lt;/author&gt;&lt;/authors&gt;&lt;/contributors&gt;&lt;titles&gt;&lt;title&gt;Racist Experiences and Health Outcomes: An Examination of Spirituality as a Buffer&lt;/title&gt;&lt;secondary-title&gt;Journal of Black Psychology&lt;/secondary-title&gt;&lt;/titles&gt;&lt;periodical&gt;&lt;full-title&gt;Journal of Black Psychology&lt;/full-title&gt;&lt;/periodical&gt;&lt;pages&gt;18-36&lt;/pages&gt;&lt;volume&gt;28&lt;/volume&gt;&lt;number&gt;1&lt;/number&gt;&lt;dates&gt;&lt;year&gt;2002&lt;/year&gt;&lt;/dates&gt;&lt;urls&gt;&lt;related-urls&gt;&lt;url&gt;https://journals.sagepub.com/doi/abs/10.1177/0095798402028001002&lt;/url&gt;&lt;/related-urls&gt;&lt;/urls&gt;&lt;electronic-resource-num&gt;10.1177/0095798402028001002&lt;/electronic-resource-num&gt;&lt;/record&gt;&lt;/Cite&gt;&lt;/EndNote&gt;</w:instrText>
            </w:r>
            <w:r w:rsidRPr="00C13528">
              <w:fldChar w:fldCharType="separate"/>
            </w:r>
            <w:r w:rsidR="004B7640">
              <w:rPr>
                <w:noProof/>
              </w:rPr>
              <w:t>[</w:t>
            </w:r>
            <w:hyperlink w:anchor="_ENREF_9" w:tooltip="Bowen-Reid, 2002 #2621" w:history="1">
              <w:r w:rsidR="000367FE">
                <w:rPr>
                  <w:noProof/>
                </w:rPr>
                <w:t>9</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6A6F2E1A" w14:textId="715D0645" w:rsidR="008A57C9" w:rsidRPr="00C13528" w:rsidRDefault="008A57C9" w:rsidP="00761BF5">
            <w:r w:rsidRPr="00C13528">
              <w:t>Paradies et al., 2015</w:t>
            </w:r>
            <w:r w:rsidRPr="00C13528">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 </w:instrText>
            </w:r>
            <w:r w:rsidR="004B7640">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DATA </w:instrText>
            </w:r>
            <w:r w:rsidR="004B7640">
              <w:fldChar w:fldCharType="end"/>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p>
          <w:p w14:paraId="46489DAC" w14:textId="77777777" w:rsidR="008A57C9" w:rsidRPr="00C13528" w:rsidRDefault="008A57C9" w:rsidP="00761BF5"/>
        </w:tc>
        <w:tc>
          <w:tcPr>
            <w:tcW w:w="3969" w:type="dxa"/>
            <w:tcBorders>
              <w:top w:val="single" w:sz="4" w:space="0" w:color="auto"/>
              <w:left w:val="nil"/>
              <w:bottom w:val="single" w:sz="4" w:space="0" w:color="auto"/>
              <w:right w:val="nil"/>
            </w:tcBorders>
          </w:tcPr>
          <w:p w14:paraId="6AD59D7C" w14:textId="77777777" w:rsidR="008A57C9" w:rsidRPr="00C13528" w:rsidRDefault="008A57C9" w:rsidP="00761BF5">
            <w:r w:rsidRPr="00C13528">
              <w:t>Review reported that an assessment was conducted using the author’s own measure</w:t>
            </w:r>
          </w:p>
        </w:tc>
        <w:tc>
          <w:tcPr>
            <w:tcW w:w="5448" w:type="dxa"/>
            <w:tcBorders>
              <w:top w:val="single" w:sz="4" w:space="0" w:color="auto"/>
              <w:left w:val="nil"/>
              <w:bottom w:val="single" w:sz="4" w:space="0" w:color="auto"/>
              <w:right w:val="single" w:sz="4" w:space="0" w:color="auto"/>
            </w:tcBorders>
          </w:tcPr>
          <w:p w14:paraId="20077B43" w14:textId="77777777" w:rsidR="008A57C9" w:rsidRPr="00C13528" w:rsidRDefault="008A57C9" w:rsidP="00761BF5">
            <w:r w:rsidRPr="00C13528">
              <w:t>Review reported that an assessment was conducted but did not report the score</w:t>
            </w:r>
          </w:p>
        </w:tc>
      </w:tr>
      <w:tr w:rsidR="00162403" w:rsidRPr="00F86140" w14:paraId="2A9697E9" w14:textId="77777777" w:rsidTr="00761BF5">
        <w:trPr>
          <w:trHeight w:val="567"/>
        </w:trPr>
        <w:tc>
          <w:tcPr>
            <w:tcW w:w="2122" w:type="dxa"/>
            <w:tcBorders>
              <w:top w:val="single" w:sz="4" w:space="0" w:color="auto"/>
              <w:left w:val="single" w:sz="4" w:space="0" w:color="auto"/>
              <w:bottom w:val="nil"/>
              <w:right w:val="nil"/>
            </w:tcBorders>
          </w:tcPr>
          <w:p w14:paraId="42F1E22F" w14:textId="245A79DD" w:rsidR="008A57C9" w:rsidRPr="00C13528" w:rsidRDefault="008A57C9" w:rsidP="00761BF5">
            <w:pPr>
              <w:jc w:val="center"/>
            </w:pPr>
            <w:r w:rsidRPr="00C13528">
              <w:t>Chakraborty et al., 2010</w:t>
            </w:r>
            <w:r w:rsidRPr="00C13528">
              <w:fldChar w:fldCharType="begin">
                <w:fldData xml:space="preserve">PEVuZE5vdGU+PENpdGU+PEF1dGhvcj5DaGFrcmFib3J0eTwvQXV0aG9yPjxZZWFyPjIwMTA8L1ll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</w:fldData>
              </w:fldChar>
            </w:r>
            <w:r w:rsidR="004B7640">
              <w:instrText xml:space="preserve"> ADDIN EN.CITE </w:instrText>
            </w:r>
            <w:r w:rsidR="004B7640">
              <w:fldChar w:fldCharType="begin">
                <w:fldData xml:space="preserve">PEVuZE5vdGU+PENpdGU+PEF1dGhvcj5DaGFrcmFib3J0eTwvQXV0aG9yPjxZZWFyPjIwMTA8L1ll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</w:fldData>
              </w:fldChar>
            </w:r>
            <w:r w:rsidR="004B7640">
              <w:instrText xml:space="preserve"> ADDIN EN.CITE.DATA </w:instrText>
            </w:r>
            <w:r w:rsidR="004B7640">
              <w:fldChar w:fldCharType="end"/>
            </w:r>
            <w:r w:rsidRPr="00C13528">
              <w:fldChar w:fldCharType="separate"/>
            </w:r>
            <w:r w:rsidR="004B7640">
              <w:rPr>
                <w:noProof/>
              </w:rPr>
              <w:t>[</w:t>
            </w:r>
            <w:hyperlink w:anchor="_ENREF_10" w:tooltip="Chakraborty, 2010 #2622" w:history="1">
              <w:r w:rsidR="000367FE">
                <w:rPr>
                  <w:noProof/>
                </w:rPr>
                <w:t>10</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547F0428" w14:textId="29A2522C"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27CF5FA1" w14:textId="77777777" w:rsidR="008A57C9" w:rsidRPr="00C13528" w:rsidRDefault="008A57C9" w:rsidP="00761BF5"/>
        </w:tc>
        <w:tc>
          <w:tcPr>
            <w:tcW w:w="3969" w:type="dxa"/>
            <w:tcBorders>
              <w:top w:val="single" w:sz="4" w:space="0" w:color="auto"/>
              <w:left w:val="nil"/>
              <w:bottom w:val="single" w:sz="4" w:space="0" w:color="auto"/>
              <w:right w:val="nil"/>
            </w:tcBorders>
          </w:tcPr>
          <w:p w14:paraId="599468F2" w14:textId="77777777" w:rsidR="008A57C9" w:rsidRPr="00C13528" w:rsidRDefault="008A57C9" w:rsidP="00761BF5">
            <w:r w:rsidRPr="00C13528">
              <w:t>STROBE</w:t>
            </w:r>
          </w:p>
          <w:p w14:paraId="2D8AF45E" w14:textId="77777777" w:rsidR="008A57C9" w:rsidRPr="00C13528" w:rsidRDefault="008A57C9" w:rsidP="00761BF5">
            <w:r w:rsidRPr="00C13528">
              <w:t>(a score of 1 (presence) or 0 (absence) was coded for each item (total score on 32))</w:t>
            </w:r>
          </w:p>
          <w:p w14:paraId="46CD7591"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53241716" w14:textId="77777777" w:rsidR="008A57C9" w:rsidRPr="00C13528" w:rsidRDefault="008A57C9" w:rsidP="00761BF5">
            <w:r w:rsidRPr="00C13528">
              <w:t>25</w:t>
            </w:r>
          </w:p>
        </w:tc>
      </w:tr>
      <w:tr w:rsidR="00162403" w:rsidRPr="00F86140" w14:paraId="601F2CD2" w14:textId="77777777" w:rsidTr="00761BF5">
        <w:trPr>
          <w:trHeight w:val="567"/>
        </w:trPr>
        <w:tc>
          <w:tcPr>
            <w:tcW w:w="2122" w:type="dxa"/>
            <w:tcBorders>
              <w:top w:val="nil"/>
              <w:left w:val="single" w:sz="4" w:space="0" w:color="auto"/>
              <w:bottom w:val="nil"/>
              <w:right w:val="nil"/>
            </w:tcBorders>
          </w:tcPr>
          <w:p w14:paraId="6E4E9537"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57BF5B6F" w14:textId="68195D6F" w:rsidR="008A57C9" w:rsidRPr="00C13528" w:rsidRDefault="008A57C9" w:rsidP="00761BF5">
            <w:r w:rsidRPr="00C13528">
              <w:t>Paradies et al., 2015</w:t>
            </w:r>
            <w:r w:rsidRPr="00C13528">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 </w:instrText>
            </w:r>
            <w:r w:rsidR="004B7640">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DATA </w:instrText>
            </w:r>
            <w:r w:rsidR="004B7640">
              <w:fldChar w:fldCharType="end"/>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p>
          <w:p w14:paraId="6323A649" w14:textId="77777777" w:rsidR="008A57C9" w:rsidRPr="00C13528" w:rsidRDefault="008A57C9" w:rsidP="00761BF5"/>
        </w:tc>
        <w:tc>
          <w:tcPr>
            <w:tcW w:w="3969" w:type="dxa"/>
            <w:tcBorders>
              <w:top w:val="single" w:sz="4" w:space="0" w:color="auto"/>
              <w:left w:val="nil"/>
              <w:bottom w:val="single" w:sz="4" w:space="0" w:color="auto"/>
              <w:right w:val="nil"/>
            </w:tcBorders>
          </w:tcPr>
          <w:p w14:paraId="69AF2D1D" w14:textId="77777777" w:rsidR="008A57C9" w:rsidRPr="00C13528" w:rsidRDefault="008A57C9" w:rsidP="00761BF5">
            <w:r w:rsidRPr="00C13528">
              <w:t>Review reported that an assessment was conducted using the author’s own measure</w:t>
            </w:r>
          </w:p>
        </w:tc>
        <w:tc>
          <w:tcPr>
            <w:tcW w:w="5448" w:type="dxa"/>
            <w:tcBorders>
              <w:top w:val="single" w:sz="4" w:space="0" w:color="auto"/>
              <w:left w:val="nil"/>
              <w:bottom w:val="single" w:sz="4" w:space="0" w:color="auto"/>
              <w:right w:val="single" w:sz="4" w:space="0" w:color="auto"/>
            </w:tcBorders>
          </w:tcPr>
          <w:p w14:paraId="00628F46" w14:textId="77777777" w:rsidR="008A57C9" w:rsidRPr="00C13528" w:rsidRDefault="008A57C9" w:rsidP="00761BF5">
            <w:r w:rsidRPr="00C13528">
              <w:t>Review reported that an assessment was conducted but did not report the score</w:t>
            </w:r>
          </w:p>
        </w:tc>
      </w:tr>
      <w:tr w:rsidR="00162403" w:rsidRPr="00F86140" w14:paraId="388EA3EB" w14:textId="77777777" w:rsidTr="00761BF5">
        <w:trPr>
          <w:trHeight w:val="567"/>
        </w:trPr>
        <w:tc>
          <w:tcPr>
            <w:tcW w:w="2122" w:type="dxa"/>
            <w:tcBorders>
              <w:top w:val="nil"/>
              <w:left w:val="single" w:sz="4" w:space="0" w:color="auto"/>
              <w:bottom w:val="single" w:sz="4" w:space="0" w:color="auto"/>
              <w:right w:val="nil"/>
            </w:tcBorders>
          </w:tcPr>
          <w:p w14:paraId="27075D91"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609D4D67" w14:textId="3F83FBD8"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0DAF5E6F" w14:textId="77777777" w:rsidR="008A57C9" w:rsidRPr="00C13528" w:rsidRDefault="008A57C9" w:rsidP="00761BF5"/>
        </w:tc>
        <w:tc>
          <w:tcPr>
            <w:tcW w:w="3969" w:type="dxa"/>
            <w:tcBorders>
              <w:top w:val="single" w:sz="4" w:space="0" w:color="auto"/>
              <w:left w:val="nil"/>
              <w:bottom w:val="single" w:sz="4" w:space="0" w:color="auto"/>
              <w:right w:val="nil"/>
            </w:tcBorders>
          </w:tcPr>
          <w:p w14:paraId="1BC67F06"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2903D396" w14:textId="77777777" w:rsidR="008A57C9" w:rsidRPr="00C13528" w:rsidRDefault="008A57C9" w:rsidP="00761BF5">
            <w:r w:rsidRPr="00C13528">
              <w:t>Selection bias: Moderate</w:t>
            </w:r>
          </w:p>
          <w:p w14:paraId="12D8E322" w14:textId="77777777" w:rsidR="008A57C9" w:rsidRPr="00C13528" w:rsidRDefault="008A57C9" w:rsidP="00761BF5">
            <w:r w:rsidRPr="00C13528">
              <w:t>Study design: Weak</w:t>
            </w:r>
          </w:p>
          <w:p w14:paraId="258E4753" w14:textId="77777777" w:rsidR="008A57C9" w:rsidRPr="00C13528" w:rsidRDefault="008A57C9" w:rsidP="00761BF5">
            <w:r w:rsidRPr="00C13528">
              <w:t>Confounders: Strong</w:t>
            </w:r>
          </w:p>
          <w:p w14:paraId="5E5308ED" w14:textId="77777777" w:rsidR="008A57C9" w:rsidRPr="00C13528" w:rsidRDefault="008A57C9" w:rsidP="00761BF5">
            <w:r w:rsidRPr="00C13528">
              <w:t>Blinding: Moderate</w:t>
            </w:r>
          </w:p>
          <w:p w14:paraId="328A5AC5" w14:textId="77777777" w:rsidR="008A57C9" w:rsidRPr="00C13528" w:rsidRDefault="008A57C9" w:rsidP="00761BF5">
            <w:r w:rsidRPr="00C13528">
              <w:t>Data collection: Moderate</w:t>
            </w:r>
          </w:p>
          <w:p w14:paraId="00C8F5E9" w14:textId="77777777" w:rsidR="008A57C9" w:rsidRPr="00C13528" w:rsidRDefault="008A57C9" w:rsidP="00761BF5">
            <w:r w:rsidRPr="00C13528">
              <w:t>Withdrawals and dropouts: NA given the cross-sectional nature of studies</w:t>
            </w:r>
          </w:p>
        </w:tc>
      </w:tr>
      <w:tr w:rsidR="00162403" w:rsidRPr="00F86140" w14:paraId="139353EB" w14:textId="77777777" w:rsidTr="00761BF5">
        <w:trPr>
          <w:trHeight w:val="567"/>
        </w:trPr>
        <w:tc>
          <w:tcPr>
            <w:tcW w:w="2122" w:type="dxa"/>
            <w:tcBorders>
              <w:top w:val="single" w:sz="4" w:space="0" w:color="auto"/>
              <w:left w:val="single" w:sz="4" w:space="0" w:color="auto"/>
              <w:bottom w:val="nil"/>
              <w:right w:val="nil"/>
            </w:tcBorders>
          </w:tcPr>
          <w:p w14:paraId="533331A8" w14:textId="7873BB07" w:rsidR="008A57C9" w:rsidRPr="00C13528" w:rsidRDefault="008A57C9" w:rsidP="00761BF5">
            <w:pPr>
              <w:jc w:val="center"/>
            </w:pPr>
            <w:r w:rsidRPr="00C13528">
              <w:t>Combs et al., 2006</w:t>
            </w:r>
            <w:r w:rsidRPr="00C13528">
              <w:fldChar w:fldCharType="begin"/>
            </w:r>
            <w:r w:rsidR="004B7640">
              <w:instrText xml:space="preserve"> ADDIN EN.CITE &lt;EndNote&gt;&lt;Cite&gt;&lt;Author&gt;Combs&lt;/Author&gt;&lt;Year&gt;2006&lt;/Year&gt;&lt;RecNum&gt;2623&lt;/RecNum&gt;&lt;DisplayText&gt;[11]&lt;/DisplayText&gt;&lt;record&gt;&lt;rec-number&gt;2623&lt;/rec-number&gt;&lt;foreign-keys&gt;&lt;key app="EN" db-id="9apdstdpss02x4edxa8xfd9k255p20a5zsz0" timestamp="1711484260"&gt;2623&lt;/key&gt;&lt;/foreign-keys&gt;&lt;ref-type name="Journal Article"&gt;17&lt;/ref-type&gt;&lt;contributors&gt;&lt;authors&gt;&lt;author&gt;Combs, Dennis R.&lt;/author&gt;&lt;author&gt;Penn, David L.&lt;/author&gt;&lt;author&gt;Cassisi, Jeffrey&lt;/author&gt;&lt;author&gt;Michael, Chris&lt;/author&gt;&lt;author&gt;Wood, Terry&lt;/author&gt;&lt;author&gt;Wanner, Jill&lt;/author&gt;&lt;author&gt;Adams, Scott&lt;/author&gt;&lt;/authors&gt;&lt;/contributors&gt;&lt;titles&gt;&lt;title&gt;Perceived Racism as a Predictor of Paranoia Among African Americans&lt;/title&gt;&lt;secondary-title&gt;Journal of Black Psychology&lt;/secondary-title&gt;&lt;/titles&gt;&lt;periodical&gt;&lt;full-title&gt;Journal of Black Psychology&lt;/full-title&gt;&lt;/periodical&gt;&lt;pages&gt;87-104&lt;/pages&gt;&lt;volume&gt;32&lt;/volume&gt;&lt;number&gt;1&lt;/number&gt;&lt;keywords&gt;&lt;keyword&gt;perceived racism,cultural mistrust,nonclinical mistrust,continuum&lt;/keyword&gt;&lt;/keywords&gt;&lt;dates&gt;&lt;year&gt;2006&lt;/year&gt;&lt;/dates&gt;&lt;urls&gt;&lt;related-urls&gt;&lt;url&gt;https://journals.sagepub.com/doi/abs/10.1177/0095798405283175&lt;/url&gt;&lt;/related-urls&gt;&lt;/urls&gt;&lt;electronic-resource-num&gt;10.1177/0095798405283175&lt;/electronic-resource-num&gt;&lt;/record&gt;&lt;/Cite&gt;&lt;/EndNote&gt;</w:instrText>
            </w:r>
            <w:r w:rsidRPr="00C13528">
              <w:fldChar w:fldCharType="separate"/>
            </w:r>
            <w:r w:rsidR="004B7640">
              <w:rPr>
                <w:noProof/>
              </w:rPr>
              <w:t>[</w:t>
            </w:r>
            <w:hyperlink w:anchor="_ENREF_11" w:tooltip="Combs, 2006 #2623" w:history="1">
              <w:r w:rsidR="000367FE">
                <w:rPr>
                  <w:noProof/>
                </w:rPr>
                <w:t>11</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6E04E3AD" w14:textId="508A1FA0"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4C9F6865" w14:textId="77777777" w:rsidR="008A57C9" w:rsidRPr="00C13528" w:rsidRDefault="008A57C9" w:rsidP="00761BF5"/>
        </w:tc>
        <w:tc>
          <w:tcPr>
            <w:tcW w:w="3969" w:type="dxa"/>
            <w:tcBorders>
              <w:top w:val="single" w:sz="4" w:space="0" w:color="auto"/>
              <w:left w:val="nil"/>
              <w:bottom w:val="single" w:sz="4" w:space="0" w:color="auto"/>
              <w:right w:val="nil"/>
            </w:tcBorders>
          </w:tcPr>
          <w:p w14:paraId="1A74D0F9" w14:textId="77777777" w:rsidR="008A57C9" w:rsidRPr="00C13528" w:rsidRDefault="008A57C9" w:rsidP="00761BF5">
            <w:r w:rsidRPr="00C13528">
              <w:t>STROBE</w:t>
            </w:r>
          </w:p>
          <w:p w14:paraId="0E81919D" w14:textId="77777777" w:rsidR="008A57C9" w:rsidRPr="00C13528" w:rsidRDefault="008A57C9" w:rsidP="00761BF5">
            <w:r w:rsidRPr="00C13528">
              <w:t>(a score of 1 (presence) or 0 (absence) was coded for each item (total score on 32))</w:t>
            </w:r>
          </w:p>
        </w:tc>
        <w:tc>
          <w:tcPr>
            <w:tcW w:w="5448" w:type="dxa"/>
            <w:tcBorders>
              <w:top w:val="single" w:sz="4" w:space="0" w:color="auto"/>
              <w:left w:val="nil"/>
              <w:bottom w:val="single" w:sz="4" w:space="0" w:color="auto"/>
              <w:right w:val="single" w:sz="4" w:space="0" w:color="auto"/>
            </w:tcBorders>
          </w:tcPr>
          <w:p w14:paraId="1BBBED82" w14:textId="77777777" w:rsidR="008A57C9" w:rsidRPr="00C13528" w:rsidRDefault="008A57C9" w:rsidP="00761BF5">
            <w:r w:rsidRPr="00C13528">
              <w:t>24</w:t>
            </w:r>
          </w:p>
        </w:tc>
      </w:tr>
      <w:tr w:rsidR="00162403" w:rsidRPr="00F86140" w14:paraId="4E31A200" w14:textId="77777777" w:rsidTr="00761BF5">
        <w:trPr>
          <w:trHeight w:val="567"/>
        </w:trPr>
        <w:tc>
          <w:tcPr>
            <w:tcW w:w="2122" w:type="dxa"/>
            <w:tcBorders>
              <w:top w:val="nil"/>
              <w:left w:val="single" w:sz="4" w:space="0" w:color="auto"/>
              <w:bottom w:val="nil"/>
              <w:right w:val="nil"/>
            </w:tcBorders>
          </w:tcPr>
          <w:p w14:paraId="160720FC"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2A892962" w14:textId="7BD9A94F" w:rsidR="008A57C9" w:rsidRPr="00C13528" w:rsidRDefault="008A57C9" w:rsidP="00761BF5">
            <w:r w:rsidRPr="00C13528">
              <w:t>Paradies et al., 2015</w:t>
            </w:r>
            <w:r w:rsidRPr="00C13528">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 </w:instrText>
            </w:r>
            <w:r w:rsidR="004B7640">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DATA </w:instrText>
            </w:r>
            <w:r w:rsidR="004B7640">
              <w:fldChar w:fldCharType="end"/>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p>
          <w:p w14:paraId="6B05532A" w14:textId="77777777" w:rsidR="008A57C9" w:rsidRPr="00C13528" w:rsidRDefault="008A57C9" w:rsidP="00761BF5"/>
        </w:tc>
        <w:tc>
          <w:tcPr>
            <w:tcW w:w="3969" w:type="dxa"/>
            <w:tcBorders>
              <w:top w:val="single" w:sz="4" w:space="0" w:color="auto"/>
              <w:left w:val="nil"/>
              <w:bottom w:val="single" w:sz="4" w:space="0" w:color="auto"/>
              <w:right w:val="nil"/>
            </w:tcBorders>
          </w:tcPr>
          <w:p w14:paraId="465465CC" w14:textId="77777777" w:rsidR="008A57C9" w:rsidRPr="00C13528" w:rsidRDefault="008A57C9" w:rsidP="00761BF5">
            <w:r w:rsidRPr="00C13528">
              <w:t>Review reported that an assessment was conducted using the author’s own measure</w:t>
            </w:r>
          </w:p>
        </w:tc>
        <w:tc>
          <w:tcPr>
            <w:tcW w:w="5448" w:type="dxa"/>
            <w:tcBorders>
              <w:top w:val="single" w:sz="4" w:space="0" w:color="auto"/>
              <w:left w:val="nil"/>
              <w:bottom w:val="single" w:sz="4" w:space="0" w:color="auto"/>
              <w:right w:val="single" w:sz="4" w:space="0" w:color="auto"/>
            </w:tcBorders>
          </w:tcPr>
          <w:p w14:paraId="2ED22065" w14:textId="77777777" w:rsidR="008A57C9" w:rsidRPr="00C13528" w:rsidRDefault="008A57C9" w:rsidP="00761BF5">
            <w:r w:rsidRPr="00C13528">
              <w:t>Review reported that an assessment was conducted but did not report the score</w:t>
            </w:r>
          </w:p>
        </w:tc>
      </w:tr>
      <w:tr w:rsidR="00162403" w:rsidRPr="00F86140" w14:paraId="633A7B2A" w14:textId="77777777" w:rsidTr="00761BF5">
        <w:trPr>
          <w:trHeight w:val="567"/>
        </w:trPr>
        <w:tc>
          <w:tcPr>
            <w:tcW w:w="2122" w:type="dxa"/>
            <w:tcBorders>
              <w:top w:val="nil"/>
              <w:left w:val="single" w:sz="4" w:space="0" w:color="auto"/>
              <w:bottom w:val="single" w:sz="4" w:space="0" w:color="auto"/>
              <w:right w:val="nil"/>
            </w:tcBorders>
          </w:tcPr>
          <w:p w14:paraId="6120B5A3"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3EE50DAD" w14:textId="7820C101"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744A690E" w14:textId="77777777" w:rsidR="008A57C9" w:rsidRPr="00C13528" w:rsidRDefault="008A57C9" w:rsidP="00761BF5"/>
        </w:tc>
        <w:tc>
          <w:tcPr>
            <w:tcW w:w="3969" w:type="dxa"/>
            <w:tcBorders>
              <w:top w:val="single" w:sz="4" w:space="0" w:color="auto"/>
              <w:left w:val="nil"/>
              <w:bottom w:val="single" w:sz="4" w:space="0" w:color="auto"/>
              <w:right w:val="nil"/>
            </w:tcBorders>
          </w:tcPr>
          <w:p w14:paraId="65AD3BAA"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41D6D315" w14:textId="77777777" w:rsidR="008A57C9" w:rsidRPr="00C13528" w:rsidRDefault="008A57C9" w:rsidP="00761BF5">
            <w:r w:rsidRPr="00C13528">
              <w:t>Selection bias: Weak</w:t>
            </w:r>
          </w:p>
          <w:p w14:paraId="696C9CCD" w14:textId="77777777" w:rsidR="008A57C9" w:rsidRPr="00C13528" w:rsidRDefault="008A57C9" w:rsidP="00761BF5">
            <w:r w:rsidRPr="00C13528">
              <w:t>Study design: Weak</w:t>
            </w:r>
          </w:p>
          <w:p w14:paraId="06C84BF4" w14:textId="77777777" w:rsidR="008A57C9" w:rsidRPr="00C13528" w:rsidRDefault="008A57C9" w:rsidP="00761BF5">
            <w:r w:rsidRPr="00C13528">
              <w:t>Confounders: Weak</w:t>
            </w:r>
          </w:p>
          <w:p w14:paraId="4D167D32" w14:textId="77777777" w:rsidR="008A57C9" w:rsidRPr="00C13528" w:rsidRDefault="008A57C9" w:rsidP="00761BF5">
            <w:r w:rsidRPr="00C13528">
              <w:t>Blinding: Moderate</w:t>
            </w:r>
          </w:p>
          <w:p w14:paraId="72CDD1C9" w14:textId="77777777" w:rsidR="008A57C9" w:rsidRPr="00C13528" w:rsidRDefault="008A57C9" w:rsidP="00761BF5">
            <w:r w:rsidRPr="00C13528">
              <w:t>Data collection: Strong</w:t>
            </w:r>
          </w:p>
          <w:p w14:paraId="5CF5F811" w14:textId="77777777" w:rsidR="008A57C9" w:rsidRPr="00C13528" w:rsidRDefault="008A57C9" w:rsidP="00761BF5">
            <w:r w:rsidRPr="00C13528">
              <w:t>Withdrawals and dropouts: NA given the cross-sectional nature of studies</w:t>
            </w:r>
          </w:p>
        </w:tc>
      </w:tr>
      <w:tr w:rsidR="00162403" w:rsidRPr="00F86140" w14:paraId="744D83DF" w14:textId="77777777" w:rsidTr="00761BF5">
        <w:trPr>
          <w:trHeight w:val="567"/>
        </w:trPr>
        <w:tc>
          <w:tcPr>
            <w:tcW w:w="2122" w:type="dxa"/>
            <w:tcBorders>
              <w:top w:val="single" w:sz="4" w:space="0" w:color="auto"/>
              <w:left w:val="single" w:sz="4" w:space="0" w:color="auto"/>
              <w:bottom w:val="single" w:sz="4" w:space="0" w:color="auto"/>
              <w:right w:val="nil"/>
            </w:tcBorders>
          </w:tcPr>
          <w:p w14:paraId="5593F60A" w14:textId="18451BAE" w:rsidR="008A57C9" w:rsidRPr="00C13528" w:rsidRDefault="008A57C9" w:rsidP="00761BF5">
            <w:pPr>
              <w:jc w:val="center"/>
            </w:pPr>
            <w:r w:rsidRPr="00C13528">
              <w:t>Das-Munshi et al., 2012</w:t>
            </w:r>
            <w:r w:rsidRPr="00C13528">
              <w:fldChar w:fldCharType="begin">
                <w:fldData xml:space="preserve">PEVuZE5vdGU+PENpdGU+PEF1dGhvcj5EYXMtTXVuc2hpPC9BdXRob3I+PFllYXI+MjAxMjwvWWVh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</w:fldData>
              </w:fldChar>
            </w:r>
            <w:r w:rsidR="004B7640">
              <w:instrText xml:space="preserve"> ADDIN EN.CITE </w:instrText>
            </w:r>
            <w:r w:rsidR="004B7640">
              <w:fldChar w:fldCharType="begin">
                <w:fldData xml:space="preserve">PEVuZE5vdGU+PENpdGU+PEF1dGhvcj5EYXMtTXVuc2hpPC9BdXRob3I+PFllYXI+MjAxMjwvWWVh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</w:fldData>
              </w:fldChar>
            </w:r>
            <w:r w:rsidR="004B7640">
              <w:instrText xml:space="preserve"> ADDIN EN.CITE.DATA </w:instrText>
            </w:r>
            <w:r w:rsidR="004B7640">
              <w:fldChar w:fldCharType="end"/>
            </w:r>
            <w:r w:rsidRPr="00C13528">
              <w:fldChar w:fldCharType="separate"/>
            </w:r>
            <w:r w:rsidR="004B7640">
              <w:rPr>
                <w:noProof/>
              </w:rPr>
              <w:t>[</w:t>
            </w:r>
            <w:hyperlink w:anchor="_ENREF_12" w:tooltip="Das-Munshi, 2012 #2624" w:history="1">
              <w:r w:rsidR="000367FE">
                <w:rPr>
                  <w:noProof/>
                </w:rPr>
                <w:t>12</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2852BA2C" w14:textId="5ED001BD"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08BCE9FA" w14:textId="77777777" w:rsidR="008A57C9" w:rsidRPr="00C13528" w:rsidRDefault="008A57C9" w:rsidP="00761BF5"/>
        </w:tc>
        <w:tc>
          <w:tcPr>
            <w:tcW w:w="3969" w:type="dxa"/>
            <w:tcBorders>
              <w:top w:val="single" w:sz="4" w:space="0" w:color="auto"/>
              <w:left w:val="nil"/>
              <w:bottom w:val="single" w:sz="4" w:space="0" w:color="auto"/>
              <w:right w:val="nil"/>
            </w:tcBorders>
          </w:tcPr>
          <w:p w14:paraId="5268D3F1"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1A97A044" w14:textId="77777777" w:rsidR="008A57C9" w:rsidRPr="00C13528" w:rsidRDefault="008A57C9" w:rsidP="00761BF5">
            <w:r w:rsidRPr="00C13528">
              <w:t>Selection bias: Moderate</w:t>
            </w:r>
          </w:p>
          <w:p w14:paraId="45EC10C4" w14:textId="77777777" w:rsidR="008A57C9" w:rsidRPr="00C13528" w:rsidRDefault="008A57C9" w:rsidP="00761BF5">
            <w:r w:rsidRPr="00C13528">
              <w:t>Study design: Weak</w:t>
            </w:r>
          </w:p>
          <w:p w14:paraId="0C4C14A9" w14:textId="77777777" w:rsidR="008A57C9" w:rsidRPr="00C13528" w:rsidRDefault="008A57C9" w:rsidP="00761BF5">
            <w:r w:rsidRPr="00C13528">
              <w:t>Confounders: Strong</w:t>
            </w:r>
          </w:p>
          <w:p w14:paraId="5DC1489F" w14:textId="77777777" w:rsidR="008A57C9" w:rsidRPr="00C13528" w:rsidRDefault="008A57C9" w:rsidP="00761BF5">
            <w:r w:rsidRPr="00C13528">
              <w:t>Blinding: Moderate</w:t>
            </w:r>
          </w:p>
          <w:p w14:paraId="5B0BE290" w14:textId="77777777" w:rsidR="008A57C9" w:rsidRPr="00C13528" w:rsidRDefault="008A57C9" w:rsidP="00761BF5">
            <w:r w:rsidRPr="00C13528">
              <w:t>Data collection: Moderate</w:t>
            </w:r>
          </w:p>
          <w:p w14:paraId="71FF903E" w14:textId="77777777" w:rsidR="008A57C9" w:rsidRPr="00C13528" w:rsidRDefault="008A57C9" w:rsidP="00761BF5">
            <w:r w:rsidRPr="00C13528">
              <w:t>Withdrawals and dropouts: NA given the cross-sectional nature of studies</w:t>
            </w:r>
          </w:p>
        </w:tc>
      </w:tr>
      <w:tr w:rsidR="00162403" w:rsidRPr="00F86140" w14:paraId="3990616B" w14:textId="77777777" w:rsidTr="00761BF5">
        <w:trPr>
          <w:trHeight w:val="567"/>
        </w:trPr>
        <w:tc>
          <w:tcPr>
            <w:tcW w:w="2122" w:type="dxa"/>
            <w:tcBorders>
              <w:top w:val="single" w:sz="4" w:space="0" w:color="auto"/>
              <w:left w:val="single" w:sz="4" w:space="0" w:color="auto"/>
              <w:bottom w:val="single" w:sz="4" w:space="0" w:color="auto"/>
              <w:right w:val="nil"/>
            </w:tcBorders>
          </w:tcPr>
          <w:p w14:paraId="5CC8EAAF" w14:textId="3F60BC7F" w:rsidR="008A57C9" w:rsidRPr="00C13528" w:rsidRDefault="008A57C9" w:rsidP="00761BF5">
            <w:pPr>
              <w:jc w:val="center"/>
            </w:pPr>
            <w:r w:rsidRPr="00C13528">
              <w:lastRenderedPageBreak/>
              <w:t xml:space="preserve">El </w:t>
            </w:r>
            <w:proofErr w:type="spellStart"/>
            <w:r w:rsidRPr="00C13528">
              <w:t>Bouhaddani</w:t>
            </w:r>
            <w:proofErr w:type="spellEnd"/>
            <w:r w:rsidRPr="00C13528">
              <w:t xml:space="preserve"> et al., 2019</w:t>
            </w:r>
            <w:r w:rsidRPr="00C13528">
              <w:fldChar w:fldCharType="begin">
                <w:fldData xml:space="preserve">PEVuZE5vdGU+PENpdGU+PEF1dGhvcj5FbCBCb3VoYWRkYW5pPC9BdXRob3I+PFllYXI+MjAxOTwv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</w:fldData>
              </w:fldChar>
            </w:r>
            <w:r w:rsidR="004B7640">
              <w:instrText xml:space="preserve"> ADDIN EN.CITE </w:instrText>
            </w:r>
            <w:r w:rsidR="004B7640">
              <w:fldChar w:fldCharType="begin">
                <w:fldData xml:space="preserve">PEVuZE5vdGU+PENpdGU+PEF1dGhvcj5FbCBCb3VoYWRkYW5pPC9BdXRob3I+PFllYXI+MjAxOTwv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</w:fldData>
              </w:fldChar>
            </w:r>
            <w:r w:rsidR="004B7640">
              <w:instrText xml:space="preserve"> ADDIN EN.CITE.DATA </w:instrText>
            </w:r>
            <w:r w:rsidR="004B7640">
              <w:fldChar w:fldCharType="end"/>
            </w:r>
            <w:r w:rsidRPr="00C13528">
              <w:fldChar w:fldCharType="separate"/>
            </w:r>
            <w:r w:rsidR="004B7640">
              <w:rPr>
                <w:noProof/>
              </w:rPr>
              <w:t>[</w:t>
            </w:r>
            <w:hyperlink w:anchor="_ENREF_13" w:tooltip="El Bouhaddani, 2019 #2625" w:history="1">
              <w:r w:rsidR="000367FE">
                <w:rPr>
                  <w:noProof/>
                </w:rPr>
                <w:t>13</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22E03256" w14:textId="4F0F4AB4"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0DF7E343" w14:textId="77777777" w:rsidR="008A57C9" w:rsidRPr="00C13528" w:rsidRDefault="008A57C9" w:rsidP="00761BF5"/>
          <w:p w14:paraId="79D648E5" w14:textId="77777777" w:rsidR="008A57C9" w:rsidRPr="00C13528" w:rsidRDefault="008A57C9" w:rsidP="00761BF5"/>
        </w:tc>
        <w:tc>
          <w:tcPr>
            <w:tcW w:w="3969" w:type="dxa"/>
            <w:tcBorders>
              <w:top w:val="single" w:sz="4" w:space="0" w:color="auto"/>
              <w:left w:val="nil"/>
              <w:bottom w:val="single" w:sz="4" w:space="0" w:color="auto"/>
              <w:right w:val="nil"/>
            </w:tcBorders>
          </w:tcPr>
          <w:p w14:paraId="2CB764F1" w14:textId="77777777" w:rsidR="008A57C9" w:rsidRPr="00C13528" w:rsidRDefault="008A57C9" w:rsidP="00761BF5">
            <w:r w:rsidRPr="00C13528">
              <w:t>STROBE</w:t>
            </w:r>
          </w:p>
          <w:p w14:paraId="12A82CAC" w14:textId="77777777" w:rsidR="008A57C9" w:rsidRPr="00C13528" w:rsidRDefault="008A57C9" w:rsidP="00761BF5">
            <w:r w:rsidRPr="00C13528">
              <w:t>(a score of 1 (presence) or 0 (absence) was coded for each item (total score on 32))</w:t>
            </w:r>
          </w:p>
          <w:p w14:paraId="58C68206"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5276FB37" w14:textId="77777777" w:rsidR="008A57C9" w:rsidRPr="00C13528" w:rsidRDefault="008A57C9" w:rsidP="00761BF5">
            <w:r w:rsidRPr="00C13528">
              <w:t>26</w:t>
            </w:r>
          </w:p>
        </w:tc>
      </w:tr>
      <w:tr w:rsidR="00162403" w:rsidRPr="00F86140" w14:paraId="336E0955" w14:textId="77777777" w:rsidTr="00761BF5">
        <w:trPr>
          <w:trHeight w:val="567"/>
        </w:trPr>
        <w:tc>
          <w:tcPr>
            <w:tcW w:w="2122" w:type="dxa"/>
            <w:tcBorders>
              <w:top w:val="single" w:sz="4" w:space="0" w:color="auto"/>
              <w:left w:val="single" w:sz="4" w:space="0" w:color="auto"/>
              <w:bottom w:val="single" w:sz="4" w:space="0" w:color="auto"/>
              <w:right w:val="nil"/>
            </w:tcBorders>
          </w:tcPr>
          <w:p w14:paraId="72F62A0C" w14:textId="12618DD6" w:rsidR="008A57C9" w:rsidRPr="00C13528" w:rsidRDefault="008A57C9" w:rsidP="00761BF5">
            <w:pPr>
              <w:jc w:val="center"/>
            </w:pPr>
            <w:proofErr w:type="spellStart"/>
            <w:r w:rsidRPr="00C13528">
              <w:t>Gilvarry</w:t>
            </w:r>
            <w:proofErr w:type="spellEnd"/>
            <w:r w:rsidRPr="00C13528">
              <w:t xml:space="preserve"> et al., 1999</w:t>
            </w:r>
            <w:r w:rsidRPr="00C13528">
              <w:fldChar w:fldCharType="begin">
                <w:fldData xml:space="preserve">PEVuZE5vdGU+PENpdGU+PEF1dGhvcj5HaWx2YXJyeTwvQXV0aG9yPjxZZWFyPjE5OTk8L1llYXI+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==
</w:fldData>
              </w:fldChar>
            </w:r>
            <w:r w:rsidR="004B7640">
              <w:instrText xml:space="preserve"> ADDIN EN.CITE </w:instrText>
            </w:r>
            <w:r w:rsidR="004B7640">
              <w:fldChar w:fldCharType="begin">
                <w:fldData xml:space="preserve">PEVuZE5vdGU+PENpdGU+PEF1dGhvcj5HaWx2YXJyeTwvQXV0aG9yPjxZZWFyPjE5OTk8L1llYXI+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==
</w:fldData>
              </w:fldChar>
            </w:r>
            <w:r w:rsidR="004B7640">
              <w:instrText xml:space="preserve"> ADDIN EN.CITE.DATA </w:instrText>
            </w:r>
            <w:r w:rsidR="004B7640">
              <w:fldChar w:fldCharType="end"/>
            </w:r>
            <w:r w:rsidRPr="00C13528">
              <w:fldChar w:fldCharType="separate"/>
            </w:r>
            <w:r w:rsidR="004B7640">
              <w:rPr>
                <w:noProof/>
              </w:rPr>
              <w:t>[</w:t>
            </w:r>
            <w:hyperlink w:anchor="_ENREF_14" w:tooltip="Gilvarry, 1999 #2626" w:history="1">
              <w:r w:rsidR="000367FE">
                <w:rPr>
                  <w:noProof/>
                </w:rPr>
                <w:t>14</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68B808F1" w14:textId="5161BECA"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773BE5AE" w14:textId="77777777" w:rsidR="008A57C9" w:rsidRPr="00C13528" w:rsidRDefault="008A57C9" w:rsidP="00761BF5"/>
        </w:tc>
        <w:tc>
          <w:tcPr>
            <w:tcW w:w="3969" w:type="dxa"/>
            <w:tcBorders>
              <w:top w:val="single" w:sz="4" w:space="0" w:color="auto"/>
              <w:left w:val="nil"/>
              <w:bottom w:val="single" w:sz="4" w:space="0" w:color="auto"/>
              <w:right w:val="nil"/>
            </w:tcBorders>
          </w:tcPr>
          <w:p w14:paraId="4FE74623"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767A8534" w14:textId="77777777" w:rsidR="008A57C9" w:rsidRPr="00C13528" w:rsidRDefault="008A57C9" w:rsidP="00761BF5">
            <w:r w:rsidRPr="00C13528">
              <w:t>Selection bias: Weak</w:t>
            </w:r>
          </w:p>
          <w:p w14:paraId="55550996" w14:textId="77777777" w:rsidR="008A57C9" w:rsidRPr="00C13528" w:rsidRDefault="008A57C9" w:rsidP="00761BF5">
            <w:r w:rsidRPr="00C13528">
              <w:t>Study design: Moderate</w:t>
            </w:r>
          </w:p>
          <w:p w14:paraId="3A5D9656" w14:textId="77777777" w:rsidR="008A57C9" w:rsidRPr="00C13528" w:rsidRDefault="008A57C9" w:rsidP="00761BF5">
            <w:r w:rsidRPr="00C13528">
              <w:t>Confounders: Weak</w:t>
            </w:r>
          </w:p>
          <w:p w14:paraId="335D28BA" w14:textId="77777777" w:rsidR="008A57C9" w:rsidRPr="00C13528" w:rsidRDefault="008A57C9" w:rsidP="00761BF5">
            <w:r w:rsidRPr="00C13528">
              <w:t>Blinding: Moderate</w:t>
            </w:r>
          </w:p>
          <w:p w14:paraId="17F025FD" w14:textId="77777777" w:rsidR="008A57C9" w:rsidRPr="00C13528" w:rsidRDefault="008A57C9" w:rsidP="00761BF5">
            <w:r w:rsidRPr="00C13528">
              <w:t>Data collection: Moderate</w:t>
            </w:r>
          </w:p>
          <w:p w14:paraId="72EE1A26" w14:textId="77777777" w:rsidR="008A57C9" w:rsidRPr="00C13528" w:rsidRDefault="008A57C9" w:rsidP="00761BF5">
            <w:r w:rsidRPr="00C13528">
              <w:t>Withdrawals and dropouts: Strong</w:t>
            </w:r>
          </w:p>
        </w:tc>
      </w:tr>
      <w:tr w:rsidR="00162403" w:rsidRPr="00F86140" w14:paraId="44AFB846" w14:textId="77777777" w:rsidTr="00761BF5">
        <w:trPr>
          <w:trHeight w:val="567"/>
        </w:trPr>
        <w:tc>
          <w:tcPr>
            <w:tcW w:w="2122" w:type="dxa"/>
            <w:tcBorders>
              <w:top w:val="single" w:sz="4" w:space="0" w:color="auto"/>
              <w:left w:val="single" w:sz="4" w:space="0" w:color="auto"/>
              <w:bottom w:val="nil"/>
              <w:right w:val="nil"/>
            </w:tcBorders>
          </w:tcPr>
          <w:p w14:paraId="1F68E084" w14:textId="2572C0B5" w:rsidR="008A57C9" w:rsidRPr="00C13528" w:rsidRDefault="008A57C9" w:rsidP="00761BF5">
            <w:pPr>
              <w:jc w:val="center"/>
            </w:pPr>
            <w:r w:rsidRPr="00C13528">
              <w:t xml:space="preserve">Karlsen and </w:t>
            </w:r>
            <w:proofErr w:type="spellStart"/>
            <w:r w:rsidRPr="00C13528">
              <w:t>Nazroo</w:t>
            </w:r>
            <w:proofErr w:type="spellEnd"/>
            <w:r w:rsidRPr="00C13528">
              <w:t>, 2002</w:t>
            </w:r>
            <w:r w:rsidRPr="00C13528">
              <w:fldChar w:fldCharType="begin">
                <w:fldData xml:space="preserve">PEVuZE5vdGU+PENpdGU+PEF1dGhvcj5LYXJsc2VuPC9BdXRob3I+PFllYXI+MjAwMjwvWWVhcj48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</w:fldData>
              </w:fldChar>
            </w:r>
            <w:r w:rsidR="004B7640">
              <w:instrText xml:space="preserve"> ADDIN EN.CITE </w:instrText>
            </w:r>
            <w:r w:rsidR="004B7640">
              <w:fldChar w:fldCharType="begin">
                <w:fldData xml:space="preserve">PEVuZE5vdGU+PENpdGU+PEF1dGhvcj5LYXJsc2VuPC9BdXRob3I+PFllYXI+MjAwMjwvWWVhcj48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</w:fldData>
              </w:fldChar>
            </w:r>
            <w:r w:rsidR="004B7640">
              <w:instrText xml:space="preserve"> ADDIN EN.CITE.DATA </w:instrText>
            </w:r>
            <w:r w:rsidR="004B7640">
              <w:fldChar w:fldCharType="end"/>
            </w:r>
            <w:r w:rsidRPr="00C13528">
              <w:fldChar w:fldCharType="separate"/>
            </w:r>
            <w:r w:rsidR="004B7640">
              <w:rPr>
                <w:noProof/>
              </w:rPr>
              <w:t>[</w:t>
            </w:r>
            <w:hyperlink w:anchor="_ENREF_15" w:tooltip="Karlsen, 2002 #2627" w:history="1">
              <w:r w:rsidR="000367FE">
                <w:rPr>
                  <w:noProof/>
                </w:rPr>
                <w:t>15</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1579EB3E" w14:textId="106FC602"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01426159" w14:textId="77777777" w:rsidR="008A57C9" w:rsidRPr="00C13528" w:rsidRDefault="008A57C9" w:rsidP="00761BF5"/>
        </w:tc>
        <w:tc>
          <w:tcPr>
            <w:tcW w:w="3969" w:type="dxa"/>
            <w:tcBorders>
              <w:top w:val="single" w:sz="4" w:space="0" w:color="auto"/>
              <w:left w:val="nil"/>
              <w:bottom w:val="single" w:sz="4" w:space="0" w:color="auto"/>
              <w:right w:val="nil"/>
            </w:tcBorders>
          </w:tcPr>
          <w:p w14:paraId="6A9D532B"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308C8F89" w14:textId="77777777" w:rsidR="008A57C9" w:rsidRPr="00C13528" w:rsidRDefault="008A57C9" w:rsidP="00761BF5">
            <w:r w:rsidRPr="00C13528">
              <w:t>Selection bias: Moderate</w:t>
            </w:r>
          </w:p>
          <w:p w14:paraId="1B6B43D4" w14:textId="77777777" w:rsidR="008A57C9" w:rsidRPr="00C13528" w:rsidRDefault="008A57C9" w:rsidP="00761BF5">
            <w:r w:rsidRPr="00C13528">
              <w:t>Study design: Weak</w:t>
            </w:r>
          </w:p>
          <w:p w14:paraId="7D15D34F" w14:textId="77777777" w:rsidR="008A57C9" w:rsidRPr="00C13528" w:rsidRDefault="008A57C9" w:rsidP="00761BF5">
            <w:r w:rsidRPr="00C13528">
              <w:t>Confounders: Weak</w:t>
            </w:r>
          </w:p>
          <w:p w14:paraId="49587FD9" w14:textId="77777777" w:rsidR="008A57C9" w:rsidRPr="00C13528" w:rsidRDefault="008A57C9" w:rsidP="00761BF5">
            <w:r w:rsidRPr="00C13528">
              <w:t>Blinding: Moderate</w:t>
            </w:r>
          </w:p>
          <w:p w14:paraId="632D954D" w14:textId="77777777" w:rsidR="008A57C9" w:rsidRPr="00C13528" w:rsidRDefault="008A57C9" w:rsidP="00761BF5">
            <w:r w:rsidRPr="00C13528">
              <w:t>Data collection: Moderate</w:t>
            </w:r>
          </w:p>
          <w:p w14:paraId="66C59345" w14:textId="77777777" w:rsidR="008A57C9" w:rsidRPr="00C13528" w:rsidRDefault="008A57C9" w:rsidP="00761BF5">
            <w:r w:rsidRPr="00C13528">
              <w:t>Withdrawals and dropouts: NA given the cross-sectional nature of studies</w:t>
            </w:r>
          </w:p>
        </w:tc>
      </w:tr>
      <w:tr w:rsidR="00162403" w:rsidRPr="00F86140" w14:paraId="0AF1AC18" w14:textId="77777777" w:rsidTr="00761BF5">
        <w:trPr>
          <w:trHeight w:val="567"/>
        </w:trPr>
        <w:tc>
          <w:tcPr>
            <w:tcW w:w="2122" w:type="dxa"/>
            <w:tcBorders>
              <w:top w:val="nil"/>
              <w:left w:val="single" w:sz="4" w:space="0" w:color="auto"/>
              <w:bottom w:val="single" w:sz="4" w:space="0" w:color="auto"/>
              <w:right w:val="nil"/>
            </w:tcBorders>
          </w:tcPr>
          <w:p w14:paraId="243D3916"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5BC3CACC" w14:textId="3A72A52A" w:rsidR="008A57C9" w:rsidRPr="00C13528" w:rsidRDefault="008A57C9" w:rsidP="00761BF5">
            <w:r w:rsidRPr="00C13528">
              <w:t>Williams et al., 2003</w:t>
            </w:r>
            <w:r w:rsidRPr="00C13528">
              <w:fldChar w:fldCharType="begin">
                <w:fldData xml:space="preserve">PEVuZE5vdGU+PENpdGU+PEF1dGhvcj5XaWxsaWFtczwvQXV0aG9yPjxZZWFyPjIwMDM8L1llYXI+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=
</w:fldData>
              </w:fldChar>
            </w:r>
            <w:r w:rsidR="004B7640">
              <w:instrText xml:space="preserve"> ADDIN EN.CITE </w:instrText>
            </w:r>
            <w:r w:rsidR="004B7640">
              <w:fldChar w:fldCharType="begin">
                <w:fldData xml:space="preserve">PEVuZE5vdGU+PENpdGU+PEF1dGhvcj5XaWxsaWFtczwvQXV0aG9yPjxZZWFyPjIwMDM8L1llYXI+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16" w:tooltip="Williams, 2003 #2603" w:history="1">
              <w:r w:rsidR="000367FE">
                <w:rPr>
                  <w:noProof/>
                </w:rPr>
                <w:t>16</w:t>
              </w:r>
            </w:hyperlink>
            <w:r w:rsidR="004B7640">
              <w:rPr>
                <w:noProof/>
              </w:rPr>
              <w:t>]</w:t>
            </w:r>
            <w:r w:rsidRPr="00C13528">
              <w:fldChar w:fldCharType="end"/>
            </w:r>
          </w:p>
          <w:p w14:paraId="0147CABB" w14:textId="77777777" w:rsidR="008A57C9" w:rsidRPr="00C13528" w:rsidRDefault="008A57C9" w:rsidP="00761BF5"/>
        </w:tc>
        <w:tc>
          <w:tcPr>
            <w:tcW w:w="3969" w:type="dxa"/>
            <w:tcBorders>
              <w:top w:val="single" w:sz="4" w:space="0" w:color="auto"/>
              <w:left w:val="nil"/>
              <w:bottom w:val="single" w:sz="4" w:space="0" w:color="auto"/>
              <w:right w:val="nil"/>
            </w:tcBorders>
          </w:tcPr>
          <w:p w14:paraId="3A391A83" w14:textId="77777777" w:rsidR="008A57C9" w:rsidRPr="00C13528" w:rsidRDefault="008A57C9" w:rsidP="00761BF5">
            <w:r w:rsidRPr="00C13528">
              <w:t>No assessment reported by the review</w:t>
            </w:r>
          </w:p>
        </w:tc>
        <w:tc>
          <w:tcPr>
            <w:tcW w:w="5448" w:type="dxa"/>
            <w:tcBorders>
              <w:top w:val="single" w:sz="4" w:space="0" w:color="auto"/>
              <w:left w:val="nil"/>
              <w:bottom w:val="single" w:sz="4" w:space="0" w:color="auto"/>
              <w:right w:val="single" w:sz="4" w:space="0" w:color="auto"/>
            </w:tcBorders>
          </w:tcPr>
          <w:p w14:paraId="3BBADE5F" w14:textId="77777777" w:rsidR="008A57C9" w:rsidRPr="00C13528" w:rsidRDefault="008A57C9" w:rsidP="00761BF5">
            <w:r w:rsidRPr="00C13528">
              <w:t>-</w:t>
            </w:r>
          </w:p>
        </w:tc>
      </w:tr>
      <w:tr w:rsidR="00162403" w:rsidRPr="00F86140" w14:paraId="01895EE7" w14:textId="77777777" w:rsidTr="00761BF5">
        <w:trPr>
          <w:trHeight w:val="567"/>
        </w:trPr>
        <w:tc>
          <w:tcPr>
            <w:tcW w:w="2122" w:type="dxa"/>
            <w:tcBorders>
              <w:top w:val="single" w:sz="4" w:space="0" w:color="auto"/>
              <w:left w:val="single" w:sz="4" w:space="0" w:color="auto"/>
              <w:bottom w:val="nil"/>
              <w:right w:val="nil"/>
            </w:tcBorders>
          </w:tcPr>
          <w:p w14:paraId="7463D66E" w14:textId="33543964" w:rsidR="008A57C9" w:rsidRPr="00C13528" w:rsidRDefault="008A57C9" w:rsidP="00761BF5">
            <w:pPr>
              <w:jc w:val="center"/>
            </w:pPr>
            <w:r w:rsidRPr="00C13528">
              <w:t>Karlsen et al., 2005</w:t>
            </w:r>
            <w:r w:rsidRPr="00C13528">
              <w:fldChar w:fldCharType="begin">
                <w:fldData xml:space="preserve">PEVuZE5vdGU+PENpdGU+PEF1dGhvcj5LYXJsc2VuPC9BdXRob3I+PFllYXI+MjAwNTwvWWVhcj48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</w:fldData>
              </w:fldChar>
            </w:r>
            <w:r w:rsidR="004B7640">
              <w:instrText xml:space="preserve"> ADDIN EN.CITE </w:instrText>
            </w:r>
            <w:r w:rsidR="004B7640">
              <w:fldChar w:fldCharType="begin">
                <w:fldData xml:space="preserve">PEVuZE5vdGU+PENpdGU+PEF1dGhvcj5LYXJsc2VuPC9BdXRob3I+PFllYXI+MjAwNTwvWWVhcj48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17" w:tooltip="Karlsen, 2005 #2628" w:history="1">
              <w:r w:rsidR="000367FE">
                <w:rPr>
                  <w:noProof/>
                </w:rPr>
                <w:t>17</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35261F44" w14:textId="46F4BF0A"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128A3D5C" w14:textId="77777777" w:rsidR="008A57C9" w:rsidRPr="00C13528" w:rsidRDefault="008A57C9" w:rsidP="00761BF5"/>
        </w:tc>
        <w:tc>
          <w:tcPr>
            <w:tcW w:w="3969" w:type="dxa"/>
            <w:tcBorders>
              <w:top w:val="single" w:sz="4" w:space="0" w:color="auto"/>
              <w:left w:val="nil"/>
              <w:bottom w:val="single" w:sz="4" w:space="0" w:color="auto"/>
              <w:right w:val="nil"/>
            </w:tcBorders>
          </w:tcPr>
          <w:p w14:paraId="5C60BB1A" w14:textId="77777777" w:rsidR="008A57C9" w:rsidRPr="00C13528" w:rsidRDefault="008A57C9" w:rsidP="00761BF5">
            <w:r w:rsidRPr="00C13528">
              <w:t>STROBE</w:t>
            </w:r>
          </w:p>
          <w:p w14:paraId="05F6B5A2" w14:textId="77777777" w:rsidR="008A57C9" w:rsidRPr="00C13528" w:rsidRDefault="008A57C9" w:rsidP="00761BF5">
            <w:r w:rsidRPr="00C13528">
              <w:t>(a score of 1 (presence) or 0 (absence) was coded for each item (total score on 32))</w:t>
            </w:r>
          </w:p>
          <w:p w14:paraId="64A2AB84"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4F9AD279" w14:textId="77777777" w:rsidR="008A57C9" w:rsidRPr="00C13528" w:rsidRDefault="008A57C9" w:rsidP="00761BF5">
            <w:r w:rsidRPr="00C13528">
              <w:t>22</w:t>
            </w:r>
          </w:p>
        </w:tc>
      </w:tr>
      <w:tr w:rsidR="00162403" w:rsidRPr="00F86140" w14:paraId="2F7958FB" w14:textId="77777777" w:rsidTr="00761BF5">
        <w:trPr>
          <w:trHeight w:val="567"/>
        </w:trPr>
        <w:tc>
          <w:tcPr>
            <w:tcW w:w="2122" w:type="dxa"/>
            <w:tcBorders>
              <w:top w:val="nil"/>
              <w:left w:val="single" w:sz="4" w:space="0" w:color="auto"/>
              <w:bottom w:val="nil"/>
              <w:right w:val="nil"/>
            </w:tcBorders>
          </w:tcPr>
          <w:p w14:paraId="0E0A6976"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407C876B" w14:textId="7263591A" w:rsidR="008A57C9" w:rsidRPr="00C13528" w:rsidRDefault="008A57C9" w:rsidP="00761BF5">
            <w:proofErr w:type="spellStart"/>
            <w:r w:rsidRPr="00C13528">
              <w:t>deFreitas</w:t>
            </w:r>
            <w:proofErr w:type="spellEnd"/>
            <w:r w:rsidRPr="00C13528">
              <w:t xml:space="preserve"> et al., 2018</w:t>
            </w:r>
            <w:r w:rsidRPr="00C13528">
              <w:fldChar w:fldCharType="begin">
                <w:fldData xml:space="preserve">PEVuZE5vdGU+PENpdGU+PEF1dGhvcj5kZSBGcmVpdGFzPC9BdXRob3I+PFllYXI+MjAxODwvWWVh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=
</w:fldData>
              </w:fldChar>
            </w:r>
            <w:r w:rsidR="004B7640">
              <w:instrText xml:space="preserve"> ADDIN EN.CITE </w:instrText>
            </w:r>
            <w:r w:rsidR="004B7640">
              <w:fldChar w:fldCharType="begin">
                <w:fldData xml:space="preserve">PEVuZE5vdGU+PENpdGU+PEF1dGhvcj5kZSBGcmVpdGFzPC9BdXRob3I+PFllYXI+MjAxODwvWWVh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18" w:tooltip="de Freitas, 2018 #1525" w:history="1">
              <w:r w:rsidR="000367FE">
                <w:rPr>
                  <w:noProof/>
                </w:rPr>
                <w:t>18</w:t>
              </w:r>
            </w:hyperlink>
            <w:r w:rsidR="004B7640">
              <w:rPr>
                <w:noProof/>
              </w:rPr>
              <w:t>]</w:t>
            </w:r>
            <w:r w:rsidRPr="00C13528">
              <w:fldChar w:fldCharType="end"/>
            </w:r>
          </w:p>
          <w:p w14:paraId="0463F804" w14:textId="77777777" w:rsidR="008A57C9" w:rsidRPr="00C13528" w:rsidRDefault="008A57C9" w:rsidP="00761BF5"/>
        </w:tc>
        <w:tc>
          <w:tcPr>
            <w:tcW w:w="3969" w:type="dxa"/>
            <w:tcBorders>
              <w:top w:val="single" w:sz="4" w:space="0" w:color="auto"/>
              <w:left w:val="nil"/>
              <w:bottom w:val="single" w:sz="4" w:space="0" w:color="auto"/>
              <w:right w:val="nil"/>
            </w:tcBorders>
          </w:tcPr>
          <w:p w14:paraId="0A2E6F0C" w14:textId="77777777" w:rsidR="008A57C9" w:rsidRPr="00C13528" w:rsidRDefault="008A57C9" w:rsidP="00761BF5">
            <w:r w:rsidRPr="00C13528">
              <w:t xml:space="preserve">Study quality assessed on Likert-type scale of 0 to 6 and based on the author’s assessment of the method of </w:t>
            </w:r>
            <w:r w:rsidRPr="00C13528">
              <w:lastRenderedPageBreak/>
              <w:t>each research, including the type of sampling, reliability of the instruments, and overall quality of the article</w:t>
            </w:r>
          </w:p>
        </w:tc>
        <w:tc>
          <w:tcPr>
            <w:tcW w:w="5448" w:type="dxa"/>
            <w:tcBorders>
              <w:top w:val="single" w:sz="4" w:space="0" w:color="auto"/>
              <w:left w:val="nil"/>
              <w:bottom w:val="single" w:sz="4" w:space="0" w:color="auto"/>
              <w:right w:val="single" w:sz="4" w:space="0" w:color="auto"/>
            </w:tcBorders>
          </w:tcPr>
          <w:p w14:paraId="3266DEAD" w14:textId="77777777" w:rsidR="008A57C9" w:rsidRPr="00C13528" w:rsidRDefault="008A57C9" w:rsidP="00761BF5">
            <w:r w:rsidRPr="00C13528">
              <w:lastRenderedPageBreak/>
              <w:t>3</w:t>
            </w:r>
          </w:p>
        </w:tc>
      </w:tr>
      <w:tr w:rsidR="00162403" w:rsidRPr="00F86140" w14:paraId="5E1CFB45" w14:textId="77777777" w:rsidTr="00761BF5">
        <w:trPr>
          <w:trHeight w:val="567"/>
        </w:trPr>
        <w:tc>
          <w:tcPr>
            <w:tcW w:w="2122" w:type="dxa"/>
            <w:tcBorders>
              <w:top w:val="nil"/>
              <w:left w:val="single" w:sz="4" w:space="0" w:color="auto"/>
              <w:bottom w:val="nil"/>
              <w:right w:val="nil"/>
            </w:tcBorders>
          </w:tcPr>
          <w:p w14:paraId="5D576F9F"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7E6209D0" w14:textId="4EF44C5D"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121F75B7" w14:textId="77777777" w:rsidR="008A57C9" w:rsidRPr="00C13528" w:rsidRDefault="008A57C9" w:rsidP="00761BF5"/>
        </w:tc>
        <w:tc>
          <w:tcPr>
            <w:tcW w:w="3969" w:type="dxa"/>
            <w:tcBorders>
              <w:top w:val="single" w:sz="4" w:space="0" w:color="auto"/>
              <w:left w:val="nil"/>
              <w:bottom w:val="single" w:sz="4" w:space="0" w:color="auto"/>
              <w:right w:val="nil"/>
            </w:tcBorders>
          </w:tcPr>
          <w:p w14:paraId="5BF3986A"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2B2AF76C" w14:textId="77777777" w:rsidR="008A57C9" w:rsidRPr="00C13528" w:rsidRDefault="008A57C9" w:rsidP="00761BF5">
            <w:r w:rsidRPr="00C13528">
              <w:t>Selection bias: Moderate</w:t>
            </w:r>
          </w:p>
          <w:p w14:paraId="2A62A6B4" w14:textId="77777777" w:rsidR="008A57C9" w:rsidRPr="00C13528" w:rsidRDefault="008A57C9" w:rsidP="00761BF5">
            <w:r w:rsidRPr="00C13528">
              <w:t>Study design: Weak</w:t>
            </w:r>
          </w:p>
          <w:p w14:paraId="25A21146" w14:textId="77777777" w:rsidR="008A57C9" w:rsidRPr="00C13528" w:rsidRDefault="008A57C9" w:rsidP="00761BF5">
            <w:r w:rsidRPr="00C13528">
              <w:t>Confounders: Moderate</w:t>
            </w:r>
          </w:p>
          <w:p w14:paraId="557D61A7" w14:textId="77777777" w:rsidR="008A57C9" w:rsidRPr="00C13528" w:rsidRDefault="008A57C9" w:rsidP="00761BF5">
            <w:r w:rsidRPr="00C13528">
              <w:t>Blinding: Moderate</w:t>
            </w:r>
          </w:p>
          <w:p w14:paraId="4618187D" w14:textId="77777777" w:rsidR="008A57C9" w:rsidRPr="00C13528" w:rsidRDefault="008A57C9" w:rsidP="00761BF5">
            <w:r w:rsidRPr="00C13528">
              <w:t>Data collection: Moderate</w:t>
            </w:r>
          </w:p>
          <w:p w14:paraId="25703E91" w14:textId="77777777" w:rsidR="008A57C9" w:rsidRPr="00C13528" w:rsidRDefault="008A57C9" w:rsidP="00761BF5">
            <w:r w:rsidRPr="00C13528">
              <w:t>Withdrawals and dropouts: NA given the cross-sectional nature of studies</w:t>
            </w:r>
          </w:p>
        </w:tc>
      </w:tr>
      <w:tr w:rsidR="00162403" w:rsidRPr="00F86140" w14:paraId="6A43489E" w14:textId="77777777" w:rsidTr="00761BF5">
        <w:trPr>
          <w:trHeight w:val="567"/>
        </w:trPr>
        <w:tc>
          <w:tcPr>
            <w:tcW w:w="2122" w:type="dxa"/>
            <w:tcBorders>
              <w:top w:val="nil"/>
              <w:left w:val="single" w:sz="4" w:space="0" w:color="auto"/>
              <w:bottom w:val="single" w:sz="4" w:space="0" w:color="auto"/>
              <w:right w:val="nil"/>
            </w:tcBorders>
          </w:tcPr>
          <w:p w14:paraId="18E0618E"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730B561B" w14:textId="485C6C20" w:rsidR="008A57C9" w:rsidRPr="00C13528" w:rsidRDefault="008A57C9" w:rsidP="00761BF5">
            <w:r w:rsidRPr="00C13528">
              <w:t>Williams and Mohammed, 2009</w:t>
            </w:r>
            <w:r w:rsidRPr="00C13528">
              <w:fldChar w:fldCharType="begin"/>
            </w:r>
            <w:r w:rsidR="004B7640">
              <w:instrText xml:space="preserve"> ADDIN EN.CITE &lt;EndNote&gt;&lt;Cite&gt;&lt;Author&gt;Williams&lt;/Author&gt;&lt;Year&gt;2009&lt;/Year&gt;&lt;RecNum&gt;2510&lt;/RecNum&gt;&lt;DisplayText&gt;[19]&lt;/DisplayText&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Cite AuthorYear="1"&gt;&lt;Author&gt;Williams&lt;/Author&gt;&lt;Year&gt;2009&lt;/Year&gt;&lt;RecNum&gt;2510&lt;/RecNum&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EndNote&gt;</w:instrText>
            </w:r>
            <w:r w:rsidRPr="00C13528">
              <w:fldChar w:fldCharType="separate"/>
            </w:r>
            <w:r w:rsidR="004B7640">
              <w:rPr>
                <w:noProof/>
              </w:rPr>
              <w:t>[</w:t>
            </w:r>
            <w:hyperlink w:anchor="_ENREF_19" w:tooltip="Williams, 2009 #2510" w:history="1">
              <w:r w:rsidR="000367FE">
                <w:rPr>
                  <w:noProof/>
                </w:rPr>
                <w:t>19</w:t>
              </w:r>
            </w:hyperlink>
            <w:r w:rsidR="004B7640">
              <w:rPr>
                <w:noProof/>
              </w:rPr>
              <w:t>]</w:t>
            </w:r>
            <w:r w:rsidRPr="00C13528">
              <w:fldChar w:fldCharType="end"/>
            </w:r>
          </w:p>
          <w:p w14:paraId="14F33BA1" w14:textId="77777777" w:rsidR="008A57C9" w:rsidRPr="00C13528" w:rsidRDefault="008A57C9" w:rsidP="00761BF5"/>
        </w:tc>
        <w:tc>
          <w:tcPr>
            <w:tcW w:w="3969" w:type="dxa"/>
            <w:tcBorders>
              <w:top w:val="single" w:sz="4" w:space="0" w:color="auto"/>
              <w:left w:val="nil"/>
              <w:bottom w:val="single" w:sz="4" w:space="0" w:color="auto"/>
              <w:right w:val="nil"/>
            </w:tcBorders>
          </w:tcPr>
          <w:p w14:paraId="52433FAB" w14:textId="77777777" w:rsidR="008A57C9" w:rsidRPr="00C13528" w:rsidRDefault="008A57C9" w:rsidP="00761BF5">
            <w:r w:rsidRPr="00C13528">
              <w:t>No assessment reported by the review</w:t>
            </w:r>
          </w:p>
        </w:tc>
        <w:tc>
          <w:tcPr>
            <w:tcW w:w="5448" w:type="dxa"/>
            <w:tcBorders>
              <w:top w:val="single" w:sz="4" w:space="0" w:color="auto"/>
              <w:left w:val="nil"/>
              <w:bottom w:val="single" w:sz="4" w:space="0" w:color="auto"/>
              <w:right w:val="single" w:sz="4" w:space="0" w:color="auto"/>
            </w:tcBorders>
          </w:tcPr>
          <w:p w14:paraId="78EE5517" w14:textId="77777777" w:rsidR="008A57C9" w:rsidRPr="00C13528" w:rsidRDefault="008A57C9" w:rsidP="00761BF5">
            <w:r w:rsidRPr="00C13528">
              <w:t>-</w:t>
            </w:r>
          </w:p>
        </w:tc>
      </w:tr>
      <w:tr w:rsidR="00162403" w:rsidRPr="00F86140" w14:paraId="490251E3" w14:textId="77777777" w:rsidTr="00761BF5">
        <w:trPr>
          <w:trHeight w:val="567"/>
        </w:trPr>
        <w:tc>
          <w:tcPr>
            <w:tcW w:w="2122" w:type="dxa"/>
            <w:tcBorders>
              <w:top w:val="single" w:sz="4" w:space="0" w:color="auto"/>
              <w:left w:val="single" w:sz="4" w:space="0" w:color="auto"/>
              <w:bottom w:val="nil"/>
              <w:right w:val="nil"/>
            </w:tcBorders>
          </w:tcPr>
          <w:p w14:paraId="3245B994" w14:textId="2686A072" w:rsidR="008A57C9" w:rsidRPr="00C13528" w:rsidRDefault="008A57C9" w:rsidP="00761BF5">
            <w:pPr>
              <w:jc w:val="center"/>
            </w:pPr>
            <w:r w:rsidRPr="00C13528">
              <w:t>Kong, 2016 (Study 1)</w:t>
            </w:r>
            <w:r w:rsidRPr="00C13528">
              <w:fldChar w:fldCharType="begin">
                <w:fldData xml:space="preserve">PEVuZE5vdGU+PENpdGU+PEF1dGhvcj5Lb25nPC9BdXRob3I+PFllYXI+MjAxNjwvWWVhcj48UmVj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</w:fldData>
              </w:fldChar>
            </w:r>
            <w:r w:rsidR="004B7640">
              <w:instrText xml:space="preserve"> ADDIN EN.CITE </w:instrText>
            </w:r>
            <w:r w:rsidR="004B7640">
              <w:fldChar w:fldCharType="begin">
                <w:fldData xml:space="preserve">PEVuZE5vdGU+PENpdGU+PEF1dGhvcj5Lb25nPC9BdXRob3I+PFllYXI+MjAxNjwvWWVhcj48UmVj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</w:fldData>
              </w:fldChar>
            </w:r>
            <w:r w:rsidR="004B7640">
              <w:instrText xml:space="preserve"> ADDIN EN.CITE.DATA </w:instrText>
            </w:r>
            <w:r w:rsidR="004B7640">
              <w:fldChar w:fldCharType="end"/>
            </w:r>
            <w:r w:rsidRPr="00C13528">
              <w:fldChar w:fldCharType="separate"/>
            </w:r>
            <w:r w:rsidR="004B7640">
              <w:rPr>
                <w:noProof/>
              </w:rPr>
              <w:t>[</w:t>
            </w:r>
            <w:hyperlink w:anchor="_ENREF_20" w:tooltip="Kong, 2016 #2629" w:history="1">
              <w:r w:rsidR="000367FE">
                <w:rPr>
                  <w:noProof/>
                </w:rPr>
                <w:t>20</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37ED36FC" w14:textId="64B6001E"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226341AF" w14:textId="77777777" w:rsidR="008A57C9" w:rsidRPr="00C13528" w:rsidRDefault="008A57C9" w:rsidP="00761BF5"/>
          <w:p w14:paraId="54DB8BC6" w14:textId="77777777" w:rsidR="008A57C9" w:rsidRPr="00C13528" w:rsidRDefault="008A57C9" w:rsidP="00761BF5"/>
        </w:tc>
        <w:tc>
          <w:tcPr>
            <w:tcW w:w="3969" w:type="dxa"/>
            <w:tcBorders>
              <w:top w:val="single" w:sz="4" w:space="0" w:color="auto"/>
              <w:left w:val="nil"/>
              <w:bottom w:val="single" w:sz="4" w:space="0" w:color="auto"/>
              <w:right w:val="nil"/>
            </w:tcBorders>
          </w:tcPr>
          <w:p w14:paraId="058E036D" w14:textId="77777777" w:rsidR="008A57C9" w:rsidRPr="00C13528" w:rsidRDefault="008A57C9" w:rsidP="00761BF5">
            <w:r w:rsidRPr="00C13528">
              <w:t>STROBE</w:t>
            </w:r>
          </w:p>
          <w:p w14:paraId="34260D91" w14:textId="77777777" w:rsidR="008A57C9" w:rsidRPr="00C13528" w:rsidRDefault="008A57C9" w:rsidP="00761BF5">
            <w:r w:rsidRPr="00C13528">
              <w:t>(a score of 1 (presence) or 0 (absence) was coded for each item (total score on 32))</w:t>
            </w:r>
          </w:p>
          <w:p w14:paraId="32E34A85" w14:textId="77777777" w:rsidR="008A57C9" w:rsidRPr="00C13528" w:rsidRDefault="008A57C9" w:rsidP="00761BF5"/>
        </w:tc>
        <w:tc>
          <w:tcPr>
            <w:tcW w:w="5448" w:type="dxa"/>
            <w:tcBorders>
              <w:top w:val="single" w:sz="4" w:space="0" w:color="auto"/>
              <w:left w:val="nil"/>
              <w:bottom w:val="single" w:sz="4" w:space="0" w:color="auto"/>
              <w:right w:val="single" w:sz="4" w:space="0" w:color="auto"/>
            </w:tcBorders>
          </w:tcPr>
          <w:p w14:paraId="54AE97CC" w14:textId="77777777" w:rsidR="008A57C9" w:rsidRPr="00C13528" w:rsidRDefault="008A57C9" w:rsidP="00761BF5">
            <w:r w:rsidRPr="00C13528">
              <w:t>22</w:t>
            </w:r>
          </w:p>
        </w:tc>
      </w:tr>
      <w:tr w:rsidR="00162403" w:rsidRPr="00F86140" w14:paraId="4953B397" w14:textId="77777777" w:rsidTr="00761BF5">
        <w:trPr>
          <w:trHeight w:val="567"/>
        </w:trPr>
        <w:tc>
          <w:tcPr>
            <w:tcW w:w="2122" w:type="dxa"/>
            <w:tcBorders>
              <w:top w:val="nil"/>
              <w:left w:val="single" w:sz="4" w:space="0" w:color="auto"/>
              <w:bottom w:val="single" w:sz="4" w:space="0" w:color="auto"/>
              <w:right w:val="nil"/>
            </w:tcBorders>
          </w:tcPr>
          <w:p w14:paraId="790C5710"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69750CB4" w14:textId="63C2D61F"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4A753406" w14:textId="77777777" w:rsidR="008A57C9" w:rsidRPr="00C13528" w:rsidRDefault="008A57C9" w:rsidP="00761BF5"/>
        </w:tc>
        <w:tc>
          <w:tcPr>
            <w:tcW w:w="3969" w:type="dxa"/>
            <w:tcBorders>
              <w:top w:val="single" w:sz="4" w:space="0" w:color="auto"/>
              <w:left w:val="nil"/>
              <w:bottom w:val="single" w:sz="4" w:space="0" w:color="auto"/>
              <w:right w:val="nil"/>
            </w:tcBorders>
          </w:tcPr>
          <w:p w14:paraId="0D59B3D5" w14:textId="77777777" w:rsidR="008A57C9" w:rsidRPr="00C13528" w:rsidRDefault="008A57C9" w:rsidP="00761BF5">
            <w:r w:rsidRPr="00C13528">
              <w:t>EPHPP</w:t>
            </w:r>
          </w:p>
        </w:tc>
        <w:tc>
          <w:tcPr>
            <w:tcW w:w="5448" w:type="dxa"/>
            <w:tcBorders>
              <w:top w:val="single" w:sz="4" w:space="0" w:color="auto"/>
              <w:left w:val="nil"/>
              <w:bottom w:val="single" w:sz="4" w:space="0" w:color="auto"/>
              <w:right w:val="single" w:sz="4" w:space="0" w:color="auto"/>
            </w:tcBorders>
          </w:tcPr>
          <w:p w14:paraId="4554AA33" w14:textId="77777777" w:rsidR="008A57C9" w:rsidRPr="00C13528" w:rsidRDefault="008A57C9" w:rsidP="00761BF5">
            <w:r w:rsidRPr="00C13528">
              <w:t>Selection bias: Weak</w:t>
            </w:r>
          </w:p>
          <w:p w14:paraId="5C124CBA" w14:textId="77777777" w:rsidR="008A57C9" w:rsidRPr="00C13528" w:rsidRDefault="008A57C9" w:rsidP="00761BF5">
            <w:r w:rsidRPr="00C13528">
              <w:t>Study design: Moderate</w:t>
            </w:r>
          </w:p>
          <w:p w14:paraId="4516727B" w14:textId="77777777" w:rsidR="008A57C9" w:rsidRPr="00C13528" w:rsidRDefault="008A57C9" w:rsidP="00761BF5">
            <w:r w:rsidRPr="00C13528">
              <w:t>Confounders: Weak</w:t>
            </w:r>
          </w:p>
          <w:p w14:paraId="0932BCA4" w14:textId="77777777" w:rsidR="008A57C9" w:rsidRPr="00C13528" w:rsidRDefault="008A57C9" w:rsidP="00761BF5">
            <w:r w:rsidRPr="00C13528">
              <w:t>Blinding: Moderate</w:t>
            </w:r>
          </w:p>
          <w:p w14:paraId="7A7B9EE4" w14:textId="77777777" w:rsidR="008A57C9" w:rsidRPr="00C13528" w:rsidRDefault="008A57C9" w:rsidP="00761BF5">
            <w:r w:rsidRPr="00C13528">
              <w:t>Data collection: Strong</w:t>
            </w:r>
          </w:p>
          <w:p w14:paraId="738B7D52" w14:textId="77777777" w:rsidR="008A57C9" w:rsidRPr="00C13528" w:rsidRDefault="008A57C9" w:rsidP="00761BF5">
            <w:r w:rsidRPr="00C13528">
              <w:t>Withdrawals and dropouts: Strong</w:t>
            </w:r>
          </w:p>
        </w:tc>
      </w:tr>
      <w:tr w:rsidR="00162403" w:rsidRPr="00F86140" w14:paraId="62E8D44C" w14:textId="77777777" w:rsidTr="00761BF5">
        <w:trPr>
          <w:trHeight w:val="567"/>
        </w:trPr>
        <w:tc>
          <w:tcPr>
            <w:tcW w:w="2122" w:type="dxa"/>
            <w:tcBorders>
              <w:top w:val="single" w:sz="4" w:space="0" w:color="auto"/>
              <w:bottom w:val="nil"/>
              <w:right w:val="nil"/>
            </w:tcBorders>
          </w:tcPr>
          <w:p w14:paraId="2B1D8AFD" w14:textId="4C1BB176" w:rsidR="008A57C9" w:rsidRPr="00C13528" w:rsidRDefault="008A57C9" w:rsidP="00761BF5">
            <w:pPr>
              <w:jc w:val="center"/>
            </w:pPr>
            <w:r w:rsidRPr="00C13528">
              <w:t>Kong, 2016 (Study 2)</w:t>
            </w:r>
            <w:r w:rsidRPr="00C13528">
              <w:fldChar w:fldCharType="begin">
                <w:fldData xml:space="preserve">PEVuZE5vdGU+PENpdGU+PEF1dGhvcj5Lb25nPC9BdXRob3I+PFllYXI+MjAxNjwvWWVhcj48UmVj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</w:fldData>
              </w:fldChar>
            </w:r>
            <w:r w:rsidR="004B7640">
              <w:instrText xml:space="preserve"> ADDIN EN.CITE </w:instrText>
            </w:r>
            <w:r w:rsidR="004B7640">
              <w:fldChar w:fldCharType="begin">
                <w:fldData xml:space="preserve">PEVuZE5vdGU+PENpdGU+PEF1dGhvcj5Lb25nPC9BdXRob3I+PFllYXI+MjAxNjwvWWVhcj48UmVj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</w:fldData>
              </w:fldChar>
            </w:r>
            <w:r w:rsidR="004B7640">
              <w:instrText xml:space="preserve"> ADDIN EN.CITE.DATA </w:instrText>
            </w:r>
            <w:r w:rsidR="004B7640">
              <w:fldChar w:fldCharType="end"/>
            </w:r>
            <w:r w:rsidRPr="00C13528">
              <w:fldChar w:fldCharType="separate"/>
            </w:r>
            <w:r w:rsidR="004B7640">
              <w:rPr>
                <w:noProof/>
              </w:rPr>
              <w:t>[</w:t>
            </w:r>
            <w:hyperlink w:anchor="_ENREF_20" w:tooltip="Kong, 2016 #2629" w:history="1">
              <w:r w:rsidR="000367FE">
                <w:rPr>
                  <w:noProof/>
                </w:rPr>
                <w:t>20</w:t>
              </w:r>
            </w:hyperlink>
            <w:r w:rsidR="004B7640">
              <w:rPr>
                <w:noProof/>
              </w:rPr>
              <w:t>]</w:t>
            </w:r>
            <w:r w:rsidRPr="00C13528">
              <w:fldChar w:fldCharType="end"/>
            </w:r>
          </w:p>
        </w:tc>
        <w:tc>
          <w:tcPr>
            <w:tcW w:w="2409" w:type="dxa"/>
            <w:tcBorders>
              <w:top w:val="single" w:sz="4" w:space="0" w:color="auto"/>
              <w:left w:val="nil"/>
              <w:bottom w:val="single" w:sz="4" w:space="0" w:color="auto"/>
              <w:right w:val="nil"/>
            </w:tcBorders>
          </w:tcPr>
          <w:p w14:paraId="2769CB4D" w14:textId="46112B48"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20A91613" w14:textId="77777777" w:rsidR="008A57C9" w:rsidRPr="00C13528" w:rsidRDefault="008A57C9" w:rsidP="00761BF5"/>
          <w:p w14:paraId="11C0AD39" w14:textId="77777777" w:rsidR="008A57C9" w:rsidRPr="00C13528" w:rsidRDefault="008A57C9" w:rsidP="00761BF5"/>
        </w:tc>
        <w:tc>
          <w:tcPr>
            <w:tcW w:w="3969" w:type="dxa"/>
            <w:tcBorders>
              <w:top w:val="single" w:sz="4" w:space="0" w:color="auto"/>
              <w:left w:val="nil"/>
              <w:bottom w:val="single" w:sz="4" w:space="0" w:color="auto"/>
              <w:right w:val="nil"/>
            </w:tcBorders>
          </w:tcPr>
          <w:p w14:paraId="27C220C7" w14:textId="77777777" w:rsidR="008A57C9" w:rsidRPr="00C13528" w:rsidRDefault="008A57C9" w:rsidP="00761BF5">
            <w:r w:rsidRPr="00C13528">
              <w:t>STROBE</w:t>
            </w:r>
          </w:p>
          <w:p w14:paraId="5D702731" w14:textId="77777777" w:rsidR="008A57C9" w:rsidRPr="00C13528" w:rsidRDefault="008A57C9" w:rsidP="00761BF5">
            <w:r w:rsidRPr="00C13528">
              <w:t>(a score of 1 (presence) or 0 (absence) was coded for each item (total score on 32))</w:t>
            </w:r>
          </w:p>
          <w:p w14:paraId="329C65C8" w14:textId="77777777" w:rsidR="008A57C9" w:rsidRPr="00C13528" w:rsidRDefault="008A57C9" w:rsidP="00761BF5"/>
        </w:tc>
        <w:tc>
          <w:tcPr>
            <w:tcW w:w="5448" w:type="dxa"/>
            <w:tcBorders>
              <w:top w:val="single" w:sz="4" w:space="0" w:color="auto"/>
              <w:left w:val="nil"/>
              <w:bottom w:val="single" w:sz="4" w:space="0" w:color="auto"/>
            </w:tcBorders>
          </w:tcPr>
          <w:p w14:paraId="34F98179" w14:textId="77777777" w:rsidR="008A57C9" w:rsidRPr="00C13528" w:rsidRDefault="008A57C9" w:rsidP="00761BF5">
            <w:r w:rsidRPr="00C13528">
              <w:lastRenderedPageBreak/>
              <w:t>22</w:t>
            </w:r>
          </w:p>
        </w:tc>
      </w:tr>
      <w:tr w:rsidR="00162403" w:rsidRPr="00F86140" w14:paraId="47967DCC" w14:textId="77777777" w:rsidTr="00761BF5">
        <w:trPr>
          <w:trHeight w:val="567"/>
        </w:trPr>
        <w:tc>
          <w:tcPr>
            <w:tcW w:w="2122" w:type="dxa"/>
            <w:tcBorders>
              <w:top w:val="nil"/>
              <w:bottom w:val="single" w:sz="4" w:space="0" w:color="auto"/>
              <w:right w:val="nil"/>
            </w:tcBorders>
          </w:tcPr>
          <w:p w14:paraId="1925638B"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4A688F9B" w14:textId="4C1AD445"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285A0B6C" w14:textId="77777777" w:rsidR="008A57C9" w:rsidRPr="00C13528" w:rsidRDefault="008A57C9" w:rsidP="00761BF5"/>
        </w:tc>
        <w:tc>
          <w:tcPr>
            <w:tcW w:w="3969" w:type="dxa"/>
            <w:tcBorders>
              <w:top w:val="single" w:sz="4" w:space="0" w:color="auto"/>
              <w:left w:val="nil"/>
              <w:bottom w:val="single" w:sz="4" w:space="0" w:color="auto"/>
              <w:right w:val="nil"/>
            </w:tcBorders>
          </w:tcPr>
          <w:p w14:paraId="2174E71B" w14:textId="77777777" w:rsidR="008A57C9" w:rsidRPr="00C13528" w:rsidRDefault="008A57C9" w:rsidP="00761BF5">
            <w:r w:rsidRPr="00C13528">
              <w:t>EPHPP</w:t>
            </w:r>
          </w:p>
        </w:tc>
        <w:tc>
          <w:tcPr>
            <w:tcW w:w="5448" w:type="dxa"/>
            <w:tcBorders>
              <w:top w:val="single" w:sz="4" w:space="0" w:color="auto"/>
              <w:left w:val="nil"/>
              <w:bottom w:val="single" w:sz="4" w:space="0" w:color="auto"/>
            </w:tcBorders>
          </w:tcPr>
          <w:p w14:paraId="1CD2CB7B" w14:textId="77777777" w:rsidR="008A57C9" w:rsidRPr="00C13528" w:rsidRDefault="008A57C9" w:rsidP="00761BF5">
            <w:r w:rsidRPr="00C13528">
              <w:t>Selection bias: Weak</w:t>
            </w:r>
          </w:p>
          <w:p w14:paraId="5DD4EAE6" w14:textId="77777777" w:rsidR="008A57C9" w:rsidRPr="00C13528" w:rsidRDefault="008A57C9" w:rsidP="00761BF5">
            <w:r w:rsidRPr="00C13528">
              <w:t>Study design: Moderate</w:t>
            </w:r>
          </w:p>
          <w:p w14:paraId="4C4462C1" w14:textId="77777777" w:rsidR="008A57C9" w:rsidRPr="00C13528" w:rsidRDefault="008A57C9" w:rsidP="00761BF5">
            <w:r w:rsidRPr="00C13528">
              <w:t>Confounders: Weak</w:t>
            </w:r>
          </w:p>
          <w:p w14:paraId="768D60D9" w14:textId="77777777" w:rsidR="008A57C9" w:rsidRPr="00C13528" w:rsidRDefault="008A57C9" w:rsidP="00761BF5">
            <w:r w:rsidRPr="00C13528">
              <w:t>Blinding: Moderate</w:t>
            </w:r>
          </w:p>
          <w:p w14:paraId="28C963C3" w14:textId="77777777" w:rsidR="008A57C9" w:rsidRPr="00C13528" w:rsidRDefault="008A57C9" w:rsidP="00761BF5">
            <w:r w:rsidRPr="00C13528">
              <w:t>Data collection: Strong</w:t>
            </w:r>
          </w:p>
          <w:p w14:paraId="5104FE24" w14:textId="77777777" w:rsidR="008A57C9" w:rsidRPr="00C13528" w:rsidRDefault="008A57C9" w:rsidP="00761BF5">
            <w:r w:rsidRPr="00C13528">
              <w:t>Withdrawals and dropouts: Strong</w:t>
            </w:r>
          </w:p>
        </w:tc>
      </w:tr>
      <w:tr w:rsidR="00162403" w:rsidRPr="00F86140" w14:paraId="0579A97F" w14:textId="77777777" w:rsidTr="00761BF5">
        <w:trPr>
          <w:trHeight w:val="567"/>
        </w:trPr>
        <w:tc>
          <w:tcPr>
            <w:tcW w:w="2122" w:type="dxa"/>
            <w:tcBorders>
              <w:bottom w:val="single" w:sz="4" w:space="0" w:color="auto"/>
              <w:right w:val="nil"/>
            </w:tcBorders>
          </w:tcPr>
          <w:p w14:paraId="7364E953" w14:textId="2838F17B" w:rsidR="008A57C9" w:rsidRPr="00C13528" w:rsidRDefault="008A57C9" w:rsidP="00761BF5">
            <w:pPr>
              <w:jc w:val="center"/>
            </w:pPr>
            <w:r w:rsidRPr="00C13528">
              <w:t>Oh et al., 2014</w:t>
            </w:r>
            <w:r w:rsidRPr="00C13528">
              <w:fldChar w:fldCharType="begin"/>
            </w:r>
            <w:r w:rsidR="004B7640">
              <w:instrText xml:space="preserve"> ADDIN EN.CITE &lt;EndNote&gt;&lt;Cite&gt;&lt;Author&gt;Oh&lt;/Author&gt;&lt;Year&gt;2014&lt;/Year&gt;&lt;RecNum&gt;2554&lt;/RecNum&gt;&lt;DisplayText&gt;[21]&lt;/DisplayText&gt;&lt;record&gt;&lt;rec-number&gt;2554&lt;/rec-number&gt;&lt;foreign-keys&gt;&lt;key app="EN" db-id="9apdstdpss02x4edxa8xfd9k255p20a5zsz0" timestamp="1678301115"&gt;2554&lt;/key&gt;&lt;/foreign-keys&gt;&lt;ref-type name="Journal Article"&gt;17&lt;/ref-type&gt;&lt;contributors&gt;&lt;authors&gt;&lt;author&gt;Oh, Hans&lt;/author&gt;&lt;author&gt;Yang, Lawrence H&lt;/author&gt;&lt;author&gt;Anglin, Deidre M&lt;/author&gt;&lt;author&gt;DeVylder, Jordan E&lt;/author&gt;&lt;/authors&gt;&lt;/contributors&gt;&lt;titles&gt;&lt;title&gt;Perceived discrimination and psychotic experiences across multiple ethnic groups in the United States&lt;/title&gt;&lt;secondary-title&gt;Schizophrenia research&lt;/secondary-title&gt;&lt;/titles&gt;&lt;periodical&gt;&lt;full-title&gt;Schizophrenia research&lt;/full-title&gt;&lt;/periodical&gt;&lt;pages&gt;259-265&lt;/pages&gt;&lt;volume&gt;157&lt;/volume&gt;&lt;number&gt;1-3&lt;/number&gt;&lt;dates&gt;&lt;year&gt;2014&lt;/year&gt;&lt;/dates&gt;&lt;isbn&gt;0920-9964&lt;/isbn&gt;&lt;urls&gt;&lt;/urls&gt;&lt;/record&gt;&lt;/Cite&gt;&lt;Cite AuthorYear="1"&gt;&lt;Author&gt;Oh&lt;/Author&gt;&lt;Year&gt;2014&lt;/Year&gt;&lt;RecNum&gt;2554&lt;/RecNum&gt;&lt;record&gt;&lt;rec-number&gt;2554&lt;/rec-number&gt;&lt;foreign-keys&gt;&lt;key app="EN" db-id="9apdstdpss02x4edxa8xfd9k255p20a5zsz0" timestamp="1678301115"&gt;2554&lt;/key&gt;&lt;/foreign-keys&gt;&lt;ref-type name="Journal Article"&gt;17&lt;/ref-type&gt;&lt;contributors&gt;&lt;authors&gt;&lt;author&gt;Oh, Hans&lt;/author&gt;&lt;author&gt;Yang, Lawrence H&lt;/author&gt;&lt;author&gt;Anglin, Deidre M&lt;/author&gt;&lt;author&gt;DeVylder, Jordan E&lt;/author&gt;&lt;/authors&gt;&lt;/contributors&gt;&lt;titles&gt;&lt;title&gt;Perceived discrimination and psychotic experiences across multiple ethnic groups in the United States&lt;/title&gt;&lt;secondary-title&gt;Schizophrenia research&lt;/secondary-title&gt;&lt;/titles&gt;&lt;periodical&gt;&lt;full-title&gt;Schizophrenia research&lt;/full-title&gt;&lt;/periodical&gt;&lt;pages&gt;259-265&lt;/pages&gt;&lt;volume&gt;157&lt;/volume&gt;&lt;number&gt;1-3&lt;/number&gt;&lt;dates&gt;&lt;year&gt;2014&lt;/year&gt;&lt;/dates&gt;&lt;isbn&gt;0920-9964&lt;/isbn&gt;&lt;urls&gt;&lt;/urls&gt;&lt;/record&gt;&lt;/Cite&gt;&lt;/EndNote&gt;</w:instrText>
            </w:r>
            <w:r w:rsidRPr="00C13528">
              <w:fldChar w:fldCharType="separate"/>
            </w:r>
            <w:r w:rsidR="004B7640">
              <w:rPr>
                <w:noProof/>
              </w:rPr>
              <w:t>[</w:t>
            </w:r>
            <w:hyperlink w:anchor="_ENREF_21" w:tooltip="Oh, 2014 #2554" w:history="1">
              <w:r w:rsidR="000367FE">
                <w:rPr>
                  <w:noProof/>
                </w:rPr>
                <w:t>21</w:t>
              </w:r>
            </w:hyperlink>
            <w:r w:rsidR="004B7640">
              <w:rPr>
                <w:noProof/>
              </w:rPr>
              <w:t>]</w:t>
            </w:r>
            <w:r w:rsidRPr="00C13528">
              <w:fldChar w:fldCharType="end"/>
            </w:r>
          </w:p>
        </w:tc>
        <w:tc>
          <w:tcPr>
            <w:tcW w:w="2409" w:type="dxa"/>
            <w:tcBorders>
              <w:left w:val="nil"/>
              <w:bottom w:val="single" w:sz="4" w:space="0" w:color="auto"/>
              <w:right w:val="nil"/>
            </w:tcBorders>
          </w:tcPr>
          <w:p w14:paraId="01581CC7" w14:textId="3CA19188"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2C54A8EE" w14:textId="77777777" w:rsidR="008A57C9" w:rsidRPr="00C13528" w:rsidRDefault="008A57C9" w:rsidP="00761BF5"/>
        </w:tc>
        <w:tc>
          <w:tcPr>
            <w:tcW w:w="3969" w:type="dxa"/>
            <w:tcBorders>
              <w:left w:val="nil"/>
              <w:bottom w:val="single" w:sz="4" w:space="0" w:color="auto"/>
              <w:right w:val="nil"/>
            </w:tcBorders>
          </w:tcPr>
          <w:p w14:paraId="46E17380" w14:textId="77777777" w:rsidR="008A57C9" w:rsidRPr="00C13528" w:rsidRDefault="008A57C9" w:rsidP="00761BF5">
            <w:r w:rsidRPr="00C13528">
              <w:t>STROBE</w:t>
            </w:r>
          </w:p>
          <w:p w14:paraId="5218CDF4" w14:textId="77777777" w:rsidR="008A57C9" w:rsidRPr="00C13528" w:rsidRDefault="008A57C9" w:rsidP="00761BF5">
            <w:r w:rsidRPr="00C13528">
              <w:t>(a score of 1 (presence) or 0 (absence) was coded for each item (total score on 32))</w:t>
            </w:r>
          </w:p>
          <w:p w14:paraId="1CA1E0B6" w14:textId="77777777" w:rsidR="008A57C9" w:rsidRPr="00C13528" w:rsidRDefault="008A57C9" w:rsidP="00761BF5"/>
        </w:tc>
        <w:tc>
          <w:tcPr>
            <w:tcW w:w="5448" w:type="dxa"/>
            <w:tcBorders>
              <w:left w:val="nil"/>
              <w:bottom w:val="single" w:sz="4" w:space="0" w:color="auto"/>
            </w:tcBorders>
          </w:tcPr>
          <w:p w14:paraId="09365C25" w14:textId="77777777" w:rsidR="008A57C9" w:rsidRPr="00C13528" w:rsidRDefault="008A57C9" w:rsidP="00761BF5">
            <w:r w:rsidRPr="00C13528">
              <w:t>25</w:t>
            </w:r>
          </w:p>
        </w:tc>
      </w:tr>
      <w:tr w:rsidR="00162403" w:rsidRPr="00F86140" w14:paraId="4A0E0442" w14:textId="77777777" w:rsidTr="00761BF5">
        <w:trPr>
          <w:trHeight w:val="567"/>
        </w:trPr>
        <w:tc>
          <w:tcPr>
            <w:tcW w:w="2122" w:type="dxa"/>
            <w:tcBorders>
              <w:bottom w:val="nil"/>
              <w:right w:val="nil"/>
            </w:tcBorders>
          </w:tcPr>
          <w:p w14:paraId="27682D80" w14:textId="15CE1F39" w:rsidR="008A57C9" w:rsidRPr="00C13528" w:rsidRDefault="008A57C9" w:rsidP="00761BF5">
            <w:pPr>
              <w:jc w:val="center"/>
            </w:pPr>
            <w:r w:rsidRPr="00C13528">
              <w:t>Oh et al., 2016</w:t>
            </w:r>
            <w:r w:rsidRPr="00C13528">
              <w:fldChar w:fldCharType="begin">
                <w:fldData xml:space="preserve">PEVuZE5vdGU+PENpdGU+PEF1dGhvcj5PaDwvQXV0aG9yPjxZZWFyPjIwMTY8L1llYXI+PFJlY051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</w:fldData>
              </w:fldChar>
            </w:r>
            <w:r w:rsidR="004B7640">
              <w:instrText xml:space="preserve"> ADDIN EN.CITE </w:instrText>
            </w:r>
            <w:r w:rsidR="004B7640">
              <w:fldChar w:fldCharType="begin">
                <w:fldData xml:space="preserve">PEVuZE5vdGU+PENpdGU+PEF1dGhvcj5PaDwvQXV0aG9yPjxZZWFyPjIwMTY8L1llYXI+PFJlY051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</w:fldData>
              </w:fldChar>
            </w:r>
            <w:r w:rsidR="004B7640">
              <w:instrText xml:space="preserve"> ADDIN EN.CITE.DATA </w:instrText>
            </w:r>
            <w:r w:rsidR="004B7640">
              <w:fldChar w:fldCharType="end"/>
            </w:r>
            <w:r w:rsidRPr="00C13528">
              <w:fldChar w:fldCharType="separate"/>
            </w:r>
            <w:r w:rsidR="004B7640">
              <w:rPr>
                <w:noProof/>
              </w:rPr>
              <w:t>[</w:t>
            </w:r>
            <w:hyperlink w:anchor="_ENREF_22" w:tooltip="Oh, 2016 #2630" w:history="1">
              <w:r w:rsidR="000367FE">
                <w:rPr>
                  <w:noProof/>
                </w:rPr>
                <w:t>22</w:t>
              </w:r>
            </w:hyperlink>
            <w:r w:rsidR="004B7640">
              <w:rPr>
                <w:noProof/>
              </w:rPr>
              <w:t>]</w:t>
            </w:r>
            <w:r w:rsidRPr="00C13528">
              <w:fldChar w:fldCharType="end"/>
            </w:r>
          </w:p>
        </w:tc>
        <w:tc>
          <w:tcPr>
            <w:tcW w:w="2409" w:type="dxa"/>
            <w:tcBorders>
              <w:left w:val="nil"/>
              <w:bottom w:val="single" w:sz="4" w:space="0" w:color="auto"/>
              <w:right w:val="nil"/>
            </w:tcBorders>
          </w:tcPr>
          <w:p w14:paraId="62A66276" w14:textId="53D94104"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241C3657" w14:textId="77777777" w:rsidR="008A57C9" w:rsidRPr="00C13528" w:rsidRDefault="008A57C9" w:rsidP="00761BF5"/>
          <w:p w14:paraId="695D698A" w14:textId="77777777" w:rsidR="008A57C9" w:rsidRPr="00C13528" w:rsidRDefault="008A57C9" w:rsidP="00761BF5"/>
        </w:tc>
        <w:tc>
          <w:tcPr>
            <w:tcW w:w="3969" w:type="dxa"/>
            <w:tcBorders>
              <w:left w:val="nil"/>
              <w:bottom w:val="single" w:sz="4" w:space="0" w:color="auto"/>
              <w:right w:val="nil"/>
            </w:tcBorders>
          </w:tcPr>
          <w:p w14:paraId="3FA6CD57" w14:textId="77777777" w:rsidR="008A57C9" w:rsidRPr="00C13528" w:rsidRDefault="008A57C9" w:rsidP="00761BF5">
            <w:r w:rsidRPr="00C13528">
              <w:t>STROBE</w:t>
            </w:r>
          </w:p>
          <w:p w14:paraId="7D206642" w14:textId="77777777" w:rsidR="008A57C9" w:rsidRPr="00C13528" w:rsidRDefault="008A57C9" w:rsidP="00761BF5">
            <w:r w:rsidRPr="00C13528">
              <w:t>(a score of 1 (presence) or 0 (absence) was coded for each item (total score on 32))</w:t>
            </w:r>
          </w:p>
          <w:p w14:paraId="5EFFE225" w14:textId="77777777" w:rsidR="008A57C9" w:rsidRPr="00C13528" w:rsidRDefault="008A57C9" w:rsidP="00761BF5"/>
        </w:tc>
        <w:tc>
          <w:tcPr>
            <w:tcW w:w="5448" w:type="dxa"/>
            <w:tcBorders>
              <w:left w:val="nil"/>
              <w:bottom w:val="single" w:sz="4" w:space="0" w:color="auto"/>
            </w:tcBorders>
          </w:tcPr>
          <w:p w14:paraId="19937C23" w14:textId="77777777" w:rsidR="008A57C9" w:rsidRPr="00C13528" w:rsidRDefault="008A57C9" w:rsidP="00761BF5">
            <w:r w:rsidRPr="00C13528">
              <w:t>24</w:t>
            </w:r>
          </w:p>
        </w:tc>
      </w:tr>
      <w:tr w:rsidR="00162403" w:rsidRPr="00F86140" w14:paraId="03A81E23" w14:textId="77777777" w:rsidTr="00761BF5">
        <w:trPr>
          <w:trHeight w:val="567"/>
        </w:trPr>
        <w:tc>
          <w:tcPr>
            <w:tcW w:w="2122" w:type="dxa"/>
            <w:tcBorders>
              <w:top w:val="nil"/>
              <w:bottom w:val="single" w:sz="4" w:space="0" w:color="auto"/>
              <w:right w:val="nil"/>
            </w:tcBorders>
          </w:tcPr>
          <w:p w14:paraId="16C64500"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4F51CF7D" w14:textId="4AAE5CF8"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1091DAFC" w14:textId="77777777" w:rsidR="008A57C9" w:rsidRPr="00C13528" w:rsidRDefault="008A57C9" w:rsidP="00761BF5"/>
        </w:tc>
        <w:tc>
          <w:tcPr>
            <w:tcW w:w="3969" w:type="dxa"/>
            <w:tcBorders>
              <w:top w:val="single" w:sz="4" w:space="0" w:color="auto"/>
              <w:left w:val="nil"/>
              <w:bottom w:val="single" w:sz="4" w:space="0" w:color="auto"/>
              <w:right w:val="nil"/>
            </w:tcBorders>
          </w:tcPr>
          <w:p w14:paraId="468AB097" w14:textId="77777777" w:rsidR="008A57C9" w:rsidRPr="00C13528" w:rsidRDefault="008A57C9" w:rsidP="00761BF5">
            <w:r w:rsidRPr="00C13528">
              <w:t>EPHPP</w:t>
            </w:r>
          </w:p>
        </w:tc>
        <w:tc>
          <w:tcPr>
            <w:tcW w:w="5448" w:type="dxa"/>
            <w:tcBorders>
              <w:top w:val="single" w:sz="4" w:space="0" w:color="auto"/>
              <w:left w:val="nil"/>
              <w:bottom w:val="single" w:sz="4" w:space="0" w:color="auto"/>
            </w:tcBorders>
          </w:tcPr>
          <w:p w14:paraId="51A56FCA" w14:textId="77777777" w:rsidR="008A57C9" w:rsidRPr="00C13528" w:rsidRDefault="008A57C9" w:rsidP="00761BF5">
            <w:r w:rsidRPr="00C13528">
              <w:t>Selection bias: Moderate</w:t>
            </w:r>
          </w:p>
          <w:p w14:paraId="52BE778A" w14:textId="77777777" w:rsidR="008A57C9" w:rsidRPr="00C13528" w:rsidRDefault="008A57C9" w:rsidP="00761BF5">
            <w:r w:rsidRPr="00C13528">
              <w:t>Study design: Weak</w:t>
            </w:r>
          </w:p>
          <w:p w14:paraId="6FFCDD32" w14:textId="77777777" w:rsidR="008A57C9" w:rsidRPr="00C13528" w:rsidRDefault="008A57C9" w:rsidP="00761BF5">
            <w:r w:rsidRPr="00C13528">
              <w:t>Confounders: Strong</w:t>
            </w:r>
          </w:p>
          <w:p w14:paraId="52BEAEDD" w14:textId="77777777" w:rsidR="008A57C9" w:rsidRPr="00C13528" w:rsidRDefault="008A57C9" w:rsidP="00761BF5">
            <w:r w:rsidRPr="00C13528">
              <w:t>Blinding: Moderate</w:t>
            </w:r>
          </w:p>
          <w:p w14:paraId="78473D1B" w14:textId="77777777" w:rsidR="008A57C9" w:rsidRPr="00C13528" w:rsidRDefault="008A57C9" w:rsidP="00761BF5">
            <w:r w:rsidRPr="00C13528">
              <w:t>Data collection: Strong</w:t>
            </w:r>
          </w:p>
          <w:p w14:paraId="6000396E" w14:textId="77777777" w:rsidR="008A57C9" w:rsidRPr="00C13528" w:rsidRDefault="008A57C9" w:rsidP="00761BF5">
            <w:r w:rsidRPr="00C13528">
              <w:t>Withdrawals and dropouts: NA given the cross-sectional nature of studies</w:t>
            </w:r>
          </w:p>
        </w:tc>
      </w:tr>
      <w:tr w:rsidR="00162403" w:rsidRPr="00F86140" w14:paraId="1A1ADDBB" w14:textId="77777777" w:rsidTr="00761BF5">
        <w:trPr>
          <w:trHeight w:val="567"/>
        </w:trPr>
        <w:tc>
          <w:tcPr>
            <w:tcW w:w="2122" w:type="dxa"/>
            <w:tcBorders>
              <w:bottom w:val="nil"/>
              <w:right w:val="nil"/>
            </w:tcBorders>
          </w:tcPr>
          <w:p w14:paraId="6398CAC7" w14:textId="7FF0BEB0" w:rsidR="008A57C9" w:rsidRPr="00C13528" w:rsidRDefault="008A57C9" w:rsidP="00761BF5">
            <w:pPr>
              <w:jc w:val="center"/>
            </w:pPr>
            <w:r w:rsidRPr="00C13528">
              <w:t>Shaikh et al., 2016</w:t>
            </w:r>
            <w:r w:rsidRPr="00C13528">
              <w:fldChar w:fldCharType="begin">
                <w:fldData xml:space="preserve">PEVuZE5vdGU+PENpdGU+PEF1dGhvcj5TaGFpa2g8L0F1dGhvcj48WWVhcj4yMDE2PC9ZZWFyPjxS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=
</w:fldData>
              </w:fldChar>
            </w:r>
            <w:r w:rsidR="004B7640">
              <w:instrText xml:space="preserve"> ADDIN EN.CITE </w:instrText>
            </w:r>
            <w:r w:rsidR="004B7640">
              <w:fldChar w:fldCharType="begin">
                <w:fldData xml:space="preserve">PEVuZE5vdGU+PENpdGU+PEF1dGhvcj5TaGFpa2g8L0F1dGhvcj48WWVhcj4yMDE2PC9ZZWFyPjxS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23" w:tooltip="Shaikh, 2016 #2631" w:history="1">
              <w:r w:rsidR="000367FE">
                <w:rPr>
                  <w:noProof/>
                </w:rPr>
                <w:t>23</w:t>
              </w:r>
            </w:hyperlink>
            <w:r w:rsidR="004B7640">
              <w:rPr>
                <w:noProof/>
              </w:rPr>
              <w:t>]</w:t>
            </w:r>
            <w:r w:rsidRPr="00C13528">
              <w:fldChar w:fldCharType="end"/>
            </w:r>
          </w:p>
        </w:tc>
        <w:tc>
          <w:tcPr>
            <w:tcW w:w="2409" w:type="dxa"/>
            <w:tcBorders>
              <w:left w:val="nil"/>
              <w:bottom w:val="single" w:sz="4" w:space="0" w:color="auto"/>
              <w:right w:val="nil"/>
            </w:tcBorders>
          </w:tcPr>
          <w:p w14:paraId="77A8189E" w14:textId="1D4A9D36"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06C56DEC" w14:textId="77777777" w:rsidR="008A57C9" w:rsidRPr="00C13528" w:rsidRDefault="008A57C9" w:rsidP="00761BF5"/>
          <w:p w14:paraId="5F16A843" w14:textId="77777777" w:rsidR="008A57C9" w:rsidRPr="00C13528" w:rsidRDefault="008A57C9" w:rsidP="00761BF5"/>
        </w:tc>
        <w:tc>
          <w:tcPr>
            <w:tcW w:w="3969" w:type="dxa"/>
            <w:tcBorders>
              <w:left w:val="nil"/>
              <w:bottom w:val="single" w:sz="4" w:space="0" w:color="auto"/>
              <w:right w:val="nil"/>
            </w:tcBorders>
          </w:tcPr>
          <w:p w14:paraId="0341EEA8" w14:textId="77777777" w:rsidR="008A57C9" w:rsidRPr="00C13528" w:rsidRDefault="008A57C9" w:rsidP="00761BF5">
            <w:r w:rsidRPr="00C13528">
              <w:t>STROBE</w:t>
            </w:r>
          </w:p>
          <w:p w14:paraId="136D4E1E" w14:textId="77777777" w:rsidR="008A57C9" w:rsidRPr="00C13528" w:rsidRDefault="008A57C9" w:rsidP="00761BF5">
            <w:r w:rsidRPr="00C13528">
              <w:t>(a score of 1 (presence) or 0 (absence) was coded for each item (total score on 32))</w:t>
            </w:r>
          </w:p>
          <w:p w14:paraId="635A9962" w14:textId="77777777" w:rsidR="008A57C9" w:rsidRPr="00C13528" w:rsidRDefault="008A57C9" w:rsidP="00761BF5"/>
        </w:tc>
        <w:tc>
          <w:tcPr>
            <w:tcW w:w="5448" w:type="dxa"/>
            <w:tcBorders>
              <w:left w:val="nil"/>
              <w:bottom w:val="single" w:sz="4" w:space="0" w:color="auto"/>
            </w:tcBorders>
          </w:tcPr>
          <w:p w14:paraId="25BB3632" w14:textId="77777777" w:rsidR="008A57C9" w:rsidRPr="00C13528" w:rsidRDefault="008A57C9" w:rsidP="00761BF5">
            <w:r w:rsidRPr="00C13528">
              <w:lastRenderedPageBreak/>
              <w:t>25</w:t>
            </w:r>
          </w:p>
        </w:tc>
      </w:tr>
      <w:tr w:rsidR="00162403" w:rsidRPr="00F86140" w14:paraId="6ECEE397" w14:textId="77777777" w:rsidTr="00761BF5">
        <w:trPr>
          <w:trHeight w:val="567"/>
        </w:trPr>
        <w:tc>
          <w:tcPr>
            <w:tcW w:w="2122" w:type="dxa"/>
            <w:tcBorders>
              <w:top w:val="nil"/>
              <w:bottom w:val="single" w:sz="4" w:space="0" w:color="auto"/>
              <w:right w:val="nil"/>
            </w:tcBorders>
          </w:tcPr>
          <w:p w14:paraId="13B8FFF1"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3B3F6C16" w14:textId="6082DFBA"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0B224FED" w14:textId="77777777" w:rsidR="008A57C9" w:rsidRPr="00C13528" w:rsidRDefault="008A57C9" w:rsidP="00761BF5"/>
        </w:tc>
        <w:tc>
          <w:tcPr>
            <w:tcW w:w="3969" w:type="dxa"/>
            <w:tcBorders>
              <w:top w:val="single" w:sz="4" w:space="0" w:color="auto"/>
              <w:left w:val="nil"/>
              <w:bottom w:val="single" w:sz="4" w:space="0" w:color="auto"/>
              <w:right w:val="nil"/>
            </w:tcBorders>
          </w:tcPr>
          <w:p w14:paraId="3E60F8F6" w14:textId="77777777" w:rsidR="008A57C9" w:rsidRPr="00C13528" w:rsidRDefault="008A57C9" w:rsidP="00761BF5">
            <w:r w:rsidRPr="00C13528">
              <w:t>EPHPP</w:t>
            </w:r>
          </w:p>
        </w:tc>
        <w:tc>
          <w:tcPr>
            <w:tcW w:w="5448" w:type="dxa"/>
            <w:tcBorders>
              <w:top w:val="single" w:sz="4" w:space="0" w:color="auto"/>
              <w:left w:val="nil"/>
              <w:bottom w:val="single" w:sz="4" w:space="0" w:color="auto"/>
            </w:tcBorders>
          </w:tcPr>
          <w:p w14:paraId="293BC23F" w14:textId="77777777" w:rsidR="008A57C9" w:rsidRPr="00C13528" w:rsidRDefault="008A57C9" w:rsidP="00761BF5">
            <w:r w:rsidRPr="00C13528">
              <w:t>Selection bias: Weak</w:t>
            </w:r>
          </w:p>
          <w:p w14:paraId="7497AC4C" w14:textId="77777777" w:rsidR="008A57C9" w:rsidRPr="00C13528" w:rsidRDefault="008A57C9" w:rsidP="00761BF5">
            <w:r w:rsidRPr="00C13528">
              <w:t>Study design: Weak</w:t>
            </w:r>
          </w:p>
          <w:p w14:paraId="79B9CF66" w14:textId="77777777" w:rsidR="008A57C9" w:rsidRPr="00C13528" w:rsidRDefault="008A57C9" w:rsidP="00761BF5">
            <w:r w:rsidRPr="00C13528">
              <w:t>Confounders: Moderate</w:t>
            </w:r>
          </w:p>
          <w:p w14:paraId="68567C8E" w14:textId="77777777" w:rsidR="008A57C9" w:rsidRPr="00C13528" w:rsidRDefault="008A57C9" w:rsidP="00761BF5">
            <w:r w:rsidRPr="00C13528">
              <w:t>Blinding: Moderate</w:t>
            </w:r>
          </w:p>
          <w:p w14:paraId="58F54134" w14:textId="77777777" w:rsidR="008A57C9" w:rsidRPr="00C13528" w:rsidRDefault="008A57C9" w:rsidP="00761BF5">
            <w:r w:rsidRPr="00C13528">
              <w:t>Data collection: Strong</w:t>
            </w:r>
          </w:p>
          <w:p w14:paraId="53D35E20" w14:textId="77777777" w:rsidR="008A57C9" w:rsidRPr="00C13528" w:rsidRDefault="008A57C9" w:rsidP="00761BF5">
            <w:r w:rsidRPr="00C13528">
              <w:t>Withdrawals and dropouts: NA given the cross-sectional nature of studies</w:t>
            </w:r>
          </w:p>
        </w:tc>
      </w:tr>
      <w:tr w:rsidR="00162403" w:rsidRPr="00F86140" w14:paraId="558FE742" w14:textId="77777777" w:rsidTr="00761BF5">
        <w:trPr>
          <w:trHeight w:val="567"/>
        </w:trPr>
        <w:tc>
          <w:tcPr>
            <w:tcW w:w="2122" w:type="dxa"/>
            <w:tcBorders>
              <w:bottom w:val="single" w:sz="4" w:space="0" w:color="auto"/>
              <w:right w:val="nil"/>
            </w:tcBorders>
          </w:tcPr>
          <w:p w14:paraId="11FDFC43" w14:textId="2850928E" w:rsidR="008A57C9" w:rsidRPr="00C13528" w:rsidRDefault="008A57C9" w:rsidP="00761BF5">
            <w:pPr>
              <w:jc w:val="center"/>
              <w:rPr>
                <w:lang w:val="nl-NL"/>
              </w:rPr>
            </w:pPr>
            <w:r w:rsidRPr="00C13528">
              <w:rPr>
                <w:lang w:val="nl-NL"/>
              </w:rPr>
              <w:t>van de Beek et al., 2017</w:t>
            </w:r>
            <w:r w:rsidRPr="00C13528">
              <w:fldChar w:fldCharType="begin">
                <w:fldData xml:space="preserve">PEVuZE5vdGU+PENpdGU+PEF1dGhvcj52YW4gZGUgQmVlazwvQXV0aG9yPjxZZWFyPjIwMTc8L1ll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</w:fldData>
              </w:fldChar>
            </w:r>
            <w:r w:rsidR="004B7640">
              <w:instrText xml:space="preserve"> ADDIN EN.CITE </w:instrText>
            </w:r>
            <w:r w:rsidR="004B7640">
              <w:fldChar w:fldCharType="begin">
                <w:fldData xml:space="preserve">PEVuZE5vdGU+PENpdGU+PEF1dGhvcj52YW4gZGUgQmVlazwvQXV0aG9yPjxZZWFyPjIwMTc8L1ll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</w:fldData>
              </w:fldChar>
            </w:r>
            <w:r w:rsidR="004B7640">
              <w:instrText xml:space="preserve"> ADDIN EN.CITE.DATA </w:instrText>
            </w:r>
            <w:r w:rsidR="004B7640">
              <w:fldChar w:fldCharType="end"/>
            </w:r>
            <w:r w:rsidRPr="00C13528">
              <w:fldChar w:fldCharType="separate"/>
            </w:r>
            <w:r w:rsidR="004B7640">
              <w:rPr>
                <w:noProof/>
              </w:rPr>
              <w:t>[</w:t>
            </w:r>
            <w:hyperlink w:anchor="_ENREF_24" w:tooltip="van de Beek, 2017 #2015" w:history="1">
              <w:r w:rsidR="000367FE">
                <w:rPr>
                  <w:noProof/>
                </w:rPr>
                <w:t>24</w:t>
              </w:r>
            </w:hyperlink>
            <w:r w:rsidR="004B7640">
              <w:rPr>
                <w:noProof/>
              </w:rPr>
              <w:t>]</w:t>
            </w:r>
            <w:r w:rsidRPr="00C13528">
              <w:fldChar w:fldCharType="end"/>
            </w:r>
          </w:p>
        </w:tc>
        <w:tc>
          <w:tcPr>
            <w:tcW w:w="2409" w:type="dxa"/>
            <w:tcBorders>
              <w:left w:val="nil"/>
              <w:bottom w:val="single" w:sz="4" w:space="0" w:color="auto"/>
              <w:right w:val="nil"/>
            </w:tcBorders>
          </w:tcPr>
          <w:p w14:paraId="57C3591A" w14:textId="63525125"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7C3E0E36" w14:textId="77777777" w:rsidR="008A57C9" w:rsidRPr="00C13528" w:rsidRDefault="008A57C9" w:rsidP="00761BF5"/>
        </w:tc>
        <w:tc>
          <w:tcPr>
            <w:tcW w:w="3969" w:type="dxa"/>
            <w:tcBorders>
              <w:left w:val="nil"/>
              <w:bottom w:val="single" w:sz="4" w:space="0" w:color="auto"/>
              <w:right w:val="nil"/>
            </w:tcBorders>
          </w:tcPr>
          <w:p w14:paraId="73B430AA" w14:textId="77777777" w:rsidR="008A57C9" w:rsidRPr="00C13528" w:rsidRDefault="008A57C9" w:rsidP="00761BF5">
            <w:r w:rsidRPr="00C13528">
              <w:t>STROBE</w:t>
            </w:r>
          </w:p>
          <w:p w14:paraId="62BBDE1F" w14:textId="77777777" w:rsidR="008A57C9" w:rsidRPr="00C13528" w:rsidRDefault="008A57C9" w:rsidP="00761BF5">
            <w:r w:rsidRPr="00C13528">
              <w:t>(a score of 1 (presence) or 0 (absence) was coded for each item (total score on 32))</w:t>
            </w:r>
          </w:p>
          <w:p w14:paraId="5C45288C" w14:textId="77777777" w:rsidR="008A57C9" w:rsidRPr="00C13528" w:rsidRDefault="008A57C9" w:rsidP="00761BF5"/>
        </w:tc>
        <w:tc>
          <w:tcPr>
            <w:tcW w:w="5448" w:type="dxa"/>
            <w:tcBorders>
              <w:left w:val="nil"/>
              <w:bottom w:val="single" w:sz="4" w:space="0" w:color="auto"/>
            </w:tcBorders>
          </w:tcPr>
          <w:p w14:paraId="6431622B" w14:textId="77777777" w:rsidR="008A57C9" w:rsidRPr="00C13528" w:rsidRDefault="008A57C9" w:rsidP="00761BF5">
            <w:r w:rsidRPr="00C13528">
              <w:t>24</w:t>
            </w:r>
          </w:p>
        </w:tc>
      </w:tr>
      <w:tr w:rsidR="00162403" w:rsidRPr="00F86140" w14:paraId="3990547A" w14:textId="77777777" w:rsidTr="00761BF5">
        <w:trPr>
          <w:trHeight w:val="567"/>
        </w:trPr>
        <w:tc>
          <w:tcPr>
            <w:tcW w:w="2122" w:type="dxa"/>
            <w:tcBorders>
              <w:bottom w:val="single" w:sz="4" w:space="0" w:color="auto"/>
              <w:right w:val="nil"/>
            </w:tcBorders>
          </w:tcPr>
          <w:p w14:paraId="0CA7AE70" w14:textId="13A51A2F" w:rsidR="008A57C9" w:rsidRPr="00C13528" w:rsidRDefault="008A57C9" w:rsidP="00761BF5">
            <w:pPr>
              <w:jc w:val="center"/>
              <w:rPr>
                <w:lang w:val="nl-NL"/>
              </w:rPr>
            </w:pPr>
            <w:r w:rsidRPr="00C13528">
              <w:rPr>
                <w:lang w:val="nl-NL"/>
              </w:rPr>
              <w:t>van der Stelt et al., 2013</w:t>
            </w:r>
            <w:r w:rsidRPr="00C13528">
              <w:fldChar w:fldCharType="begin">
                <w:fldData xml:space="preserve">PEVuZE5vdGU+PENpdGU+PEF1dGhvcj52YW4gZGVyIFN0ZWx0PC9BdXRob3I+PFllYXI+MjAxMzwv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</w:fldData>
              </w:fldChar>
            </w:r>
            <w:r w:rsidR="004B7640">
              <w:instrText xml:space="preserve"> ADDIN EN.CITE </w:instrText>
            </w:r>
            <w:r w:rsidR="004B7640">
              <w:fldChar w:fldCharType="begin">
                <w:fldData xml:space="preserve">PEVuZE5vdGU+PENpdGU+PEF1dGhvcj52YW4gZGVyIFN0ZWx0PC9BdXRob3I+PFllYXI+MjAxMzwv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25" w:tooltip="van der Stelt, 2013 #2632" w:history="1">
              <w:r w:rsidR="000367FE">
                <w:rPr>
                  <w:noProof/>
                </w:rPr>
                <w:t>25</w:t>
              </w:r>
            </w:hyperlink>
            <w:r w:rsidR="004B7640">
              <w:rPr>
                <w:noProof/>
              </w:rPr>
              <w:t>]</w:t>
            </w:r>
            <w:r w:rsidRPr="00C13528">
              <w:fldChar w:fldCharType="end"/>
            </w:r>
          </w:p>
        </w:tc>
        <w:tc>
          <w:tcPr>
            <w:tcW w:w="2409" w:type="dxa"/>
            <w:tcBorders>
              <w:left w:val="nil"/>
              <w:bottom w:val="single" w:sz="4" w:space="0" w:color="auto"/>
              <w:right w:val="nil"/>
            </w:tcBorders>
          </w:tcPr>
          <w:p w14:paraId="17DBC1E7" w14:textId="55D60D0D" w:rsidR="008A57C9" w:rsidRPr="00C13528" w:rsidRDefault="008A57C9" w:rsidP="00761BF5">
            <w:proofErr w:type="spellStart"/>
            <w:r w:rsidRPr="00C13528">
              <w:t>deFreitas</w:t>
            </w:r>
            <w:proofErr w:type="spellEnd"/>
            <w:r w:rsidRPr="00C13528">
              <w:t xml:space="preserve"> et al., 2018</w:t>
            </w:r>
            <w:r w:rsidRPr="00C13528">
              <w:fldChar w:fldCharType="begin">
                <w:fldData xml:space="preserve">PEVuZE5vdGU+PENpdGU+PEF1dGhvcj5kZSBGcmVpdGFzPC9BdXRob3I+PFllYXI+MjAxODwvWWVh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=
</w:fldData>
              </w:fldChar>
            </w:r>
            <w:r w:rsidR="004B7640">
              <w:instrText xml:space="preserve"> ADDIN EN.CITE </w:instrText>
            </w:r>
            <w:r w:rsidR="004B7640">
              <w:fldChar w:fldCharType="begin">
                <w:fldData xml:space="preserve">PEVuZE5vdGU+PENpdGU+PEF1dGhvcj5kZSBGcmVpdGFzPC9BdXRob3I+PFllYXI+MjAxODwvWWVh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18" w:tooltip="de Freitas, 2018 #1525" w:history="1">
              <w:r w:rsidR="000367FE">
                <w:rPr>
                  <w:noProof/>
                </w:rPr>
                <w:t>18</w:t>
              </w:r>
            </w:hyperlink>
            <w:r w:rsidR="004B7640">
              <w:rPr>
                <w:noProof/>
              </w:rPr>
              <w:t>]</w:t>
            </w:r>
            <w:r w:rsidRPr="00C13528">
              <w:fldChar w:fldCharType="end"/>
            </w:r>
          </w:p>
          <w:p w14:paraId="64AA6BC5" w14:textId="77777777" w:rsidR="008A57C9" w:rsidRPr="00C13528" w:rsidRDefault="008A57C9" w:rsidP="00761BF5"/>
        </w:tc>
        <w:tc>
          <w:tcPr>
            <w:tcW w:w="3969" w:type="dxa"/>
            <w:tcBorders>
              <w:left w:val="nil"/>
              <w:bottom w:val="single" w:sz="4" w:space="0" w:color="auto"/>
              <w:right w:val="nil"/>
            </w:tcBorders>
          </w:tcPr>
          <w:p w14:paraId="78F54EE3" w14:textId="77777777" w:rsidR="008A57C9" w:rsidRPr="00C13528" w:rsidRDefault="008A57C9" w:rsidP="00761BF5">
            <w:r w:rsidRPr="00C13528">
              <w:t>Study quality assessed on Likert-type scale of 0 to 6 and based on the author’s assessment of the method of each research, including the type of sampling, reliability of the instruments, and overall quality of the article</w:t>
            </w:r>
          </w:p>
        </w:tc>
        <w:tc>
          <w:tcPr>
            <w:tcW w:w="5448" w:type="dxa"/>
            <w:tcBorders>
              <w:left w:val="nil"/>
              <w:bottom w:val="single" w:sz="4" w:space="0" w:color="auto"/>
            </w:tcBorders>
          </w:tcPr>
          <w:p w14:paraId="75E05100" w14:textId="77777777" w:rsidR="008A57C9" w:rsidRPr="00C13528" w:rsidRDefault="008A57C9" w:rsidP="00761BF5">
            <w:r w:rsidRPr="00C13528">
              <w:t>4</w:t>
            </w:r>
          </w:p>
        </w:tc>
      </w:tr>
      <w:tr w:rsidR="00162403" w:rsidRPr="00F86140" w14:paraId="2E53ED57" w14:textId="77777777" w:rsidTr="00761BF5">
        <w:trPr>
          <w:trHeight w:val="567"/>
        </w:trPr>
        <w:tc>
          <w:tcPr>
            <w:tcW w:w="2122" w:type="dxa"/>
            <w:tcBorders>
              <w:bottom w:val="nil"/>
              <w:right w:val="nil"/>
            </w:tcBorders>
          </w:tcPr>
          <w:p w14:paraId="7105A050" w14:textId="51C28487" w:rsidR="008A57C9" w:rsidRPr="00C13528" w:rsidRDefault="008A57C9" w:rsidP="00761BF5">
            <w:pPr>
              <w:jc w:val="center"/>
            </w:pPr>
            <w:r w:rsidRPr="00C13528">
              <w:t>Veling et al., 2007</w:t>
            </w:r>
            <w:r w:rsidRPr="00C13528">
              <w:fldChar w:fldCharType="begin"/>
            </w:r>
            <w:r w:rsidR="004B7640">
              <w:instrText xml:space="preserve"> ADDIN EN.CITE &lt;EndNote&gt;&lt;Cite&gt;&lt;Author&gt;Veling&lt;/Author&gt;&lt;Year&gt;2007&lt;/Year&gt;&lt;RecNum&gt;2557&lt;/RecNum&gt;&lt;DisplayText&gt;[26]&lt;/DisplayText&gt;&lt;record&gt;&lt;rec-number&gt;2557&lt;/rec-number&gt;&lt;foreign-keys&gt;&lt;key app="EN" db-id="9apdstdpss02x4edxa8xfd9k255p20a5zsz0" timestamp="1678301116"&gt;2557&lt;/key&gt;&lt;/foreign-keys&gt;&lt;ref-type name="Journal Article"&gt;17&lt;/ref-type&gt;&lt;contributors&gt;&lt;authors&gt;&lt;author&gt;Veling, Wim&lt;/author&gt;&lt;author&gt;Selten, Jean-Paul&lt;/author&gt;&lt;author&gt;Susser, Ezra&lt;/author&gt;&lt;author&gt;Laan, Winfried&lt;/author&gt;&lt;author&gt;Mackenbach, Johan P&lt;/author&gt;&lt;author&gt;Hoek, Hans W&lt;/author&gt;&lt;/authors&gt;&lt;/contributors&gt;&lt;titles&gt;&lt;title&gt;Discrimination and the incidence of psychotic disorders among ethnic minorities in The Netherlands&lt;/title&gt;&lt;secondary-title&gt;International journal of epidemiology&lt;/secondary-title&gt;&lt;/titles&gt;&lt;periodical&gt;&lt;full-title&gt;International Journal of Epidemiology&lt;/full-title&gt;&lt;/periodical&gt;&lt;pages&gt;761-768&lt;/pages&gt;&lt;volume&gt;36&lt;/volume&gt;&lt;number&gt;4&lt;/number&gt;&lt;dates&gt;&lt;year&gt;2007&lt;/year&gt;&lt;/dates&gt;&lt;isbn&gt;1464-3685&lt;/isbn&gt;&lt;urls&gt;&lt;/urls&gt;&lt;/record&gt;&lt;/Cite&gt;&lt;Cite AuthorYear="1"&gt;&lt;Author&gt;Veling&lt;/Author&gt;&lt;Year&gt;2007&lt;/Year&gt;&lt;RecNum&gt;2557&lt;/RecNum&gt;&lt;record&gt;&lt;rec-number&gt;2557&lt;/rec-number&gt;&lt;foreign-keys&gt;&lt;key app="EN" db-id="9apdstdpss02x4edxa8xfd9k255p20a5zsz0" timestamp="1678301116"&gt;2557&lt;/key&gt;&lt;/foreign-keys&gt;&lt;ref-type name="Journal Article"&gt;17&lt;/ref-type&gt;&lt;contributors&gt;&lt;authors&gt;&lt;author&gt;Veling, Wim&lt;/author&gt;&lt;author&gt;Selten, Jean-Paul&lt;/author&gt;&lt;author&gt;Susser, Ezra&lt;/author&gt;&lt;author&gt;Laan, Winfried&lt;/author&gt;&lt;author&gt;Mackenbach, Johan P&lt;/author&gt;&lt;author&gt;Hoek, Hans W&lt;/author&gt;&lt;/authors&gt;&lt;/contributors&gt;&lt;titles&gt;&lt;title&gt;Discrimination and the incidence of psychotic disorders among ethnic minorities in The Netherlands&lt;/title&gt;&lt;secondary-title&gt;International journal of epidemiology&lt;/secondary-title&gt;&lt;/titles&gt;&lt;periodical&gt;&lt;full-title&gt;International Journal of Epidemiology&lt;/full-title&gt;&lt;/periodical&gt;&lt;pages&gt;761-768&lt;/pages&gt;&lt;volume&gt;36&lt;/volume&gt;&lt;number&gt;4&lt;/number&gt;&lt;dates&gt;&lt;year&gt;2007&lt;/year&gt;&lt;/dates&gt;&lt;isbn&gt;1464-3685&lt;/isbn&gt;&lt;urls&gt;&lt;/urls&gt;&lt;/record&gt;&lt;/Cite&gt;&lt;/EndNote&gt;</w:instrText>
            </w:r>
            <w:r w:rsidRPr="00C13528">
              <w:fldChar w:fldCharType="separate"/>
            </w:r>
            <w:r w:rsidR="004B7640">
              <w:rPr>
                <w:noProof/>
              </w:rPr>
              <w:t>[</w:t>
            </w:r>
            <w:hyperlink w:anchor="_ENREF_26" w:tooltip="Veling, 2007 #2557" w:history="1">
              <w:r w:rsidR="000367FE">
                <w:rPr>
                  <w:noProof/>
                </w:rPr>
                <w:t>26</w:t>
              </w:r>
            </w:hyperlink>
            <w:r w:rsidR="004B7640">
              <w:rPr>
                <w:noProof/>
              </w:rPr>
              <w:t>]</w:t>
            </w:r>
            <w:r w:rsidRPr="00C13528">
              <w:fldChar w:fldCharType="end"/>
            </w:r>
          </w:p>
        </w:tc>
        <w:tc>
          <w:tcPr>
            <w:tcW w:w="2409" w:type="dxa"/>
            <w:tcBorders>
              <w:left w:val="nil"/>
              <w:bottom w:val="single" w:sz="4" w:space="0" w:color="auto"/>
              <w:right w:val="nil"/>
            </w:tcBorders>
          </w:tcPr>
          <w:p w14:paraId="7FE40EA6" w14:textId="606F4AFA"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6B130497" w14:textId="77777777" w:rsidR="008A57C9" w:rsidRPr="00C13528" w:rsidRDefault="008A57C9" w:rsidP="00761BF5"/>
        </w:tc>
        <w:tc>
          <w:tcPr>
            <w:tcW w:w="3969" w:type="dxa"/>
            <w:tcBorders>
              <w:left w:val="nil"/>
              <w:bottom w:val="single" w:sz="4" w:space="0" w:color="auto"/>
              <w:right w:val="nil"/>
            </w:tcBorders>
          </w:tcPr>
          <w:p w14:paraId="53A412A9" w14:textId="77777777" w:rsidR="008A57C9" w:rsidRPr="00C13528" w:rsidRDefault="008A57C9" w:rsidP="00761BF5">
            <w:r w:rsidRPr="00C13528">
              <w:t>STROBE</w:t>
            </w:r>
          </w:p>
          <w:p w14:paraId="586CB655" w14:textId="77777777" w:rsidR="008A57C9" w:rsidRPr="00C13528" w:rsidRDefault="008A57C9" w:rsidP="00761BF5">
            <w:r w:rsidRPr="00C13528">
              <w:t>(a score of 1 (presence) or 0 (absence) was coded for each item (total score on 32))</w:t>
            </w:r>
          </w:p>
          <w:p w14:paraId="5D9BCC05" w14:textId="77777777" w:rsidR="008A57C9" w:rsidRPr="00C13528" w:rsidRDefault="008A57C9" w:rsidP="00761BF5"/>
        </w:tc>
        <w:tc>
          <w:tcPr>
            <w:tcW w:w="5448" w:type="dxa"/>
            <w:tcBorders>
              <w:left w:val="nil"/>
              <w:bottom w:val="single" w:sz="4" w:space="0" w:color="auto"/>
            </w:tcBorders>
          </w:tcPr>
          <w:p w14:paraId="3CEEC04C" w14:textId="77777777" w:rsidR="008A57C9" w:rsidRPr="00C13528" w:rsidRDefault="008A57C9" w:rsidP="00761BF5">
            <w:r w:rsidRPr="00C13528">
              <w:t>25</w:t>
            </w:r>
          </w:p>
        </w:tc>
      </w:tr>
      <w:tr w:rsidR="00162403" w:rsidRPr="00F86140" w14:paraId="508C4128" w14:textId="77777777" w:rsidTr="00761BF5">
        <w:trPr>
          <w:trHeight w:val="567"/>
        </w:trPr>
        <w:tc>
          <w:tcPr>
            <w:tcW w:w="2122" w:type="dxa"/>
            <w:tcBorders>
              <w:top w:val="nil"/>
              <w:bottom w:val="single" w:sz="4" w:space="0" w:color="auto"/>
              <w:right w:val="nil"/>
            </w:tcBorders>
          </w:tcPr>
          <w:p w14:paraId="64C4F241"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728E84AC" w14:textId="60C9CB0F" w:rsidR="008A57C9" w:rsidRPr="00C13528" w:rsidRDefault="008A57C9" w:rsidP="00761BF5">
            <w:r w:rsidRPr="00C13528">
              <w:t>Williams and Mohammed, 2009</w:t>
            </w:r>
            <w:r w:rsidRPr="00C13528">
              <w:fldChar w:fldCharType="begin"/>
            </w:r>
            <w:r w:rsidR="004B7640">
              <w:instrText xml:space="preserve"> ADDIN EN.CITE &lt;EndNote&gt;&lt;Cite&gt;&lt;Author&gt;Williams&lt;/Author&gt;&lt;Year&gt;2009&lt;/Year&gt;&lt;RecNum&gt;2510&lt;/RecNum&gt;&lt;DisplayText&gt;[19]&lt;/DisplayText&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Cite AuthorYear="1"&gt;&lt;Author&gt;Williams&lt;/Author&gt;&lt;Year&gt;2009&lt;/Year&gt;&lt;RecNum&gt;2510&lt;/RecNum&gt;&lt;record&gt;&lt;rec-number&gt;2510&lt;/rec-number&gt;&lt;foreign-keys&gt;&lt;key app="EN" db-id="9apdstdpss02x4edxa8xfd9k255p20a5zsz0" timestamp="1678300975"&gt;2510&lt;/key&gt;&lt;/foreign-keys&gt;&lt;ref-type name="Journal Article"&gt;17&lt;/ref-type&gt;&lt;contributors&gt;&lt;authors&gt;&lt;author&gt;Williams, David R&lt;/author&gt;&lt;author&gt;Mohammed, Selina A&lt;/author&gt;&lt;/authors&gt;&lt;/contributors&gt;&lt;titles&gt;&lt;title&gt;Discrimination and racial disparities in health: evidence and needed research&lt;/title&gt;&lt;secondary-title&gt;Journal of behavioral medicine&lt;/secondary-title&gt;&lt;/titles&gt;&lt;periodical&gt;&lt;full-title&gt;Journal of behavioral medicine&lt;/full-title&gt;&lt;/periodical&gt;&lt;pages&gt;20-47&lt;/pages&gt;&lt;volume&gt;32&lt;/volume&gt;&lt;dates&gt;&lt;year&gt;2009&lt;/year&gt;&lt;/dates&gt;&lt;isbn&gt;0160-7715&lt;/isbn&gt;&lt;urls&gt;&lt;related-urls&gt;&lt;url&gt;https://www.ncbi.nlm.nih.gov/pmc/articles/PMC2821669/pdf/nihms168906.pdf&lt;/url&gt;&lt;/related-urls&gt;&lt;/urls&gt;&lt;/record&gt;&lt;/Cite&gt;&lt;/EndNote&gt;</w:instrText>
            </w:r>
            <w:r w:rsidRPr="00C13528">
              <w:fldChar w:fldCharType="separate"/>
            </w:r>
            <w:r w:rsidR="004B7640">
              <w:rPr>
                <w:noProof/>
              </w:rPr>
              <w:t>[</w:t>
            </w:r>
            <w:hyperlink w:anchor="_ENREF_19" w:tooltip="Williams, 2009 #2510" w:history="1">
              <w:r w:rsidR="000367FE">
                <w:rPr>
                  <w:noProof/>
                </w:rPr>
                <w:t>19</w:t>
              </w:r>
            </w:hyperlink>
            <w:r w:rsidR="004B7640">
              <w:rPr>
                <w:noProof/>
              </w:rPr>
              <w:t>]</w:t>
            </w:r>
            <w:r w:rsidRPr="00C13528">
              <w:fldChar w:fldCharType="end"/>
            </w:r>
          </w:p>
          <w:p w14:paraId="6084AB40" w14:textId="77777777" w:rsidR="008A57C9" w:rsidRPr="00C13528" w:rsidRDefault="008A57C9" w:rsidP="00761BF5"/>
        </w:tc>
        <w:tc>
          <w:tcPr>
            <w:tcW w:w="3969" w:type="dxa"/>
            <w:tcBorders>
              <w:top w:val="single" w:sz="4" w:space="0" w:color="auto"/>
              <w:left w:val="nil"/>
              <w:bottom w:val="single" w:sz="4" w:space="0" w:color="auto"/>
              <w:right w:val="nil"/>
            </w:tcBorders>
          </w:tcPr>
          <w:p w14:paraId="5CAA9E53" w14:textId="77777777" w:rsidR="008A57C9" w:rsidRPr="00C13528" w:rsidRDefault="008A57C9" w:rsidP="00761BF5">
            <w:r w:rsidRPr="00C13528">
              <w:t>No assessment reported by the review</w:t>
            </w:r>
          </w:p>
        </w:tc>
        <w:tc>
          <w:tcPr>
            <w:tcW w:w="5448" w:type="dxa"/>
            <w:tcBorders>
              <w:top w:val="single" w:sz="4" w:space="0" w:color="auto"/>
              <w:left w:val="nil"/>
              <w:bottom w:val="single" w:sz="4" w:space="0" w:color="auto"/>
            </w:tcBorders>
          </w:tcPr>
          <w:p w14:paraId="1888BB75" w14:textId="77777777" w:rsidR="008A57C9" w:rsidRPr="00C13528" w:rsidRDefault="008A57C9" w:rsidP="00761BF5">
            <w:r w:rsidRPr="00C13528">
              <w:t>-</w:t>
            </w:r>
          </w:p>
        </w:tc>
      </w:tr>
      <w:tr w:rsidR="00162403" w:rsidRPr="00F86140" w14:paraId="30E29D53" w14:textId="77777777" w:rsidTr="00761BF5">
        <w:trPr>
          <w:trHeight w:val="567"/>
        </w:trPr>
        <w:tc>
          <w:tcPr>
            <w:tcW w:w="2122" w:type="dxa"/>
            <w:tcBorders>
              <w:bottom w:val="nil"/>
              <w:right w:val="nil"/>
            </w:tcBorders>
          </w:tcPr>
          <w:p w14:paraId="2FAC8A94" w14:textId="68F2EFF5" w:rsidR="008A57C9" w:rsidRPr="00C13528" w:rsidRDefault="008A57C9" w:rsidP="00761BF5">
            <w:pPr>
              <w:jc w:val="center"/>
            </w:pPr>
            <w:r w:rsidRPr="00C13528">
              <w:lastRenderedPageBreak/>
              <w:t>Veling et al., 2008</w:t>
            </w:r>
            <w:r w:rsidRPr="00C13528">
              <w:fldChar w:fldCharType="begin"/>
            </w:r>
            <w:r w:rsidR="004B7640">
              <w:instrText xml:space="preserve"> ADDIN EN.CITE &lt;EndNote&gt;&lt;Cite&gt;&lt;Author&gt;Veling&lt;/Author&gt;&lt;Year&gt;2008&lt;/Year&gt;&lt;RecNum&gt;2552&lt;/RecNum&gt;&lt;DisplayText&gt;[27]&lt;/DisplayText&gt;&lt;record&gt;&lt;rec-number&gt;2552&lt;/rec-number&gt;&lt;foreign-keys&gt;&lt;key app="EN" db-id="9apdstdpss02x4edxa8xfd9k255p20a5zsz0" timestamp="1678301115"&gt;2552&lt;/key&gt;&lt;/foreign-keys&gt;&lt;ref-type name="Journal Article"&gt;17&lt;/ref-type&gt;&lt;contributors&gt;&lt;authors&gt;&lt;author&gt;Veling, Wim&lt;/author&gt;&lt;author&gt;Hoek, Hans W&lt;/author&gt;&lt;author&gt;Mackenbach, Johan P&lt;/author&gt;&lt;/authors&gt;&lt;/contributors&gt;&lt;titles&gt;&lt;title&gt;Perceived discrimination and the risk of schizophrenia in ethnic minorities: a case-control study&lt;/title&gt;&lt;secondary-title&gt;Social psychiatry and psychiatric epidemiology&lt;/secondary-title&gt;&lt;/titles&gt;&lt;periodical&gt;&lt;full-title&gt;Social psychiatry and psychiatric epidemiology&lt;/full-title&gt;&lt;/periodical&gt;&lt;pages&gt;953-959&lt;/pages&gt;&lt;volume&gt;43&lt;/volume&gt;&lt;dates&gt;&lt;year&gt;2008&lt;/year&gt;&lt;/dates&gt;&lt;isbn&gt;0933-7954&lt;/isbn&gt;&lt;urls&gt;&lt;/urls&gt;&lt;/record&gt;&lt;/Cite&gt;&lt;Cite AuthorYear="1"&gt;&lt;Author&gt;Veling&lt;/Author&gt;&lt;Year&gt;2008&lt;/Year&gt;&lt;RecNum&gt;2552&lt;/RecNum&gt;&lt;record&gt;&lt;rec-number&gt;2552&lt;/rec-number&gt;&lt;foreign-keys&gt;&lt;key app="EN" db-id="9apdstdpss02x4edxa8xfd9k255p20a5zsz0" timestamp="1678301115"&gt;2552&lt;/key&gt;&lt;/foreign-keys&gt;&lt;ref-type name="Journal Article"&gt;17&lt;/ref-type&gt;&lt;contributors&gt;&lt;authors&gt;&lt;author&gt;Veling, Wim&lt;/author&gt;&lt;author&gt;Hoek, Hans W&lt;/author&gt;&lt;author&gt;Mackenbach, Johan P&lt;/author&gt;&lt;/authors&gt;&lt;/contributors&gt;&lt;titles&gt;&lt;title&gt;Perceived discrimination and the risk of schizophrenia in ethnic minorities: a case-control study&lt;/title&gt;&lt;secondary-title&gt;Social psychiatry and psychiatric epidemiology&lt;/secondary-title&gt;&lt;/titles&gt;&lt;periodical&gt;&lt;full-title&gt;Social psychiatry and psychiatric epidemiology&lt;/full-title&gt;&lt;/periodical&gt;&lt;pages&gt;953-959&lt;/pages&gt;&lt;volume&gt;43&lt;/volume&gt;&lt;dates&gt;&lt;year&gt;2008&lt;/year&gt;&lt;/dates&gt;&lt;isbn&gt;0933-7954&lt;/isbn&gt;&lt;urls&gt;&lt;/urls&gt;&lt;/record&gt;&lt;/Cite&gt;&lt;/EndNote&gt;</w:instrText>
            </w:r>
            <w:r w:rsidRPr="00C13528">
              <w:fldChar w:fldCharType="separate"/>
            </w:r>
            <w:r w:rsidR="004B7640">
              <w:rPr>
                <w:noProof/>
              </w:rPr>
              <w:t>[</w:t>
            </w:r>
            <w:hyperlink w:anchor="_ENREF_27" w:tooltip="Veling, 2008 #2552" w:history="1">
              <w:r w:rsidR="000367FE">
                <w:rPr>
                  <w:noProof/>
                </w:rPr>
                <w:t>27</w:t>
              </w:r>
            </w:hyperlink>
            <w:r w:rsidR="004B7640">
              <w:rPr>
                <w:noProof/>
              </w:rPr>
              <w:t>]</w:t>
            </w:r>
            <w:r w:rsidRPr="00C13528">
              <w:fldChar w:fldCharType="end"/>
            </w:r>
          </w:p>
        </w:tc>
        <w:tc>
          <w:tcPr>
            <w:tcW w:w="2409" w:type="dxa"/>
            <w:tcBorders>
              <w:left w:val="nil"/>
              <w:bottom w:val="single" w:sz="4" w:space="0" w:color="auto"/>
              <w:right w:val="nil"/>
            </w:tcBorders>
          </w:tcPr>
          <w:p w14:paraId="094D0A97" w14:textId="04A80B7C"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6B9BE685" w14:textId="77777777" w:rsidR="008A57C9" w:rsidRPr="00C13528" w:rsidRDefault="008A57C9" w:rsidP="00761BF5"/>
          <w:p w14:paraId="56E767D6" w14:textId="77777777" w:rsidR="008A57C9" w:rsidRPr="00C13528" w:rsidRDefault="008A57C9" w:rsidP="00761BF5"/>
        </w:tc>
        <w:tc>
          <w:tcPr>
            <w:tcW w:w="3969" w:type="dxa"/>
            <w:tcBorders>
              <w:left w:val="nil"/>
              <w:bottom w:val="single" w:sz="4" w:space="0" w:color="auto"/>
              <w:right w:val="nil"/>
            </w:tcBorders>
          </w:tcPr>
          <w:p w14:paraId="06876FC3" w14:textId="77777777" w:rsidR="008A57C9" w:rsidRPr="00C13528" w:rsidRDefault="008A57C9" w:rsidP="00761BF5">
            <w:r w:rsidRPr="00C13528">
              <w:t>STROBE</w:t>
            </w:r>
          </w:p>
          <w:p w14:paraId="14D7385A" w14:textId="77777777" w:rsidR="008A57C9" w:rsidRPr="00C13528" w:rsidRDefault="008A57C9" w:rsidP="00761BF5">
            <w:r w:rsidRPr="00C13528">
              <w:t>(a score of 1 (presence) or 0 (absence) was coded for each item (total score on 32))</w:t>
            </w:r>
          </w:p>
          <w:p w14:paraId="1F998421" w14:textId="77777777" w:rsidR="008A57C9" w:rsidRPr="00C13528" w:rsidRDefault="008A57C9" w:rsidP="00761BF5"/>
        </w:tc>
        <w:tc>
          <w:tcPr>
            <w:tcW w:w="5448" w:type="dxa"/>
            <w:tcBorders>
              <w:left w:val="nil"/>
              <w:bottom w:val="single" w:sz="4" w:space="0" w:color="auto"/>
            </w:tcBorders>
          </w:tcPr>
          <w:p w14:paraId="5F6E98A3" w14:textId="77777777" w:rsidR="008A57C9" w:rsidRPr="00C13528" w:rsidRDefault="008A57C9" w:rsidP="00761BF5">
            <w:r w:rsidRPr="00C13528">
              <w:t>27</w:t>
            </w:r>
          </w:p>
        </w:tc>
      </w:tr>
      <w:tr w:rsidR="00162403" w:rsidRPr="00F86140" w14:paraId="1ED0A838" w14:textId="77777777" w:rsidTr="00761BF5">
        <w:trPr>
          <w:trHeight w:val="567"/>
        </w:trPr>
        <w:tc>
          <w:tcPr>
            <w:tcW w:w="2122" w:type="dxa"/>
            <w:tcBorders>
              <w:top w:val="nil"/>
              <w:bottom w:val="single" w:sz="4" w:space="0" w:color="auto"/>
              <w:right w:val="nil"/>
            </w:tcBorders>
          </w:tcPr>
          <w:p w14:paraId="00BA5984" w14:textId="77777777" w:rsidR="008A57C9" w:rsidRPr="00C13528" w:rsidRDefault="008A57C9" w:rsidP="00761BF5">
            <w:pPr>
              <w:jc w:val="center"/>
            </w:pPr>
          </w:p>
        </w:tc>
        <w:tc>
          <w:tcPr>
            <w:tcW w:w="2409" w:type="dxa"/>
            <w:tcBorders>
              <w:top w:val="single" w:sz="4" w:space="0" w:color="auto"/>
              <w:left w:val="nil"/>
              <w:bottom w:val="single" w:sz="4" w:space="0" w:color="auto"/>
              <w:right w:val="nil"/>
            </w:tcBorders>
          </w:tcPr>
          <w:p w14:paraId="0808C0B3" w14:textId="62E83AEC" w:rsidR="008A57C9" w:rsidRPr="00C13528" w:rsidRDefault="008A57C9" w:rsidP="00761BF5">
            <w:r w:rsidRPr="00C13528">
              <w:t>Pearce et al., 2019</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Q2l0ZSBBdXRob3JZZWFyPSIxIj48QXV0aG9yPlBlYXJjZTwvQXV0aG9yPjxZZWFy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p>
          <w:p w14:paraId="52D538CB" w14:textId="77777777" w:rsidR="008A57C9" w:rsidRPr="00C13528" w:rsidRDefault="008A57C9" w:rsidP="00761BF5"/>
        </w:tc>
        <w:tc>
          <w:tcPr>
            <w:tcW w:w="3969" w:type="dxa"/>
            <w:tcBorders>
              <w:top w:val="single" w:sz="4" w:space="0" w:color="auto"/>
              <w:left w:val="nil"/>
              <w:bottom w:val="single" w:sz="4" w:space="0" w:color="auto"/>
              <w:right w:val="nil"/>
            </w:tcBorders>
          </w:tcPr>
          <w:p w14:paraId="58F097B4" w14:textId="77777777" w:rsidR="008A57C9" w:rsidRPr="00C13528" w:rsidRDefault="008A57C9" w:rsidP="00761BF5">
            <w:r w:rsidRPr="00C13528">
              <w:t>EPHPP</w:t>
            </w:r>
          </w:p>
        </w:tc>
        <w:tc>
          <w:tcPr>
            <w:tcW w:w="5448" w:type="dxa"/>
            <w:tcBorders>
              <w:top w:val="single" w:sz="4" w:space="0" w:color="auto"/>
              <w:left w:val="nil"/>
              <w:bottom w:val="single" w:sz="4" w:space="0" w:color="auto"/>
            </w:tcBorders>
          </w:tcPr>
          <w:p w14:paraId="20F8AF5B" w14:textId="77777777" w:rsidR="008A57C9" w:rsidRPr="00C13528" w:rsidRDefault="008A57C9" w:rsidP="00761BF5">
            <w:r w:rsidRPr="00C13528">
              <w:t>Selection bias: Moderate</w:t>
            </w:r>
          </w:p>
          <w:p w14:paraId="7F6BFD29" w14:textId="77777777" w:rsidR="008A57C9" w:rsidRPr="00C13528" w:rsidRDefault="008A57C9" w:rsidP="00761BF5">
            <w:r w:rsidRPr="00C13528">
              <w:t>Study design: Moderate</w:t>
            </w:r>
          </w:p>
          <w:p w14:paraId="6CDC1C8E" w14:textId="77777777" w:rsidR="008A57C9" w:rsidRPr="00C13528" w:rsidRDefault="008A57C9" w:rsidP="00761BF5">
            <w:r w:rsidRPr="00C13528">
              <w:t>Confounders: Strong</w:t>
            </w:r>
          </w:p>
          <w:p w14:paraId="53406DCB" w14:textId="77777777" w:rsidR="008A57C9" w:rsidRPr="00C13528" w:rsidRDefault="008A57C9" w:rsidP="00761BF5">
            <w:r w:rsidRPr="00C13528">
              <w:t>Blinding: Moderate</w:t>
            </w:r>
          </w:p>
          <w:p w14:paraId="69C0E879" w14:textId="77777777" w:rsidR="008A57C9" w:rsidRPr="00C13528" w:rsidRDefault="008A57C9" w:rsidP="00761BF5">
            <w:r w:rsidRPr="00C13528">
              <w:t>Data collection: Strong</w:t>
            </w:r>
          </w:p>
          <w:p w14:paraId="28A36118" w14:textId="77777777" w:rsidR="008A57C9" w:rsidRPr="00C13528" w:rsidRDefault="008A57C9" w:rsidP="00761BF5">
            <w:r w:rsidRPr="00C13528">
              <w:t>Withdrawals and dropouts: NA given the cross-sectional nature of studies</w:t>
            </w:r>
          </w:p>
        </w:tc>
      </w:tr>
      <w:tr w:rsidR="00162403" w:rsidRPr="00F86140" w14:paraId="6990DD2B" w14:textId="77777777" w:rsidTr="00761BF5">
        <w:trPr>
          <w:trHeight w:val="567"/>
        </w:trPr>
        <w:tc>
          <w:tcPr>
            <w:tcW w:w="2122" w:type="dxa"/>
            <w:tcBorders>
              <w:bottom w:val="nil"/>
              <w:right w:val="nil"/>
            </w:tcBorders>
          </w:tcPr>
          <w:p w14:paraId="45D21F4C" w14:textId="029DC8E8" w:rsidR="008A57C9" w:rsidRPr="00C13528" w:rsidRDefault="008A57C9" w:rsidP="00761BF5">
            <w:pPr>
              <w:jc w:val="center"/>
            </w:pPr>
            <w:proofErr w:type="spellStart"/>
            <w:r w:rsidRPr="00C13528">
              <w:t>Vremaroiu</w:t>
            </w:r>
            <w:proofErr w:type="spellEnd"/>
            <w:r w:rsidRPr="00C13528">
              <w:t xml:space="preserve"> and </w:t>
            </w:r>
            <w:proofErr w:type="spellStart"/>
            <w:r w:rsidRPr="00C13528">
              <w:t>Fodoreanu</w:t>
            </w:r>
            <w:proofErr w:type="spellEnd"/>
            <w:r w:rsidRPr="00C13528">
              <w:t>, 2013</w:t>
            </w:r>
            <w:r w:rsidRPr="00C13528">
              <w:fldChar w:fldCharType="begin">
                <w:fldData xml:space="preserve">PEVuZE5vdGU+PENpdGU+PEF1dGhvcj5WcmVtYXJvaXU8L0F1dGhvcj48WWVhcj4yMDEzPC9ZZWFy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</w:fldData>
              </w:fldChar>
            </w:r>
            <w:r w:rsidR="004B7640">
              <w:instrText xml:space="preserve"> ADDIN EN.CITE </w:instrText>
            </w:r>
            <w:r w:rsidR="004B7640">
              <w:fldChar w:fldCharType="begin">
                <w:fldData xml:space="preserve">PEVuZE5vdGU+PENpdGU+PEF1dGhvcj5WcmVtYXJvaXU8L0F1dGhvcj48WWVhcj4yMDEzPC9ZZWFy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</w:fldData>
              </w:fldChar>
            </w:r>
            <w:r w:rsidR="004B7640">
              <w:instrText xml:space="preserve"> ADDIN EN.CITE.DATA </w:instrText>
            </w:r>
            <w:r w:rsidR="004B7640">
              <w:fldChar w:fldCharType="end"/>
            </w:r>
            <w:r w:rsidRPr="00C13528">
              <w:fldChar w:fldCharType="separate"/>
            </w:r>
            <w:r w:rsidR="004B7640">
              <w:rPr>
                <w:noProof/>
              </w:rPr>
              <w:t>[</w:t>
            </w:r>
            <w:hyperlink w:anchor="_ENREF_28" w:tooltip="Vremaroiu, 2013 #220" w:history="1">
              <w:r w:rsidR="000367FE">
                <w:rPr>
                  <w:noProof/>
                </w:rPr>
                <w:t>28</w:t>
              </w:r>
            </w:hyperlink>
            <w:r w:rsidR="004B7640">
              <w:rPr>
                <w:noProof/>
              </w:rPr>
              <w:t>]</w:t>
            </w:r>
            <w:r w:rsidRPr="00C13528">
              <w:fldChar w:fldCharType="end"/>
            </w:r>
          </w:p>
        </w:tc>
        <w:tc>
          <w:tcPr>
            <w:tcW w:w="2409" w:type="dxa"/>
            <w:tcBorders>
              <w:left w:val="nil"/>
              <w:bottom w:val="single" w:sz="4" w:space="0" w:color="auto"/>
              <w:right w:val="nil"/>
            </w:tcBorders>
          </w:tcPr>
          <w:p w14:paraId="29076DDE" w14:textId="0EF70EDF" w:rsidR="008A57C9" w:rsidRPr="00C13528" w:rsidRDefault="008A57C9" w:rsidP="00761BF5">
            <w:r w:rsidRPr="00C13528">
              <w:t>Bardol et al., 2020</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xDaXRlIEF1dGhvclllYXI9IjEiPjxBdXRob3I+QmFy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p>
          <w:p w14:paraId="1D0EAD86" w14:textId="77777777" w:rsidR="008A57C9" w:rsidRPr="00C13528" w:rsidRDefault="008A57C9" w:rsidP="00761BF5"/>
        </w:tc>
        <w:tc>
          <w:tcPr>
            <w:tcW w:w="3969" w:type="dxa"/>
            <w:tcBorders>
              <w:left w:val="nil"/>
              <w:bottom w:val="single" w:sz="4" w:space="0" w:color="auto"/>
              <w:right w:val="nil"/>
            </w:tcBorders>
          </w:tcPr>
          <w:p w14:paraId="5723B948" w14:textId="77777777" w:rsidR="008A57C9" w:rsidRPr="00C13528" w:rsidRDefault="008A57C9" w:rsidP="00761BF5">
            <w:r w:rsidRPr="00C13528">
              <w:t>STROBE</w:t>
            </w:r>
          </w:p>
          <w:p w14:paraId="1087E390" w14:textId="77777777" w:rsidR="008A57C9" w:rsidRPr="00C13528" w:rsidRDefault="008A57C9" w:rsidP="00761BF5">
            <w:r w:rsidRPr="00C13528">
              <w:t>(a score of 1 (presence) or 0 (absence) was coded for each item (total score on 32))</w:t>
            </w:r>
          </w:p>
          <w:p w14:paraId="4831CE13" w14:textId="77777777" w:rsidR="008A57C9" w:rsidRPr="00C13528" w:rsidRDefault="008A57C9" w:rsidP="00761BF5"/>
        </w:tc>
        <w:tc>
          <w:tcPr>
            <w:tcW w:w="5448" w:type="dxa"/>
            <w:tcBorders>
              <w:left w:val="nil"/>
              <w:bottom w:val="single" w:sz="4" w:space="0" w:color="auto"/>
            </w:tcBorders>
          </w:tcPr>
          <w:p w14:paraId="39BB82AC" w14:textId="77777777" w:rsidR="008A57C9" w:rsidRPr="00C13528" w:rsidRDefault="008A57C9" w:rsidP="00761BF5">
            <w:r w:rsidRPr="00C13528">
              <w:t>16</w:t>
            </w:r>
          </w:p>
        </w:tc>
      </w:tr>
      <w:tr w:rsidR="00162403" w:rsidRPr="00F86140" w14:paraId="05DBA06D" w14:textId="77777777" w:rsidTr="00761BF5">
        <w:trPr>
          <w:trHeight w:val="567"/>
        </w:trPr>
        <w:tc>
          <w:tcPr>
            <w:tcW w:w="2122" w:type="dxa"/>
            <w:tcBorders>
              <w:top w:val="nil"/>
              <w:right w:val="nil"/>
            </w:tcBorders>
          </w:tcPr>
          <w:p w14:paraId="7581AEE8" w14:textId="77777777" w:rsidR="008A57C9" w:rsidRPr="00C13528" w:rsidRDefault="008A57C9" w:rsidP="00761BF5">
            <w:pPr>
              <w:jc w:val="center"/>
            </w:pPr>
          </w:p>
        </w:tc>
        <w:tc>
          <w:tcPr>
            <w:tcW w:w="2409" w:type="dxa"/>
            <w:tcBorders>
              <w:top w:val="single" w:sz="4" w:space="0" w:color="auto"/>
              <w:left w:val="nil"/>
              <w:right w:val="nil"/>
            </w:tcBorders>
          </w:tcPr>
          <w:p w14:paraId="0B1FF6E4" w14:textId="4B12791B" w:rsidR="008A57C9" w:rsidRPr="00C13528" w:rsidRDefault="008A57C9" w:rsidP="00761BF5">
            <w:r w:rsidRPr="00C13528">
              <w:t>Paradies et al., 2015</w:t>
            </w:r>
            <w:r w:rsidRPr="00C13528">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 </w:instrText>
            </w:r>
            <w:r w:rsidR="004B7640">
              <w:fldChar w:fldCharType="begin">
                <w:fldData xml:space="preserve">PEVuZE5vdGU+PENpdGU+PEF1dGhvcj5QYXJhZGllczwvQXV0aG9yPjxZZWFyPjIwMTU8L1llYXI+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</w:fldData>
              </w:fldChar>
            </w:r>
            <w:r w:rsidR="004B7640">
              <w:instrText xml:space="preserve"> ADDIN EN.CITE.DATA </w:instrText>
            </w:r>
            <w:r w:rsidR="004B7640">
              <w:fldChar w:fldCharType="end"/>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p>
          <w:p w14:paraId="644F3F00" w14:textId="77777777" w:rsidR="008A57C9" w:rsidRPr="00C13528" w:rsidRDefault="008A57C9" w:rsidP="00761BF5"/>
        </w:tc>
        <w:tc>
          <w:tcPr>
            <w:tcW w:w="3969" w:type="dxa"/>
            <w:tcBorders>
              <w:top w:val="single" w:sz="4" w:space="0" w:color="auto"/>
              <w:left w:val="nil"/>
              <w:right w:val="nil"/>
            </w:tcBorders>
          </w:tcPr>
          <w:p w14:paraId="4F30C95A" w14:textId="77777777" w:rsidR="008A57C9" w:rsidRPr="00C13528" w:rsidRDefault="008A57C9" w:rsidP="00761BF5">
            <w:r w:rsidRPr="00C13528">
              <w:t>Review reported that an assessment was conducted using the author’s own measure</w:t>
            </w:r>
          </w:p>
        </w:tc>
        <w:tc>
          <w:tcPr>
            <w:tcW w:w="5448" w:type="dxa"/>
            <w:tcBorders>
              <w:top w:val="single" w:sz="4" w:space="0" w:color="auto"/>
              <w:left w:val="nil"/>
            </w:tcBorders>
          </w:tcPr>
          <w:p w14:paraId="1DA9602F" w14:textId="77777777" w:rsidR="008A57C9" w:rsidRPr="00C13528" w:rsidRDefault="008A57C9" w:rsidP="00761BF5">
            <w:r w:rsidRPr="00C13528">
              <w:t>Review reported that an assessment was conducted but did not report the score</w:t>
            </w:r>
          </w:p>
        </w:tc>
      </w:tr>
    </w:tbl>
    <w:p w14:paraId="76988A42" w14:textId="77777777" w:rsidR="00D43124" w:rsidRPr="00C13528" w:rsidRDefault="00D43124" w:rsidP="00D43124"/>
    <w:p w14:paraId="07B53D8D" w14:textId="3C334E6B" w:rsidR="00D43124" w:rsidRPr="00C13528" w:rsidRDefault="00D43124" w:rsidP="00D43124">
      <w:pPr>
        <w:rPr>
          <w:i/>
          <w:iCs/>
        </w:rPr>
      </w:pPr>
      <w:r w:rsidRPr="00C13528">
        <w:rPr>
          <w:i/>
          <w:iCs/>
        </w:rPr>
        <w:t xml:space="preserve"> </w:t>
      </w:r>
    </w:p>
    <w:p w14:paraId="16D75365" w14:textId="77777777" w:rsidR="00FB39C7" w:rsidRPr="00C13528" w:rsidRDefault="00FB39C7" w:rsidP="00890BC6">
      <w:pPr>
        <w:spacing w:line="480" w:lineRule="auto"/>
      </w:pPr>
    </w:p>
    <w:p w14:paraId="721EC8BA" w14:textId="77777777" w:rsidR="009C154E" w:rsidRPr="00C13528" w:rsidRDefault="008A57C9" w:rsidP="008A57C9">
      <w:pPr>
        <w:spacing w:line="480" w:lineRule="auto"/>
      </w:pPr>
      <w:r w:rsidRPr="00C13528">
        <w:t xml:space="preserve">Summary of risk of bias assessments and scores of the included primary studies, as conducted and reported by the reviews within which they were reported. </w:t>
      </w:r>
    </w:p>
    <w:p w14:paraId="73E7CCDF" w14:textId="77777777" w:rsidR="009C154E" w:rsidRPr="00C13528" w:rsidRDefault="009C154E" w:rsidP="008A57C9">
      <w:pPr>
        <w:spacing w:line="480" w:lineRule="auto"/>
      </w:pPr>
    </w:p>
    <w:p w14:paraId="5A6CDBF3" w14:textId="042F867D" w:rsidR="008A57C9" w:rsidRPr="00C13528" w:rsidRDefault="008A57C9" w:rsidP="008A57C9">
      <w:pPr>
        <w:spacing w:line="480" w:lineRule="auto"/>
      </w:pPr>
      <w:r w:rsidRPr="00C13528">
        <w:lastRenderedPageBreak/>
        <w:t xml:space="preserve">Four of the reviews conducted risk of bias assessments; however, one review </w:t>
      </w:r>
      <w:r w:rsidRPr="00C13528">
        <w:fldChar w:fldCharType="begin"/>
      </w:r>
      <w:r w:rsidR="004B7640">
        <w:instrText xml:space="preserve"> ADDIN EN.CITE &lt;EndNote&gt;&lt;Cite&gt;&lt;Author&gt;Paradies&lt;/Author&gt;&lt;Year&gt;2015&lt;/Year&gt;&lt;RecNum&gt;2202&lt;/RecNum&gt;&lt;DisplayText&gt;[7]&lt;/DisplayText&gt;&lt;record&gt;&lt;rec-number&gt;2202&lt;/rec-number&gt;&lt;foreign-keys&gt;&lt;key app="EN" db-id="9apdstdpss02x4edxa8xfd9k255p20a5zsz0" timestamp="1678299321"&gt;2202&lt;/key&gt;&lt;/foreign-keys&gt;&lt;ref-type name="Journal Article"&gt;17&lt;/ref-type&gt;&lt;contributors&gt;&lt;authors&gt;&lt;author&gt;Paradies, Yin&lt;/author&gt;&lt;author&gt;Ben, Jehonathan&lt;/author&gt;&lt;author&gt;Denson, Nida&lt;/author&gt;&lt;author&gt;Elias, Amanuel&lt;/author&gt;&lt;author&gt;Priest, Naomi&lt;/author&gt;&lt;author&gt;Pieterse, Alex&lt;/author&gt;&lt;author&gt;Gupta, Arpana&lt;/author&gt;&lt;author&gt;Kelaher, Margaret&lt;/author&gt;&lt;author&gt;Gee, Gilbert&lt;/author&gt;&lt;/authors&gt;&lt;/contributors&gt;&lt;titles&gt;&lt;title&gt;Racism as a determinant of health: a systematic review and meta-analysis&lt;/title&gt;&lt;secondary-title&gt;PloS one&lt;/secondary-title&gt;&lt;/titles&gt;&lt;periodical&gt;&lt;full-title&gt;PloS one&lt;/full-title&gt;&lt;/periodical&gt;&lt;pages&gt;e0138511&lt;/pages&gt;&lt;volume&gt;10&lt;/volume&gt;&lt;number&gt;9&lt;/number&gt;&lt;dates&gt;&lt;year&gt;2015&lt;/year&gt;&lt;/dates&gt;&lt;isbn&gt;1932-6203&lt;/isbn&gt;&lt;urls&gt;&lt;related-urls&gt;&lt;url&gt;https://journals.plos.org/plosone/article/file?id=10.1371/journal.pone.0138511&amp;amp;type=printable&lt;/url&gt;&lt;/related-urls&gt;&lt;/urls&gt;&lt;/record&gt;&lt;/Cite&gt;&lt;/EndNote&gt;</w:instrText>
      </w:r>
      <w:r w:rsidRPr="00C13528">
        <w:fldChar w:fldCharType="separate"/>
      </w:r>
      <w:r w:rsidR="004B7640">
        <w:rPr>
          <w:noProof/>
        </w:rPr>
        <w:t>[</w:t>
      </w:r>
      <w:hyperlink w:anchor="_ENREF_7" w:tooltip="Paradies, 2015 #2202" w:history="1">
        <w:r w:rsidR="000367FE">
          <w:rPr>
            <w:noProof/>
          </w:rPr>
          <w:t>7</w:t>
        </w:r>
      </w:hyperlink>
      <w:r w:rsidR="004B7640">
        <w:rPr>
          <w:noProof/>
        </w:rPr>
        <w:t>]</w:t>
      </w:r>
      <w:r w:rsidRPr="00C13528">
        <w:fldChar w:fldCharType="end"/>
      </w:r>
      <w:r w:rsidRPr="00C13528">
        <w:t xml:space="preserve"> did not report the tool used or the assessment scores for the primary studies. The remaining three reviews did not report conducting a risk of bias assessment on the included primary studies. Therefore, risk of bias assessments are only reported below for three reviews.</w:t>
      </w:r>
    </w:p>
    <w:p w14:paraId="1D3EDD4F" w14:textId="370F48CE" w:rsidR="008A57C9" w:rsidRPr="00C13528" w:rsidRDefault="008A57C9" w:rsidP="008A57C9">
      <w:pPr>
        <w:spacing w:line="480" w:lineRule="auto"/>
      </w:pPr>
      <w:r w:rsidRPr="00C13528">
        <w:t xml:space="preserve">Note: several papers are cited differently between reviews. As such, Anglin </w:t>
      </w:r>
      <w:r w:rsidRPr="00C13528">
        <w:fldChar w:fldCharType="begin">
          <w:fldData xml:space="preserve">PEVuZE5vdGU+PENpdGU+PEF1dGhvcj5BbmdsaW48L0F1dGhvcj48WWVhcj4yMDE2PC9ZZWFyPjxS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</w:fldData>
        </w:fldChar>
      </w:r>
      <w:r w:rsidR="004B7640">
        <w:instrText xml:space="preserve"> ADDIN EN.CITE </w:instrText>
      </w:r>
      <w:r w:rsidR="004B7640">
        <w:fldChar w:fldCharType="begin">
          <w:fldData xml:space="preserve">PEVuZE5vdGU+PENpdGU+PEF1dGhvcj5BbmdsaW48L0F1dGhvcj48WWVhcj4yMDE2PC9ZZWFyPjxS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</w:fldData>
        </w:fldChar>
      </w:r>
      <w:r w:rsidR="004B7640">
        <w:instrText xml:space="preserve"> ADDIN EN.CITE.DATA </w:instrText>
      </w:r>
      <w:r w:rsidR="004B7640">
        <w:fldChar w:fldCharType="end"/>
      </w:r>
      <w:r w:rsidRPr="00C13528">
        <w:fldChar w:fldCharType="separate"/>
      </w:r>
      <w:r w:rsidR="004B7640">
        <w:rPr>
          <w:noProof/>
        </w:rPr>
        <w:t>[</w:t>
      </w:r>
      <w:hyperlink w:anchor="_ENREF_4" w:tooltip="Anglin, 2016 #2618" w:history="1">
        <w:r w:rsidR="000367FE">
          <w:rPr>
            <w:noProof/>
          </w:rPr>
          <w:t>4</w:t>
        </w:r>
      </w:hyperlink>
      <w:r w:rsidR="004B7640">
        <w:rPr>
          <w:noProof/>
        </w:rPr>
        <w:t>]</w:t>
      </w:r>
      <w:r w:rsidRPr="00C13528">
        <w:fldChar w:fldCharType="end"/>
      </w:r>
      <w:r w:rsidRPr="00C13528">
        <w:t xml:space="preserve"> is reported as Anglin et al., 2014b [ref 11] in Pearce et al. </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r w:rsidRPr="00C13528">
        <w:t xml:space="preserve">; Anglin </w:t>
      </w:r>
      <w:r w:rsidRPr="00C13528">
        <w:fldChar w:fldCharType="begin"/>
      </w:r>
      <w:r w:rsidR="004B7640">
        <w:instrText xml:space="preserve"> ADDIN EN.CITE &lt;EndNote&gt;&lt;Cite&gt;&lt;Author&gt;Anglin&lt;/Author&gt;&lt;Year&gt;2018&lt;/Year&gt;&lt;RecNum&gt;2619&lt;/RecNum&gt;&lt;DisplayText&gt;[5]&lt;/DisplayText&gt;&lt;record&gt;&lt;rec-number&gt;2619&lt;/rec-number&gt;&lt;foreign-keys&gt;&lt;key app="EN" db-id="9apdstdpss02x4edxa8xfd9k255p20a5zsz0" timestamp="1711483896"&gt;2619&lt;/key&gt;&lt;/foreign-keys&gt;&lt;ref-type name="Journal Article"&gt;17&lt;/ref-type&gt;&lt;contributors&gt;&lt;authors&gt;&lt;author&gt;Anglin, D. M.&lt;/author&gt;&lt;author&gt;Lui, F.&lt;/author&gt;&lt;author&gt;Espinosa, A.&lt;/author&gt;&lt;author&gt;Tikhonov, A.&lt;/author&gt;&lt;author&gt;Ellman, L.&lt;/author&gt;&lt;/authors&gt;&lt;/contributors&gt;&lt;auth-address&gt;The City College of New York, CUNY, New York, New York, USA.&amp;#xD;The Graduate Center of New York, CUNY, New York, New York, USA.&amp;#xD;Department of Psychology, Temple University, Philadelphia, Pennsylvania, USA.&lt;/auth-address&gt;&lt;titles&gt;&lt;title&gt;Ethnic identity, racial discrimination and attenuated psychotic symptoms in an urban population of emerging adults&lt;/title&gt;&lt;secondary-title&gt;Early Interv Psychiatry&lt;/secondary-title&gt;&lt;/titles&gt;&lt;periodical&gt;&lt;full-title&gt;Early Interv Psychiatry&lt;/full-title&gt;&lt;/periodical&gt;&lt;pages&gt;380-390&lt;/pages&gt;&lt;volume&gt;12&lt;/volume&gt;&lt;number&gt;3&lt;/number&gt;&lt;edition&gt;20160128&lt;/edition&gt;&lt;keywords&gt;&lt;keyword&gt;Adolescent&lt;/keyword&gt;&lt;keyword&gt;Adult&lt;/keyword&gt;&lt;keyword&gt;Ethnicity/*psychology&lt;/keyword&gt;&lt;keyword&gt;Female&lt;/keyword&gt;&lt;keyword&gt;Humans&lt;/keyword&gt;&lt;keyword&gt;Latent Class Analysis&lt;/keyword&gt;&lt;keyword&gt;Male&lt;/keyword&gt;&lt;keyword&gt;Psychotic Disorders/diagnosis/*psychology&lt;/keyword&gt;&lt;keyword&gt;Racism/*psychology&lt;/keyword&gt;&lt;keyword&gt;Self Report&lt;/keyword&gt;&lt;keyword&gt;Urban Population/*statistics &amp;amp; numerical data&lt;/keyword&gt;&lt;keyword&gt;Young Adult&lt;/keyword&gt;&lt;keyword&gt;attenuated, ethnic identity&lt;/keyword&gt;&lt;keyword&gt;psychotic symptom&lt;/keyword&gt;&lt;keyword&gt;race&lt;/keyword&gt;&lt;keyword&gt;racial discrimination&lt;/keyword&gt;&lt;/keywords&gt;&lt;dates&gt;&lt;year&gt;2018&lt;/year&gt;&lt;pub-dates&gt;&lt;date&gt;Jun&lt;/date&gt;&lt;/pub-dates&gt;&lt;/dates&gt;&lt;isbn&gt;1751-7885&lt;/isbn&gt;&lt;accession-num&gt;26818635&lt;/accession-num&gt;&lt;urls&gt;&lt;/urls&gt;&lt;electronic-resource-num&gt;10.1111/eip.12314&lt;/electronic-resource-num&gt;&lt;remote-database-provider&gt;NLM&lt;/remote-database-provider&gt;&lt;language&gt;eng&lt;/language&gt;&lt;/record&gt;&lt;/Cite&gt;&lt;/EndNote&gt;</w:instrText>
      </w:r>
      <w:r w:rsidRPr="00C13528">
        <w:fldChar w:fldCharType="separate"/>
      </w:r>
      <w:r w:rsidR="004B7640">
        <w:rPr>
          <w:noProof/>
        </w:rPr>
        <w:t>[</w:t>
      </w:r>
      <w:hyperlink w:anchor="_ENREF_5" w:tooltip="Anglin, 2018 #2619" w:history="1">
        <w:r w:rsidR="000367FE">
          <w:rPr>
            <w:noProof/>
          </w:rPr>
          <w:t>5</w:t>
        </w:r>
      </w:hyperlink>
      <w:r w:rsidR="004B7640">
        <w:rPr>
          <w:noProof/>
        </w:rPr>
        <w:t>]</w:t>
      </w:r>
      <w:r w:rsidRPr="00C13528">
        <w:fldChar w:fldCharType="end"/>
      </w:r>
      <w:r w:rsidRPr="00C13528">
        <w:t xml:space="preserve">  is reported as Anglin et al., 2016 [ref 39] in Pearce et al. </w:t>
      </w:r>
      <w:r w:rsidRPr="00C13528">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4B7640">
        <w:instrText xml:space="preserve"> ADDIN EN.CITE </w:instrText>
      </w:r>
      <w:r w:rsidR="004B7640">
        <w:fldChar w:fldCharType="begin">
          <w:fldData xml:space="preserve">PEVuZE5vdGU+PENpdGU+PEF1dGhvcj5QZWFyY2U8L0F1dGhvcj48WWVhcj4yMDE5PC9ZZWFyPjxS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</w:fldData>
        </w:fldChar>
      </w:r>
      <w:r w:rsidR="004B7640">
        <w:instrText xml:space="preserve"> ADDIN EN.CITE.DATA </w:instrText>
      </w:r>
      <w:r w:rsidR="004B7640">
        <w:fldChar w:fldCharType="end"/>
      </w:r>
      <w:r w:rsidRPr="00C13528">
        <w:fldChar w:fldCharType="separate"/>
      </w:r>
      <w:r w:rsidR="004B7640">
        <w:rPr>
          <w:noProof/>
        </w:rPr>
        <w:t>[</w:t>
      </w:r>
      <w:hyperlink w:anchor="_ENREF_3" w:tooltip="Pearce, 2019 #100" w:history="1">
        <w:r w:rsidR="000367FE">
          <w:rPr>
            <w:noProof/>
          </w:rPr>
          <w:t>3</w:t>
        </w:r>
      </w:hyperlink>
      <w:r w:rsidR="004B7640">
        <w:rPr>
          <w:noProof/>
        </w:rPr>
        <w:t>]</w:t>
      </w:r>
      <w:r w:rsidRPr="00C13528">
        <w:fldChar w:fldCharType="end"/>
      </w:r>
      <w:r w:rsidRPr="00C13528">
        <w:t xml:space="preserve">; and Oh </w:t>
      </w:r>
      <w:r w:rsidRPr="00C13528">
        <w:fldChar w:fldCharType="begin"/>
      </w:r>
      <w:r w:rsidR="004B7640">
        <w:instrText xml:space="preserve"> ADDIN EN.CITE &lt;EndNote&gt;&lt;Cite&gt;&lt;Author&gt;Oh&lt;/Author&gt;&lt;Year&gt;2016&lt;/Year&gt;&lt;RecNum&gt;2630&lt;/RecNum&gt;&lt;DisplayText&gt;[22]&lt;/DisplayText&gt;&lt;record&gt;&lt;rec-number&gt;2630&lt;/rec-number&gt;&lt;foreign-keys&gt;&lt;key app="EN" db-id="9apdstdpss02x4edxa8xfd9k255p20a5zsz0" timestamp="1711484723"&gt;2630&lt;/key&gt;&lt;/foreign-keys&gt;&lt;ref-type name="Journal Article"&gt;17&lt;/ref-type&gt;&lt;contributors&gt;&lt;authors&gt;&lt;author&gt;Oh, H.&lt;/author&gt;&lt;author&gt;Cogburn, C. D.&lt;/author&gt;&lt;author&gt;Anglin, D.&lt;/author&gt;&lt;author&gt;Lukens, E.&lt;/author&gt;&lt;author&gt;DeVylder, J.&lt;/author&gt;&lt;/authors&gt;&lt;/contributors&gt;&lt;auth-address&gt;School of Social Work, Columbia University.&amp;#xD;Department of Psychology, The City College of New York.&amp;#xD;School of Social Work, University of Maryland, Baltimore.&lt;/auth-address&gt;&lt;titles&gt;&lt;title&gt;Major discriminatory events and risk for psychotic experiences among Black Americans&lt;/title&gt;&lt;secondary-title&gt;Am J Orthopsychiatry&lt;/secondary-title&gt;&lt;/titles&gt;&lt;periodical&gt;&lt;full-title&gt;Am J Orthopsychiatry&lt;/full-title&gt;&lt;/periodical&gt;&lt;pages&gt;277-85&lt;/pages&gt;&lt;volume&gt;86&lt;/volume&gt;&lt;number&gt;3&lt;/number&gt;&lt;edition&gt;20160310&lt;/edition&gt;&lt;keywords&gt;&lt;keyword&gt;Black or African American/*psychology&lt;/keyword&gt;&lt;keyword&gt;Delusions/ethnology&lt;/keyword&gt;&lt;keyword&gt;Hallucinations/ethnology&lt;/keyword&gt;&lt;keyword&gt;Humans&lt;/keyword&gt;&lt;keyword&gt;Life Change Events&lt;/keyword&gt;&lt;keyword&gt;Psychotic Disorders/*ethnology/psychology&lt;/keyword&gt;&lt;keyword&gt;Racism/psychology&lt;/keyword&gt;&lt;keyword&gt;Risk Factors&lt;/keyword&gt;&lt;keyword&gt;Social Discrimination/*psychology&lt;/keyword&gt;&lt;keyword&gt;Surveys and Questionnaires&lt;/keyword&gt;&lt;keyword&gt;Violence/ethnology&lt;/keyword&gt;&lt;/keywords&gt;&lt;dates&gt;&lt;year&gt;2016&lt;/year&gt;&lt;/dates&gt;&lt;isbn&gt;0002-9432&lt;/isbn&gt;&lt;accession-num&gt;26963179&lt;/accession-num&gt;&lt;urls&gt;&lt;/urls&gt;&lt;electronic-resource-num&gt;10.1037/ort0000158&lt;/electronic-resource-num&gt;&lt;remote-database-provider&gt;NLM&lt;/remote-database-provider&gt;&lt;language&gt;eng&lt;/language&gt;&lt;/record&gt;&lt;/Cite&gt;&lt;/EndNote&gt;</w:instrText>
      </w:r>
      <w:r w:rsidRPr="00C13528">
        <w:fldChar w:fldCharType="separate"/>
      </w:r>
      <w:r w:rsidR="004B7640">
        <w:rPr>
          <w:noProof/>
        </w:rPr>
        <w:t>[</w:t>
      </w:r>
      <w:hyperlink w:anchor="_ENREF_22" w:tooltip="Oh, 2016 #2630" w:history="1">
        <w:r w:rsidR="000367FE">
          <w:rPr>
            <w:noProof/>
          </w:rPr>
          <w:t>22</w:t>
        </w:r>
      </w:hyperlink>
      <w:r w:rsidR="004B7640">
        <w:rPr>
          <w:noProof/>
        </w:rPr>
        <w:t>]</w:t>
      </w:r>
      <w:r w:rsidRPr="00C13528">
        <w:fldChar w:fldCharType="end"/>
      </w:r>
      <w:r w:rsidRPr="00C13528">
        <w:t xml:space="preserve">  is reported as Oh, 2016 within the primary study characteristics tables in Bardol et al. </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r w:rsidRPr="00C13528">
        <w:t xml:space="preserve">. Additionally, Kong </w:t>
      </w:r>
      <w:r w:rsidRPr="00C13528">
        <w:fldChar w:fldCharType="begin"/>
      </w:r>
      <w:r w:rsidR="004B7640">
        <w:instrText xml:space="preserve"> ADDIN EN.CITE &lt;EndNote&gt;&lt;Cite&gt;&lt;Author&gt;Kong&lt;/Author&gt;&lt;Year&gt;2016&lt;/Year&gt;&lt;RecNum&gt;2629&lt;/RecNum&gt;&lt;DisplayText&gt;[20]&lt;/DisplayText&gt;&lt;record&gt;&lt;rec-number&gt;2629&lt;/rec-number&gt;&lt;foreign-keys&gt;&lt;key app="EN" db-id="9apdstdpss02x4edxa8xfd9k255p20a5zsz0" timestamp="1711484575"&gt;2629&lt;/key&gt;&lt;/foreign-keys&gt;&lt;ref-type name="Journal Article"&gt;17&lt;/ref-type&gt;&lt;contributors&gt;&lt;authors&gt;&lt;author&gt;Kong, D. T.&lt;/author&gt;&lt;/authors&gt;&lt;/contributors&gt;&lt;auth-address&gt;University of Houston.&lt;/auth-address&gt;&lt;titles&gt;&lt;title&gt;Ethnic minorities&amp;apos; paranoia and self-preservative work behaviors in response to perceived ethnic discrimination, with collective self-esteem as a buffer&lt;/title&gt;&lt;secondary-title&gt;J Occup Health Psychol&lt;/secondary-title&gt;&lt;/titles&gt;&lt;periodical&gt;&lt;full-title&gt;J Occup Health Psychol&lt;/full-title&gt;&lt;/periodical&gt;&lt;pages&gt;334-51&lt;/pages&gt;&lt;volume&gt;21&lt;/volume&gt;&lt;number&gt;3&lt;/number&gt;&lt;edition&gt;20151214&lt;/edition&gt;&lt;keywords&gt;&lt;keyword&gt;Anxiety Disorders/psychology&lt;/keyword&gt;&lt;keyword&gt;Asian/*psychology&lt;/keyword&gt;&lt;keyword&gt;Ethnicity&lt;/keyword&gt;&lt;keyword&gt;Factor Analysis, Statistical&lt;/keyword&gt;&lt;keyword&gt;Female&lt;/keyword&gt;&lt;keyword&gt;Hispanic or Latino/*psychology&lt;/keyword&gt;&lt;keyword&gt;Humans&lt;/keyword&gt;&lt;keyword&gt;Longitudinal Studies&lt;/keyword&gt;&lt;keyword&gt;Male&lt;/keyword&gt;&lt;keyword&gt;Minority Groups&lt;/keyword&gt;&lt;keyword&gt;Neuroticism&lt;/keyword&gt;&lt;keyword&gt;Paranoid Disorders/*psychology&lt;/keyword&gt;&lt;keyword&gt;*Self Concept&lt;/keyword&gt;&lt;keyword&gt;Social Discrimination/*psychology&lt;/keyword&gt;&lt;keyword&gt;Social Perception&lt;/keyword&gt;&lt;keyword&gt;United States&lt;/keyword&gt;&lt;keyword&gt;Workplace/*psychology&lt;/keyword&gt;&lt;/keywords&gt;&lt;dates&gt;&lt;year&gt;2016&lt;/year&gt;&lt;pub-dates&gt;&lt;date&gt;Jul&lt;/date&gt;&lt;/pub-dates&gt;&lt;/dates&gt;&lt;isbn&gt;1076-8998&lt;/isbn&gt;&lt;accession-num&gt;26652266&lt;/accession-num&gt;&lt;urls&gt;&lt;/urls&gt;&lt;electronic-resource-num&gt;10.1037/ocp0000013&lt;/electronic-resource-num&gt;&lt;remote-database-provider&gt;NLM&lt;/remote-database-provider&gt;&lt;language&gt;eng&lt;/language&gt;&lt;/record&gt;&lt;/Cite&gt;&lt;/EndNote&gt;</w:instrText>
      </w:r>
      <w:r w:rsidRPr="00C13528">
        <w:fldChar w:fldCharType="separate"/>
      </w:r>
      <w:r w:rsidR="004B7640">
        <w:rPr>
          <w:noProof/>
        </w:rPr>
        <w:t>[</w:t>
      </w:r>
      <w:hyperlink w:anchor="_ENREF_20" w:tooltip="Kong, 2016 #2629" w:history="1">
        <w:r w:rsidR="000367FE">
          <w:rPr>
            <w:noProof/>
          </w:rPr>
          <w:t>20</w:t>
        </w:r>
      </w:hyperlink>
      <w:r w:rsidR="004B7640">
        <w:rPr>
          <w:noProof/>
        </w:rPr>
        <w:t>]</w:t>
      </w:r>
      <w:r w:rsidRPr="00C13528">
        <w:fldChar w:fldCharType="end"/>
      </w:r>
      <w:r w:rsidRPr="00C13528">
        <w:t xml:space="preserve"> is shown twice as the paper includes two relevant studies.</w:t>
      </w:r>
    </w:p>
    <w:p w14:paraId="4C6C86AB" w14:textId="09D98B46" w:rsidR="00EA5C7F" w:rsidRPr="00C13528" w:rsidRDefault="00EA5C7F" w:rsidP="00EA5C7F">
      <w:pPr>
        <w:spacing w:line="480" w:lineRule="auto"/>
      </w:pPr>
      <w:r w:rsidRPr="00C13528">
        <w:t xml:space="preserve">The overall STROBE score quality are reported by Bardol et al. </w:t>
      </w:r>
      <w:r w:rsidRPr="00C13528">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4B7640">
        <w:instrText xml:space="preserve"> ADDIN EN.CITE </w:instrText>
      </w:r>
      <w:r w:rsidR="004B7640">
        <w:fldChar w:fldCharType="begin">
          <w:fldData xml:space="preserve">PEVuZE5vdGU+PENpdGU+PEF1dGhvcj5CYXJkb2w8L0F1dGhvcj48WWVhcj4yMDIwPC9ZZWFyPjxS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</w:fldData>
        </w:fldChar>
      </w:r>
      <w:r w:rsidR="004B7640">
        <w:instrText xml:space="preserve"> ADDIN EN.CITE.DATA </w:instrText>
      </w:r>
      <w:r w:rsidR="004B7640">
        <w:fldChar w:fldCharType="end"/>
      </w:r>
      <w:r w:rsidRPr="00C13528">
        <w:fldChar w:fldCharType="separate"/>
      </w:r>
      <w:r w:rsidR="004B7640">
        <w:rPr>
          <w:noProof/>
        </w:rPr>
        <w:t>[</w:t>
      </w:r>
      <w:hyperlink w:anchor="_ENREF_2" w:tooltip="Bardol, 2020 #81" w:history="1">
        <w:r w:rsidR="000367FE">
          <w:rPr>
            <w:noProof/>
          </w:rPr>
          <w:t>2</w:t>
        </w:r>
      </w:hyperlink>
      <w:r w:rsidR="004B7640">
        <w:rPr>
          <w:noProof/>
        </w:rPr>
        <w:t>]</w:t>
      </w:r>
      <w:r w:rsidRPr="00C13528">
        <w:fldChar w:fldCharType="end"/>
      </w:r>
      <w:r w:rsidR="00905C61" w:rsidRPr="00C13528">
        <w:t xml:space="preserve"> </w:t>
      </w:r>
      <w:r w:rsidRPr="00C13528">
        <w:t>as: very good quality (26–32);</w:t>
      </w:r>
      <w:r w:rsidR="00905C61" w:rsidRPr="00C13528">
        <w:t xml:space="preserve"> </w:t>
      </w:r>
      <w:r w:rsidRPr="00C13528">
        <w:t>good quality (20–26); average quality (14–20); and poor quality</w:t>
      </w:r>
      <w:r w:rsidR="00905C61" w:rsidRPr="00C13528">
        <w:t xml:space="preserve"> </w:t>
      </w:r>
      <w:r w:rsidRPr="00C13528">
        <w:t xml:space="preserve">(&lt;14). </w:t>
      </w:r>
    </w:p>
    <w:p w14:paraId="0B173B73" w14:textId="15F827AB" w:rsidR="00D004BD" w:rsidRPr="00C13528" w:rsidRDefault="00D004BD" w:rsidP="000C21DB">
      <w:pPr>
        <w:sectPr w:rsidR="00D004BD" w:rsidRPr="00C13528" w:rsidSect="003E353D">
          <w:pgSz w:w="16817" w:h="11901" w:orient="landscape"/>
          <w:pgMar w:top="1440" w:right="1440" w:bottom="1440" w:left="1440" w:header="709" w:footer="709" w:gutter="0"/>
          <w:cols w:space="708"/>
          <w:docGrid w:linePitch="360"/>
        </w:sectPr>
      </w:pPr>
    </w:p>
    <w:p w14:paraId="47C4C77A" w14:textId="33C8D6D9" w:rsidR="00953997" w:rsidRPr="00C13528" w:rsidRDefault="00953997"/>
    <w:p w14:paraId="47239788" w14:textId="77777777" w:rsidR="000C21DB" w:rsidRDefault="000C21DB" w:rsidP="000C21DB">
      <w:pPr>
        <w:pStyle w:val="Heading1"/>
        <w:rPr>
          <w:u w:val="single"/>
        </w:rPr>
        <w:sectPr w:rsidR="000C21DB">
          <w:pgSz w:w="11906" w:h="16838"/>
          <w:pgMar w:top="1440" w:right="1440" w:bottom="1440" w:left="1440" w:header="708" w:footer="708" w:gutter="0"/>
          <w:cols w:space="708"/>
          <w:docGrid w:linePitch="360"/>
        </w:sectPr>
      </w:pPr>
    </w:p>
    <w:p w14:paraId="18485E99" w14:textId="77777777" w:rsidR="000367FE" w:rsidRPr="000367FE" w:rsidRDefault="002E0B0A" w:rsidP="000367FE">
      <w:pPr>
        <w:pStyle w:val="EndNoteBibliographyTitle"/>
        <w:rPr>
          <w:noProof/>
        </w:rPr>
      </w:pPr>
      <w:r w:rsidRPr="00C13528">
        <w:rPr>
          <w:rFonts w:eastAsia="Calibri"/>
          <w:b/>
          <w:bCs/>
          <w:sz w:val="36"/>
          <w:szCs w:val="36"/>
          <w:u w:val="single"/>
        </w:rPr>
        <w:fldChar w:fldCharType="begin"/>
      </w:r>
      <w:r w:rsidRPr="00C13528">
        <w:instrText xml:space="preserve"> ADDIN EN.REFLIST </w:instrText>
      </w:r>
      <w:r w:rsidRPr="00C13528">
        <w:rPr>
          <w:rFonts w:eastAsia="Calibri"/>
          <w:b/>
          <w:bCs/>
          <w:sz w:val="36"/>
          <w:szCs w:val="36"/>
          <w:u w:val="single"/>
        </w:rPr>
        <w:fldChar w:fldCharType="separate"/>
      </w:r>
      <w:r w:rsidR="000367FE" w:rsidRPr="000367FE">
        <w:rPr>
          <w:noProof/>
        </w:rPr>
        <w:t>References</w:t>
      </w:r>
    </w:p>
    <w:p w14:paraId="60C26042" w14:textId="77777777" w:rsidR="000367FE" w:rsidRPr="000367FE" w:rsidRDefault="000367FE" w:rsidP="000367FE">
      <w:pPr>
        <w:pStyle w:val="EndNoteBibliographyTitle"/>
        <w:rPr>
          <w:noProof/>
        </w:rPr>
      </w:pPr>
    </w:p>
    <w:p w14:paraId="2619B728" w14:textId="77777777" w:rsidR="000367FE" w:rsidRPr="000367FE" w:rsidRDefault="000367FE" w:rsidP="000367FE">
      <w:pPr>
        <w:pStyle w:val="EndNoteBibliography"/>
        <w:rPr>
          <w:noProof/>
        </w:rPr>
      </w:pPr>
      <w:bookmarkStart w:id="0" w:name="_ENREF_1"/>
      <w:r w:rsidRPr="000367FE">
        <w:rPr>
          <w:noProof/>
        </w:rPr>
        <w:t>1.</w:t>
      </w:r>
      <w:r w:rsidRPr="000367FE">
        <w:rPr>
          <w:noProof/>
        </w:rPr>
        <w:tab/>
        <w:t>Anglin DM, Lighty Q, Greenspoon M, Ellman LM. Racial discrimination is associated with distressing subthreshold positive psychotic symptoms among US urban ethnic minority young adults. Social psychiatry and psychiatric epidemiology. 2014;49:1545-55.</w:t>
      </w:r>
      <w:bookmarkEnd w:id="0"/>
    </w:p>
    <w:p w14:paraId="12E6BA86" w14:textId="169445E5" w:rsidR="000367FE" w:rsidRPr="000367FE" w:rsidRDefault="000367FE" w:rsidP="000367FE">
      <w:pPr>
        <w:pStyle w:val="EndNoteBibliography"/>
        <w:rPr>
          <w:noProof/>
        </w:rPr>
      </w:pPr>
      <w:bookmarkStart w:id="1" w:name="_ENREF_2"/>
      <w:r w:rsidRPr="000367FE">
        <w:rPr>
          <w:noProof/>
        </w:rPr>
        <w:t>2.</w:t>
      </w:r>
      <w:r w:rsidRPr="000367FE">
        <w:rPr>
          <w:noProof/>
        </w:rPr>
        <w:tab/>
        <w:t xml:space="preserve">Bardol O, Grot S, Oh H, Poulet E, Zeroug-Vial H, Brunelin J, et al. Perceived ethnic discrimination as a risk factor for psychotic symptoms: a systematic review and meta-analysis. Psychological medicine. 2020;50(7):1077-89. doi: </w:t>
      </w:r>
      <w:hyperlink r:id="rId5" w:history="1">
        <w:r w:rsidRPr="000367FE">
          <w:rPr>
            <w:rStyle w:val="Hyperlink"/>
            <w:noProof/>
          </w:rPr>
          <w:t>https://dx.doi.org/10.1017/S003329172000094X</w:t>
        </w:r>
      </w:hyperlink>
      <w:r w:rsidRPr="000367FE">
        <w:rPr>
          <w:noProof/>
        </w:rPr>
        <w:t>.</w:t>
      </w:r>
      <w:bookmarkEnd w:id="1"/>
    </w:p>
    <w:p w14:paraId="3E6E94F4" w14:textId="1B02058D" w:rsidR="000367FE" w:rsidRPr="000367FE" w:rsidRDefault="000367FE" w:rsidP="000367FE">
      <w:pPr>
        <w:pStyle w:val="EndNoteBibliography"/>
        <w:rPr>
          <w:noProof/>
        </w:rPr>
      </w:pPr>
      <w:bookmarkStart w:id="2" w:name="_ENREF_3"/>
      <w:r w:rsidRPr="000367FE">
        <w:rPr>
          <w:noProof/>
        </w:rPr>
        <w:t>3.</w:t>
      </w:r>
      <w:r w:rsidRPr="000367FE">
        <w:rPr>
          <w:noProof/>
        </w:rPr>
        <w:tab/>
        <w:t xml:space="preserve">Pearce J, Rafiq S, Simpson J, Varese F. Perceived discrimination and psychosis: a systematic review of the literature. Social psychiatry and psychiatric epidemiology. 2019;54(9):1023-44. doi: </w:t>
      </w:r>
      <w:hyperlink r:id="rId6" w:history="1">
        <w:r w:rsidRPr="000367FE">
          <w:rPr>
            <w:rStyle w:val="Hyperlink"/>
            <w:noProof/>
          </w:rPr>
          <w:t>https://dx.doi.org/10.1007/s00127-019-01729-3</w:t>
        </w:r>
      </w:hyperlink>
      <w:r w:rsidRPr="000367FE">
        <w:rPr>
          <w:noProof/>
        </w:rPr>
        <w:t>.</w:t>
      </w:r>
      <w:bookmarkEnd w:id="2"/>
    </w:p>
    <w:p w14:paraId="254E4EC5" w14:textId="77777777" w:rsidR="000367FE" w:rsidRPr="000367FE" w:rsidRDefault="000367FE" w:rsidP="000367FE">
      <w:pPr>
        <w:pStyle w:val="EndNoteBibliography"/>
        <w:rPr>
          <w:noProof/>
        </w:rPr>
      </w:pPr>
      <w:bookmarkStart w:id="3" w:name="_ENREF_4"/>
      <w:r w:rsidRPr="000367FE">
        <w:rPr>
          <w:noProof/>
        </w:rPr>
        <w:t>4.</w:t>
      </w:r>
      <w:r w:rsidRPr="000367FE">
        <w:rPr>
          <w:noProof/>
        </w:rPr>
        <w:tab/>
        <w:t>Anglin DM, Greenspoon M, Lighty Q, Ellman LM. Race-based rejection sensitivity partially accounts for the relationship between racial discrimination and distressing attenuated positive psychotic symptoms. Early Interv Psychiatry. 2016;10(5):411-8. Epub 20140918. doi: 10.1111/eip.12184. PubMed PMID: 25234291.</w:t>
      </w:r>
      <w:bookmarkEnd w:id="3"/>
    </w:p>
    <w:p w14:paraId="2BDB5C09" w14:textId="77777777" w:rsidR="000367FE" w:rsidRPr="000367FE" w:rsidRDefault="000367FE" w:rsidP="000367FE">
      <w:pPr>
        <w:pStyle w:val="EndNoteBibliography"/>
        <w:rPr>
          <w:noProof/>
        </w:rPr>
      </w:pPr>
      <w:bookmarkStart w:id="4" w:name="_ENREF_5"/>
      <w:r w:rsidRPr="000367FE">
        <w:rPr>
          <w:noProof/>
        </w:rPr>
        <w:t>5.</w:t>
      </w:r>
      <w:r w:rsidRPr="000367FE">
        <w:rPr>
          <w:noProof/>
        </w:rPr>
        <w:tab/>
        <w:t>Anglin DM, Lui F, Espinosa A, Tikhonov A, Ellman L. Ethnic identity, racial discrimination and attenuated psychotic symptoms in an urban population of emerging adults. Early Interv Psychiatry. 2018;12(3):380-90. Epub 20160128. doi: 10.1111/eip.12314. PubMed PMID: 26818635.</w:t>
      </w:r>
      <w:bookmarkEnd w:id="4"/>
    </w:p>
    <w:p w14:paraId="44E95B64" w14:textId="77777777" w:rsidR="000367FE" w:rsidRPr="000367FE" w:rsidRDefault="000367FE" w:rsidP="000367FE">
      <w:pPr>
        <w:pStyle w:val="EndNoteBibliography"/>
        <w:rPr>
          <w:noProof/>
        </w:rPr>
      </w:pPr>
      <w:bookmarkStart w:id="5" w:name="_ENREF_6"/>
      <w:r w:rsidRPr="000367FE">
        <w:rPr>
          <w:noProof/>
        </w:rPr>
        <w:t>6.</w:t>
      </w:r>
      <w:r w:rsidRPr="000367FE">
        <w:rPr>
          <w:noProof/>
        </w:rPr>
        <w:tab/>
        <w:t>Bécares L, Nazroo J, Stafford M. The buffering effects of ethnic density on experienced racism and health. Health Place. 2009;15(3):670-8. Epub 20081118. doi: 10.1016/j.healthplace.2008.10.008. PubMed PMID: 19117792.</w:t>
      </w:r>
      <w:bookmarkEnd w:id="5"/>
    </w:p>
    <w:p w14:paraId="5BD4B164" w14:textId="77777777" w:rsidR="000367FE" w:rsidRPr="000367FE" w:rsidRDefault="000367FE" w:rsidP="000367FE">
      <w:pPr>
        <w:pStyle w:val="EndNoteBibliography"/>
        <w:rPr>
          <w:noProof/>
        </w:rPr>
      </w:pPr>
      <w:bookmarkStart w:id="6" w:name="_ENREF_7"/>
      <w:r w:rsidRPr="000367FE">
        <w:rPr>
          <w:noProof/>
        </w:rPr>
        <w:t>7.</w:t>
      </w:r>
      <w:r w:rsidRPr="000367FE">
        <w:rPr>
          <w:noProof/>
        </w:rPr>
        <w:tab/>
        <w:t>Paradies Y, Ben J, Denson N, Elias A, Priest N, Pieterse A, et al. Racism as a determinant of health: a systematic review and meta-analysis. PloS one. 2015;10(9):e0138511.</w:t>
      </w:r>
      <w:bookmarkEnd w:id="6"/>
    </w:p>
    <w:p w14:paraId="099969C8" w14:textId="77777777" w:rsidR="000367FE" w:rsidRPr="000367FE" w:rsidRDefault="000367FE" w:rsidP="000367FE">
      <w:pPr>
        <w:pStyle w:val="EndNoteBibliography"/>
        <w:rPr>
          <w:noProof/>
        </w:rPr>
      </w:pPr>
      <w:bookmarkStart w:id="7" w:name="_ENREF_8"/>
      <w:r w:rsidRPr="000367FE">
        <w:rPr>
          <w:noProof/>
        </w:rPr>
        <w:lastRenderedPageBreak/>
        <w:t>8.</w:t>
      </w:r>
      <w:r w:rsidRPr="000367FE">
        <w:rPr>
          <w:noProof/>
        </w:rPr>
        <w:tab/>
        <w:t>Berg AO, Melle I, Rossberg JI, Romm KL, Larsson S, Lagerberg TV, et al. Perceived discrimination is associated with severity of positive and depression/anxiety symptoms in immigrants with psychosis: a cross-sectional study. BMC psychiatry. 2011;11(1):1-9.</w:t>
      </w:r>
      <w:bookmarkEnd w:id="7"/>
    </w:p>
    <w:p w14:paraId="0893433D" w14:textId="77777777" w:rsidR="000367FE" w:rsidRPr="000367FE" w:rsidRDefault="000367FE" w:rsidP="000367FE">
      <w:pPr>
        <w:pStyle w:val="EndNoteBibliography"/>
        <w:rPr>
          <w:noProof/>
        </w:rPr>
      </w:pPr>
      <w:bookmarkStart w:id="8" w:name="_ENREF_9"/>
      <w:r w:rsidRPr="000367FE">
        <w:rPr>
          <w:noProof/>
        </w:rPr>
        <w:t>9.</w:t>
      </w:r>
      <w:r w:rsidRPr="000367FE">
        <w:rPr>
          <w:noProof/>
        </w:rPr>
        <w:tab/>
        <w:t>Bowen-Reid TL, Harrell JP. Racist Experiences and Health Outcomes: An Examination of Spirituality as a Buffer. Journal of Black Psychology. 2002;28(1):18-36. doi: 10.1177/0095798402028001002.</w:t>
      </w:r>
      <w:bookmarkEnd w:id="8"/>
    </w:p>
    <w:p w14:paraId="3FD149FB" w14:textId="77777777" w:rsidR="000367FE" w:rsidRPr="000367FE" w:rsidRDefault="000367FE" w:rsidP="000367FE">
      <w:pPr>
        <w:pStyle w:val="EndNoteBibliography"/>
        <w:rPr>
          <w:noProof/>
        </w:rPr>
      </w:pPr>
      <w:bookmarkStart w:id="9" w:name="_ENREF_10"/>
      <w:r w:rsidRPr="000367FE">
        <w:rPr>
          <w:noProof/>
        </w:rPr>
        <w:t>10.</w:t>
      </w:r>
      <w:r w:rsidRPr="000367FE">
        <w:rPr>
          <w:noProof/>
        </w:rPr>
        <w:tab/>
        <w:t>Chakraborty AT, McKenzie KJ, Hajat S, Stansfeld SA. Racism, mental illness and social support in the UK. Soc Psychiatry Psychiatr Epidemiol. 2010;45(12):1115-24. Epub 20091022. doi: 10.1007/s00127-009-0156-8. PubMed PMID: 19847373.</w:t>
      </w:r>
      <w:bookmarkEnd w:id="9"/>
    </w:p>
    <w:p w14:paraId="174EA72C" w14:textId="77777777" w:rsidR="000367FE" w:rsidRPr="000367FE" w:rsidRDefault="000367FE" w:rsidP="000367FE">
      <w:pPr>
        <w:pStyle w:val="EndNoteBibliography"/>
        <w:rPr>
          <w:noProof/>
        </w:rPr>
      </w:pPr>
      <w:bookmarkStart w:id="10" w:name="_ENREF_11"/>
      <w:r w:rsidRPr="000367FE">
        <w:rPr>
          <w:noProof/>
        </w:rPr>
        <w:t>11.</w:t>
      </w:r>
      <w:r w:rsidRPr="000367FE">
        <w:rPr>
          <w:noProof/>
        </w:rPr>
        <w:tab/>
        <w:t>Combs DR, Penn DL, Cassisi J, Michael C, Wood T, Wanner J, et al. Perceived Racism as a Predictor of Paranoia Among African Americans. Journal of Black Psychology. 2006;32(1):87-104. doi: 10.1177/0095798405283175.</w:t>
      </w:r>
      <w:bookmarkEnd w:id="10"/>
    </w:p>
    <w:p w14:paraId="34344261" w14:textId="77777777" w:rsidR="000367FE" w:rsidRPr="000367FE" w:rsidRDefault="000367FE" w:rsidP="000367FE">
      <w:pPr>
        <w:pStyle w:val="EndNoteBibliography"/>
        <w:rPr>
          <w:noProof/>
        </w:rPr>
      </w:pPr>
      <w:bookmarkStart w:id="11" w:name="_ENREF_12"/>
      <w:r w:rsidRPr="000367FE">
        <w:rPr>
          <w:noProof/>
        </w:rPr>
        <w:t>12.</w:t>
      </w:r>
      <w:r w:rsidRPr="000367FE">
        <w:rPr>
          <w:noProof/>
        </w:rPr>
        <w:tab/>
        <w:t>Das-Munshi J, Bécares L, Boydell JE, Dewey ME, Morgan C, Stansfeld SA, et al. Ethnic density as a buffer for psychotic experiences: findings from a national survey (EMPIRIC). Br J Psychiatry. 2012;201(4):282-90. Epub 20120726. doi: 10.1192/bjp.bp.111.102376. PubMed PMID: 22844021; PubMed Central PMCID: PMCPMC3461446.</w:t>
      </w:r>
      <w:bookmarkEnd w:id="11"/>
    </w:p>
    <w:p w14:paraId="0A3758C2" w14:textId="77777777" w:rsidR="000367FE" w:rsidRPr="000367FE" w:rsidRDefault="000367FE" w:rsidP="000367FE">
      <w:pPr>
        <w:pStyle w:val="EndNoteBibliography"/>
        <w:rPr>
          <w:noProof/>
        </w:rPr>
      </w:pPr>
      <w:bookmarkStart w:id="12" w:name="_ENREF_13"/>
      <w:r w:rsidRPr="000367FE">
        <w:rPr>
          <w:noProof/>
        </w:rPr>
        <w:t>13.</w:t>
      </w:r>
      <w:r w:rsidRPr="000367FE">
        <w:rPr>
          <w:noProof/>
        </w:rPr>
        <w:tab/>
        <w:t>El Bouhaddani S, van Domburgh L, Schaefer B, Doreleijers TAH, Veling W. Psychotic experiences among ethnic majority and minority adolescents and the role of discrimination and ethnic identity. Soc Psychiatry Psychiatr Epidemiol. 2019;54(3):343-53. Epub 20190114. doi: 10.1007/s00127-019-01658-1. PubMed PMID: 30643926.</w:t>
      </w:r>
      <w:bookmarkEnd w:id="12"/>
    </w:p>
    <w:p w14:paraId="7D11AE7D" w14:textId="77777777" w:rsidR="000367FE" w:rsidRPr="000367FE" w:rsidRDefault="000367FE" w:rsidP="000367FE">
      <w:pPr>
        <w:pStyle w:val="EndNoteBibliography"/>
        <w:rPr>
          <w:noProof/>
        </w:rPr>
      </w:pPr>
      <w:bookmarkStart w:id="13" w:name="_ENREF_14"/>
      <w:r w:rsidRPr="000367FE">
        <w:rPr>
          <w:noProof/>
        </w:rPr>
        <w:t>14.</w:t>
      </w:r>
      <w:r w:rsidRPr="000367FE">
        <w:rPr>
          <w:noProof/>
        </w:rPr>
        <w:tab/>
        <w:t>Gilvarry CM, Walsh E, Samele C, Hutchinson G, Mallett R, Rabe-Hesketh S, et al. Life events, ethnicity and perceptions of discrimination in patients with severe mental illness. Soc Psychiatry Psychiatr Epidemiol. 1999;34(11):600-8. doi: 10.1007/s001270050181. PubMed PMID: 10651179.</w:t>
      </w:r>
      <w:bookmarkEnd w:id="13"/>
    </w:p>
    <w:p w14:paraId="44459A61" w14:textId="77777777" w:rsidR="000367FE" w:rsidRPr="000367FE" w:rsidRDefault="000367FE" w:rsidP="000367FE">
      <w:pPr>
        <w:pStyle w:val="EndNoteBibliography"/>
        <w:rPr>
          <w:noProof/>
        </w:rPr>
      </w:pPr>
      <w:bookmarkStart w:id="14" w:name="_ENREF_15"/>
      <w:r w:rsidRPr="000367FE">
        <w:rPr>
          <w:noProof/>
        </w:rPr>
        <w:lastRenderedPageBreak/>
        <w:t>15.</w:t>
      </w:r>
      <w:r w:rsidRPr="000367FE">
        <w:rPr>
          <w:noProof/>
        </w:rPr>
        <w:tab/>
        <w:t>Karlsen S, Nazroo JY. Relation between racial discrimination, social class, and health among ethnic minority groups. Am J Public Health. 2002;92(4):624-31. doi: 10.2105/ajph.92.4.624. PubMed PMID: 11919063; PubMed Central PMCID: PMCPMC1447128.</w:t>
      </w:r>
      <w:bookmarkEnd w:id="14"/>
    </w:p>
    <w:p w14:paraId="73B76A69" w14:textId="77777777" w:rsidR="000367FE" w:rsidRPr="000367FE" w:rsidRDefault="000367FE" w:rsidP="000367FE">
      <w:pPr>
        <w:pStyle w:val="EndNoteBibliography"/>
        <w:rPr>
          <w:noProof/>
        </w:rPr>
      </w:pPr>
      <w:bookmarkStart w:id="15" w:name="_ENREF_16"/>
      <w:r w:rsidRPr="000367FE">
        <w:rPr>
          <w:noProof/>
        </w:rPr>
        <w:t>16.</w:t>
      </w:r>
      <w:r w:rsidRPr="000367FE">
        <w:rPr>
          <w:noProof/>
        </w:rPr>
        <w:tab/>
        <w:t>Williams DR, Neighbors HW, Jackson JS. Racial/ethnic discrimination and health: findings from community studies. Am J Public Health. 2003;93(2):200-8. doi: 10.2105/ajph.93.2.200. PubMed PMID: 12554570; PubMed Central PMCID: PMCPMC1447717.</w:t>
      </w:r>
      <w:bookmarkEnd w:id="15"/>
    </w:p>
    <w:p w14:paraId="2A7928EE" w14:textId="77777777" w:rsidR="000367FE" w:rsidRPr="000367FE" w:rsidRDefault="000367FE" w:rsidP="000367FE">
      <w:pPr>
        <w:pStyle w:val="EndNoteBibliography"/>
        <w:rPr>
          <w:noProof/>
        </w:rPr>
      </w:pPr>
      <w:bookmarkStart w:id="16" w:name="_ENREF_17"/>
      <w:r w:rsidRPr="000367FE">
        <w:rPr>
          <w:noProof/>
        </w:rPr>
        <w:t>17.</w:t>
      </w:r>
      <w:r w:rsidRPr="000367FE">
        <w:rPr>
          <w:noProof/>
        </w:rPr>
        <w:tab/>
        <w:t>Karlsen S, Nazroo JY, McKenzie K, Bhui K, Weich S. Racism, psychosis and common mental disorder among ethnic minority groups in England. Psychol Med. 2005;35(12):1795-803. Epub 20050929. doi: 10.1017/s0033291705005830. PubMed PMID: 16194282.</w:t>
      </w:r>
      <w:bookmarkEnd w:id="16"/>
    </w:p>
    <w:p w14:paraId="135AE924" w14:textId="132D1E60" w:rsidR="000367FE" w:rsidRPr="000367FE" w:rsidRDefault="000367FE" w:rsidP="000367FE">
      <w:pPr>
        <w:pStyle w:val="EndNoteBibliography"/>
        <w:rPr>
          <w:noProof/>
        </w:rPr>
      </w:pPr>
      <w:bookmarkStart w:id="17" w:name="_ENREF_18"/>
      <w:r w:rsidRPr="000367FE">
        <w:rPr>
          <w:noProof/>
        </w:rPr>
        <w:t>18.</w:t>
      </w:r>
      <w:r w:rsidRPr="000367FE">
        <w:rPr>
          <w:noProof/>
        </w:rPr>
        <w:tab/>
        <w:t xml:space="preserve">de Freitas DF, Fernandes-Jesus M, Ferreira PD, Coimbra S, Teixeira PM, de Moura A, et al. Psychological correlates of perceived ethnic discrimination in Europe: A meta-analysis. Special Issue: Hate and Violence: Addressing Discrimination Based on Race, Ethnicity, Religion, Sexual Orientation, and Gender Identity. 2018;8(6):712-25. doi: </w:t>
      </w:r>
      <w:hyperlink r:id="rId7" w:history="1">
        <w:r w:rsidRPr="000367FE">
          <w:rPr>
            <w:rStyle w:val="Hyperlink"/>
            <w:noProof/>
          </w:rPr>
          <w:t>https://dx.doi.org/10.1037/vio0000215</w:t>
        </w:r>
      </w:hyperlink>
      <w:r w:rsidRPr="000367FE">
        <w:rPr>
          <w:noProof/>
        </w:rPr>
        <w:t>.</w:t>
      </w:r>
      <w:bookmarkEnd w:id="17"/>
    </w:p>
    <w:p w14:paraId="5D64F061" w14:textId="77777777" w:rsidR="000367FE" w:rsidRPr="000367FE" w:rsidRDefault="000367FE" w:rsidP="000367FE">
      <w:pPr>
        <w:pStyle w:val="EndNoteBibliography"/>
        <w:rPr>
          <w:noProof/>
        </w:rPr>
      </w:pPr>
      <w:bookmarkStart w:id="18" w:name="_ENREF_19"/>
      <w:r w:rsidRPr="000367FE">
        <w:rPr>
          <w:noProof/>
        </w:rPr>
        <w:t>19.</w:t>
      </w:r>
      <w:r w:rsidRPr="000367FE">
        <w:rPr>
          <w:noProof/>
        </w:rPr>
        <w:tab/>
        <w:t>Williams DR, Mohammed SA. Discrimination and racial disparities in health: evidence and needed research. Journal of behavioral medicine. 2009;32:20-47.</w:t>
      </w:r>
      <w:bookmarkEnd w:id="18"/>
    </w:p>
    <w:p w14:paraId="4F72139F" w14:textId="77777777" w:rsidR="000367FE" w:rsidRPr="000367FE" w:rsidRDefault="000367FE" w:rsidP="000367FE">
      <w:pPr>
        <w:pStyle w:val="EndNoteBibliography"/>
        <w:rPr>
          <w:noProof/>
        </w:rPr>
      </w:pPr>
      <w:bookmarkStart w:id="19" w:name="_ENREF_20"/>
      <w:r w:rsidRPr="000367FE">
        <w:rPr>
          <w:noProof/>
        </w:rPr>
        <w:t>20.</w:t>
      </w:r>
      <w:r w:rsidRPr="000367FE">
        <w:rPr>
          <w:noProof/>
        </w:rPr>
        <w:tab/>
        <w:t>Kong DT. Ethnic minorities' paranoia and self-preservative work behaviors in response to perceived ethnic discrimination, with collective self-esteem as a buffer. J Occup Health Psychol. 2016;21(3):334-51. Epub 20151214. doi: 10.1037/ocp0000013. PubMed PMID: 26652266.</w:t>
      </w:r>
      <w:bookmarkEnd w:id="19"/>
    </w:p>
    <w:p w14:paraId="3254803C" w14:textId="77777777" w:rsidR="000367FE" w:rsidRPr="000367FE" w:rsidRDefault="000367FE" w:rsidP="000367FE">
      <w:pPr>
        <w:pStyle w:val="EndNoteBibliography"/>
        <w:rPr>
          <w:noProof/>
        </w:rPr>
      </w:pPr>
      <w:bookmarkStart w:id="20" w:name="_ENREF_21"/>
      <w:r w:rsidRPr="000367FE">
        <w:rPr>
          <w:noProof/>
        </w:rPr>
        <w:lastRenderedPageBreak/>
        <w:t>21.</w:t>
      </w:r>
      <w:r w:rsidRPr="000367FE">
        <w:rPr>
          <w:noProof/>
        </w:rPr>
        <w:tab/>
        <w:t>Oh H, Yang LH, Anglin DM, DeVylder JE. Perceived discrimination and psychotic experiences across multiple ethnic groups in the United States. Schizophrenia research. 2014;157(1-3):259-65.</w:t>
      </w:r>
      <w:bookmarkEnd w:id="20"/>
    </w:p>
    <w:p w14:paraId="00FBCC82" w14:textId="77777777" w:rsidR="000367FE" w:rsidRPr="000367FE" w:rsidRDefault="000367FE" w:rsidP="000367FE">
      <w:pPr>
        <w:pStyle w:val="EndNoteBibliography"/>
        <w:rPr>
          <w:noProof/>
        </w:rPr>
      </w:pPr>
      <w:bookmarkStart w:id="21" w:name="_ENREF_22"/>
      <w:r w:rsidRPr="000367FE">
        <w:rPr>
          <w:noProof/>
        </w:rPr>
        <w:t>22.</w:t>
      </w:r>
      <w:r w:rsidRPr="000367FE">
        <w:rPr>
          <w:noProof/>
        </w:rPr>
        <w:tab/>
        <w:t>Oh H, Cogburn CD, Anglin D, Lukens E, DeVylder J. Major discriminatory events and risk for psychotic experiences among Black Americans. Am J Orthopsychiatry. 2016;86(3):277-85. Epub 20160310. doi: 10.1037/ort0000158. PubMed PMID: 26963179.</w:t>
      </w:r>
      <w:bookmarkEnd w:id="21"/>
    </w:p>
    <w:p w14:paraId="01E316E6" w14:textId="77777777" w:rsidR="000367FE" w:rsidRPr="000367FE" w:rsidRDefault="000367FE" w:rsidP="000367FE">
      <w:pPr>
        <w:pStyle w:val="EndNoteBibliography"/>
        <w:rPr>
          <w:noProof/>
        </w:rPr>
      </w:pPr>
      <w:bookmarkStart w:id="22" w:name="_ENREF_23"/>
      <w:r w:rsidRPr="000367FE">
        <w:rPr>
          <w:noProof/>
        </w:rPr>
        <w:t>23.</w:t>
      </w:r>
      <w:r w:rsidRPr="000367FE">
        <w:rPr>
          <w:noProof/>
        </w:rPr>
        <w:tab/>
        <w:t>Shaikh M, Ellett L, Dutt A, Day F, Laing J, Kroll J, et al. Perceived ethnic discrimination and persecutory paranoia in individuals at ultra-high risk for psychosis. Psychiatry Res. 2016;241:309-14. Epub 20160512. doi: 10.1016/j.psychres.2016.05.006. PubMed PMID: 27232552.</w:t>
      </w:r>
      <w:bookmarkEnd w:id="22"/>
    </w:p>
    <w:p w14:paraId="40CDF0E3" w14:textId="7759F073" w:rsidR="000367FE" w:rsidRPr="000367FE" w:rsidRDefault="000367FE" w:rsidP="000367FE">
      <w:pPr>
        <w:pStyle w:val="EndNoteBibliography"/>
        <w:rPr>
          <w:noProof/>
        </w:rPr>
      </w:pPr>
      <w:bookmarkStart w:id="23" w:name="_ENREF_24"/>
      <w:r w:rsidRPr="000367FE">
        <w:rPr>
          <w:noProof/>
        </w:rPr>
        <w:t>24.</w:t>
      </w:r>
      <w:r w:rsidRPr="000367FE">
        <w:rPr>
          <w:noProof/>
        </w:rPr>
        <w:tab/>
        <w:t xml:space="preserve">van de Beek MH, van der Krieke L, Schoevers RA, Veling W. Social exclusion and psychopathology in an online cohort of Moroccan-Dutch migrants: Results of the MEDINA-study. PLoS One. 2017;12(7). doi: </w:t>
      </w:r>
      <w:hyperlink r:id="rId8" w:history="1">
        <w:r w:rsidRPr="000367FE">
          <w:rPr>
            <w:rStyle w:val="Hyperlink"/>
            <w:noProof/>
          </w:rPr>
          <w:t>https://doi.org/10.1371/journal.pone.0179827</w:t>
        </w:r>
      </w:hyperlink>
      <w:r w:rsidRPr="000367FE">
        <w:rPr>
          <w:noProof/>
        </w:rPr>
        <w:t>. PubMed PMID: 1917696424.</w:t>
      </w:r>
      <w:bookmarkEnd w:id="23"/>
    </w:p>
    <w:p w14:paraId="6D5907F8" w14:textId="77777777" w:rsidR="000367FE" w:rsidRPr="000367FE" w:rsidRDefault="000367FE" w:rsidP="000367FE">
      <w:pPr>
        <w:pStyle w:val="EndNoteBibliography"/>
        <w:rPr>
          <w:noProof/>
        </w:rPr>
      </w:pPr>
      <w:bookmarkStart w:id="24" w:name="_ENREF_25"/>
      <w:r w:rsidRPr="000367FE">
        <w:rPr>
          <w:noProof/>
        </w:rPr>
        <w:t>25.</w:t>
      </w:r>
      <w:r w:rsidRPr="000367FE">
        <w:rPr>
          <w:noProof/>
        </w:rPr>
        <w:tab/>
        <w:t>van der Stelt O, Boubakri D, Feltzer M. Migration Status, Familial Risk for Mental Disorder, and Schizotypal Personality Traits. Europe’s Journal of Psychology. 2013;9(3):552-71. doi: 10.5964/ejop.v9i3.623.</w:t>
      </w:r>
      <w:bookmarkEnd w:id="24"/>
    </w:p>
    <w:p w14:paraId="7E9B9000" w14:textId="77777777" w:rsidR="000367FE" w:rsidRPr="000367FE" w:rsidRDefault="000367FE" w:rsidP="000367FE">
      <w:pPr>
        <w:pStyle w:val="EndNoteBibliography"/>
        <w:rPr>
          <w:noProof/>
        </w:rPr>
      </w:pPr>
      <w:bookmarkStart w:id="25" w:name="_ENREF_26"/>
      <w:r w:rsidRPr="000367FE">
        <w:rPr>
          <w:noProof/>
        </w:rPr>
        <w:t>26.</w:t>
      </w:r>
      <w:r w:rsidRPr="000367FE">
        <w:rPr>
          <w:noProof/>
        </w:rPr>
        <w:tab/>
        <w:t>Veling W, Selten J-P, Susser E, Laan W, Mackenbach JP, Hoek HW. Discrimination and the incidence of psychotic disorders among ethnic minorities in The Netherlands. International journal of epidemiology. 2007;36(4):761-8.</w:t>
      </w:r>
      <w:bookmarkEnd w:id="25"/>
    </w:p>
    <w:p w14:paraId="06A1E583" w14:textId="77777777" w:rsidR="000367FE" w:rsidRPr="000367FE" w:rsidRDefault="000367FE" w:rsidP="000367FE">
      <w:pPr>
        <w:pStyle w:val="EndNoteBibliography"/>
        <w:rPr>
          <w:noProof/>
        </w:rPr>
      </w:pPr>
      <w:bookmarkStart w:id="26" w:name="_ENREF_27"/>
      <w:r w:rsidRPr="000367FE">
        <w:rPr>
          <w:noProof/>
        </w:rPr>
        <w:t>27.</w:t>
      </w:r>
      <w:r w:rsidRPr="000367FE">
        <w:rPr>
          <w:noProof/>
        </w:rPr>
        <w:tab/>
        <w:t>Veling W, Hoek HW, Mackenbach JP. Perceived discrimination and the risk of schizophrenia in ethnic minorities: a case-control study. Social psychiatry and psychiatric epidemiology. 2008;43:953-9.</w:t>
      </w:r>
      <w:bookmarkEnd w:id="26"/>
    </w:p>
    <w:p w14:paraId="3653D3E2" w14:textId="77777777" w:rsidR="000367FE" w:rsidRPr="000367FE" w:rsidRDefault="000367FE" w:rsidP="000367FE">
      <w:pPr>
        <w:pStyle w:val="EndNoteBibliography"/>
        <w:rPr>
          <w:noProof/>
        </w:rPr>
      </w:pPr>
      <w:bookmarkStart w:id="27" w:name="_ENREF_28"/>
      <w:r w:rsidRPr="000367FE">
        <w:rPr>
          <w:noProof/>
        </w:rPr>
        <w:t>28.</w:t>
      </w:r>
      <w:r w:rsidRPr="000367FE">
        <w:rPr>
          <w:noProof/>
        </w:rPr>
        <w:tab/>
        <w:t>Vremaroiu A-M, Fodoreanu L. Perceived discrimination, a risk factor for developing psychoses in Romanian emigrants? Clujul medical (1957). 2013;86(1):53-6.</w:t>
      </w:r>
      <w:bookmarkEnd w:id="27"/>
    </w:p>
    <w:p w14:paraId="4AA09AE9" w14:textId="59F8BC12" w:rsidR="002E0B0A" w:rsidRPr="00C13528" w:rsidRDefault="002E0B0A" w:rsidP="007D6E1C">
      <w:pPr>
        <w:spacing w:line="480" w:lineRule="auto"/>
      </w:pPr>
      <w:r w:rsidRPr="00C13528">
        <w:lastRenderedPageBreak/>
        <w:fldChar w:fldCharType="end"/>
      </w:r>
    </w:p>
    <w:sectPr w:rsidR="002E0B0A" w:rsidRPr="00C13528" w:rsidSect="000C21DB">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434CA3"/>
    <w:multiLevelType w:val="hybridMultilevel"/>
    <w:tmpl w:val="81F2B5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F30143"/>
    <w:multiLevelType w:val="hybridMultilevel"/>
    <w:tmpl w:val="078CF23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56122A1"/>
    <w:multiLevelType w:val="hybridMultilevel"/>
    <w:tmpl w:val="82CC53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E26F34"/>
    <w:multiLevelType w:val="hybridMultilevel"/>
    <w:tmpl w:val="DCF062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70617D"/>
    <w:multiLevelType w:val="hybridMultilevel"/>
    <w:tmpl w:val="96968A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98595336">
    <w:abstractNumId w:val="0"/>
  </w:num>
  <w:num w:numId="2" w16cid:durableId="1347290637">
    <w:abstractNumId w:val="2"/>
  </w:num>
  <w:num w:numId="3" w16cid:durableId="416947380">
    <w:abstractNumId w:val="3"/>
  </w:num>
  <w:num w:numId="4" w16cid:durableId="724571595">
    <w:abstractNumId w:val="1"/>
  </w:num>
  <w:num w:numId="5" w16cid:durableId="1448743376">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References&lt;/ReflistTitle&gt;&lt;StartingRefnum&gt;1&lt;/StartingRefnum&gt;&lt;FirstLineIndent&gt;0&lt;/FirstLineIndent&gt;&lt;HangingIndent&gt;2160&lt;/HangingIndent&gt;&lt;LineSpacing&gt;2&lt;/LineSpacing&gt;&lt;SpaceAfter&gt;0&lt;/SpaceAfter&gt;&lt;HyperlinksEnabled&gt;1&lt;/HyperlinksEnabled&gt;&lt;HyperlinksVisible&gt;0&lt;/HyperlinksVisible&gt;&lt;EnableBibliographyCategories&gt;0&lt;/EnableBibliographyCategories&gt;&lt;/ENLayout&gt;"/>
    <w:docVar w:name="EN.Libraries" w:val="&lt;Libraries&gt;&lt;item db-id=&quot;9apdstdpss02x4edxa8xfd9k255p20a5zsz0&quot;&gt;Umbrella Review_Racism and Psychosis&lt;record-ids&gt;&lt;item&gt;81&lt;/item&gt;&lt;item&gt;100&lt;/item&gt;&lt;item&gt;220&lt;/item&gt;&lt;item&gt;1525&lt;/item&gt;&lt;item&gt;2015&lt;/item&gt;&lt;item&gt;2202&lt;/item&gt;&lt;item&gt;2255&lt;/item&gt;&lt;item&gt;2422&lt;/item&gt;&lt;item&gt;2510&lt;/item&gt;&lt;item&gt;2552&lt;/item&gt;&lt;item&gt;2554&lt;/item&gt;&lt;item&gt;2557&lt;/item&gt;&lt;item&gt;2603&lt;/item&gt;&lt;item&gt;2618&lt;/item&gt;&lt;item&gt;2619&lt;/item&gt;&lt;item&gt;2620&lt;/item&gt;&lt;item&gt;2621&lt;/item&gt;&lt;item&gt;2622&lt;/item&gt;&lt;item&gt;2623&lt;/item&gt;&lt;item&gt;2624&lt;/item&gt;&lt;item&gt;2625&lt;/item&gt;&lt;item&gt;2626&lt;/item&gt;&lt;item&gt;2627&lt;/item&gt;&lt;item&gt;2628&lt;/item&gt;&lt;item&gt;2629&lt;/item&gt;&lt;item&gt;2630&lt;/item&gt;&lt;item&gt;2631&lt;/item&gt;&lt;item&gt;2632&lt;/item&gt;&lt;/record-ids&gt;&lt;/item&gt;&lt;/Libraries&gt;"/>
  </w:docVars>
  <w:rsids>
    <w:rsidRoot w:val="007A389C"/>
    <w:rsid w:val="00003BE5"/>
    <w:rsid w:val="0001455D"/>
    <w:rsid w:val="0001597A"/>
    <w:rsid w:val="00015A5E"/>
    <w:rsid w:val="00035DCC"/>
    <w:rsid w:val="000367FE"/>
    <w:rsid w:val="00053893"/>
    <w:rsid w:val="00055462"/>
    <w:rsid w:val="00057B5A"/>
    <w:rsid w:val="00067F6C"/>
    <w:rsid w:val="0007219A"/>
    <w:rsid w:val="000722EF"/>
    <w:rsid w:val="00073DC5"/>
    <w:rsid w:val="00074BBC"/>
    <w:rsid w:val="00077C32"/>
    <w:rsid w:val="00090FEF"/>
    <w:rsid w:val="000937FB"/>
    <w:rsid w:val="00093F97"/>
    <w:rsid w:val="00097C36"/>
    <w:rsid w:val="000A550E"/>
    <w:rsid w:val="000A679F"/>
    <w:rsid w:val="000B7417"/>
    <w:rsid w:val="000C21DB"/>
    <w:rsid w:val="000C439E"/>
    <w:rsid w:val="000C653B"/>
    <w:rsid w:val="000D2193"/>
    <w:rsid w:val="000D7B25"/>
    <w:rsid w:val="000E1FD7"/>
    <w:rsid w:val="000E4CC6"/>
    <w:rsid w:val="000E5A51"/>
    <w:rsid w:val="000F2A32"/>
    <w:rsid w:val="00110A71"/>
    <w:rsid w:val="0012113C"/>
    <w:rsid w:val="001247DF"/>
    <w:rsid w:val="001266A6"/>
    <w:rsid w:val="001334BC"/>
    <w:rsid w:val="0013606E"/>
    <w:rsid w:val="00140F08"/>
    <w:rsid w:val="00143C2A"/>
    <w:rsid w:val="00146297"/>
    <w:rsid w:val="001467BD"/>
    <w:rsid w:val="0014792C"/>
    <w:rsid w:val="001503BB"/>
    <w:rsid w:val="0015126B"/>
    <w:rsid w:val="001542CE"/>
    <w:rsid w:val="00155975"/>
    <w:rsid w:val="00155EAF"/>
    <w:rsid w:val="001566BE"/>
    <w:rsid w:val="0015723A"/>
    <w:rsid w:val="001576C5"/>
    <w:rsid w:val="00161CCA"/>
    <w:rsid w:val="00162403"/>
    <w:rsid w:val="00165ECE"/>
    <w:rsid w:val="00166E2C"/>
    <w:rsid w:val="001723D6"/>
    <w:rsid w:val="0017548A"/>
    <w:rsid w:val="00176976"/>
    <w:rsid w:val="00177DAB"/>
    <w:rsid w:val="00181105"/>
    <w:rsid w:val="00181A16"/>
    <w:rsid w:val="001824A0"/>
    <w:rsid w:val="001841E0"/>
    <w:rsid w:val="00184354"/>
    <w:rsid w:val="001870BD"/>
    <w:rsid w:val="00190B5F"/>
    <w:rsid w:val="00193F78"/>
    <w:rsid w:val="001979DA"/>
    <w:rsid w:val="00197F54"/>
    <w:rsid w:val="001A120C"/>
    <w:rsid w:val="001A172D"/>
    <w:rsid w:val="001A7FD9"/>
    <w:rsid w:val="001C5E99"/>
    <w:rsid w:val="001D005D"/>
    <w:rsid w:val="001D79D3"/>
    <w:rsid w:val="001F261E"/>
    <w:rsid w:val="001F4DD3"/>
    <w:rsid w:val="002013E0"/>
    <w:rsid w:val="00201598"/>
    <w:rsid w:val="00202D7B"/>
    <w:rsid w:val="00205168"/>
    <w:rsid w:val="002212DB"/>
    <w:rsid w:val="00222357"/>
    <w:rsid w:val="00227263"/>
    <w:rsid w:val="00234436"/>
    <w:rsid w:val="002348DB"/>
    <w:rsid w:val="00237DEF"/>
    <w:rsid w:val="002440BC"/>
    <w:rsid w:val="00244152"/>
    <w:rsid w:val="0024490B"/>
    <w:rsid w:val="00246CBF"/>
    <w:rsid w:val="00251C5A"/>
    <w:rsid w:val="00273CB3"/>
    <w:rsid w:val="002753C0"/>
    <w:rsid w:val="00277693"/>
    <w:rsid w:val="00284983"/>
    <w:rsid w:val="002903B4"/>
    <w:rsid w:val="00291066"/>
    <w:rsid w:val="00291849"/>
    <w:rsid w:val="00292BE0"/>
    <w:rsid w:val="002B445C"/>
    <w:rsid w:val="002B688C"/>
    <w:rsid w:val="002C2D02"/>
    <w:rsid w:val="002D6E3B"/>
    <w:rsid w:val="002E0B0A"/>
    <w:rsid w:val="002E1D2B"/>
    <w:rsid w:val="002E74E1"/>
    <w:rsid w:val="002E76AD"/>
    <w:rsid w:val="002F4214"/>
    <w:rsid w:val="002F4A32"/>
    <w:rsid w:val="0030200C"/>
    <w:rsid w:val="00305BD1"/>
    <w:rsid w:val="0030732A"/>
    <w:rsid w:val="003104B8"/>
    <w:rsid w:val="00310D31"/>
    <w:rsid w:val="00326263"/>
    <w:rsid w:val="00330A69"/>
    <w:rsid w:val="003342ED"/>
    <w:rsid w:val="00336298"/>
    <w:rsid w:val="0035434F"/>
    <w:rsid w:val="0035649F"/>
    <w:rsid w:val="00366135"/>
    <w:rsid w:val="00374944"/>
    <w:rsid w:val="003749C5"/>
    <w:rsid w:val="00374CA7"/>
    <w:rsid w:val="00386549"/>
    <w:rsid w:val="003902E3"/>
    <w:rsid w:val="00392549"/>
    <w:rsid w:val="0039282D"/>
    <w:rsid w:val="003B4495"/>
    <w:rsid w:val="003C2928"/>
    <w:rsid w:val="003D1F1A"/>
    <w:rsid w:val="003D31C5"/>
    <w:rsid w:val="003D5DE9"/>
    <w:rsid w:val="003E353D"/>
    <w:rsid w:val="003F05F7"/>
    <w:rsid w:val="003F39CA"/>
    <w:rsid w:val="003F55AE"/>
    <w:rsid w:val="003F5A8F"/>
    <w:rsid w:val="003F5D25"/>
    <w:rsid w:val="003F6977"/>
    <w:rsid w:val="00402D83"/>
    <w:rsid w:val="004075C1"/>
    <w:rsid w:val="004204B1"/>
    <w:rsid w:val="00421C15"/>
    <w:rsid w:val="004256E5"/>
    <w:rsid w:val="004316F9"/>
    <w:rsid w:val="0043553B"/>
    <w:rsid w:val="00441045"/>
    <w:rsid w:val="00441F22"/>
    <w:rsid w:val="00443BEB"/>
    <w:rsid w:val="00444169"/>
    <w:rsid w:val="00445BD0"/>
    <w:rsid w:val="00450713"/>
    <w:rsid w:val="00450B0C"/>
    <w:rsid w:val="00452F73"/>
    <w:rsid w:val="004608AD"/>
    <w:rsid w:val="004660AE"/>
    <w:rsid w:val="004679ED"/>
    <w:rsid w:val="00467DE3"/>
    <w:rsid w:val="004736DF"/>
    <w:rsid w:val="00475C16"/>
    <w:rsid w:val="004803FD"/>
    <w:rsid w:val="00486008"/>
    <w:rsid w:val="00486E28"/>
    <w:rsid w:val="0048753D"/>
    <w:rsid w:val="004A3762"/>
    <w:rsid w:val="004A3F8C"/>
    <w:rsid w:val="004B0EDA"/>
    <w:rsid w:val="004B1052"/>
    <w:rsid w:val="004B7640"/>
    <w:rsid w:val="004C0E4D"/>
    <w:rsid w:val="004C68E4"/>
    <w:rsid w:val="004D0C7C"/>
    <w:rsid w:val="004E005B"/>
    <w:rsid w:val="004E0852"/>
    <w:rsid w:val="004F12C3"/>
    <w:rsid w:val="004F2446"/>
    <w:rsid w:val="004F48BE"/>
    <w:rsid w:val="005035A7"/>
    <w:rsid w:val="00507CD8"/>
    <w:rsid w:val="00515715"/>
    <w:rsid w:val="005177F2"/>
    <w:rsid w:val="0052561E"/>
    <w:rsid w:val="00533F50"/>
    <w:rsid w:val="0053719F"/>
    <w:rsid w:val="00553C13"/>
    <w:rsid w:val="0055510C"/>
    <w:rsid w:val="00560594"/>
    <w:rsid w:val="00563AFB"/>
    <w:rsid w:val="00565D65"/>
    <w:rsid w:val="00567B52"/>
    <w:rsid w:val="00585C50"/>
    <w:rsid w:val="005917C4"/>
    <w:rsid w:val="00595E00"/>
    <w:rsid w:val="005A2883"/>
    <w:rsid w:val="005A73C5"/>
    <w:rsid w:val="005B106B"/>
    <w:rsid w:val="005B2E9C"/>
    <w:rsid w:val="005B4413"/>
    <w:rsid w:val="005B5C6C"/>
    <w:rsid w:val="005B76DF"/>
    <w:rsid w:val="005C3BA8"/>
    <w:rsid w:val="005C7C8C"/>
    <w:rsid w:val="005D1E65"/>
    <w:rsid w:val="005D5D0F"/>
    <w:rsid w:val="005D5F13"/>
    <w:rsid w:val="005F1365"/>
    <w:rsid w:val="005F1EEC"/>
    <w:rsid w:val="005F31D0"/>
    <w:rsid w:val="006002B7"/>
    <w:rsid w:val="006038D6"/>
    <w:rsid w:val="006073B5"/>
    <w:rsid w:val="00610029"/>
    <w:rsid w:val="00611E26"/>
    <w:rsid w:val="006121A8"/>
    <w:rsid w:val="00612E4D"/>
    <w:rsid w:val="0061634F"/>
    <w:rsid w:val="00617575"/>
    <w:rsid w:val="00620F70"/>
    <w:rsid w:val="00622B53"/>
    <w:rsid w:val="0062472A"/>
    <w:rsid w:val="0062512D"/>
    <w:rsid w:val="00625F9E"/>
    <w:rsid w:val="00641E6D"/>
    <w:rsid w:val="006430D8"/>
    <w:rsid w:val="0065030A"/>
    <w:rsid w:val="00650431"/>
    <w:rsid w:val="006509CA"/>
    <w:rsid w:val="00662906"/>
    <w:rsid w:val="00670D5F"/>
    <w:rsid w:val="006736BA"/>
    <w:rsid w:val="00681A12"/>
    <w:rsid w:val="006954A6"/>
    <w:rsid w:val="006A322B"/>
    <w:rsid w:val="006A6429"/>
    <w:rsid w:val="006B084E"/>
    <w:rsid w:val="006C3881"/>
    <w:rsid w:val="006C4BD7"/>
    <w:rsid w:val="006C72F2"/>
    <w:rsid w:val="006C7EB1"/>
    <w:rsid w:val="006D0DD6"/>
    <w:rsid w:val="006D6C18"/>
    <w:rsid w:val="006D73AA"/>
    <w:rsid w:val="006D797F"/>
    <w:rsid w:val="006E1AB2"/>
    <w:rsid w:val="006E3CEE"/>
    <w:rsid w:val="006F1660"/>
    <w:rsid w:val="006F5E14"/>
    <w:rsid w:val="006F67C9"/>
    <w:rsid w:val="006F6D74"/>
    <w:rsid w:val="006F70BC"/>
    <w:rsid w:val="00700319"/>
    <w:rsid w:val="00711385"/>
    <w:rsid w:val="0071660E"/>
    <w:rsid w:val="007227C3"/>
    <w:rsid w:val="00724A0A"/>
    <w:rsid w:val="00737ACC"/>
    <w:rsid w:val="00741BB0"/>
    <w:rsid w:val="007442DC"/>
    <w:rsid w:val="00744E27"/>
    <w:rsid w:val="00745EEB"/>
    <w:rsid w:val="0074606A"/>
    <w:rsid w:val="00750048"/>
    <w:rsid w:val="007523E7"/>
    <w:rsid w:val="0075384C"/>
    <w:rsid w:val="0075391F"/>
    <w:rsid w:val="00753D46"/>
    <w:rsid w:val="00755ADC"/>
    <w:rsid w:val="0076209A"/>
    <w:rsid w:val="00771DD5"/>
    <w:rsid w:val="00773D92"/>
    <w:rsid w:val="0077451F"/>
    <w:rsid w:val="00782515"/>
    <w:rsid w:val="00783836"/>
    <w:rsid w:val="00786DCC"/>
    <w:rsid w:val="00791999"/>
    <w:rsid w:val="007A11EB"/>
    <w:rsid w:val="007A225A"/>
    <w:rsid w:val="007A389C"/>
    <w:rsid w:val="007A5DF0"/>
    <w:rsid w:val="007B2132"/>
    <w:rsid w:val="007B6547"/>
    <w:rsid w:val="007B7C2E"/>
    <w:rsid w:val="007C0894"/>
    <w:rsid w:val="007D1122"/>
    <w:rsid w:val="007D6A65"/>
    <w:rsid w:val="007D6E1C"/>
    <w:rsid w:val="007D7DDD"/>
    <w:rsid w:val="007E0075"/>
    <w:rsid w:val="007E2513"/>
    <w:rsid w:val="007E3BE1"/>
    <w:rsid w:val="007E5353"/>
    <w:rsid w:val="007E714D"/>
    <w:rsid w:val="007E7DD9"/>
    <w:rsid w:val="007F3FCC"/>
    <w:rsid w:val="00807CB4"/>
    <w:rsid w:val="0082487A"/>
    <w:rsid w:val="00825288"/>
    <w:rsid w:val="00833364"/>
    <w:rsid w:val="00842174"/>
    <w:rsid w:val="00842B1E"/>
    <w:rsid w:val="00844F49"/>
    <w:rsid w:val="00846216"/>
    <w:rsid w:val="008473AA"/>
    <w:rsid w:val="008519B2"/>
    <w:rsid w:val="0085250D"/>
    <w:rsid w:val="008617A5"/>
    <w:rsid w:val="00862749"/>
    <w:rsid w:val="00872991"/>
    <w:rsid w:val="00873E6C"/>
    <w:rsid w:val="008768E3"/>
    <w:rsid w:val="00882A20"/>
    <w:rsid w:val="00882DA4"/>
    <w:rsid w:val="00884644"/>
    <w:rsid w:val="00886022"/>
    <w:rsid w:val="00890BC6"/>
    <w:rsid w:val="0089692E"/>
    <w:rsid w:val="008A2827"/>
    <w:rsid w:val="008A5240"/>
    <w:rsid w:val="008A57C9"/>
    <w:rsid w:val="008A603D"/>
    <w:rsid w:val="008B1796"/>
    <w:rsid w:val="008B257A"/>
    <w:rsid w:val="008B277E"/>
    <w:rsid w:val="008C456E"/>
    <w:rsid w:val="008D0E28"/>
    <w:rsid w:val="008D1639"/>
    <w:rsid w:val="008D2BDF"/>
    <w:rsid w:val="008F4152"/>
    <w:rsid w:val="00905C61"/>
    <w:rsid w:val="00906548"/>
    <w:rsid w:val="00906A44"/>
    <w:rsid w:val="00910329"/>
    <w:rsid w:val="00912C10"/>
    <w:rsid w:val="00920355"/>
    <w:rsid w:val="00920557"/>
    <w:rsid w:val="00927806"/>
    <w:rsid w:val="00934594"/>
    <w:rsid w:val="0094214D"/>
    <w:rsid w:val="0095227B"/>
    <w:rsid w:val="00953997"/>
    <w:rsid w:val="00962638"/>
    <w:rsid w:val="009678B0"/>
    <w:rsid w:val="009700B3"/>
    <w:rsid w:val="009704DD"/>
    <w:rsid w:val="0097428A"/>
    <w:rsid w:val="0098192F"/>
    <w:rsid w:val="009832B9"/>
    <w:rsid w:val="00984A4D"/>
    <w:rsid w:val="00986952"/>
    <w:rsid w:val="0099114D"/>
    <w:rsid w:val="00991BA9"/>
    <w:rsid w:val="009A0E75"/>
    <w:rsid w:val="009A444F"/>
    <w:rsid w:val="009B3AE1"/>
    <w:rsid w:val="009B60D6"/>
    <w:rsid w:val="009C154E"/>
    <w:rsid w:val="009C7067"/>
    <w:rsid w:val="009D2595"/>
    <w:rsid w:val="009D397B"/>
    <w:rsid w:val="009E4153"/>
    <w:rsid w:val="009E76FF"/>
    <w:rsid w:val="009F0AD3"/>
    <w:rsid w:val="00A00C81"/>
    <w:rsid w:val="00A07298"/>
    <w:rsid w:val="00A1251E"/>
    <w:rsid w:val="00A14B1C"/>
    <w:rsid w:val="00A27110"/>
    <w:rsid w:val="00A276F0"/>
    <w:rsid w:val="00A329DC"/>
    <w:rsid w:val="00A37CD2"/>
    <w:rsid w:val="00A51090"/>
    <w:rsid w:val="00A60850"/>
    <w:rsid w:val="00A70ACB"/>
    <w:rsid w:val="00A71A04"/>
    <w:rsid w:val="00A81FB8"/>
    <w:rsid w:val="00A8285C"/>
    <w:rsid w:val="00A82D2C"/>
    <w:rsid w:val="00A83934"/>
    <w:rsid w:val="00A8589C"/>
    <w:rsid w:val="00A85C4F"/>
    <w:rsid w:val="00A9242A"/>
    <w:rsid w:val="00A93335"/>
    <w:rsid w:val="00A9604C"/>
    <w:rsid w:val="00A96D19"/>
    <w:rsid w:val="00A9763D"/>
    <w:rsid w:val="00AB44D8"/>
    <w:rsid w:val="00AC5FF7"/>
    <w:rsid w:val="00AD0D1D"/>
    <w:rsid w:val="00AE3090"/>
    <w:rsid w:val="00AE35A2"/>
    <w:rsid w:val="00AF03DF"/>
    <w:rsid w:val="00AF1424"/>
    <w:rsid w:val="00AF20E7"/>
    <w:rsid w:val="00AF4EF7"/>
    <w:rsid w:val="00AF52EA"/>
    <w:rsid w:val="00AF6717"/>
    <w:rsid w:val="00AF7E27"/>
    <w:rsid w:val="00B0279E"/>
    <w:rsid w:val="00B0376F"/>
    <w:rsid w:val="00B06EF0"/>
    <w:rsid w:val="00B129AC"/>
    <w:rsid w:val="00B130E9"/>
    <w:rsid w:val="00B16A8D"/>
    <w:rsid w:val="00B408C9"/>
    <w:rsid w:val="00B424BF"/>
    <w:rsid w:val="00B50232"/>
    <w:rsid w:val="00B5432E"/>
    <w:rsid w:val="00B707B6"/>
    <w:rsid w:val="00B72F63"/>
    <w:rsid w:val="00B81E57"/>
    <w:rsid w:val="00B8713C"/>
    <w:rsid w:val="00B9220B"/>
    <w:rsid w:val="00B954C7"/>
    <w:rsid w:val="00B9562A"/>
    <w:rsid w:val="00B96593"/>
    <w:rsid w:val="00B968EA"/>
    <w:rsid w:val="00BA2B1C"/>
    <w:rsid w:val="00BA4BE9"/>
    <w:rsid w:val="00BA4FD2"/>
    <w:rsid w:val="00BA7FAF"/>
    <w:rsid w:val="00BB0C26"/>
    <w:rsid w:val="00BB15C9"/>
    <w:rsid w:val="00BB194F"/>
    <w:rsid w:val="00BB3AFC"/>
    <w:rsid w:val="00BC1C7A"/>
    <w:rsid w:val="00BC329C"/>
    <w:rsid w:val="00BC6CE8"/>
    <w:rsid w:val="00BD0309"/>
    <w:rsid w:val="00BD084F"/>
    <w:rsid w:val="00BD2411"/>
    <w:rsid w:val="00BD4AA0"/>
    <w:rsid w:val="00BE03EB"/>
    <w:rsid w:val="00BF2935"/>
    <w:rsid w:val="00BF5222"/>
    <w:rsid w:val="00BF5ECE"/>
    <w:rsid w:val="00C00341"/>
    <w:rsid w:val="00C03C56"/>
    <w:rsid w:val="00C109C0"/>
    <w:rsid w:val="00C11C2D"/>
    <w:rsid w:val="00C13528"/>
    <w:rsid w:val="00C324B7"/>
    <w:rsid w:val="00C333AC"/>
    <w:rsid w:val="00C3472F"/>
    <w:rsid w:val="00C44FEF"/>
    <w:rsid w:val="00C65699"/>
    <w:rsid w:val="00C73F7A"/>
    <w:rsid w:val="00C74085"/>
    <w:rsid w:val="00C76790"/>
    <w:rsid w:val="00C776FF"/>
    <w:rsid w:val="00C815D0"/>
    <w:rsid w:val="00C8307B"/>
    <w:rsid w:val="00C96BC6"/>
    <w:rsid w:val="00CA10EC"/>
    <w:rsid w:val="00CA4072"/>
    <w:rsid w:val="00CB494F"/>
    <w:rsid w:val="00CB5868"/>
    <w:rsid w:val="00CB65E5"/>
    <w:rsid w:val="00CB6B05"/>
    <w:rsid w:val="00CD009D"/>
    <w:rsid w:val="00CD1F51"/>
    <w:rsid w:val="00CE1ED5"/>
    <w:rsid w:val="00CE2897"/>
    <w:rsid w:val="00CE5A35"/>
    <w:rsid w:val="00CF2AC8"/>
    <w:rsid w:val="00CF506D"/>
    <w:rsid w:val="00D004BD"/>
    <w:rsid w:val="00D01883"/>
    <w:rsid w:val="00D04186"/>
    <w:rsid w:val="00D04826"/>
    <w:rsid w:val="00D0695A"/>
    <w:rsid w:val="00D06E9D"/>
    <w:rsid w:val="00D109E4"/>
    <w:rsid w:val="00D1297A"/>
    <w:rsid w:val="00D12A80"/>
    <w:rsid w:val="00D3214A"/>
    <w:rsid w:val="00D3273B"/>
    <w:rsid w:val="00D36F85"/>
    <w:rsid w:val="00D40A6A"/>
    <w:rsid w:val="00D43124"/>
    <w:rsid w:val="00D43B9C"/>
    <w:rsid w:val="00D52603"/>
    <w:rsid w:val="00D56403"/>
    <w:rsid w:val="00D6251A"/>
    <w:rsid w:val="00D64745"/>
    <w:rsid w:val="00DA2585"/>
    <w:rsid w:val="00DC06C9"/>
    <w:rsid w:val="00DC4676"/>
    <w:rsid w:val="00DC729B"/>
    <w:rsid w:val="00DC7B8E"/>
    <w:rsid w:val="00DD1DDF"/>
    <w:rsid w:val="00DD2F65"/>
    <w:rsid w:val="00DD715B"/>
    <w:rsid w:val="00DD7179"/>
    <w:rsid w:val="00DE239D"/>
    <w:rsid w:val="00DE4C92"/>
    <w:rsid w:val="00DE7513"/>
    <w:rsid w:val="00DF25BB"/>
    <w:rsid w:val="00DF5922"/>
    <w:rsid w:val="00E01A22"/>
    <w:rsid w:val="00E03311"/>
    <w:rsid w:val="00E1305C"/>
    <w:rsid w:val="00E2059E"/>
    <w:rsid w:val="00E3195F"/>
    <w:rsid w:val="00E333D6"/>
    <w:rsid w:val="00E42266"/>
    <w:rsid w:val="00E42F36"/>
    <w:rsid w:val="00E50BDE"/>
    <w:rsid w:val="00E60698"/>
    <w:rsid w:val="00E60C58"/>
    <w:rsid w:val="00E61326"/>
    <w:rsid w:val="00E62EE6"/>
    <w:rsid w:val="00E64629"/>
    <w:rsid w:val="00E66475"/>
    <w:rsid w:val="00E66B12"/>
    <w:rsid w:val="00E67C15"/>
    <w:rsid w:val="00E72169"/>
    <w:rsid w:val="00E76946"/>
    <w:rsid w:val="00E83453"/>
    <w:rsid w:val="00E85CD1"/>
    <w:rsid w:val="00E950FB"/>
    <w:rsid w:val="00E969A4"/>
    <w:rsid w:val="00EA2A1E"/>
    <w:rsid w:val="00EA3B3A"/>
    <w:rsid w:val="00EA41AF"/>
    <w:rsid w:val="00EA5C7F"/>
    <w:rsid w:val="00EA5D3E"/>
    <w:rsid w:val="00EB23B9"/>
    <w:rsid w:val="00EB7933"/>
    <w:rsid w:val="00EC4D2E"/>
    <w:rsid w:val="00EC58F2"/>
    <w:rsid w:val="00ED4516"/>
    <w:rsid w:val="00ED60B4"/>
    <w:rsid w:val="00ED6765"/>
    <w:rsid w:val="00EE12DC"/>
    <w:rsid w:val="00EE470F"/>
    <w:rsid w:val="00EE737B"/>
    <w:rsid w:val="00EE75D3"/>
    <w:rsid w:val="00EE7DC9"/>
    <w:rsid w:val="00F0050E"/>
    <w:rsid w:val="00F1357F"/>
    <w:rsid w:val="00F13F40"/>
    <w:rsid w:val="00F13F90"/>
    <w:rsid w:val="00F16BD8"/>
    <w:rsid w:val="00F23346"/>
    <w:rsid w:val="00F30D85"/>
    <w:rsid w:val="00F32BCF"/>
    <w:rsid w:val="00F33242"/>
    <w:rsid w:val="00F349C7"/>
    <w:rsid w:val="00F437F9"/>
    <w:rsid w:val="00F44F2C"/>
    <w:rsid w:val="00F470B3"/>
    <w:rsid w:val="00F536EC"/>
    <w:rsid w:val="00F56EE6"/>
    <w:rsid w:val="00F61BE8"/>
    <w:rsid w:val="00F63D6A"/>
    <w:rsid w:val="00F66978"/>
    <w:rsid w:val="00F67BB1"/>
    <w:rsid w:val="00F8201D"/>
    <w:rsid w:val="00F86140"/>
    <w:rsid w:val="00F874AF"/>
    <w:rsid w:val="00F979CD"/>
    <w:rsid w:val="00FA2B63"/>
    <w:rsid w:val="00FA36AA"/>
    <w:rsid w:val="00FA71FD"/>
    <w:rsid w:val="00FB20CE"/>
    <w:rsid w:val="00FB341A"/>
    <w:rsid w:val="00FB39C7"/>
    <w:rsid w:val="00FC51D2"/>
    <w:rsid w:val="00FD090F"/>
    <w:rsid w:val="00FD3D8E"/>
    <w:rsid w:val="00FD56A3"/>
    <w:rsid w:val="00FD79D4"/>
    <w:rsid w:val="00FE0CBB"/>
    <w:rsid w:val="00FE3EE2"/>
    <w:rsid w:val="00FE53C9"/>
    <w:rsid w:val="00FF0F01"/>
    <w:rsid w:val="00FF361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6E8064"/>
  <w15:chartTrackingRefBased/>
  <w15:docId w15:val="{CAC6B8F7-4534-F54C-9EC5-E004A8333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0B0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6F67C9"/>
    <w:pPr>
      <w:spacing w:line="480" w:lineRule="auto"/>
      <w:outlineLvl w:val="0"/>
    </w:pPr>
    <w:rPr>
      <w:rFonts w:eastAsia="Calibri"/>
      <w:b/>
      <w:bCs/>
      <w:sz w:val="36"/>
      <w:szCs w:val="36"/>
    </w:rPr>
  </w:style>
  <w:style w:type="paragraph" w:styleId="Heading2">
    <w:name w:val="heading 2"/>
    <w:basedOn w:val="Normal"/>
    <w:next w:val="Normal"/>
    <w:link w:val="Heading2Char"/>
    <w:uiPriority w:val="9"/>
    <w:unhideWhenUsed/>
    <w:qFormat/>
    <w:rsid w:val="006F67C9"/>
    <w:pPr>
      <w:spacing w:line="480" w:lineRule="auto"/>
      <w:outlineLvl w:val="1"/>
    </w:pPr>
    <w:rPr>
      <w:b/>
      <w:bCs/>
      <w:sz w:val="32"/>
      <w:szCs w:val="32"/>
    </w:rPr>
  </w:style>
  <w:style w:type="paragraph" w:styleId="Heading3">
    <w:name w:val="heading 3"/>
    <w:basedOn w:val="Normal"/>
    <w:next w:val="Normal"/>
    <w:link w:val="Heading3Char"/>
    <w:uiPriority w:val="9"/>
    <w:unhideWhenUsed/>
    <w:qFormat/>
    <w:rsid w:val="007A38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8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A38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A389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A389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A389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A389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873E6C"/>
  </w:style>
  <w:style w:type="character" w:customStyle="1" w:styleId="Heading1Char">
    <w:name w:val="Heading 1 Char"/>
    <w:basedOn w:val="DefaultParagraphFont"/>
    <w:link w:val="Heading1"/>
    <w:uiPriority w:val="9"/>
    <w:rsid w:val="006F67C9"/>
    <w:rPr>
      <w:rFonts w:ascii="Times New Roman" w:eastAsia="Calibri" w:hAnsi="Times New Roman" w:cs="Times New Roman"/>
      <w:b/>
      <w:bCs/>
      <w:kern w:val="0"/>
      <w:sz w:val="36"/>
      <w:szCs w:val="36"/>
      <w:lang w:eastAsia="en-GB"/>
      <w14:ligatures w14:val="none"/>
    </w:rPr>
  </w:style>
  <w:style w:type="character" w:customStyle="1" w:styleId="Heading2Char">
    <w:name w:val="Heading 2 Char"/>
    <w:basedOn w:val="DefaultParagraphFont"/>
    <w:link w:val="Heading2"/>
    <w:uiPriority w:val="9"/>
    <w:rsid w:val="006F67C9"/>
    <w:rPr>
      <w:rFonts w:ascii="Times New Roman" w:eastAsia="Times New Roman" w:hAnsi="Times New Roman" w:cs="Times New Roman"/>
      <w:b/>
      <w:bCs/>
      <w:kern w:val="0"/>
      <w:sz w:val="32"/>
      <w:szCs w:val="32"/>
      <w:lang w:eastAsia="en-GB"/>
      <w14:ligatures w14:val="none"/>
    </w:rPr>
  </w:style>
  <w:style w:type="character" w:customStyle="1" w:styleId="Heading3Char">
    <w:name w:val="Heading 3 Char"/>
    <w:basedOn w:val="DefaultParagraphFont"/>
    <w:link w:val="Heading3"/>
    <w:uiPriority w:val="9"/>
    <w:rsid w:val="007A38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8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38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38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38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38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389C"/>
    <w:rPr>
      <w:rFonts w:eastAsiaTheme="majorEastAsia" w:cstheme="majorBidi"/>
      <w:color w:val="272727" w:themeColor="text1" w:themeTint="D8"/>
    </w:rPr>
  </w:style>
  <w:style w:type="paragraph" w:styleId="Title">
    <w:name w:val="Title"/>
    <w:basedOn w:val="Normal"/>
    <w:next w:val="Normal"/>
    <w:link w:val="TitleChar"/>
    <w:uiPriority w:val="10"/>
    <w:qFormat/>
    <w:rsid w:val="007A389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8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389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8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389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A389C"/>
    <w:rPr>
      <w:i/>
      <w:iCs/>
      <w:color w:val="404040" w:themeColor="text1" w:themeTint="BF"/>
    </w:rPr>
  </w:style>
  <w:style w:type="paragraph" w:styleId="ListParagraph">
    <w:name w:val="List Paragraph"/>
    <w:basedOn w:val="Normal"/>
    <w:link w:val="ListParagraphChar"/>
    <w:uiPriority w:val="34"/>
    <w:qFormat/>
    <w:rsid w:val="007A389C"/>
    <w:pPr>
      <w:ind w:left="720"/>
      <w:contextualSpacing/>
    </w:pPr>
  </w:style>
  <w:style w:type="character" w:styleId="IntenseEmphasis">
    <w:name w:val="Intense Emphasis"/>
    <w:basedOn w:val="DefaultParagraphFont"/>
    <w:uiPriority w:val="21"/>
    <w:qFormat/>
    <w:rsid w:val="007A389C"/>
    <w:rPr>
      <w:i/>
      <w:iCs/>
      <w:color w:val="0F4761" w:themeColor="accent1" w:themeShade="BF"/>
    </w:rPr>
  </w:style>
  <w:style w:type="paragraph" w:styleId="IntenseQuote">
    <w:name w:val="Intense Quote"/>
    <w:basedOn w:val="Normal"/>
    <w:next w:val="Normal"/>
    <w:link w:val="IntenseQuoteChar"/>
    <w:uiPriority w:val="30"/>
    <w:qFormat/>
    <w:rsid w:val="007A38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A389C"/>
    <w:rPr>
      <w:i/>
      <w:iCs/>
      <w:color w:val="0F4761" w:themeColor="accent1" w:themeShade="BF"/>
    </w:rPr>
  </w:style>
  <w:style w:type="character" w:styleId="IntenseReference">
    <w:name w:val="Intense Reference"/>
    <w:basedOn w:val="DefaultParagraphFont"/>
    <w:uiPriority w:val="32"/>
    <w:qFormat/>
    <w:rsid w:val="007A389C"/>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2E0B0A"/>
    <w:pPr>
      <w:jc w:val="center"/>
    </w:pPr>
  </w:style>
  <w:style w:type="character" w:customStyle="1" w:styleId="EndNoteBibliographyTitleChar">
    <w:name w:val="EndNote Bibliography Title Char"/>
    <w:basedOn w:val="DefaultParagraphFont"/>
    <w:link w:val="EndNoteBibliographyTitle"/>
    <w:rsid w:val="002E0B0A"/>
    <w:rPr>
      <w:rFonts w:ascii="Times New Roman" w:eastAsia="Times New Roman" w:hAnsi="Times New Roman" w:cs="Times New Roman"/>
      <w:kern w:val="0"/>
      <w:lang w:eastAsia="en-GB"/>
      <w14:ligatures w14:val="none"/>
    </w:rPr>
  </w:style>
  <w:style w:type="paragraph" w:customStyle="1" w:styleId="EndNoteBibliography">
    <w:name w:val="EndNote Bibliography"/>
    <w:basedOn w:val="Normal"/>
    <w:link w:val="EndNoteBibliographyChar"/>
    <w:rsid w:val="002E0B0A"/>
    <w:pPr>
      <w:spacing w:line="480" w:lineRule="auto"/>
    </w:pPr>
  </w:style>
  <w:style w:type="character" w:customStyle="1" w:styleId="EndNoteBibliographyChar">
    <w:name w:val="EndNote Bibliography Char"/>
    <w:basedOn w:val="DefaultParagraphFont"/>
    <w:link w:val="EndNoteBibliography"/>
    <w:rsid w:val="002E0B0A"/>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2E0B0A"/>
    <w:rPr>
      <w:color w:val="467886" w:themeColor="hyperlink"/>
      <w:u w:val="single"/>
    </w:rPr>
  </w:style>
  <w:style w:type="character" w:styleId="UnresolvedMention">
    <w:name w:val="Unresolved Mention"/>
    <w:basedOn w:val="DefaultParagraphFont"/>
    <w:uiPriority w:val="99"/>
    <w:semiHidden/>
    <w:unhideWhenUsed/>
    <w:rsid w:val="002E0B0A"/>
    <w:rPr>
      <w:color w:val="605E5C"/>
      <w:shd w:val="clear" w:color="auto" w:fill="E1DFDD"/>
    </w:rPr>
  </w:style>
  <w:style w:type="character" w:styleId="CommentReference">
    <w:name w:val="annotation reference"/>
    <w:basedOn w:val="DefaultParagraphFont"/>
    <w:uiPriority w:val="99"/>
    <w:semiHidden/>
    <w:unhideWhenUsed/>
    <w:rsid w:val="00F0050E"/>
    <w:rPr>
      <w:sz w:val="16"/>
      <w:szCs w:val="16"/>
    </w:rPr>
  </w:style>
  <w:style w:type="paragraph" w:styleId="CommentText">
    <w:name w:val="annotation text"/>
    <w:basedOn w:val="Normal"/>
    <w:link w:val="CommentTextChar"/>
    <w:uiPriority w:val="99"/>
    <w:unhideWhenUsed/>
    <w:rsid w:val="00F0050E"/>
    <w:pPr>
      <w:spacing w:line="480" w:lineRule="auto"/>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rsid w:val="00F0050E"/>
    <w:rPr>
      <w:kern w:val="0"/>
      <w:sz w:val="20"/>
      <w:szCs w:val="20"/>
      <w14:ligatures w14:val="none"/>
    </w:rPr>
  </w:style>
  <w:style w:type="table" w:styleId="TableGrid">
    <w:name w:val="Table Grid"/>
    <w:basedOn w:val="TableNormal"/>
    <w:uiPriority w:val="39"/>
    <w:rsid w:val="00F13F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1660E"/>
  </w:style>
  <w:style w:type="paragraph" w:styleId="Header">
    <w:name w:val="header"/>
    <w:basedOn w:val="Normal"/>
    <w:link w:val="Head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HeaderChar">
    <w:name w:val="Header Char"/>
    <w:basedOn w:val="DefaultParagraphFont"/>
    <w:link w:val="Header"/>
    <w:uiPriority w:val="99"/>
    <w:rsid w:val="001841E0"/>
    <w:rPr>
      <w:kern w:val="0"/>
      <w14:ligatures w14:val="none"/>
    </w:rPr>
  </w:style>
  <w:style w:type="paragraph" w:styleId="Footer">
    <w:name w:val="footer"/>
    <w:basedOn w:val="Normal"/>
    <w:link w:val="FooterChar"/>
    <w:uiPriority w:val="99"/>
    <w:unhideWhenUsed/>
    <w:rsid w:val="001841E0"/>
    <w:pPr>
      <w:tabs>
        <w:tab w:val="center" w:pos="4513"/>
        <w:tab w:val="right" w:pos="9026"/>
      </w:tabs>
      <w:spacing w:line="480" w:lineRule="auto"/>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1841E0"/>
    <w:rPr>
      <w:kern w:val="0"/>
      <w14:ligatures w14:val="none"/>
    </w:rPr>
  </w:style>
  <w:style w:type="paragraph" w:styleId="NoSpacing">
    <w:name w:val="No Spacing"/>
    <w:uiPriority w:val="1"/>
    <w:qFormat/>
    <w:rsid w:val="001841E0"/>
    <w:rPr>
      <w:kern w:val="0"/>
      <w14:ligatures w14:val="none"/>
    </w:rPr>
  </w:style>
  <w:style w:type="paragraph" w:styleId="CommentSubject">
    <w:name w:val="annotation subject"/>
    <w:basedOn w:val="CommentText"/>
    <w:next w:val="CommentText"/>
    <w:link w:val="CommentSubjectChar"/>
    <w:uiPriority w:val="99"/>
    <w:semiHidden/>
    <w:unhideWhenUsed/>
    <w:rsid w:val="001841E0"/>
    <w:rPr>
      <w:b/>
      <w:bCs/>
    </w:rPr>
  </w:style>
  <w:style w:type="character" w:customStyle="1" w:styleId="CommentSubjectChar">
    <w:name w:val="Comment Subject Char"/>
    <w:basedOn w:val="CommentTextChar"/>
    <w:link w:val="CommentSubject"/>
    <w:uiPriority w:val="99"/>
    <w:semiHidden/>
    <w:rsid w:val="001841E0"/>
    <w:rPr>
      <w:b/>
      <w:bCs/>
      <w:kern w:val="0"/>
      <w:sz w:val="20"/>
      <w:szCs w:val="20"/>
      <w14:ligatures w14:val="none"/>
    </w:rPr>
  </w:style>
  <w:style w:type="character" w:customStyle="1" w:styleId="ListParagraphChar">
    <w:name w:val="List Paragraph Char"/>
    <w:basedOn w:val="DefaultParagraphFont"/>
    <w:link w:val="ListParagraph"/>
    <w:uiPriority w:val="34"/>
    <w:rsid w:val="001841E0"/>
    <w:rPr>
      <w:rFonts w:ascii="Times New Roman" w:eastAsia="Times New Roman" w:hAnsi="Times New Roman" w:cs="Times New Roman"/>
      <w:kern w:val="0"/>
      <w:lang w:eastAsia="en-GB"/>
      <w14:ligatures w14:val="none"/>
    </w:rPr>
  </w:style>
  <w:style w:type="paragraph" w:styleId="Caption">
    <w:name w:val="caption"/>
    <w:basedOn w:val="Normal"/>
    <w:next w:val="Normal"/>
    <w:uiPriority w:val="35"/>
    <w:unhideWhenUsed/>
    <w:qFormat/>
    <w:rsid w:val="001841E0"/>
    <w:pPr>
      <w:spacing w:after="200" w:line="480" w:lineRule="auto"/>
    </w:pPr>
    <w:rPr>
      <w:rFonts w:ascii="Arial" w:eastAsiaTheme="minorHAnsi" w:hAnsi="Arial" w:cstheme="minorBidi"/>
      <w:i/>
      <w:iCs/>
      <w:color w:val="0E2841" w:themeColor="text2"/>
      <w:kern w:val="2"/>
      <w:sz w:val="18"/>
      <w:szCs w:val="18"/>
      <w:lang w:eastAsia="en-US"/>
      <w14:ligatures w14:val="standardContextual"/>
    </w:rPr>
  </w:style>
  <w:style w:type="paragraph" w:styleId="TOCHeading">
    <w:name w:val="TOC Heading"/>
    <w:basedOn w:val="Heading1"/>
    <w:next w:val="Normal"/>
    <w:uiPriority w:val="39"/>
    <w:unhideWhenUsed/>
    <w:qFormat/>
    <w:rsid w:val="001841E0"/>
    <w:pPr>
      <w:keepNext/>
      <w:keepLines/>
      <w:spacing w:before="480" w:line="276" w:lineRule="auto"/>
      <w:outlineLvl w:val="9"/>
    </w:pPr>
    <w:rPr>
      <w:rFonts w:asciiTheme="majorHAnsi" w:eastAsiaTheme="majorEastAsia" w:hAnsiTheme="majorHAnsi" w:cstheme="majorBidi"/>
      <w:color w:val="0F4761" w:themeColor="accent1" w:themeShade="BF"/>
      <w:sz w:val="32"/>
      <w:szCs w:val="28"/>
      <w:lang w:val="en-US" w:eastAsia="en-US"/>
    </w:rPr>
  </w:style>
  <w:style w:type="paragraph" w:styleId="TOC1">
    <w:name w:val="toc 1"/>
    <w:basedOn w:val="Normal"/>
    <w:next w:val="Normal"/>
    <w:autoRedefine/>
    <w:uiPriority w:val="39"/>
    <w:unhideWhenUsed/>
    <w:rsid w:val="001841E0"/>
    <w:pPr>
      <w:tabs>
        <w:tab w:val="right" w:leader="dot" w:pos="9016"/>
      </w:tabs>
      <w:spacing w:before="240" w:after="120" w:line="480" w:lineRule="auto"/>
    </w:pPr>
    <w:rPr>
      <w:rFonts w:asciiTheme="minorHAnsi" w:eastAsiaTheme="minorEastAsia" w:hAnsiTheme="minorHAnsi" w:cstheme="minorBidi"/>
      <w:b/>
      <w:bCs/>
      <w:noProof/>
      <w:kern w:val="2"/>
      <w:lang w:eastAsia="en-US"/>
      <w14:ligatures w14:val="standardContextual"/>
    </w:rPr>
  </w:style>
  <w:style w:type="paragraph" w:styleId="TOC2">
    <w:name w:val="toc 2"/>
    <w:basedOn w:val="Normal"/>
    <w:next w:val="Normal"/>
    <w:autoRedefine/>
    <w:uiPriority w:val="39"/>
    <w:unhideWhenUsed/>
    <w:rsid w:val="001841E0"/>
    <w:pPr>
      <w:tabs>
        <w:tab w:val="right" w:leader="dot" w:pos="9016"/>
      </w:tabs>
      <w:spacing w:before="120" w:line="480" w:lineRule="auto"/>
      <w:ind w:left="240"/>
    </w:pPr>
    <w:rPr>
      <w:rFonts w:asciiTheme="minorHAnsi" w:eastAsiaTheme="minorEastAsia" w:hAnsiTheme="minorHAnsi" w:cstheme="minorBidi"/>
      <w:i/>
      <w:iCs/>
      <w:noProof/>
      <w:kern w:val="2"/>
      <w:sz w:val="22"/>
      <w:szCs w:val="22"/>
      <w:lang w:eastAsia="en-US"/>
      <w14:ligatures w14:val="standardContextual"/>
    </w:rPr>
  </w:style>
  <w:style w:type="paragraph" w:styleId="TOC3">
    <w:name w:val="toc 3"/>
    <w:basedOn w:val="Normal"/>
    <w:next w:val="Normal"/>
    <w:autoRedefine/>
    <w:uiPriority w:val="39"/>
    <w:unhideWhenUsed/>
    <w:rsid w:val="001841E0"/>
    <w:pPr>
      <w:spacing w:line="480" w:lineRule="auto"/>
      <w:ind w:left="480"/>
    </w:pPr>
    <w:rPr>
      <w:rFonts w:asciiTheme="minorHAnsi" w:eastAsiaTheme="minorEastAsia" w:hAnsiTheme="minorHAnsi" w:cstheme="minorBidi"/>
      <w:kern w:val="2"/>
      <w:sz w:val="20"/>
      <w:szCs w:val="20"/>
      <w:lang w:eastAsia="en-US"/>
      <w14:ligatures w14:val="standardContextual"/>
    </w:rPr>
  </w:style>
  <w:style w:type="paragraph" w:styleId="TOC4">
    <w:name w:val="toc 4"/>
    <w:basedOn w:val="Normal"/>
    <w:next w:val="Normal"/>
    <w:autoRedefine/>
    <w:uiPriority w:val="39"/>
    <w:semiHidden/>
    <w:unhideWhenUsed/>
    <w:rsid w:val="001841E0"/>
    <w:pPr>
      <w:spacing w:line="480" w:lineRule="auto"/>
      <w:ind w:left="720"/>
    </w:pPr>
    <w:rPr>
      <w:rFonts w:eastAsiaTheme="minorEastAsia"/>
      <w:kern w:val="2"/>
      <w:sz w:val="20"/>
      <w:szCs w:val="20"/>
      <w14:ligatures w14:val="standardContextual"/>
    </w:rPr>
  </w:style>
  <w:style w:type="paragraph" w:styleId="TOC5">
    <w:name w:val="toc 5"/>
    <w:basedOn w:val="Normal"/>
    <w:next w:val="Normal"/>
    <w:autoRedefine/>
    <w:uiPriority w:val="39"/>
    <w:semiHidden/>
    <w:unhideWhenUsed/>
    <w:rsid w:val="001841E0"/>
    <w:pPr>
      <w:spacing w:line="480" w:lineRule="auto"/>
      <w:ind w:left="960"/>
    </w:pPr>
    <w:rPr>
      <w:rFonts w:eastAsiaTheme="minorEastAsia"/>
      <w:kern w:val="2"/>
      <w:sz w:val="20"/>
      <w:szCs w:val="20"/>
      <w14:ligatures w14:val="standardContextual"/>
    </w:rPr>
  </w:style>
  <w:style w:type="paragraph" w:styleId="TOC6">
    <w:name w:val="toc 6"/>
    <w:basedOn w:val="Normal"/>
    <w:next w:val="Normal"/>
    <w:autoRedefine/>
    <w:uiPriority w:val="39"/>
    <w:semiHidden/>
    <w:unhideWhenUsed/>
    <w:rsid w:val="001841E0"/>
    <w:pPr>
      <w:spacing w:line="480" w:lineRule="auto"/>
      <w:ind w:left="1200"/>
    </w:pPr>
    <w:rPr>
      <w:rFonts w:eastAsiaTheme="minorEastAsia"/>
      <w:kern w:val="2"/>
      <w:sz w:val="20"/>
      <w:szCs w:val="20"/>
      <w14:ligatures w14:val="standardContextual"/>
    </w:rPr>
  </w:style>
  <w:style w:type="paragraph" w:styleId="TOC7">
    <w:name w:val="toc 7"/>
    <w:basedOn w:val="Normal"/>
    <w:next w:val="Normal"/>
    <w:autoRedefine/>
    <w:uiPriority w:val="39"/>
    <w:semiHidden/>
    <w:unhideWhenUsed/>
    <w:rsid w:val="001841E0"/>
    <w:pPr>
      <w:spacing w:line="480" w:lineRule="auto"/>
      <w:ind w:left="1440"/>
    </w:pPr>
    <w:rPr>
      <w:rFonts w:eastAsiaTheme="minorEastAsia"/>
      <w:kern w:val="2"/>
      <w:sz w:val="20"/>
      <w:szCs w:val="20"/>
      <w14:ligatures w14:val="standardContextual"/>
    </w:rPr>
  </w:style>
  <w:style w:type="paragraph" w:styleId="TOC8">
    <w:name w:val="toc 8"/>
    <w:basedOn w:val="Normal"/>
    <w:next w:val="Normal"/>
    <w:autoRedefine/>
    <w:uiPriority w:val="39"/>
    <w:semiHidden/>
    <w:unhideWhenUsed/>
    <w:rsid w:val="001841E0"/>
    <w:pPr>
      <w:spacing w:line="480" w:lineRule="auto"/>
      <w:ind w:left="1680"/>
    </w:pPr>
    <w:rPr>
      <w:rFonts w:eastAsiaTheme="minorEastAsia"/>
      <w:kern w:val="2"/>
      <w:sz w:val="20"/>
      <w:szCs w:val="20"/>
      <w14:ligatures w14:val="standardContextual"/>
    </w:rPr>
  </w:style>
  <w:style w:type="paragraph" w:styleId="TOC9">
    <w:name w:val="toc 9"/>
    <w:basedOn w:val="Normal"/>
    <w:next w:val="Normal"/>
    <w:autoRedefine/>
    <w:uiPriority w:val="39"/>
    <w:semiHidden/>
    <w:unhideWhenUsed/>
    <w:rsid w:val="001841E0"/>
    <w:pPr>
      <w:spacing w:line="480" w:lineRule="auto"/>
      <w:ind w:left="1920"/>
    </w:pPr>
    <w:rPr>
      <w:rFonts w:eastAsiaTheme="minorEastAsia"/>
      <w:kern w:val="2"/>
      <w:sz w:val="20"/>
      <w:szCs w:val="20"/>
      <w14:ligatures w14:val="standardContextual"/>
    </w:rPr>
  </w:style>
  <w:style w:type="paragraph" w:styleId="Index1">
    <w:name w:val="index 1"/>
    <w:basedOn w:val="Normal"/>
    <w:next w:val="Normal"/>
    <w:autoRedefine/>
    <w:uiPriority w:val="99"/>
    <w:semiHidden/>
    <w:unhideWhenUsed/>
    <w:rsid w:val="001841E0"/>
    <w:pPr>
      <w:spacing w:line="480" w:lineRule="auto"/>
      <w:ind w:left="240" w:hanging="240"/>
    </w:pPr>
    <w:rPr>
      <w:rFonts w:ascii="Arial" w:eastAsiaTheme="minorEastAsia" w:hAnsi="Arial" w:cstheme="minorBidi"/>
      <w:kern w:val="2"/>
      <w:lang w:eastAsia="en-US"/>
      <w14:ligatures w14:val="standardContextual"/>
    </w:rPr>
  </w:style>
  <w:style w:type="character" w:styleId="FollowedHyperlink">
    <w:name w:val="FollowedHyperlink"/>
    <w:basedOn w:val="DefaultParagraphFont"/>
    <w:uiPriority w:val="99"/>
    <w:semiHidden/>
    <w:unhideWhenUsed/>
    <w:rsid w:val="001841E0"/>
    <w:rPr>
      <w:color w:val="96607D" w:themeColor="followedHyperlink"/>
      <w:u w:val="single"/>
    </w:rPr>
  </w:style>
  <w:style w:type="paragraph" w:styleId="TableofFigures">
    <w:name w:val="table of figures"/>
    <w:basedOn w:val="Normal"/>
    <w:next w:val="Normal"/>
    <w:uiPriority w:val="99"/>
    <w:unhideWhenUsed/>
    <w:rsid w:val="001841E0"/>
    <w:pPr>
      <w:spacing w:line="480" w:lineRule="auto"/>
      <w:ind w:left="480" w:hanging="480"/>
    </w:pPr>
    <w:rPr>
      <w:rFonts w:asciiTheme="minorHAnsi" w:eastAsiaTheme="minorEastAsia" w:hAnsiTheme="minorHAnsi" w:cstheme="minorBidi"/>
      <w:smallCaps/>
      <w:kern w:val="2"/>
      <w:sz w:val="20"/>
      <w:szCs w:val="20"/>
      <w:lang w:eastAsia="en-US"/>
      <w14:ligatures w14:val="standardContextual"/>
    </w:rPr>
  </w:style>
  <w:style w:type="character" w:styleId="PageNumber">
    <w:name w:val="page number"/>
    <w:basedOn w:val="DefaultParagraphFont"/>
    <w:uiPriority w:val="99"/>
    <w:semiHidden/>
    <w:unhideWhenUsed/>
    <w:rsid w:val="001841E0"/>
  </w:style>
  <w:style w:type="character" w:customStyle="1" w:styleId="normaltextrun">
    <w:name w:val="normaltextrun"/>
    <w:basedOn w:val="DefaultParagraphFont"/>
    <w:rsid w:val="001841E0"/>
  </w:style>
  <w:style w:type="character" w:styleId="LineNumber">
    <w:name w:val="line number"/>
    <w:basedOn w:val="DefaultParagraphFont"/>
    <w:uiPriority w:val="99"/>
    <w:semiHidden/>
    <w:unhideWhenUsed/>
    <w:rsid w:val="001841E0"/>
  </w:style>
  <w:style w:type="paragraph" w:customStyle="1" w:styleId="Default">
    <w:name w:val="Default"/>
    <w:rsid w:val="007442DC"/>
    <w:pPr>
      <w:widowControl w:val="0"/>
      <w:autoSpaceDE w:val="0"/>
      <w:autoSpaceDN w:val="0"/>
      <w:adjustRightInd w:val="0"/>
    </w:pPr>
    <w:rPr>
      <w:rFonts w:ascii="Calibri" w:eastAsia="Times New Roman" w:hAnsi="Calibri" w:cs="Calibri"/>
      <w:color w:val="000000"/>
      <w:kern w:val="0"/>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833327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371/journal.pone.0179827" TargetMode="External"/><Relationship Id="rId3" Type="http://schemas.openxmlformats.org/officeDocument/2006/relationships/settings" Target="settings.xml"/><Relationship Id="rId7" Type="http://schemas.openxmlformats.org/officeDocument/2006/relationships/hyperlink" Target="https://dx.doi.org/10.1037/vio000021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007/s00127-019-01729-3" TargetMode="External"/><Relationship Id="rId5" Type="http://schemas.openxmlformats.org/officeDocument/2006/relationships/hyperlink" Target="https://dx.doi.org/10.1017/S003329172000094X"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6583</Words>
  <Characters>37528</Characters>
  <Application>Microsoft Office Word</Application>
  <DocSecurity>0</DocSecurity>
  <Lines>312</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023</CharactersWithSpaces>
  <SharedDoc>false</SharedDoc>
  <HLinks>
    <vt:vector size="840" baseType="variant">
      <vt:variant>
        <vt:i4>6029392</vt:i4>
      </vt:variant>
      <vt:variant>
        <vt:i4>1018</vt:i4>
      </vt:variant>
      <vt:variant>
        <vt:i4>0</vt:i4>
      </vt:variant>
      <vt:variant>
        <vt:i4>5</vt:i4>
      </vt:variant>
      <vt:variant>
        <vt:lpwstr>https://dx.doi.org/10.1037/vio0000215</vt:lpwstr>
      </vt:variant>
      <vt:variant>
        <vt:lpwstr/>
      </vt:variant>
      <vt:variant>
        <vt:i4>1703945</vt:i4>
      </vt:variant>
      <vt:variant>
        <vt:i4>1015</vt:i4>
      </vt:variant>
      <vt:variant>
        <vt:i4>0</vt:i4>
      </vt:variant>
      <vt:variant>
        <vt:i4>5</vt:i4>
      </vt:variant>
      <vt:variant>
        <vt:lpwstr>https://dx.doi.org/10.1007/s00127-019-01729-3</vt:lpwstr>
      </vt:variant>
      <vt:variant>
        <vt:lpwstr/>
      </vt:variant>
      <vt:variant>
        <vt:i4>4456527</vt:i4>
      </vt:variant>
      <vt:variant>
        <vt:i4>1012</vt:i4>
      </vt:variant>
      <vt:variant>
        <vt:i4>0</vt:i4>
      </vt:variant>
      <vt:variant>
        <vt:i4>5</vt:i4>
      </vt:variant>
      <vt:variant>
        <vt:lpwstr>https://doi.org/10.1371/journal.pone.0179827</vt:lpwstr>
      </vt:variant>
      <vt:variant>
        <vt:lpwstr/>
      </vt:variant>
      <vt:variant>
        <vt:i4>4915215</vt:i4>
      </vt:variant>
      <vt:variant>
        <vt:i4>1009</vt:i4>
      </vt:variant>
      <vt:variant>
        <vt:i4>0</vt:i4>
      </vt:variant>
      <vt:variant>
        <vt:i4>5</vt:i4>
      </vt:variant>
      <vt:variant>
        <vt:lpwstr>https://dx.doi.org/10.1017/S003329172000094X</vt:lpwstr>
      </vt:variant>
      <vt:variant>
        <vt:lpwstr/>
      </vt:variant>
      <vt:variant>
        <vt:i4>4194315</vt:i4>
      </vt:variant>
      <vt:variant>
        <vt:i4>1003</vt:i4>
      </vt:variant>
      <vt:variant>
        <vt:i4>0</vt:i4>
      </vt:variant>
      <vt:variant>
        <vt:i4>5</vt:i4>
      </vt:variant>
      <vt:variant>
        <vt:lpwstr/>
      </vt:variant>
      <vt:variant>
        <vt:lpwstr>_ENREF_11</vt:lpwstr>
      </vt:variant>
      <vt:variant>
        <vt:i4>4194315</vt:i4>
      </vt:variant>
      <vt:variant>
        <vt:i4>997</vt:i4>
      </vt:variant>
      <vt:variant>
        <vt:i4>0</vt:i4>
      </vt:variant>
      <vt:variant>
        <vt:i4>5</vt:i4>
      </vt:variant>
      <vt:variant>
        <vt:lpwstr/>
      </vt:variant>
      <vt:variant>
        <vt:lpwstr>_ENREF_1</vt:lpwstr>
      </vt:variant>
      <vt:variant>
        <vt:i4>4194315</vt:i4>
      </vt:variant>
      <vt:variant>
        <vt:i4>989</vt:i4>
      </vt:variant>
      <vt:variant>
        <vt:i4>0</vt:i4>
      </vt:variant>
      <vt:variant>
        <vt:i4>5</vt:i4>
      </vt:variant>
      <vt:variant>
        <vt:lpwstr/>
      </vt:variant>
      <vt:variant>
        <vt:lpwstr>_ENREF_14</vt:lpwstr>
      </vt:variant>
      <vt:variant>
        <vt:i4>4521995</vt:i4>
      </vt:variant>
      <vt:variant>
        <vt:i4>983</vt:i4>
      </vt:variant>
      <vt:variant>
        <vt:i4>0</vt:i4>
      </vt:variant>
      <vt:variant>
        <vt:i4>5</vt:i4>
      </vt:variant>
      <vt:variant>
        <vt:lpwstr/>
      </vt:variant>
      <vt:variant>
        <vt:lpwstr>_ENREF_4</vt:lpwstr>
      </vt:variant>
      <vt:variant>
        <vt:i4>4194315</vt:i4>
      </vt:variant>
      <vt:variant>
        <vt:i4>975</vt:i4>
      </vt:variant>
      <vt:variant>
        <vt:i4>0</vt:i4>
      </vt:variant>
      <vt:variant>
        <vt:i4>5</vt:i4>
      </vt:variant>
      <vt:variant>
        <vt:lpwstr/>
      </vt:variant>
      <vt:variant>
        <vt:lpwstr>_ENREF_10</vt:lpwstr>
      </vt:variant>
      <vt:variant>
        <vt:i4>4521995</vt:i4>
      </vt:variant>
      <vt:variant>
        <vt:i4>969</vt:i4>
      </vt:variant>
      <vt:variant>
        <vt:i4>0</vt:i4>
      </vt:variant>
      <vt:variant>
        <vt:i4>5</vt:i4>
      </vt:variant>
      <vt:variant>
        <vt:lpwstr/>
      </vt:variant>
      <vt:variant>
        <vt:lpwstr>_ENREF_4</vt:lpwstr>
      </vt:variant>
      <vt:variant>
        <vt:i4>4718603</vt:i4>
      </vt:variant>
      <vt:variant>
        <vt:i4>961</vt:i4>
      </vt:variant>
      <vt:variant>
        <vt:i4>0</vt:i4>
      </vt:variant>
      <vt:variant>
        <vt:i4>5</vt:i4>
      </vt:variant>
      <vt:variant>
        <vt:lpwstr/>
      </vt:variant>
      <vt:variant>
        <vt:lpwstr>_ENREF_9</vt:lpwstr>
      </vt:variant>
      <vt:variant>
        <vt:i4>4325387</vt:i4>
      </vt:variant>
      <vt:variant>
        <vt:i4>953</vt:i4>
      </vt:variant>
      <vt:variant>
        <vt:i4>0</vt:i4>
      </vt:variant>
      <vt:variant>
        <vt:i4>5</vt:i4>
      </vt:variant>
      <vt:variant>
        <vt:lpwstr/>
      </vt:variant>
      <vt:variant>
        <vt:lpwstr>_ENREF_3</vt:lpwstr>
      </vt:variant>
      <vt:variant>
        <vt:i4>4325387</vt:i4>
      </vt:variant>
      <vt:variant>
        <vt:i4>947</vt:i4>
      </vt:variant>
      <vt:variant>
        <vt:i4>0</vt:i4>
      </vt:variant>
      <vt:variant>
        <vt:i4>5</vt:i4>
      </vt:variant>
      <vt:variant>
        <vt:lpwstr/>
      </vt:variant>
      <vt:variant>
        <vt:lpwstr>_ENREF_3</vt:lpwstr>
      </vt:variant>
      <vt:variant>
        <vt:i4>4194315</vt:i4>
      </vt:variant>
      <vt:variant>
        <vt:i4>939</vt:i4>
      </vt:variant>
      <vt:variant>
        <vt:i4>0</vt:i4>
      </vt:variant>
      <vt:variant>
        <vt:i4>5</vt:i4>
      </vt:variant>
      <vt:variant>
        <vt:lpwstr/>
      </vt:variant>
      <vt:variant>
        <vt:lpwstr>_ENREF_1</vt:lpwstr>
      </vt:variant>
      <vt:variant>
        <vt:i4>4390923</vt:i4>
      </vt:variant>
      <vt:variant>
        <vt:i4>931</vt:i4>
      </vt:variant>
      <vt:variant>
        <vt:i4>0</vt:i4>
      </vt:variant>
      <vt:variant>
        <vt:i4>5</vt:i4>
      </vt:variant>
      <vt:variant>
        <vt:lpwstr/>
      </vt:variant>
      <vt:variant>
        <vt:lpwstr>_ENREF_28</vt:lpwstr>
      </vt:variant>
      <vt:variant>
        <vt:i4>4521995</vt:i4>
      </vt:variant>
      <vt:variant>
        <vt:i4>923</vt:i4>
      </vt:variant>
      <vt:variant>
        <vt:i4>0</vt:i4>
      </vt:variant>
      <vt:variant>
        <vt:i4>5</vt:i4>
      </vt:variant>
      <vt:variant>
        <vt:lpwstr/>
      </vt:variant>
      <vt:variant>
        <vt:lpwstr>_ENREF_4</vt:lpwstr>
      </vt:variant>
      <vt:variant>
        <vt:i4>4194315</vt:i4>
      </vt:variant>
      <vt:variant>
        <vt:i4>915</vt:i4>
      </vt:variant>
      <vt:variant>
        <vt:i4>0</vt:i4>
      </vt:variant>
      <vt:variant>
        <vt:i4>5</vt:i4>
      </vt:variant>
      <vt:variant>
        <vt:lpwstr/>
      </vt:variant>
      <vt:variant>
        <vt:lpwstr>_ENREF_1</vt:lpwstr>
      </vt:variant>
      <vt:variant>
        <vt:i4>4390923</vt:i4>
      </vt:variant>
      <vt:variant>
        <vt:i4>907</vt:i4>
      </vt:variant>
      <vt:variant>
        <vt:i4>0</vt:i4>
      </vt:variant>
      <vt:variant>
        <vt:i4>5</vt:i4>
      </vt:variant>
      <vt:variant>
        <vt:lpwstr/>
      </vt:variant>
      <vt:variant>
        <vt:lpwstr>_ENREF_27</vt:lpwstr>
      </vt:variant>
      <vt:variant>
        <vt:i4>4194315</vt:i4>
      </vt:variant>
      <vt:variant>
        <vt:i4>901</vt:i4>
      </vt:variant>
      <vt:variant>
        <vt:i4>0</vt:i4>
      </vt:variant>
      <vt:variant>
        <vt:i4>5</vt:i4>
      </vt:variant>
      <vt:variant>
        <vt:lpwstr/>
      </vt:variant>
      <vt:variant>
        <vt:lpwstr>_ENREF_17</vt:lpwstr>
      </vt:variant>
      <vt:variant>
        <vt:i4>4194315</vt:i4>
      </vt:variant>
      <vt:variant>
        <vt:i4>895</vt:i4>
      </vt:variant>
      <vt:variant>
        <vt:i4>0</vt:i4>
      </vt:variant>
      <vt:variant>
        <vt:i4>5</vt:i4>
      </vt:variant>
      <vt:variant>
        <vt:lpwstr/>
      </vt:variant>
      <vt:variant>
        <vt:lpwstr>_ENREF_1</vt:lpwstr>
      </vt:variant>
      <vt:variant>
        <vt:i4>4390923</vt:i4>
      </vt:variant>
      <vt:variant>
        <vt:i4>887</vt:i4>
      </vt:variant>
      <vt:variant>
        <vt:i4>0</vt:i4>
      </vt:variant>
      <vt:variant>
        <vt:i4>5</vt:i4>
      </vt:variant>
      <vt:variant>
        <vt:lpwstr/>
      </vt:variant>
      <vt:variant>
        <vt:lpwstr>_ENREF_26</vt:lpwstr>
      </vt:variant>
      <vt:variant>
        <vt:i4>4194315</vt:i4>
      </vt:variant>
      <vt:variant>
        <vt:i4>881</vt:i4>
      </vt:variant>
      <vt:variant>
        <vt:i4>0</vt:i4>
      </vt:variant>
      <vt:variant>
        <vt:i4>5</vt:i4>
      </vt:variant>
      <vt:variant>
        <vt:lpwstr/>
      </vt:variant>
      <vt:variant>
        <vt:lpwstr>_ENREF_16</vt:lpwstr>
      </vt:variant>
      <vt:variant>
        <vt:i4>4390923</vt:i4>
      </vt:variant>
      <vt:variant>
        <vt:i4>873</vt:i4>
      </vt:variant>
      <vt:variant>
        <vt:i4>0</vt:i4>
      </vt:variant>
      <vt:variant>
        <vt:i4>5</vt:i4>
      </vt:variant>
      <vt:variant>
        <vt:lpwstr/>
      </vt:variant>
      <vt:variant>
        <vt:lpwstr>_ENREF_25</vt:lpwstr>
      </vt:variant>
      <vt:variant>
        <vt:i4>4194315</vt:i4>
      </vt:variant>
      <vt:variant>
        <vt:i4>865</vt:i4>
      </vt:variant>
      <vt:variant>
        <vt:i4>0</vt:i4>
      </vt:variant>
      <vt:variant>
        <vt:i4>5</vt:i4>
      </vt:variant>
      <vt:variant>
        <vt:lpwstr/>
      </vt:variant>
      <vt:variant>
        <vt:lpwstr>_ENREF_1</vt:lpwstr>
      </vt:variant>
      <vt:variant>
        <vt:i4>4390923</vt:i4>
      </vt:variant>
      <vt:variant>
        <vt:i4>857</vt:i4>
      </vt:variant>
      <vt:variant>
        <vt:i4>0</vt:i4>
      </vt:variant>
      <vt:variant>
        <vt:i4>5</vt:i4>
      </vt:variant>
      <vt:variant>
        <vt:lpwstr/>
      </vt:variant>
      <vt:variant>
        <vt:lpwstr>_ENREF_2</vt:lpwstr>
      </vt:variant>
      <vt:variant>
        <vt:i4>4521995</vt:i4>
      </vt:variant>
      <vt:variant>
        <vt:i4>849</vt:i4>
      </vt:variant>
      <vt:variant>
        <vt:i4>0</vt:i4>
      </vt:variant>
      <vt:variant>
        <vt:i4>5</vt:i4>
      </vt:variant>
      <vt:variant>
        <vt:lpwstr/>
      </vt:variant>
      <vt:variant>
        <vt:lpwstr>_ENREF_4</vt:lpwstr>
      </vt:variant>
      <vt:variant>
        <vt:i4>4194315</vt:i4>
      </vt:variant>
      <vt:variant>
        <vt:i4>841</vt:i4>
      </vt:variant>
      <vt:variant>
        <vt:i4>0</vt:i4>
      </vt:variant>
      <vt:variant>
        <vt:i4>5</vt:i4>
      </vt:variant>
      <vt:variant>
        <vt:lpwstr/>
      </vt:variant>
      <vt:variant>
        <vt:lpwstr>_ENREF_1</vt:lpwstr>
      </vt:variant>
      <vt:variant>
        <vt:i4>4390923</vt:i4>
      </vt:variant>
      <vt:variant>
        <vt:i4>833</vt:i4>
      </vt:variant>
      <vt:variant>
        <vt:i4>0</vt:i4>
      </vt:variant>
      <vt:variant>
        <vt:i4>5</vt:i4>
      </vt:variant>
      <vt:variant>
        <vt:lpwstr/>
      </vt:variant>
      <vt:variant>
        <vt:lpwstr>_ENREF_24</vt:lpwstr>
      </vt:variant>
      <vt:variant>
        <vt:i4>4521995</vt:i4>
      </vt:variant>
      <vt:variant>
        <vt:i4>825</vt:i4>
      </vt:variant>
      <vt:variant>
        <vt:i4>0</vt:i4>
      </vt:variant>
      <vt:variant>
        <vt:i4>5</vt:i4>
      </vt:variant>
      <vt:variant>
        <vt:lpwstr/>
      </vt:variant>
      <vt:variant>
        <vt:lpwstr>_ENREF_4</vt:lpwstr>
      </vt:variant>
      <vt:variant>
        <vt:i4>4194315</vt:i4>
      </vt:variant>
      <vt:variant>
        <vt:i4>817</vt:i4>
      </vt:variant>
      <vt:variant>
        <vt:i4>0</vt:i4>
      </vt:variant>
      <vt:variant>
        <vt:i4>5</vt:i4>
      </vt:variant>
      <vt:variant>
        <vt:lpwstr/>
      </vt:variant>
      <vt:variant>
        <vt:lpwstr>_ENREF_1</vt:lpwstr>
      </vt:variant>
      <vt:variant>
        <vt:i4>4194315</vt:i4>
      </vt:variant>
      <vt:variant>
        <vt:i4>809</vt:i4>
      </vt:variant>
      <vt:variant>
        <vt:i4>0</vt:i4>
      </vt:variant>
      <vt:variant>
        <vt:i4>5</vt:i4>
      </vt:variant>
      <vt:variant>
        <vt:lpwstr/>
      </vt:variant>
      <vt:variant>
        <vt:lpwstr>_ENREF_14</vt:lpwstr>
      </vt:variant>
      <vt:variant>
        <vt:i4>4194315</vt:i4>
      </vt:variant>
      <vt:variant>
        <vt:i4>801</vt:i4>
      </vt:variant>
      <vt:variant>
        <vt:i4>0</vt:i4>
      </vt:variant>
      <vt:variant>
        <vt:i4>5</vt:i4>
      </vt:variant>
      <vt:variant>
        <vt:lpwstr/>
      </vt:variant>
      <vt:variant>
        <vt:lpwstr>_ENREF_1</vt:lpwstr>
      </vt:variant>
      <vt:variant>
        <vt:i4>4390923</vt:i4>
      </vt:variant>
      <vt:variant>
        <vt:i4>793</vt:i4>
      </vt:variant>
      <vt:variant>
        <vt:i4>0</vt:i4>
      </vt:variant>
      <vt:variant>
        <vt:i4>5</vt:i4>
      </vt:variant>
      <vt:variant>
        <vt:lpwstr/>
      </vt:variant>
      <vt:variant>
        <vt:lpwstr>_ENREF_23</vt:lpwstr>
      </vt:variant>
      <vt:variant>
        <vt:i4>4521995</vt:i4>
      </vt:variant>
      <vt:variant>
        <vt:i4>787</vt:i4>
      </vt:variant>
      <vt:variant>
        <vt:i4>0</vt:i4>
      </vt:variant>
      <vt:variant>
        <vt:i4>5</vt:i4>
      </vt:variant>
      <vt:variant>
        <vt:lpwstr/>
      </vt:variant>
      <vt:variant>
        <vt:lpwstr>_ENREF_4</vt:lpwstr>
      </vt:variant>
      <vt:variant>
        <vt:i4>4194315</vt:i4>
      </vt:variant>
      <vt:variant>
        <vt:i4>779</vt:i4>
      </vt:variant>
      <vt:variant>
        <vt:i4>0</vt:i4>
      </vt:variant>
      <vt:variant>
        <vt:i4>5</vt:i4>
      </vt:variant>
      <vt:variant>
        <vt:lpwstr/>
      </vt:variant>
      <vt:variant>
        <vt:lpwstr>_ENREF_1</vt:lpwstr>
      </vt:variant>
      <vt:variant>
        <vt:i4>4194315</vt:i4>
      </vt:variant>
      <vt:variant>
        <vt:i4>771</vt:i4>
      </vt:variant>
      <vt:variant>
        <vt:i4>0</vt:i4>
      </vt:variant>
      <vt:variant>
        <vt:i4>5</vt:i4>
      </vt:variant>
      <vt:variant>
        <vt:lpwstr/>
      </vt:variant>
      <vt:variant>
        <vt:lpwstr>_ENREF_11</vt:lpwstr>
      </vt:variant>
      <vt:variant>
        <vt:i4>4521995</vt:i4>
      </vt:variant>
      <vt:variant>
        <vt:i4>763</vt:i4>
      </vt:variant>
      <vt:variant>
        <vt:i4>0</vt:i4>
      </vt:variant>
      <vt:variant>
        <vt:i4>5</vt:i4>
      </vt:variant>
      <vt:variant>
        <vt:lpwstr/>
      </vt:variant>
      <vt:variant>
        <vt:lpwstr>_ENREF_4</vt:lpwstr>
      </vt:variant>
      <vt:variant>
        <vt:i4>4194315</vt:i4>
      </vt:variant>
      <vt:variant>
        <vt:i4>755</vt:i4>
      </vt:variant>
      <vt:variant>
        <vt:i4>0</vt:i4>
      </vt:variant>
      <vt:variant>
        <vt:i4>5</vt:i4>
      </vt:variant>
      <vt:variant>
        <vt:lpwstr/>
      </vt:variant>
      <vt:variant>
        <vt:lpwstr>_ENREF_1</vt:lpwstr>
      </vt:variant>
      <vt:variant>
        <vt:i4>4194315</vt:i4>
      </vt:variant>
      <vt:variant>
        <vt:i4>747</vt:i4>
      </vt:variant>
      <vt:variant>
        <vt:i4>0</vt:i4>
      </vt:variant>
      <vt:variant>
        <vt:i4>5</vt:i4>
      </vt:variant>
      <vt:variant>
        <vt:lpwstr/>
      </vt:variant>
      <vt:variant>
        <vt:lpwstr>_ENREF_11</vt:lpwstr>
      </vt:variant>
      <vt:variant>
        <vt:i4>4194315</vt:i4>
      </vt:variant>
      <vt:variant>
        <vt:i4>739</vt:i4>
      </vt:variant>
      <vt:variant>
        <vt:i4>0</vt:i4>
      </vt:variant>
      <vt:variant>
        <vt:i4>5</vt:i4>
      </vt:variant>
      <vt:variant>
        <vt:lpwstr/>
      </vt:variant>
      <vt:variant>
        <vt:lpwstr>_ENREF_17</vt:lpwstr>
      </vt:variant>
      <vt:variant>
        <vt:i4>4521995</vt:i4>
      </vt:variant>
      <vt:variant>
        <vt:i4>733</vt:i4>
      </vt:variant>
      <vt:variant>
        <vt:i4>0</vt:i4>
      </vt:variant>
      <vt:variant>
        <vt:i4>5</vt:i4>
      </vt:variant>
      <vt:variant>
        <vt:lpwstr/>
      </vt:variant>
      <vt:variant>
        <vt:lpwstr>_ENREF_4</vt:lpwstr>
      </vt:variant>
      <vt:variant>
        <vt:i4>4194315</vt:i4>
      </vt:variant>
      <vt:variant>
        <vt:i4>725</vt:i4>
      </vt:variant>
      <vt:variant>
        <vt:i4>0</vt:i4>
      </vt:variant>
      <vt:variant>
        <vt:i4>5</vt:i4>
      </vt:variant>
      <vt:variant>
        <vt:lpwstr/>
      </vt:variant>
      <vt:variant>
        <vt:lpwstr>_ENREF_16</vt:lpwstr>
      </vt:variant>
      <vt:variant>
        <vt:i4>4194315</vt:i4>
      </vt:variant>
      <vt:variant>
        <vt:i4>717</vt:i4>
      </vt:variant>
      <vt:variant>
        <vt:i4>0</vt:i4>
      </vt:variant>
      <vt:variant>
        <vt:i4>5</vt:i4>
      </vt:variant>
      <vt:variant>
        <vt:lpwstr/>
      </vt:variant>
      <vt:variant>
        <vt:lpwstr>_ENREF_1</vt:lpwstr>
      </vt:variant>
      <vt:variant>
        <vt:i4>4194315</vt:i4>
      </vt:variant>
      <vt:variant>
        <vt:i4>709</vt:i4>
      </vt:variant>
      <vt:variant>
        <vt:i4>0</vt:i4>
      </vt:variant>
      <vt:variant>
        <vt:i4>5</vt:i4>
      </vt:variant>
      <vt:variant>
        <vt:lpwstr/>
      </vt:variant>
      <vt:variant>
        <vt:lpwstr>_ENREF_13</vt:lpwstr>
      </vt:variant>
      <vt:variant>
        <vt:i4>4194315</vt:i4>
      </vt:variant>
      <vt:variant>
        <vt:i4>701</vt:i4>
      </vt:variant>
      <vt:variant>
        <vt:i4>0</vt:i4>
      </vt:variant>
      <vt:variant>
        <vt:i4>5</vt:i4>
      </vt:variant>
      <vt:variant>
        <vt:lpwstr/>
      </vt:variant>
      <vt:variant>
        <vt:lpwstr>_ENREF_15</vt:lpwstr>
      </vt:variant>
      <vt:variant>
        <vt:i4>4521995</vt:i4>
      </vt:variant>
      <vt:variant>
        <vt:i4>693</vt:i4>
      </vt:variant>
      <vt:variant>
        <vt:i4>0</vt:i4>
      </vt:variant>
      <vt:variant>
        <vt:i4>5</vt:i4>
      </vt:variant>
      <vt:variant>
        <vt:lpwstr/>
      </vt:variant>
      <vt:variant>
        <vt:lpwstr>_ENREF_4</vt:lpwstr>
      </vt:variant>
      <vt:variant>
        <vt:i4>4194315</vt:i4>
      </vt:variant>
      <vt:variant>
        <vt:i4>685</vt:i4>
      </vt:variant>
      <vt:variant>
        <vt:i4>0</vt:i4>
      </vt:variant>
      <vt:variant>
        <vt:i4>5</vt:i4>
      </vt:variant>
      <vt:variant>
        <vt:lpwstr/>
      </vt:variant>
      <vt:variant>
        <vt:lpwstr>_ENREF_12</vt:lpwstr>
      </vt:variant>
      <vt:variant>
        <vt:i4>4521995</vt:i4>
      </vt:variant>
      <vt:variant>
        <vt:i4>677</vt:i4>
      </vt:variant>
      <vt:variant>
        <vt:i4>0</vt:i4>
      </vt:variant>
      <vt:variant>
        <vt:i4>5</vt:i4>
      </vt:variant>
      <vt:variant>
        <vt:lpwstr/>
      </vt:variant>
      <vt:variant>
        <vt:lpwstr>_ENREF_4</vt:lpwstr>
      </vt:variant>
      <vt:variant>
        <vt:i4>4390923</vt:i4>
      </vt:variant>
      <vt:variant>
        <vt:i4>669</vt:i4>
      </vt:variant>
      <vt:variant>
        <vt:i4>0</vt:i4>
      </vt:variant>
      <vt:variant>
        <vt:i4>5</vt:i4>
      </vt:variant>
      <vt:variant>
        <vt:lpwstr/>
      </vt:variant>
      <vt:variant>
        <vt:lpwstr>_ENREF_22</vt:lpwstr>
      </vt:variant>
      <vt:variant>
        <vt:i4>4194315</vt:i4>
      </vt:variant>
      <vt:variant>
        <vt:i4>661</vt:i4>
      </vt:variant>
      <vt:variant>
        <vt:i4>0</vt:i4>
      </vt:variant>
      <vt:variant>
        <vt:i4>5</vt:i4>
      </vt:variant>
      <vt:variant>
        <vt:lpwstr/>
      </vt:variant>
      <vt:variant>
        <vt:lpwstr>_ENREF_1</vt:lpwstr>
      </vt:variant>
      <vt:variant>
        <vt:i4>4653067</vt:i4>
      </vt:variant>
      <vt:variant>
        <vt:i4>653</vt:i4>
      </vt:variant>
      <vt:variant>
        <vt:i4>0</vt:i4>
      </vt:variant>
      <vt:variant>
        <vt:i4>5</vt:i4>
      </vt:variant>
      <vt:variant>
        <vt:lpwstr/>
      </vt:variant>
      <vt:variant>
        <vt:lpwstr>_ENREF_6</vt:lpwstr>
      </vt:variant>
      <vt:variant>
        <vt:i4>4521995</vt:i4>
      </vt:variant>
      <vt:variant>
        <vt:i4>645</vt:i4>
      </vt:variant>
      <vt:variant>
        <vt:i4>0</vt:i4>
      </vt:variant>
      <vt:variant>
        <vt:i4>5</vt:i4>
      </vt:variant>
      <vt:variant>
        <vt:lpwstr/>
      </vt:variant>
      <vt:variant>
        <vt:lpwstr>_ENREF_4</vt:lpwstr>
      </vt:variant>
      <vt:variant>
        <vt:i4>4784139</vt:i4>
      </vt:variant>
      <vt:variant>
        <vt:i4>637</vt:i4>
      </vt:variant>
      <vt:variant>
        <vt:i4>0</vt:i4>
      </vt:variant>
      <vt:variant>
        <vt:i4>5</vt:i4>
      </vt:variant>
      <vt:variant>
        <vt:lpwstr/>
      </vt:variant>
      <vt:variant>
        <vt:lpwstr>_ENREF_8</vt:lpwstr>
      </vt:variant>
      <vt:variant>
        <vt:i4>4521995</vt:i4>
      </vt:variant>
      <vt:variant>
        <vt:i4>629</vt:i4>
      </vt:variant>
      <vt:variant>
        <vt:i4>0</vt:i4>
      </vt:variant>
      <vt:variant>
        <vt:i4>5</vt:i4>
      </vt:variant>
      <vt:variant>
        <vt:lpwstr/>
      </vt:variant>
      <vt:variant>
        <vt:lpwstr>_ENREF_4</vt:lpwstr>
      </vt:variant>
      <vt:variant>
        <vt:i4>4325387</vt:i4>
      </vt:variant>
      <vt:variant>
        <vt:i4>621</vt:i4>
      </vt:variant>
      <vt:variant>
        <vt:i4>0</vt:i4>
      </vt:variant>
      <vt:variant>
        <vt:i4>5</vt:i4>
      </vt:variant>
      <vt:variant>
        <vt:lpwstr/>
      </vt:variant>
      <vt:variant>
        <vt:lpwstr>_ENREF_3</vt:lpwstr>
      </vt:variant>
      <vt:variant>
        <vt:i4>4194315</vt:i4>
      </vt:variant>
      <vt:variant>
        <vt:i4>613</vt:i4>
      </vt:variant>
      <vt:variant>
        <vt:i4>0</vt:i4>
      </vt:variant>
      <vt:variant>
        <vt:i4>5</vt:i4>
      </vt:variant>
      <vt:variant>
        <vt:lpwstr/>
      </vt:variant>
      <vt:variant>
        <vt:lpwstr>_ENREF_1</vt:lpwstr>
      </vt:variant>
      <vt:variant>
        <vt:i4>4390923</vt:i4>
      </vt:variant>
      <vt:variant>
        <vt:i4>605</vt:i4>
      </vt:variant>
      <vt:variant>
        <vt:i4>0</vt:i4>
      </vt:variant>
      <vt:variant>
        <vt:i4>5</vt:i4>
      </vt:variant>
      <vt:variant>
        <vt:lpwstr/>
      </vt:variant>
      <vt:variant>
        <vt:lpwstr>_ENREF_21</vt:lpwstr>
      </vt:variant>
      <vt:variant>
        <vt:i4>4521995</vt:i4>
      </vt:variant>
      <vt:variant>
        <vt:i4>599</vt:i4>
      </vt:variant>
      <vt:variant>
        <vt:i4>0</vt:i4>
      </vt:variant>
      <vt:variant>
        <vt:i4>5</vt:i4>
      </vt:variant>
      <vt:variant>
        <vt:lpwstr/>
      </vt:variant>
      <vt:variant>
        <vt:lpwstr>_ENREF_4</vt:lpwstr>
      </vt:variant>
      <vt:variant>
        <vt:i4>4325387</vt:i4>
      </vt:variant>
      <vt:variant>
        <vt:i4>591</vt:i4>
      </vt:variant>
      <vt:variant>
        <vt:i4>0</vt:i4>
      </vt:variant>
      <vt:variant>
        <vt:i4>5</vt:i4>
      </vt:variant>
      <vt:variant>
        <vt:lpwstr/>
      </vt:variant>
      <vt:variant>
        <vt:lpwstr>_ENREF_3</vt:lpwstr>
      </vt:variant>
      <vt:variant>
        <vt:i4>4194315</vt:i4>
      </vt:variant>
      <vt:variant>
        <vt:i4>583</vt:i4>
      </vt:variant>
      <vt:variant>
        <vt:i4>0</vt:i4>
      </vt:variant>
      <vt:variant>
        <vt:i4>5</vt:i4>
      </vt:variant>
      <vt:variant>
        <vt:lpwstr/>
      </vt:variant>
      <vt:variant>
        <vt:lpwstr>_ENREF_1</vt:lpwstr>
      </vt:variant>
      <vt:variant>
        <vt:i4>4456459</vt:i4>
      </vt:variant>
      <vt:variant>
        <vt:i4>575</vt:i4>
      </vt:variant>
      <vt:variant>
        <vt:i4>0</vt:i4>
      </vt:variant>
      <vt:variant>
        <vt:i4>5</vt:i4>
      </vt:variant>
      <vt:variant>
        <vt:lpwstr/>
      </vt:variant>
      <vt:variant>
        <vt:lpwstr>_ENREF_5</vt:lpwstr>
      </vt:variant>
      <vt:variant>
        <vt:i4>4325387</vt:i4>
      </vt:variant>
      <vt:variant>
        <vt:i4>567</vt:i4>
      </vt:variant>
      <vt:variant>
        <vt:i4>0</vt:i4>
      </vt:variant>
      <vt:variant>
        <vt:i4>5</vt:i4>
      </vt:variant>
      <vt:variant>
        <vt:lpwstr/>
      </vt:variant>
      <vt:variant>
        <vt:lpwstr>_ENREF_3</vt:lpwstr>
      </vt:variant>
      <vt:variant>
        <vt:i4>4390923</vt:i4>
      </vt:variant>
      <vt:variant>
        <vt:i4>559</vt:i4>
      </vt:variant>
      <vt:variant>
        <vt:i4>0</vt:i4>
      </vt:variant>
      <vt:variant>
        <vt:i4>5</vt:i4>
      </vt:variant>
      <vt:variant>
        <vt:lpwstr/>
      </vt:variant>
      <vt:variant>
        <vt:lpwstr>_ENREF_20</vt:lpwstr>
      </vt:variant>
      <vt:variant>
        <vt:i4>4521995</vt:i4>
      </vt:variant>
      <vt:variant>
        <vt:i4>553</vt:i4>
      </vt:variant>
      <vt:variant>
        <vt:i4>0</vt:i4>
      </vt:variant>
      <vt:variant>
        <vt:i4>5</vt:i4>
      </vt:variant>
      <vt:variant>
        <vt:lpwstr/>
      </vt:variant>
      <vt:variant>
        <vt:lpwstr>_ENREF_4</vt:lpwstr>
      </vt:variant>
      <vt:variant>
        <vt:i4>4325387</vt:i4>
      </vt:variant>
      <vt:variant>
        <vt:i4>545</vt:i4>
      </vt:variant>
      <vt:variant>
        <vt:i4>0</vt:i4>
      </vt:variant>
      <vt:variant>
        <vt:i4>5</vt:i4>
      </vt:variant>
      <vt:variant>
        <vt:lpwstr/>
      </vt:variant>
      <vt:variant>
        <vt:lpwstr>_ENREF_3</vt:lpwstr>
      </vt:variant>
      <vt:variant>
        <vt:i4>4194315</vt:i4>
      </vt:variant>
      <vt:variant>
        <vt:i4>537</vt:i4>
      </vt:variant>
      <vt:variant>
        <vt:i4>0</vt:i4>
      </vt:variant>
      <vt:variant>
        <vt:i4>5</vt:i4>
      </vt:variant>
      <vt:variant>
        <vt:lpwstr/>
      </vt:variant>
      <vt:variant>
        <vt:lpwstr>_ENREF_1</vt:lpwstr>
      </vt:variant>
      <vt:variant>
        <vt:i4>4194315</vt:i4>
      </vt:variant>
      <vt:variant>
        <vt:i4>529</vt:i4>
      </vt:variant>
      <vt:variant>
        <vt:i4>0</vt:i4>
      </vt:variant>
      <vt:variant>
        <vt:i4>5</vt:i4>
      </vt:variant>
      <vt:variant>
        <vt:lpwstr/>
      </vt:variant>
      <vt:variant>
        <vt:lpwstr>_ENREF_18</vt:lpwstr>
      </vt:variant>
      <vt:variant>
        <vt:i4>4521995</vt:i4>
      </vt:variant>
      <vt:variant>
        <vt:i4>521</vt:i4>
      </vt:variant>
      <vt:variant>
        <vt:i4>0</vt:i4>
      </vt:variant>
      <vt:variant>
        <vt:i4>5</vt:i4>
      </vt:variant>
      <vt:variant>
        <vt:lpwstr/>
      </vt:variant>
      <vt:variant>
        <vt:lpwstr>_ENREF_4</vt:lpwstr>
      </vt:variant>
      <vt:variant>
        <vt:i4>4325387</vt:i4>
      </vt:variant>
      <vt:variant>
        <vt:i4>513</vt:i4>
      </vt:variant>
      <vt:variant>
        <vt:i4>0</vt:i4>
      </vt:variant>
      <vt:variant>
        <vt:i4>5</vt:i4>
      </vt:variant>
      <vt:variant>
        <vt:lpwstr/>
      </vt:variant>
      <vt:variant>
        <vt:lpwstr>_ENREF_3</vt:lpwstr>
      </vt:variant>
      <vt:variant>
        <vt:i4>4194315</vt:i4>
      </vt:variant>
      <vt:variant>
        <vt:i4>505</vt:i4>
      </vt:variant>
      <vt:variant>
        <vt:i4>0</vt:i4>
      </vt:variant>
      <vt:variant>
        <vt:i4>5</vt:i4>
      </vt:variant>
      <vt:variant>
        <vt:lpwstr/>
      </vt:variant>
      <vt:variant>
        <vt:lpwstr>_ENREF_1</vt:lpwstr>
      </vt:variant>
      <vt:variant>
        <vt:i4>4587531</vt:i4>
      </vt:variant>
      <vt:variant>
        <vt:i4>497</vt:i4>
      </vt:variant>
      <vt:variant>
        <vt:i4>0</vt:i4>
      </vt:variant>
      <vt:variant>
        <vt:i4>5</vt:i4>
      </vt:variant>
      <vt:variant>
        <vt:lpwstr/>
      </vt:variant>
      <vt:variant>
        <vt:lpwstr>_ENREF_7</vt:lpwstr>
      </vt:variant>
      <vt:variant>
        <vt:i4>4521995</vt:i4>
      </vt:variant>
      <vt:variant>
        <vt:i4>489</vt:i4>
      </vt:variant>
      <vt:variant>
        <vt:i4>0</vt:i4>
      </vt:variant>
      <vt:variant>
        <vt:i4>5</vt:i4>
      </vt:variant>
      <vt:variant>
        <vt:lpwstr/>
      </vt:variant>
      <vt:variant>
        <vt:lpwstr>_ENREF_4</vt:lpwstr>
      </vt:variant>
      <vt:variant>
        <vt:i4>4194315</vt:i4>
      </vt:variant>
      <vt:variant>
        <vt:i4>481</vt:i4>
      </vt:variant>
      <vt:variant>
        <vt:i4>0</vt:i4>
      </vt:variant>
      <vt:variant>
        <vt:i4>5</vt:i4>
      </vt:variant>
      <vt:variant>
        <vt:lpwstr/>
      </vt:variant>
      <vt:variant>
        <vt:lpwstr>_ENREF_1</vt:lpwstr>
      </vt:variant>
      <vt:variant>
        <vt:i4>4194315</vt:i4>
      </vt:variant>
      <vt:variant>
        <vt:i4>473</vt:i4>
      </vt:variant>
      <vt:variant>
        <vt:i4>0</vt:i4>
      </vt:variant>
      <vt:variant>
        <vt:i4>5</vt:i4>
      </vt:variant>
      <vt:variant>
        <vt:lpwstr/>
      </vt:variant>
      <vt:variant>
        <vt:lpwstr>_ENREF_10</vt:lpwstr>
      </vt:variant>
      <vt:variant>
        <vt:i4>4521995</vt:i4>
      </vt:variant>
      <vt:variant>
        <vt:i4>465</vt:i4>
      </vt:variant>
      <vt:variant>
        <vt:i4>0</vt:i4>
      </vt:variant>
      <vt:variant>
        <vt:i4>5</vt:i4>
      </vt:variant>
      <vt:variant>
        <vt:lpwstr/>
      </vt:variant>
      <vt:variant>
        <vt:lpwstr>_ENREF_4</vt:lpwstr>
      </vt:variant>
      <vt:variant>
        <vt:i4>4194315</vt:i4>
      </vt:variant>
      <vt:variant>
        <vt:i4>457</vt:i4>
      </vt:variant>
      <vt:variant>
        <vt:i4>0</vt:i4>
      </vt:variant>
      <vt:variant>
        <vt:i4>5</vt:i4>
      </vt:variant>
      <vt:variant>
        <vt:lpwstr/>
      </vt:variant>
      <vt:variant>
        <vt:lpwstr>_ENREF_1</vt:lpwstr>
      </vt:variant>
      <vt:variant>
        <vt:i4>4718603</vt:i4>
      </vt:variant>
      <vt:variant>
        <vt:i4>449</vt:i4>
      </vt:variant>
      <vt:variant>
        <vt:i4>0</vt:i4>
      </vt:variant>
      <vt:variant>
        <vt:i4>5</vt:i4>
      </vt:variant>
      <vt:variant>
        <vt:lpwstr/>
      </vt:variant>
      <vt:variant>
        <vt:lpwstr>_ENREF_9</vt:lpwstr>
      </vt:variant>
      <vt:variant>
        <vt:i4>4521995</vt:i4>
      </vt:variant>
      <vt:variant>
        <vt:i4>441</vt:i4>
      </vt:variant>
      <vt:variant>
        <vt:i4>0</vt:i4>
      </vt:variant>
      <vt:variant>
        <vt:i4>5</vt:i4>
      </vt:variant>
      <vt:variant>
        <vt:lpwstr/>
      </vt:variant>
      <vt:variant>
        <vt:lpwstr>_ENREF_4</vt:lpwstr>
      </vt:variant>
      <vt:variant>
        <vt:i4>4194315</vt:i4>
      </vt:variant>
      <vt:variant>
        <vt:i4>433</vt:i4>
      </vt:variant>
      <vt:variant>
        <vt:i4>0</vt:i4>
      </vt:variant>
      <vt:variant>
        <vt:i4>5</vt:i4>
      </vt:variant>
      <vt:variant>
        <vt:lpwstr/>
      </vt:variant>
      <vt:variant>
        <vt:lpwstr>_ENREF_1</vt:lpwstr>
      </vt:variant>
      <vt:variant>
        <vt:i4>4194315</vt:i4>
      </vt:variant>
      <vt:variant>
        <vt:i4>425</vt:i4>
      </vt:variant>
      <vt:variant>
        <vt:i4>0</vt:i4>
      </vt:variant>
      <vt:variant>
        <vt:i4>5</vt:i4>
      </vt:variant>
      <vt:variant>
        <vt:lpwstr/>
      </vt:variant>
      <vt:variant>
        <vt:lpwstr>_ENREF_19</vt:lpwstr>
      </vt:variant>
      <vt:variant>
        <vt:i4>4194315</vt:i4>
      </vt:variant>
      <vt:variant>
        <vt:i4>419</vt:i4>
      </vt:variant>
      <vt:variant>
        <vt:i4>0</vt:i4>
      </vt:variant>
      <vt:variant>
        <vt:i4>5</vt:i4>
      </vt:variant>
      <vt:variant>
        <vt:lpwstr/>
      </vt:variant>
      <vt:variant>
        <vt:lpwstr>_ENREF_17</vt:lpwstr>
      </vt:variant>
      <vt:variant>
        <vt:i4>4521995</vt:i4>
      </vt:variant>
      <vt:variant>
        <vt:i4>413</vt:i4>
      </vt:variant>
      <vt:variant>
        <vt:i4>0</vt:i4>
      </vt:variant>
      <vt:variant>
        <vt:i4>5</vt:i4>
      </vt:variant>
      <vt:variant>
        <vt:lpwstr/>
      </vt:variant>
      <vt:variant>
        <vt:lpwstr>_ENREF_4</vt:lpwstr>
      </vt:variant>
      <vt:variant>
        <vt:i4>4194315</vt:i4>
      </vt:variant>
      <vt:variant>
        <vt:i4>405</vt:i4>
      </vt:variant>
      <vt:variant>
        <vt:i4>0</vt:i4>
      </vt:variant>
      <vt:variant>
        <vt:i4>5</vt:i4>
      </vt:variant>
      <vt:variant>
        <vt:lpwstr/>
      </vt:variant>
      <vt:variant>
        <vt:lpwstr>_ENREF_16</vt:lpwstr>
      </vt:variant>
      <vt:variant>
        <vt:i4>4194315</vt:i4>
      </vt:variant>
      <vt:variant>
        <vt:i4>397</vt:i4>
      </vt:variant>
      <vt:variant>
        <vt:i4>0</vt:i4>
      </vt:variant>
      <vt:variant>
        <vt:i4>5</vt:i4>
      </vt:variant>
      <vt:variant>
        <vt:lpwstr/>
      </vt:variant>
      <vt:variant>
        <vt:lpwstr>_ENREF_1</vt:lpwstr>
      </vt:variant>
      <vt:variant>
        <vt:i4>4194315</vt:i4>
      </vt:variant>
      <vt:variant>
        <vt:i4>389</vt:i4>
      </vt:variant>
      <vt:variant>
        <vt:i4>0</vt:i4>
      </vt:variant>
      <vt:variant>
        <vt:i4>5</vt:i4>
      </vt:variant>
      <vt:variant>
        <vt:lpwstr/>
      </vt:variant>
      <vt:variant>
        <vt:lpwstr>_ENREF_13</vt:lpwstr>
      </vt:variant>
      <vt:variant>
        <vt:i4>4521995</vt:i4>
      </vt:variant>
      <vt:variant>
        <vt:i4>383</vt:i4>
      </vt:variant>
      <vt:variant>
        <vt:i4>0</vt:i4>
      </vt:variant>
      <vt:variant>
        <vt:i4>5</vt:i4>
      </vt:variant>
      <vt:variant>
        <vt:lpwstr/>
      </vt:variant>
      <vt:variant>
        <vt:lpwstr>_ENREF_4</vt:lpwstr>
      </vt:variant>
      <vt:variant>
        <vt:i4>4325387</vt:i4>
      </vt:variant>
      <vt:variant>
        <vt:i4>375</vt:i4>
      </vt:variant>
      <vt:variant>
        <vt:i4>0</vt:i4>
      </vt:variant>
      <vt:variant>
        <vt:i4>5</vt:i4>
      </vt:variant>
      <vt:variant>
        <vt:lpwstr/>
      </vt:variant>
      <vt:variant>
        <vt:lpwstr>_ENREF_3</vt:lpwstr>
      </vt:variant>
      <vt:variant>
        <vt:i4>4194315</vt:i4>
      </vt:variant>
      <vt:variant>
        <vt:i4>369</vt:i4>
      </vt:variant>
      <vt:variant>
        <vt:i4>0</vt:i4>
      </vt:variant>
      <vt:variant>
        <vt:i4>5</vt:i4>
      </vt:variant>
      <vt:variant>
        <vt:lpwstr/>
      </vt:variant>
      <vt:variant>
        <vt:lpwstr>_ENREF_1</vt:lpwstr>
      </vt:variant>
      <vt:variant>
        <vt:i4>4587531</vt:i4>
      </vt:variant>
      <vt:variant>
        <vt:i4>361</vt:i4>
      </vt:variant>
      <vt:variant>
        <vt:i4>0</vt:i4>
      </vt:variant>
      <vt:variant>
        <vt:i4>5</vt:i4>
      </vt:variant>
      <vt:variant>
        <vt:lpwstr/>
      </vt:variant>
      <vt:variant>
        <vt:lpwstr>_ENREF_7</vt:lpwstr>
      </vt:variant>
      <vt:variant>
        <vt:i4>4521995</vt:i4>
      </vt:variant>
      <vt:variant>
        <vt:i4>355</vt:i4>
      </vt:variant>
      <vt:variant>
        <vt:i4>0</vt:i4>
      </vt:variant>
      <vt:variant>
        <vt:i4>5</vt:i4>
      </vt:variant>
      <vt:variant>
        <vt:lpwstr/>
      </vt:variant>
      <vt:variant>
        <vt:lpwstr>_ENREF_4</vt:lpwstr>
      </vt:variant>
      <vt:variant>
        <vt:i4>4325387</vt:i4>
      </vt:variant>
      <vt:variant>
        <vt:i4>347</vt:i4>
      </vt:variant>
      <vt:variant>
        <vt:i4>0</vt:i4>
      </vt:variant>
      <vt:variant>
        <vt:i4>5</vt:i4>
      </vt:variant>
      <vt:variant>
        <vt:lpwstr/>
      </vt:variant>
      <vt:variant>
        <vt:lpwstr>_ENREF_3</vt:lpwstr>
      </vt:variant>
      <vt:variant>
        <vt:i4>4194315</vt:i4>
      </vt:variant>
      <vt:variant>
        <vt:i4>341</vt:i4>
      </vt:variant>
      <vt:variant>
        <vt:i4>0</vt:i4>
      </vt:variant>
      <vt:variant>
        <vt:i4>5</vt:i4>
      </vt:variant>
      <vt:variant>
        <vt:lpwstr/>
      </vt:variant>
      <vt:variant>
        <vt:lpwstr>_ENREF_1</vt:lpwstr>
      </vt:variant>
      <vt:variant>
        <vt:i4>4194315</vt:i4>
      </vt:variant>
      <vt:variant>
        <vt:i4>333</vt:i4>
      </vt:variant>
      <vt:variant>
        <vt:i4>0</vt:i4>
      </vt:variant>
      <vt:variant>
        <vt:i4>5</vt:i4>
      </vt:variant>
      <vt:variant>
        <vt:lpwstr/>
      </vt:variant>
      <vt:variant>
        <vt:lpwstr>_ENREF_18</vt:lpwstr>
      </vt:variant>
      <vt:variant>
        <vt:i4>4456459</vt:i4>
      </vt:variant>
      <vt:variant>
        <vt:i4>327</vt:i4>
      </vt:variant>
      <vt:variant>
        <vt:i4>0</vt:i4>
      </vt:variant>
      <vt:variant>
        <vt:i4>5</vt:i4>
      </vt:variant>
      <vt:variant>
        <vt:lpwstr/>
      </vt:variant>
      <vt:variant>
        <vt:lpwstr>_ENREF_5</vt:lpwstr>
      </vt:variant>
      <vt:variant>
        <vt:i4>4194315</vt:i4>
      </vt:variant>
      <vt:variant>
        <vt:i4>319</vt:i4>
      </vt:variant>
      <vt:variant>
        <vt:i4>0</vt:i4>
      </vt:variant>
      <vt:variant>
        <vt:i4>5</vt:i4>
      </vt:variant>
      <vt:variant>
        <vt:lpwstr/>
      </vt:variant>
      <vt:variant>
        <vt:lpwstr>_ENREF_1</vt:lpwstr>
      </vt:variant>
      <vt:variant>
        <vt:i4>4194315</vt:i4>
      </vt:variant>
      <vt:variant>
        <vt:i4>311</vt:i4>
      </vt:variant>
      <vt:variant>
        <vt:i4>0</vt:i4>
      </vt:variant>
      <vt:variant>
        <vt:i4>5</vt:i4>
      </vt:variant>
      <vt:variant>
        <vt:lpwstr/>
      </vt:variant>
      <vt:variant>
        <vt:lpwstr>_ENREF_17</vt:lpwstr>
      </vt:variant>
      <vt:variant>
        <vt:i4>4521995</vt:i4>
      </vt:variant>
      <vt:variant>
        <vt:i4>305</vt:i4>
      </vt:variant>
      <vt:variant>
        <vt:i4>0</vt:i4>
      </vt:variant>
      <vt:variant>
        <vt:i4>5</vt:i4>
      </vt:variant>
      <vt:variant>
        <vt:lpwstr/>
      </vt:variant>
      <vt:variant>
        <vt:lpwstr>_ENREF_4</vt:lpwstr>
      </vt:variant>
      <vt:variant>
        <vt:i4>4194315</vt:i4>
      </vt:variant>
      <vt:variant>
        <vt:i4>297</vt:i4>
      </vt:variant>
      <vt:variant>
        <vt:i4>0</vt:i4>
      </vt:variant>
      <vt:variant>
        <vt:i4>5</vt:i4>
      </vt:variant>
      <vt:variant>
        <vt:lpwstr/>
      </vt:variant>
      <vt:variant>
        <vt:lpwstr>_ENREF_16</vt:lpwstr>
      </vt:variant>
      <vt:variant>
        <vt:i4>4194315</vt:i4>
      </vt:variant>
      <vt:variant>
        <vt:i4>289</vt:i4>
      </vt:variant>
      <vt:variant>
        <vt:i4>0</vt:i4>
      </vt:variant>
      <vt:variant>
        <vt:i4>5</vt:i4>
      </vt:variant>
      <vt:variant>
        <vt:lpwstr/>
      </vt:variant>
      <vt:variant>
        <vt:lpwstr>_ENREF_1</vt:lpwstr>
      </vt:variant>
      <vt:variant>
        <vt:i4>4194315</vt:i4>
      </vt:variant>
      <vt:variant>
        <vt:i4>281</vt:i4>
      </vt:variant>
      <vt:variant>
        <vt:i4>0</vt:i4>
      </vt:variant>
      <vt:variant>
        <vt:i4>5</vt:i4>
      </vt:variant>
      <vt:variant>
        <vt:lpwstr/>
      </vt:variant>
      <vt:variant>
        <vt:lpwstr>_ENREF_13</vt:lpwstr>
      </vt:variant>
      <vt:variant>
        <vt:i4>4194315</vt:i4>
      </vt:variant>
      <vt:variant>
        <vt:i4>275</vt:i4>
      </vt:variant>
      <vt:variant>
        <vt:i4>0</vt:i4>
      </vt:variant>
      <vt:variant>
        <vt:i4>5</vt:i4>
      </vt:variant>
      <vt:variant>
        <vt:lpwstr/>
      </vt:variant>
      <vt:variant>
        <vt:lpwstr>_ENREF_15</vt:lpwstr>
      </vt:variant>
      <vt:variant>
        <vt:i4>4521995</vt:i4>
      </vt:variant>
      <vt:variant>
        <vt:i4>269</vt:i4>
      </vt:variant>
      <vt:variant>
        <vt:i4>0</vt:i4>
      </vt:variant>
      <vt:variant>
        <vt:i4>5</vt:i4>
      </vt:variant>
      <vt:variant>
        <vt:lpwstr/>
      </vt:variant>
      <vt:variant>
        <vt:lpwstr>_ENREF_4</vt:lpwstr>
      </vt:variant>
      <vt:variant>
        <vt:i4>4194315</vt:i4>
      </vt:variant>
      <vt:variant>
        <vt:i4>261</vt:i4>
      </vt:variant>
      <vt:variant>
        <vt:i4>0</vt:i4>
      </vt:variant>
      <vt:variant>
        <vt:i4>5</vt:i4>
      </vt:variant>
      <vt:variant>
        <vt:lpwstr/>
      </vt:variant>
      <vt:variant>
        <vt:lpwstr>_ENREF_12</vt:lpwstr>
      </vt:variant>
      <vt:variant>
        <vt:i4>4521995</vt:i4>
      </vt:variant>
      <vt:variant>
        <vt:i4>253</vt:i4>
      </vt:variant>
      <vt:variant>
        <vt:i4>0</vt:i4>
      </vt:variant>
      <vt:variant>
        <vt:i4>5</vt:i4>
      </vt:variant>
      <vt:variant>
        <vt:lpwstr/>
      </vt:variant>
      <vt:variant>
        <vt:lpwstr>_ENREF_4</vt:lpwstr>
      </vt:variant>
      <vt:variant>
        <vt:i4>4194315</vt:i4>
      </vt:variant>
      <vt:variant>
        <vt:i4>245</vt:i4>
      </vt:variant>
      <vt:variant>
        <vt:i4>0</vt:i4>
      </vt:variant>
      <vt:variant>
        <vt:i4>5</vt:i4>
      </vt:variant>
      <vt:variant>
        <vt:lpwstr/>
      </vt:variant>
      <vt:variant>
        <vt:lpwstr>_ENREF_1</vt:lpwstr>
      </vt:variant>
      <vt:variant>
        <vt:i4>4194315</vt:i4>
      </vt:variant>
      <vt:variant>
        <vt:i4>237</vt:i4>
      </vt:variant>
      <vt:variant>
        <vt:i4>0</vt:i4>
      </vt:variant>
      <vt:variant>
        <vt:i4>5</vt:i4>
      </vt:variant>
      <vt:variant>
        <vt:lpwstr/>
      </vt:variant>
      <vt:variant>
        <vt:lpwstr>_ENREF_14</vt:lpwstr>
      </vt:variant>
      <vt:variant>
        <vt:i4>4521995</vt:i4>
      </vt:variant>
      <vt:variant>
        <vt:i4>231</vt:i4>
      </vt:variant>
      <vt:variant>
        <vt:i4>0</vt:i4>
      </vt:variant>
      <vt:variant>
        <vt:i4>5</vt:i4>
      </vt:variant>
      <vt:variant>
        <vt:lpwstr/>
      </vt:variant>
      <vt:variant>
        <vt:lpwstr>_ENREF_4</vt:lpwstr>
      </vt:variant>
      <vt:variant>
        <vt:i4>4784139</vt:i4>
      </vt:variant>
      <vt:variant>
        <vt:i4>223</vt:i4>
      </vt:variant>
      <vt:variant>
        <vt:i4>0</vt:i4>
      </vt:variant>
      <vt:variant>
        <vt:i4>5</vt:i4>
      </vt:variant>
      <vt:variant>
        <vt:lpwstr/>
      </vt:variant>
      <vt:variant>
        <vt:lpwstr>_ENREF_8</vt:lpwstr>
      </vt:variant>
      <vt:variant>
        <vt:i4>4521995</vt:i4>
      </vt:variant>
      <vt:variant>
        <vt:i4>215</vt:i4>
      </vt:variant>
      <vt:variant>
        <vt:i4>0</vt:i4>
      </vt:variant>
      <vt:variant>
        <vt:i4>5</vt:i4>
      </vt:variant>
      <vt:variant>
        <vt:lpwstr/>
      </vt:variant>
      <vt:variant>
        <vt:lpwstr>_ENREF_4</vt:lpwstr>
      </vt:variant>
      <vt:variant>
        <vt:i4>4325387</vt:i4>
      </vt:variant>
      <vt:variant>
        <vt:i4>207</vt:i4>
      </vt:variant>
      <vt:variant>
        <vt:i4>0</vt:i4>
      </vt:variant>
      <vt:variant>
        <vt:i4>5</vt:i4>
      </vt:variant>
      <vt:variant>
        <vt:lpwstr/>
      </vt:variant>
      <vt:variant>
        <vt:lpwstr>_ENREF_3</vt:lpwstr>
      </vt:variant>
      <vt:variant>
        <vt:i4>4194315</vt:i4>
      </vt:variant>
      <vt:variant>
        <vt:i4>201</vt:i4>
      </vt:variant>
      <vt:variant>
        <vt:i4>0</vt:i4>
      </vt:variant>
      <vt:variant>
        <vt:i4>5</vt:i4>
      </vt:variant>
      <vt:variant>
        <vt:lpwstr/>
      </vt:variant>
      <vt:variant>
        <vt:lpwstr>_ENREF_1</vt:lpwstr>
      </vt:variant>
      <vt:variant>
        <vt:i4>4456459</vt:i4>
      </vt:variant>
      <vt:variant>
        <vt:i4>193</vt:i4>
      </vt:variant>
      <vt:variant>
        <vt:i4>0</vt:i4>
      </vt:variant>
      <vt:variant>
        <vt:i4>5</vt:i4>
      </vt:variant>
      <vt:variant>
        <vt:lpwstr/>
      </vt:variant>
      <vt:variant>
        <vt:lpwstr>_ENREF_5</vt:lpwstr>
      </vt:variant>
      <vt:variant>
        <vt:i4>4194315</vt:i4>
      </vt:variant>
      <vt:variant>
        <vt:i4>185</vt:i4>
      </vt:variant>
      <vt:variant>
        <vt:i4>0</vt:i4>
      </vt:variant>
      <vt:variant>
        <vt:i4>5</vt:i4>
      </vt:variant>
      <vt:variant>
        <vt:lpwstr/>
      </vt:variant>
      <vt:variant>
        <vt:lpwstr>_ENREF_14</vt:lpwstr>
      </vt:variant>
      <vt:variant>
        <vt:i4>4194315</vt:i4>
      </vt:variant>
      <vt:variant>
        <vt:i4>182</vt:i4>
      </vt:variant>
      <vt:variant>
        <vt:i4>0</vt:i4>
      </vt:variant>
      <vt:variant>
        <vt:i4>5</vt:i4>
      </vt:variant>
      <vt:variant>
        <vt:lpwstr/>
      </vt:variant>
      <vt:variant>
        <vt:lpwstr>_ENREF_12</vt:lpwstr>
      </vt:variant>
      <vt:variant>
        <vt:i4>4784139</vt:i4>
      </vt:variant>
      <vt:variant>
        <vt:i4>179</vt:i4>
      </vt:variant>
      <vt:variant>
        <vt:i4>0</vt:i4>
      </vt:variant>
      <vt:variant>
        <vt:i4>5</vt:i4>
      </vt:variant>
      <vt:variant>
        <vt:lpwstr/>
      </vt:variant>
      <vt:variant>
        <vt:lpwstr>_ENREF_8</vt:lpwstr>
      </vt:variant>
      <vt:variant>
        <vt:i4>4194315</vt:i4>
      </vt:variant>
      <vt:variant>
        <vt:i4>171</vt:i4>
      </vt:variant>
      <vt:variant>
        <vt:i4>0</vt:i4>
      </vt:variant>
      <vt:variant>
        <vt:i4>5</vt:i4>
      </vt:variant>
      <vt:variant>
        <vt:lpwstr/>
      </vt:variant>
      <vt:variant>
        <vt:lpwstr>_ENREF_12</vt:lpwstr>
      </vt:variant>
      <vt:variant>
        <vt:i4>4784139</vt:i4>
      </vt:variant>
      <vt:variant>
        <vt:i4>168</vt:i4>
      </vt:variant>
      <vt:variant>
        <vt:i4>0</vt:i4>
      </vt:variant>
      <vt:variant>
        <vt:i4>5</vt:i4>
      </vt:variant>
      <vt:variant>
        <vt:lpwstr/>
      </vt:variant>
      <vt:variant>
        <vt:lpwstr>_ENREF_8</vt:lpwstr>
      </vt:variant>
      <vt:variant>
        <vt:i4>4456459</vt:i4>
      </vt:variant>
      <vt:variant>
        <vt:i4>165</vt:i4>
      </vt:variant>
      <vt:variant>
        <vt:i4>0</vt:i4>
      </vt:variant>
      <vt:variant>
        <vt:i4>5</vt:i4>
      </vt:variant>
      <vt:variant>
        <vt:lpwstr/>
      </vt:variant>
      <vt:variant>
        <vt:lpwstr>_ENREF_5</vt:lpwstr>
      </vt:variant>
      <vt:variant>
        <vt:i4>4521995</vt:i4>
      </vt:variant>
      <vt:variant>
        <vt:i4>157</vt:i4>
      </vt:variant>
      <vt:variant>
        <vt:i4>0</vt:i4>
      </vt:variant>
      <vt:variant>
        <vt:i4>5</vt:i4>
      </vt:variant>
      <vt:variant>
        <vt:lpwstr/>
      </vt:variant>
      <vt:variant>
        <vt:lpwstr>_ENREF_4</vt:lpwstr>
      </vt:variant>
      <vt:variant>
        <vt:i4>4194315</vt:i4>
      </vt:variant>
      <vt:variant>
        <vt:i4>149</vt:i4>
      </vt:variant>
      <vt:variant>
        <vt:i4>0</vt:i4>
      </vt:variant>
      <vt:variant>
        <vt:i4>5</vt:i4>
      </vt:variant>
      <vt:variant>
        <vt:lpwstr/>
      </vt:variant>
      <vt:variant>
        <vt:lpwstr>_ENREF_1</vt:lpwstr>
      </vt:variant>
      <vt:variant>
        <vt:i4>4194315</vt:i4>
      </vt:variant>
      <vt:variant>
        <vt:i4>141</vt:i4>
      </vt:variant>
      <vt:variant>
        <vt:i4>0</vt:i4>
      </vt:variant>
      <vt:variant>
        <vt:i4>5</vt:i4>
      </vt:variant>
      <vt:variant>
        <vt:lpwstr/>
      </vt:variant>
      <vt:variant>
        <vt:lpwstr>_ENREF_11</vt:lpwstr>
      </vt:variant>
      <vt:variant>
        <vt:i4>4194315</vt:i4>
      </vt:variant>
      <vt:variant>
        <vt:i4>135</vt:i4>
      </vt:variant>
      <vt:variant>
        <vt:i4>0</vt:i4>
      </vt:variant>
      <vt:variant>
        <vt:i4>5</vt:i4>
      </vt:variant>
      <vt:variant>
        <vt:lpwstr/>
      </vt:variant>
      <vt:variant>
        <vt:lpwstr>_ENREF_10</vt:lpwstr>
      </vt:variant>
      <vt:variant>
        <vt:i4>4718603</vt:i4>
      </vt:variant>
      <vt:variant>
        <vt:i4>129</vt:i4>
      </vt:variant>
      <vt:variant>
        <vt:i4>0</vt:i4>
      </vt:variant>
      <vt:variant>
        <vt:i4>5</vt:i4>
      </vt:variant>
      <vt:variant>
        <vt:lpwstr/>
      </vt:variant>
      <vt:variant>
        <vt:lpwstr>_ENREF_9</vt:lpwstr>
      </vt:variant>
      <vt:variant>
        <vt:i4>4521995</vt:i4>
      </vt:variant>
      <vt:variant>
        <vt:i4>121</vt:i4>
      </vt:variant>
      <vt:variant>
        <vt:i4>0</vt:i4>
      </vt:variant>
      <vt:variant>
        <vt:i4>5</vt:i4>
      </vt:variant>
      <vt:variant>
        <vt:lpwstr/>
      </vt:variant>
      <vt:variant>
        <vt:lpwstr>_ENREF_4</vt:lpwstr>
      </vt:variant>
      <vt:variant>
        <vt:i4>4194315</vt:i4>
      </vt:variant>
      <vt:variant>
        <vt:i4>113</vt:i4>
      </vt:variant>
      <vt:variant>
        <vt:i4>0</vt:i4>
      </vt:variant>
      <vt:variant>
        <vt:i4>5</vt:i4>
      </vt:variant>
      <vt:variant>
        <vt:lpwstr/>
      </vt:variant>
      <vt:variant>
        <vt:lpwstr>_ENREF_1</vt:lpwstr>
      </vt:variant>
      <vt:variant>
        <vt:i4>4194315</vt:i4>
      </vt:variant>
      <vt:variant>
        <vt:i4>105</vt:i4>
      </vt:variant>
      <vt:variant>
        <vt:i4>0</vt:i4>
      </vt:variant>
      <vt:variant>
        <vt:i4>5</vt:i4>
      </vt:variant>
      <vt:variant>
        <vt:lpwstr/>
      </vt:variant>
      <vt:variant>
        <vt:lpwstr>_ENREF_10</vt:lpwstr>
      </vt:variant>
      <vt:variant>
        <vt:i4>4718603</vt:i4>
      </vt:variant>
      <vt:variant>
        <vt:i4>102</vt:i4>
      </vt:variant>
      <vt:variant>
        <vt:i4>0</vt:i4>
      </vt:variant>
      <vt:variant>
        <vt:i4>5</vt:i4>
      </vt:variant>
      <vt:variant>
        <vt:lpwstr/>
      </vt:variant>
      <vt:variant>
        <vt:lpwstr>_ENREF_9</vt:lpwstr>
      </vt:variant>
      <vt:variant>
        <vt:i4>4784139</vt:i4>
      </vt:variant>
      <vt:variant>
        <vt:i4>94</vt:i4>
      </vt:variant>
      <vt:variant>
        <vt:i4>0</vt:i4>
      </vt:variant>
      <vt:variant>
        <vt:i4>5</vt:i4>
      </vt:variant>
      <vt:variant>
        <vt:lpwstr/>
      </vt:variant>
      <vt:variant>
        <vt:lpwstr>_ENREF_8</vt:lpwstr>
      </vt:variant>
      <vt:variant>
        <vt:i4>4587531</vt:i4>
      </vt:variant>
      <vt:variant>
        <vt:i4>86</vt:i4>
      </vt:variant>
      <vt:variant>
        <vt:i4>0</vt:i4>
      </vt:variant>
      <vt:variant>
        <vt:i4>5</vt:i4>
      </vt:variant>
      <vt:variant>
        <vt:lpwstr/>
      </vt:variant>
      <vt:variant>
        <vt:lpwstr>_ENREF_7</vt:lpwstr>
      </vt:variant>
      <vt:variant>
        <vt:i4>4521995</vt:i4>
      </vt:variant>
      <vt:variant>
        <vt:i4>80</vt:i4>
      </vt:variant>
      <vt:variant>
        <vt:i4>0</vt:i4>
      </vt:variant>
      <vt:variant>
        <vt:i4>5</vt:i4>
      </vt:variant>
      <vt:variant>
        <vt:lpwstr/>
      </vt:variant>
      <vt:variant>
        <vt:lpwstr>_ENREF_4</vt:lpwstr>
      </vt:variant>
      <vt:variant>
        <vt:i4>4325387</vt:i4>
      </vt:variant>
      <vt:variant>
        <vt:i4>72</vt:i4>
      </vt:variant>
      <vt:variant>
        <vt:i4>0</vt:i4>
      </vt:variant>
      <vt:variant>
        <vt:i4>5</vt:i4>
      </vt:variant>
      <vt:variant>
        <vt:lpwstr/>
      </vt:variant>
      <vt:variant>
        <vt:lpwstr>_ENREF_3</vt:lpwstr>
      </vt:variant>
      <vt:variant>
        <vt:i4>4194315</vt:i4>
      </vt:variant>
      <vt:variant>
        <vt:i4>66</vt:i4>
      </vt:variant>
      <vt:variant>
        <vt:i4>0</vt:i4>
      </vt:variant>
      <vt:variant>
        <vt:i4>5</vt:i4>
      </vt:variant>
      <vt:variant>
        <vt:lpwstr/>
      </vt:variant>
      <vt:variant>
        <vt:lpwstr>_ENREF_1</vt:lpwstr>
      </vt:variant>
      <vt:variant>
        <vt:i4>4653067</vt:i4>
      </vt:variant>
      <vt:variant>
        <vt:i4>58</vt:i4>
      </vt:variant>
      <vt:variant>
        <vt:i4>0</vt:i4>
      </vt:variant>
      <vt:variant>
        <vt:i4>5</vt:i4>
      </vt:variant>
      <vt:variant>
        <vt:lpwstr/>
      </vt:variant>
      <vt:variant>
        <vt:lpwstr>_ENREF_6</vt:lpwstr>
      </vt:variant>
      <vt:variant>
        <vt:i4>4194315</vt:i4>
      </vt:variant>
      <vt:variant>
        <vt:i4>50</vt:i4>
      </vt:variant>
      <vt:variant>
        <vt:i4>0</vt:i4>
      </vt:variant>
      <vt:variant>
        <vt:i4>5</vt:i4>
      </vt:variant>
      <vt:variant>
        <vt:lpwstr/>
      </vt:variant>
      <vt:variant>
        <vt:lpwstr>_ENREF_1</vt:lpwstr>
      </vt:variant>
      <vt:variant>
        <vt:i4>4456459</vt:i4>
      </vt:variant>
      <vt:variant>
        <vt:i4>42</vt:i4>
      </vt:variant>
      <vt:variant>
        <vt:i4>0</vt:i4>
      </vt:variant>
      <vt:variant>
        <vt:i4>5</vt:i4>
      </vt:variant>
      <vt:variant>
        <vt:lpwstr/>
      </vt:variant>
      <vt:variant>
        <vt:lpwstr>_ENREF_5</vt:lpwstr>
      </vt:variant>
      <vt:variant>
        <vt:i4>4521995</vt:i4>
      </vt:variant>
      <vt:variant>
        <vt:i4>34</vt:i4>
      </vt:variant>
      <vt:variant>
        <vt:i4>0</vt:i4>
      </vt:variant>
      <vt:variant>
        <vt:i4>5</vt:i4>
      </vt:variant>
      <vt:variant>
        <vt:lpwstr/>
      </vt:variant>
      <vt:variant>
        <vt:lpwstr>_ENREF_4</vt:lpwstr>
      </vt:variant>
      <vt:variant>
        <vt:i4>4325387</vt:i4>
      </vt:variant>
      <vt:variant>
        <vt:i4>26</vt:i4>
      </vt:variant>
      <vt:variant>
        <vt:i4>0</vt:i4>
      </vt:variant>
      <vt:variant>
        <vt:i4>5</vt:i4>
      </vt:variant>
      <vt:variant>
        <vt:lpwstr/>
      </vt:variant>
      <vt:variant>
        <vt:lpwstr>_ENREF_3</vt:lpwstr>
      </vt:variant>
      <vt:variant>
        <vt:i4>4194315</vt:i4>
      </vt:variant>
      <vt:variant>
        <vt:i4>20</vt:i4>
      </vt:variant>
      <vt:variant>
        <vt:i4>0</vt:i4>
      </vt:variant>
      <vt:variant>
        <vt:i4>5</vt:i4>
      </vt:variant>
      <vt:variant>
        <vt:lpwstr/>
      </vt:variant>
      <vt:variant>
        <vt:lpwstr>_ENREF_1</vt:lpwstr>
      </vt:variant>
      <vt:variant>
        <vt:i4>4390923</vt:i4>
      </vt:variant>
      <vt:variant>
        <vt:i4>12</vt:i4>
      </vt:variant>
      <vt:variant>
        <vt:i4>0</vt:i4>
      </vt:variant>
      <vt:variant>
        <vt:i4>5</vt:i4>
      </vt:variant>
      <vt:variant>
        <vt:lpwstr/>
      </vt:variant>
      <vt:variant>
        <vt:lpwstr>_ENREF_2</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Francis-Crossley</dc:creator>
  <cp:keywords/>
  <dc:description/>
  <cp:lastModifiedBy>Francis-Crossley, India</cp:lastModifiedBy>
  <cp:revision>3</cp:revision>
  <dcterms:created xsi:type="dcterms:W3CDTF">2025-07-26T21:56:00Z</dcterms:created>
  <dcterms:modified xsi:type="dcterms:W3CDTF">2025-07-26T21:56:00Z</dcterms:modified>
</cp:coreProperties>
</file>